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B8B631" w14:textId="77777777" w:rsidR="00191DB0" w:rsidRPr="00805698" w:rsidRDefault="00191DB0" w:rsidP="00191DB0">
      <w:pPr>
        <w:spacing w:line="480" w:lineRule="auto"/>
        <w:contextualSpacing/>
        <w:jc w:val="both"/>
        <w:rPr>
          <w:rFonts w:ascii="Arial" w:hAnsi="Arial"/>
          <w:b/>
          <w:sz w:val="22"/>
        </w:rPr>
      </w:pPr>
      <w:r>
        <w:rPr>
          <w:rFonts w:ascii="Arial" w:hAnsi="Arial"/>
          <w:b/>
          <w:sz w:val="22"/>
        </w:rPr>
        <w:t>SUPPLEMENTAL METHODS</w:t>
      </w:r>
    </w:p>
    <w:p w14:paraId="4BB831B9" w14:textId="77777777" w:rsidR="006C3C02" w:rsidRDefault="006C3C02" w:rsidP="00191DB0">
      <w:pPr>
        <w:spacing w:line="480" w:lineRule="auto"/>
        <w:contextualSpacing/>
        <w:jc w:val="both"/>
        <w:rPr>
          <w:rFonts w:ascii="Arial" w:hAnsi="Arial"/>
          <w:b/>
          <w:i/>
          <w:sz w:val="22"/>
        </w:rPr>
      </w:pPr>
    </w:p>
    <w:p w14:paraId="5D1F8498" w14:textId="0668DEDC" w:rsidR="006C3C02" w:rsidRDefault="006C3C02" w:rsidP="00191DB0">
      <w:pPr>
        <w:spacing w:line="480" w:lineRule="auto"/>
        <w:contextualSpacing/>
        <w:jc w:val="both"/>
        <w:rPr>
          <w:rFonts w:ascii="Arial" w:hAnsi="Arial"/>
          <w:b/>
          <w:i/>
          <w:sz w:val="22"/>
        </w:rPr>
      </w:pPr>
      <w:r>
        <w:rPr>
          <w:rFonts w:ascii="Arial" w:hAnsi="Arial"/>
          <w:b/>
          <w:i/>
          <w:sz w:val="22"/>
        </w:rPr>
        <w:t>Figures S1 and S2: Effects of Ucn1 KO on Alcohol Drinking</w:t>
      </w:r>
      <w:r w:rsidR="00D476D0">
        <w:rPr>
          <w:rFonts w:ascii="Arial" w:hAnsi="Arial"/>
          <w:b/>
          <w:i/>
          <w:sz w:val="22"/>
        </w:rPr>
        <w:t xml:space="preserve"> in </w:t>
      </w:r>
      <w:r w:rsidR="00E97517">
        <w:rPr>
          <w:rFonts w:ascii="Arial" w:hAnsi="Arial"/>
          <w:b/>
          <w:i/>
          <w:sz w:val="22"/>
        </w:rPr>
        <w:t>Female and Male Mice</w:t>
      </w:r>
    </w:p>
    <w:p w14:paraId="7AC1DFC2" w14:textId="282C6F57" w:rsidR="006C3C02" w:rsidRPr="006C3C02" w:rsidRDefault="006C3C02" w:rsidP="00191DB0">
      <w:pPr>
        <w:spacing w:line="480" w:lineRule="auto"/>
        <w:contextualSpacing/>
        <w:jc w:val="both"/>
        <w:rPr>
          <w:rFonts w:ascii="Arial" w:hAnsi="Arial"/>
          <w:sz w:val="22"/>
        </w:rPr>
      </w:pPr>
      <w:r>
        <w:rPr>
          <w:rFonts w:ascii="Arial" w:hAnsi="Arial"/>
          <w:sz w:val="22"/>
        </w:rPr>
        <w:t>Methods described in main text.</w:t>
      </w:r>
    </w:p>
    <w:p w14:paraId="1D2EA8D7" w14:textId="77777777" w:rsidR="006C3C02" w:rsidRDefault="006C3C02" w:rsidP="00191DB0">
      <w:pPr>
        <w:spacing w:line="480" w:lineRule="auto"/>
        <w:contextualSpacing/>
        <w:jc w:val="both"/>
        <w:rPr>
          <w:rFonts w:ascii="Arial" w:hAnsi="Arial"/>
          <w:b/>
          <w:i/>
          <w:sz w:val="22"/>
        </w:rPr>
      </w:pPr>
    </w:p>
    <w:p w14:paraId="5A324599" w14:textId="03A87580" w:rsidR="00191DB0" w:rsidRPr="00C56819" w:rsidRDefault="001C0A37" w:rsidP="00191DB0">
      <w:pPr>
        <w:spacing w:line="480" w:lineRule="auto"/>
        <w:contextualSpacing/>
        <w:jc w:val="both"/>
        <w:rPr>
          <w:rFonts w:ascii="Arial" w:hAnsi="Arial"/>
          <w:b/>
          <w:i/>
          <w:sz w:val="22"/>
        </w:rPr>
      </w:pPr>
      <w:r>
        <w:rPr>
          <w:rFonts w:ascii="Arial" w:hAnsi="Arial"/>
          <w:b/>
          <w:i/>
          <w:sz w:val="22"/>
        </w:rPr>
        <w:t>Figure S3</w:t>
      </w:r>
      <w:r w:rsidR="00DB6B4A">
        <w:rPr>
          <w:rFonts w:ascii="Arial" w:hAnsi="Arial"/>
          <w:b/>
          <w:i/>
          <w:sz w:val="22"/>
        </w:rPr>
        <w:t xml:space="preserve">: </w:t>
      </w:r>
      <w:r w:rsidR="00191DB0">
        <w:rPr>
          <w:rFonts w:ascii="Arial" w:hAnsi="Arial"/>
          <w:b/>
          <w:i/>
          <w:sz w:val="22"/>
        </w:rPr>
        <w:t xml:space="preserve">Effects of Ucn1 KO on </w:t>
      </w:r>
      <w:r w:rsidR="00191DB0" w:rsidRPr="00C56819">
        <w:rPr>
          <w:rFonts w:ascii="Arial" w:hAnsi="Arial"/>
          <w:b/>
          <w:i/>
          <w:sz w:val="22"/>
        </w:rPr>
        <w:t xml:space="preserve">Two-Bottle Choice </w:t>
      </w:r>
      <w:r w:rsidR="00191DB0">
        <w:rPr>
          <w:rFonts w:ascii="Arial" w:hAnsi="Arial"/>
          <w:b/>
          <w:i/>
          <w:sz w:val="22"/>
        </w:rPr>
        <w:t>Taste Reactivity</w:t>
      </w:r>
    </w:p>
    <w:p w14:paraId="55A4E994" w14:textId="77777777" w:rsidR="00191DB0" w:rsidRPr="00C56819" w:rsidRDefault="00191DB0" w:rsidP="00191DB0">
      <w:pPr>
        <w:spacing w:line="480" w:lineRule="auto"/>
        <w:contextualSpacing/>
        <w:jc w:val="both"/>
        <w:rPr>
          <w:rFonts w:ascii="Arial" w:hAnsi="Arial"/>
          <w:sz w:val="22"/>
        </w:rPr>
      </w:pPr>
      <w:r w:rsidRPr="00C56819">
        <w:rPr>
          <w:rFonts w:ascii="Arial" w:hAnsi="Arial"/>
          <w:sz w:val="22"/>
        </w:rPr>
        <w:t xml:space="preserve">Male and female </w:t>
      </w:r>
      <w:r w:rsidRPr="00C56819">
        <w:rPr>
          <w:rFonts w:ascii="Arial" w:hAnsi="Arial" w:cs="Arial"/>
          <w:sz w:val="22"/>
          <w:szCs w:val="22"/>
        </w:rPr>
        <w:t>Ucn</w:t>
      </w:r>
      <w:r w:rsidRPr="00C56819">
        <w:rPr>
          <w:rFonts w:ascii="Arial" w:hAnsi="Arial"/>
          <w:sz w:val="22"/>
        </w:rPr>
        <w:t xml:space="preserve">1 KO and WT mice were used (n = 7-11 per sex, per genotype). On the first day following habituation to the reverse light-dark cycle (Day 1) at two hours into </w:t>
      </w:r>
      <w:proofErr w:type="gramStart"/>
      <w:r w:rsidRPr="00C56819">
        <w:rPr>
          <w:rFonts w:ascii="Arial" w:hAnsi="Arial"/>
          <w:sz w:val="22"/>
        </w:rPr>
        <w:t>the</w:t>
      </w:r>
      <w:proofErr w:type="gramEnd"/>
      <w:r w:rsidRPr="00C56819">
        <w:rPr>
          <w:rFonts w:ascii="Arial" w:hAnsi="Arial"/>
          <w:sz w:val="22"/>
        </w:rPr>
        <w:t xml:space="preserve"> dark cycle, H2O in one of the two 25 ml bottles was replaced with 3% sucrose and remained on the cage top for four consecutive days. On Days 5-8, the concentration of sucrose was increased to 10%. On Days 9-12 and 13-16, sucrose was replaced with .003% and .015% saccharin, respectively. On Days 17-20 and 21-24, saccharin was replaced with .03 and .06 </w:t>
      </w:r>
      <w:proofErr w:type="spellStart"/>
      <w:r w:rsidRPr="00C56819">
        <w:rPr>
          <w:rFonts w:ascii="Arial" w:hAnsi="Arial"/>
          <w:sz w:val="22"/>
        </w:rPr>
        <w:t>millimolar</w:t>
      </w:r>
      <w:proofErr w:type="spellEnd"/>
      <w:r w:rsidRPr="00C56819">
        <w:rPr>
          <w:rFonts w:ascii="Arial" w:hAnsi="Arial"/>
          <w:sz w:val="22"/>
        </w:rPr>
        <w:t xml:space="preserve"> quinine, respectively. Bottles were read daily at two hours into the dark cycle, and food was weighed on the final two days of each </w:t>
      </w:r>
      <w:proofErr w:type="spellStart"/>
      <w:r w:rsidRPr="00C56819">
        <w:rPr>
          <w:rFonts w:ascii="Arial" w:hAnsi="Arial"/>
          <w:sz w:val="22"/>
        </w:rPr>
        <w:t>tastant</w:t>
      </w:r>
      <w:proofErr w:type="spellEnd"/>
      <w:r w:rsidRPr="00C56819">
        <w:rPr>
          <w:rFonts w:ascii="Arial" w:hAnsi="Arial"/>
          <w:sz w:val="22"/>
        </w:rPr>
        <w:t xml:space="preserve"> concentration phase. Initial statistical analyses did not identify any interactions with </w:t>
      </w:r>
      <w:proofErr w:type="spellStart"/>
      <w:r w:rsidRPr="00C56819">
        <w:rPr>
          <w:rFonts w:ascii="Arial" w:hAnsi="Arial"/>
          <w:sz w:val="22"/>
        </w:rPr>
        <w:t>tastant</w:t>
      </w:r>
      <w:proofErr w:type="spellEnd"/>
      <w:r w:rsidRPr="00C56819">
        <w:rPr>
          <w:rFonts w:ascii="Arial" w:hAnsi="Arial"/>
          <w:sz w:val="22"/>
        </w:rPr>
        <w:t xml:space="preserve"> concentrations, thus concentrations were combined for analyses. Sex x genotype interactions for </w:t>
      </w:r>
      <w:proofErr w:type="spellStart"/>
      <w:r w:rsidRPr="00C56819">
        <w:rPr>
          <w:rFonts w:ascii="Arial" w:hAnsi="Arial"/>
          <w:sz w:val="22"/>
        </w:rPr>
        <w:t>tastant</w:t>
      </w:r>
      <w:proofErr w:type="spellEnd"/>
      <w:r w:rsidRPr="00C56819">
        <w:rPr>
          <w:rFonts w:ascii="Arial" w:hAnsi="Arial"/>
          <w:sz w:val="22"/>
        </w:rPr>
        <w:t xml:space="preserve"> intake, </w:t>
      </w:r>
      <w:proofErr w:type="spellStart"/>
      <w:r w:rsidRPr="00C56819">
        <w:rPr>
          <w:rFonts w:ascii="Arial" w:hAnsi="Arial"/>
          <w:sz w:val="22"/>
        </w:rPr>
        <w:t>tastant</w:t>
      </w:r>
      <w:proofErr w:type="spellEnd"/>
      <w:r w:rsidRPr="00C56819">
        <w:rPr>
          <w:rFonts w:ascii="Arial" w:hAnsi="Arial"/>
          <w:sz w:val="22"/>
        </w:rPr>
        <w:t xml:space="preserve"> preference, and total fluid intake failed to reach statistical significance (</w:t>
      </w:r>
      <w:r w:rsidRPr="00C56819">
        <w:rPr>
          <w:rFonts w:ascii="Arial" w:hAnsi="Arial"/>
          <w:i/>
          <w:sz w:val="22"/>
        </w:rPr>
        <w:t>F</w:t>
      </w:r>
      <w:r w:rsidRPr="00C56819">
        <w:rPr>
          <w:rFonts w:ascii="Arial" w:hAnsi="Arial"/>
          <w:sz w:val="22"/>
          <w:vertAlign w:val="subscript"/>
        </w:rPr>
        <w:t>1</w:t>
      </w:r>
      <w:proofErr w:type="gramStart"/>
      <w:r w:rsidRPr="00C56819">
        <w:rPr>
          <w:rFonts w:ascii="Arial" w:hAnsi="Arial"/>
          <w:sz w:val="22"/>
          <w:vertAlign w:val="subscript"/>
        </w:rPr>
        <w:t>,22</w:t>
      </w:r>
      <w:proofErr w:type="gramEnd"/>
      <w:r w:rsidRPr="00C56819">
        <w:rPr>
          <w:rFonts w:ascii="Arial" w:hAnsi="Arial"/>
          <w:sz w:val="22"/>
          <w:vertAlign w:val="subscript"/>
        </w:rPr>
        <w:t xml:space="preserve"> </w:t>
      </w:r>
      <w:r w:rsidRPr="00C56819">
        <w:rPr>
          <w:rFonts w:ascii="Arial" w:hAnsi="Arial"/>
          <w:sz w:val="22"/>
        </w:rPr>
        <w:t xml:space="preserve">= 0.53, 0.26, 0.46; </w:t>
      </w:r>
      <w:r w:rsidRPr="00C56819">
        <w:rPr>
          <w:rFonts w:ascii="Arial" w:hAnsi="Arial"/>
          <w:i/>
          <w:sz w:val="22"/>
        </w:rPr>
        <w:t>p</w:t>
      </w:r>
      <w:r w:rsidRPr="00C56819">
        <w:rPr>
          <w:rFonts w:ascii="Arial" w:hAnsi="Arial"/>
          <w:sz w:val="22"/>
        </w:rPr>
        <w:t xml:space="preserve"> = .47, .61, .50), thus sexes were combined for all analyses. </w:t>
      </w:r>
      <w:proofErr w:type="spellStart"/>
      <w:r w:rsidRPr="00C56819">
        <w:rPr>
          <w:rFonts w:ascii="Arial" w:hAnsi="Arial"/>
          <w:sz w:val="22"/>
        </w:rPr>
        <w:t>Tastant</w:t>
      </w:r>
      <w:proofErr w:type="spellEnd"/>
      <w:r w:rsidRPr="00C56819">
        <w:rPr>
          <w:rFonts w:ascii="Arial" w:hAnsi="Arial"/>
          <w:sz w:val="22"/>
        </w:rPr>
        <w:t xml:space="preserve"> intake and preference, food intake, and total caloric intake were analyzed by two-way RM-ANOVA (genotype as the between-subjects factor, </w:t>
      </w:r>
      <w:proofErr w:type="spellStart"/>
      <w:r w:rsidRPr="00C56819">
        <w:rPr>
          <w:rFonts w:ascii="Arial" w:hAnsi="Arial"/>
          <w:sz w:val="22"/>
        </w:rPr>
        <w:t>tastant</w:t>
      </w:r>
      <w:proofErr w:type="spellEnd"/>
      <w:r w:rsidRPr="00C56819">
        <w:rPr>
          <w:rFonts w:ascii="Arial" w:hAnsi="Arial"/>
          <w:sz w:val="22"/>
        </w:rPr>
        <w:t xml:space="preserve"> as the repeated measure).</w:t>
      </w:r>
    </w:p>
    <w:p w14:paraId="32A1BB4B" w14:textId="77777777" w:rsidR="00191DB0" w:rsidRPr="00C56819" w:rsidRDefault="00191DB0" w:rsidP="00191DB0">
      <w:pPr>
        <w:spacing w:line="480" w:lineRule="auto"/>
        <w:contextualSpacing/>
        <w:jc w:val="both"/>
        <w:rPr>
          <w:rFonts w:ascii="Arial" w:hAnsi="Arial"/>
          <w:b/>
          <w:i/>
          <w:sz w:val="22"/>
        </w:rPr>
      </w:pPr>
    </w:p>
    <w:p w14:paraId="019AEEA3" w14:textId="3887515E" w:rsidR="00191DB0" w:rsidRPr="00C56819" w:rsidRDefault="001C0A37" w:rsidP="00191DB0">
      <w:pPr>
        <w:spacing w:line="480" w:lineRule="auto"/>
        <w:contextualSpacing/>
        <w:jc w:val="both"/>
        <w:rPr>
          <w:rFonts w:ascii="Arial" w:hAnsi="Arial"/>
          <w:b/>
          <w:i/>
          <w:sz w:val="22"/>
        </w:rPr>
      </w:pPr>
      <w:r>
        <w:rPr>
          <w:rFonts w:ascii="Arial" w:hAnsi="Arial"/>
          <w:b/>
          <w:i/>
          <w:sz w:val="22"/>
        </w:rPr>
        <w:t>Figure S4</w:t>
      </w:r>
      <w:r w:rsidR="00DB6B4A">
        <w:rPr>
          <w:rFonts w:ascii="Arial" w:hAnsi="Arial"/>
          <w:b/>
          <w:i/>
          <w:sz w:val="22"/>
        </w:rPr>
        <w:t xml:space="preserve">: </w:t>
      </w:r>
      <w:r w:rsidR="00191DB0">
        <w:rPr>
          <w:rFonts w:ascii="Arial" w:hAnsi="Arial"/>
          <w:b/>
          <w:i/>
          <w:sz w:val="22"/>
        </w:rPr>
        <w:t>Effects of Ucn1 KO on Alcohol</w:t>
      </w:r>
      <w:r w:rsidR="00191DB0" w:rsidRPr="00C56819">
        <w:rPr>
          <w:rFonts w:ascii="Arial" w:hAnsi="Arial"/>
          <w:b/>
          <w:i/>
          <w:sz w:val="22"/>
        </w:rPr>
        <w:t>-Induced Sedation</w:t>
      </w:r>
    </w:p>
    <w:p w14:paraId="2FC19425" w14:textId="77777777" w:rsidR="00191DB0" w:rsidRPr="00C56819" w:rsidRDefault="00191DB0" w:rsidP="00191DB0">
      <w:pPr>
        <w:spacing w:line="480" w:lineRule="auto"/>
        <w:contextualSpacing/>
        <w:jc w:val="both"/>
        <w:rPr>
          <w:rFonts w:ascii="Arial" w:hAnsi="Arial"/>
          <w:sz w:val="22"/>
        </w:rPr>
      </w:pPr>
      <w:r w:rsidRPr="00C56819">
        <w:rPr>
          <w:rFonts w:ascii="Arial" w:hAnsi="Arial"/>
          <w:sz w:val="22"/>
        </w:rPr>
        <w:t xml:space="preserve">Following </w:t>
      </w:r>
      <w:proofErr w:type="spellStart"/>
      <w:r w:rsidRPr="00C56819">
        <w:rPr>
          <w:rFonts w:ascii="Arial" w:hAnsi="Arial"/>
          <w:sz w:val="22"/>
        </w:rPr>
        <w:t>tastant</w:t>
      </w:r>
      <w:proofErr w:type="spellEnd"/>
      <w:r w:rsidRPr="00C56819">
        <w:rPr>
          <w:rFonts w:ascii="Arial" w:hAnsi="Arial"/>
          <w:sz w:val="22"/>
        </w:rPr>
        <w:t xml:space="preserve"> drinking, mice from </w:t>
      </w:r>
      <w:r>
        <w:rPr>
          <w:rFonts w:ascii="Arial" w:hAnsi="Arial"/>
          <w:sz w:val="22"/>
        </w:rPr>
        <w:t>the experiment</w:t>
      </w:r>
      <w:r w:rsidRPr="00C56819">
        <w:rPr>
          <w:rFonts w:ascii="Arial" w:hAnsi="Arial"/>
          <w:sz w:val="22"/>
        </w:rPr>
        <w:t xml:space="preserve"> resumed normal H2O drinking and were undisturbed for four days before being tested for their sensitivity to </w:t>
      </w:r>
      <w:r>
        <w:rPr>
          <w:rFonts w:ascii="Arial" w:hAnsi="Arial"/>
          <w:sz w:val="22"/>
        </w:rPr>
        <w:t>Alcohol</w:t>
      </w:r>
      <w:r w:rsidRPr="00C56819">
        <w:rPr>
          <w:rFonts w:ascii="Arial" w:hAnsi="Arial"/>
          <w:sz w:val="22"/>
        </w:rPr>
        <w:t xml:space="preserve">-induced </w:t>
      </w:r>
      <w:r w:rsidRPr="00C56819">
        <w:rPr>
          <w:rFonts w:ascii="Arial" w:hAnsi="Arial"/>
          <w:sz w:val="22"/>
        </w:rPr>
        <w:lastRenderedPageBreak/>
        <w:t xml:space="preserve">sedation using the loss of righting reflex (LORR) procedure on three consecutive days. At four hours into the dark cycle, mice were injected </w:t>
      </w:r>
      <w:proofErr w:type="spellStart"/>
      <w:r w:rsidRPr="00C56819">
        <w:rPr>
          <w:rFonts w:ascii="Arial" w:hAnsi="Arial"/>
          <w:sz w:val="22"/>
        </w:rPr>
        <w:t>i.p</w:t>
      </w:r>
      <w:proofErr w:type="spellEnd"/>
      <w:r w:rsidRPr="00C56819">
        <w:rPr>
          <w:rFonts w:ascii="Arial" w:hAnsi="Arial"/>
          <w:sz w:val="22"/>
        </w:rPr>
        <w:t xml:space="preserve">. </w:t>
      </w:r>
      <w:proofErr w:type="gramStart"/>
      <w:r w:rsidRPr="00C56819">
        <w:rPr>
          <w:rFonts w:ascii="Arial" w:hAnsi="Arial"/>
          <w:sz w:val="22"/>
        </w:rPr>
        <w:t>with</w:t>
      </w:r>
      <w:proofErr w:type="gramEnd"/>
      <w:r w:rsidRPr="00C56819">
        <w:rPr>
          <w:rFonts w:ascii="Arial" w:hAnsi="Arial"/>
          <w:sz w:val="22"/>
        </w:rPr>
        <w:t xml:space="preserve"> a 4.0 g/kg dose of 20% </w:t>
      </w:r>
      <w:r>
        <w:rPr>
          <w:rFonts w:ascii="Arial" w:hAnsi="Arial"/>
          <w:sz w:val="22"/>
        </w:rPr>
        <w:t>Alcohol</w:t>
      </w:r>
      <w:r w:rsidRPr="00C56819">
        <w:rPr>
          <w:rFonts w:ascii="Arial" w:hAnsi="Arial"/>
          <w:sz w:val="22"/>
        </w:rPr>
        <w:t xml:space="preserve"> (v/v) dissolved in saline (injection volume of 25.35 ml/kg), and placed in a holding cage until they appeared to be intoxicated. Mice were then placed on their backs in a V-shaped trough, and time of LORR began when mice were no longer able to right themselves within 30 seconds of being placed on their backs. Mice were observed for the following 2-3 hours. When mice righted themselves, they were repeatedly placed on their backs again until they were able to right themselves twice within 30 seconds.  </w:t>
      </w:r>
    </w:p>
    <w:p w14:paraId="7EC98610" w14:textId="2B8E156A" w:rsidR="00191DB0" w:rsidRPr="009B0D8E" w:rsidRDefault="00191DB0" w:rsidP="009B0D8E">
      <w:pPr>
        <w:spacing w:line="480" w:lineRule="auto"/>
        <w:ind w:firstLine="720"/>
        <w:contextualSpacing/>
        <w:jc w:val="both"/>
        <w:rPr>
          <w:rFonts w:ascii="Arial" w:hAnsi="Arial"/>
          <w:sz w:val="22"/>
        </w:rPr>
      </w:pPr>
      <w:r w:rsidRPr="00C56819">
        <w:rPr>
          <w:rFonts w:ascii="Arial" w:hAnsi="Arial"/>
          <w:sz w:val="22"/>
        </w:rPr>
        <w:t>The time was recorded at the moment of injection, the moment of LORR, and the moment of re-gain of righting reflex on each of the three days. On the third day, immediately following the re-gain of righting reflex, mice were euthanized by CO2 inhalation, and trunk blood sa</w:t>
      </w:r>
      <w:r>
        <w:rPr>
          <w:rFonts w:ascii="Arial" w:hAnsi="Arial"/>
          <w:sz w:val="22"/>
        </w:rPr>
        <w:t>mples were obtained for later BA</w:t>
      </w:r>
      <w:r w:rsidRPr="00C56819">
        <w:rPr>
          <w:rFonts w:ascii="Arial" w:hAnsi="Arial"/>
          <w:sz w:val="22"/>
        </w:rPr>
        <w:t>C analysis. Sex x genotype interactions for LORR latency and LORR duration failed to reach statistical significance (</w:t>
      </w:r>
      <w:r w:rsidRPr="00C56819">
        <w:rPr>
          <w:rFonts w:ascii="Arial" w:hAnsi="Arial"/>
          <w:i/>
          <w:sz w:val="22"/>
        </w:rPr>
        <w:t>F</w:t>
      </w:r>
      <w:r w:rsidRPr="00C56819">
        <w:rPr>
          <w:rFonts w:ascii="Arial" w:hAnsi="Arial"/>
          <w:sz w:val="22"/>
          <w:vertAlign w:val="subscript"/>
        </w:rPr>
        <w:t>1</w:t>
      </w:r>
      <w:proofErr w:type="gramStart"/>
      <w:r w:rsidRPr="00C56819">
        <w:rPr>
          <w:rFonts w:ascii="Arial" w:hAnsi="Arial"/>
          <w:sz w:val="22"/>
          <w:vertAlign w:val="subscript"/>
        </w:rPr>
        <w:t>,27</w:t>
      </w:r>
      <w:proofErr w:type="gramEnd"/>
      <w:r w:rsidRPr="00C56819">
        <w:rPr>
          <w:rFonts w:ascii="Arial" w:hAnsi="Arial"/>
          <w:sz w:val="22"/>
          <w:vertAlign w:val="subscript"/>
        </w:rPr>
        <w:t xml:space="preserve"> </w:t>
      </w:r>
      <w:r w:rsidRPr="00C56819">
        <w:rPr>
          <w:rFonts w:ascii="Arial" w:hAnsi="Arial"/>
          <w:sz w:val="22"/>
        </w:rPr>
        <w:t xml:space="preserve">= 0.36, 0.11; </w:t>
      </w:r>
      <w:r w:rsidRPr="00C56819">
        <w:rPr>
          <w:rFonts w:ascii="Arial" w:hAnsi="Arial"/>
          <w:i/>
          <w:sz w:val="22"/>
        </w:rPr>
        <w:t>p</w:t>
      </w:r>
      <w:r w:rsidRPr="00C56819">
        <w:rPr>
          <w:rFonts w:ascii="Arial" w:hAnsi="Arial"/>
          <w:sz w:val="22"/>
        </w:rPr>
        <w:t xml:space="preserve"> = .56, .75), thus sexes were combined for all analyses. LORR latency and duration were analyzed separately by two-way RM-ANOVA (between-subjects factor of genotype, with </w:t>
      </w:r>
      <w:r>
        <w:rPr>
          <w:rFonts w:ascii="Arial" w:hAnsi="Arial"/>
          <w:sz w:val="22"/>
        </w:rPr>
        <w:t>day as the repeated measure). BA</w:t>
      </w:r>
      <w:r w:rsidRPr="00C56819">
        <w:rPr>
          <w:rFonts w:ascii="Arial" w:hAnsi="Arial"/>
          <w:sz w:val="22"/>
        </w:rPr>
        <w:t>Cs on Day 3 were compared between genotypes by t-test.</w:t>
      </w:r>
    </w:p>
    <w:p w14:paraId="4DF2625D" w14:textId="77777777" w:rsidR="00191DB0" w:rsidRPr="00C56819" w:rsidRDefault="00191DB0" w:rsidP="00191DB0">
      <w:pPr>
        <w:spacing w:line="480" w:lineRule="auto"/>
        <w:contextualSpacing/>
        <w:jc w:val="both"/>
        <w:rPr>
          <w:rFonts w:ascii="Arial" w:hAnsi="Arial"/>
          <w:sz w:val="22"/>
        </w:rPr>
      </w:pPr>
    </w:p>
    <w:p w14:paraId="66B477C7" w14:textId="769F7069" w:rsidR="00191DB0" w:rsidRPr="00C56819" w:rsidRDefault="001C0A37" w:rsidP="00191DB0">
      <w:pPr>
        <w:spacing w:line="480" w:lineRule="auto"/>
        <w:contextualSpacing/>
        <w:jc w:val="both"/>
        <w:rPr>
          <w:rFonts w:ascii="Arial" w:hAnsi="Arial"/>
          <w:b/>
          <w:i/>
          <w:sz w:val="22"/>
        </w:rPr>
      </w:pPr>
      <w:r>
        <w:rPr>
          <w:rFonts w:ascii="Arial" w:hAnsi="Arial"/>
          <w:b/>
          <w:i/>
          <w:sz w:val="22"/>
        </w:rPr>
        <w:t>Figure S5</w:t>
      </w:r>
      <w:r w:rsidR="00DB6B4A">
        <w:rPr>
          <w:rFonts w:ascii="Arial" w:hAnsi="Arial"/>
          <w:b/>
          <w:i/>
          <w:sz w:val="22"/>
        </w:rPr>
        <w:t>,</w:t>
      </w:r>
      <w:r>
        <w:rPr>
          <w:rFonts w:ascii="Arial" w:hAnsi="Arial"/>
          <w:b/>
          <w:i/>
          <w:sz w:val="22"/>
        </w:rPr>
        <w:t xml:space="preserve"> S6</w:t>
      </w:r>
      <w:r w:rsidR="00DB6B4A">
        <w:rPr>
          <w:rFonts w:ascii="Arial" w:hAnsi="Arial"/>
          <w:b/>
          <w:i/>
          <w:sz w:val="22"/>
        </w:rPr>
        <w:t xml:space="preserve">: </w:t>
      </w:r>
      <w:r w:rsidR="00191DB0">
        <w:rPr>
          <w:rFonts w:ascii="Arial" w:hAnsi="Arial"/>
          <w:b/>
          <w:i/>
          <w:sz w:val="22"/>
        </w:rPr>
        <w:t xml:space="preserve">Effects of Ucn1 KO on </w:t>
      </w:r>
      <w:r w:rsidR="00191DB0" w:rsidRPr="00C56819">
        <w:rPr>
          <w:rFonts w:ascii="Arial" w:hAnsi="Arial"/>
          <w:b/>
          <w:i/>
          <w:sz w:val="22"/>
        </w:rPr>
        <w:t>Baseline Anxiety-Like Behavior</w:t>
      </w:r>
    </w:p>
    <w:p w14:paraId="34640002" w14:textId="77777777" w:rsidR="00191DB0" w:rsidRPr="00C56819" w:rsidRDefault="00191DB0" w:rsidP="00191DB0">
      <w:pPr>
        <w:spacing w:line="480" w:lineRule="auto"/>
        <w:contextualSpacing/>
        <w:jc w:val="both"/>
        <w:rPr>
          <w:rFonts w:ascii="Arial" w:hAnsi="Arial"/>
          <w:sz w:val="22"/>
        </w:rPr>
      </w:pPr>
      <w:r w:rsidRPr="00C56819">
        <w:rPr>
          <w:rFonts w:ascii="Arial" w:hAnsi="Arial"/>
          <w:sz w:val="22"/>
        </w:rPr>
        <w:t xml:space="preserve">Male and female </w:t>
      </w:r>
      <w:r w:rsidRPr="00C56819">
        <w:rPr>
          <w:rFonts w:ascii="Arial" w:hAnsi="Arial" w:cs="Arial"/>
          <w:sz w:val="22"/>
          <w:szCs w:val="22"/>
        </w:rPr>
        <w:t>Ucn</w:t>
      </w:r>
      <w:r w:rsidRPr="00C56819">
        <w:rPr>
          <w:rFonts w:ascii="Arial" w:hAnsi="Arial"/>
          <w:sz w:val="22"/>
        </w:rPr>
        <w:t xml:space="preserve">1 KO and WT mice (n = 10-15 per sex, per genotype) were tested in two </w:t>
      </w:r>
      <w:proofErr w:type="gramStart"/>
      <w:r w:rsidRPr="00C56819">
        <w:rPr>
          <w:rFonts w:ascii="Arial" w:hAnsi="Arial"/>
          <w:sz w:val="22"/>
        </w:rPr>
        <w:t>widely-used</w:t>
      </w:r>
      <w:proofErr w:type="gramEnd"/>
      <w:r w:rsidRPr="00C56819">
        <w:rPr>
          <w:rFonts w:ascii="Arial" w:hAnsi="Arial"/>
          <w:sz w:val="22"/>
        </w:rPr>
        <w:t xml:space="preserve"> rodent models of anxiety-like behavior: the elevated plus maze (EPM) and the light-dark box (LDB). Group-housed mice were moved to a dark experimental room and allowed to habituate for 1hr prior to testing on each day. Testing occurred between two and eight hours into the light cycle on several consecutive days in which each mouse underwent both the EPM and the LDB in a fully counterbalanced order, with one day of rest between each test, in order to minimize the potential effects of repeated testing on subsequent behavior.</w:t>
      </w:r>
    </w:p>
    <w:p w14:paraId="7B612A15" w14:textId="77777777" w:rsidR="00191DB0" w:rsidRPr="00C56819" w:rsidRDefault="00191DB0" w:rsidP="00191DB0">
      <w:pPr>
        <w:spacing w:line="480" w:lineRule="auto"/>
        <w:contextualSpacing/>
        <w:jc w:val="both"/>
        <w:rPr>
          <w:rFonts w:ascii="Arial" w:hAnsi="Arial"/>
          <w:sz w:val="22"/>
        </w:rPr>
      </w:pPr>
      <w:r w:rsidRPr="00C56819">
        <w:rPr>
          <w:rFonts w:ascii="Arial" w:hAnsi="Arial"/>
          <w:sz w:val="22"/>
        </w:rPr>
        <w:tab/>
        <w:t xml:space="preserve">The EPM apparatus (Med Associates, Inc., St. Albans, VT, USA) consisted of two black opaque high-walled arms and two white open arms (51-cm long x 8-cm wide) elevated 60 cm off the ground. Small lamps were placed over the open arms, and the closed arms remained un-lit, resulting in respective lux values of 95 and 2. Mice were placed in the center platform facing a closed arm, and the following variables were scored live during a 5 min test: latency to enter open arm, entries and time spent in open and closed arms, number of head dips over the sides of open arms, rearing behavior, grooming, urination, and fecal </w:t>
      </w:r>
      <w:proofErr w:type="spellStart"/>
      <w:r w:rsidRPr="00C56819">
        <w:rPr>
          <w:rFonts w:ascii="Arial" w:hAnsi="Arial"/>
          <w:sz w:val="22"/>
        </w:rPr>
        <w:t>boli</w:t>
      </w:r>
      <w:proofErr w:type="spellEnd"/>
      <w:r w:rsidRPr="00C56819">
        <w:rPr>
          <w:rFonts w:ascii="Arial" w:hAnsi="Arial"/>
          <w:sz w:val="22"/>
        </w:rPr>
        <w:t>. Between each session, the EPM was cleaned with H2O and a sponge, and thoroughly dried with paper towels.</w:t>
      </w:r>
    </w:p>
    <w:p w14:paraId="59987445" w14:textId="77777777" w:rsidR="00191DB0" w:rsidRPr="00C56819" w:rsidRDefault="00191DB0" w:rsidP="00191DB0">
      <w:pPr>
        <w:spacing w:line="480" w:lineRule="auto"/>
        <w:contextualSpacing/>
        <w:jc w:val="both"/>
        <w:rPr>
          <w:rFonts w:ascii="Arial" w:hAnsi="Arial"/>
          <w:sz w:val="22"/>
        </w:rPr>
      </w:pPr>
      <w:r w:rsidRPr="00C56819">
        <w:rPr>
          <w:rFonts w:ascii="Arial" w:hAnsi="Arial"/>
          <w:sz w:val="22"/>
        </w:rPr>
        <w:tab/>
        <w:t xml:space="preserve">The LDB (black/white box, John Crabbe Laboratory) consisted of a two-chambered apparatus comprised of one white acrylic box (28 x 28 x 30 cm) connected to a smaller black acrylic box (28 x 17 x 30 cm). A small doorway in the shared wall of the boxes allows movement between the two compartments. A small lamp was placed over the light side, and the dark side remained unlit, resulting in respective lux values of 195 and 2. Mice were placed in the dark side of the apparatus facing a dark corner, and the following variables were scored live during a 5 min test: latency to enter light side, number of dark-light and light-dark transitions, time spent in light side, rearing behavior, grooming, urination, and fecal </w:t>
      </w:r>
      <w:proofErr w:type="spellStart"/>
      <w:r w:rsidRPr="00C56819">
        <w:rPr>
          <w:rFonts w:ascii="Arial" w:hAnsi="Arial"/>
          <w:sz w:val="22"/>
        </w:rPr>
        <w:t>boli</w:t>
      </w:r>
      <w:proofErr w:type="spellEnd"/>
      <w:r w:rsidRPr="00C56819">
        <w:rPr>
          <w:rFonts w:ascii="Arial" w:hAnsi="Arial"/>
          <w:sz w:val="22"/>
        </w:rPr>
        <w:t xml:space="preserve">. Between each session, the LDB was cleaned with H2O and a sponge, and thoroughly dried with paper towels. </w:t>
      </w:r>
    </w:p>
    <w:p w14:paraId="48B152A8" w14:textId="77777777" w:rsidR="00191DB0" w:rsidRPr="00C56819" w:rsidRDefault="00191DB0" w:rsidP="00191DB0">
      <w:pPr>
        <w:spacing w:line="480" w:lineRule="auto"/>
        <w:ind w:firstLine="720"/>
        <w:contextualSpacing/>
        <w:jc w:val="both"/>
        <w:rPr>
          <w:rFonts w:ascii="Arial" w:hAnsi="Arial"/>
          <w:sz w:val="22"/>
        </w:rPr>
      </w:pPr>
      <w:r w:rsidRPr="00C56819">
        <w:rPr>
          <w:rFonts w:ascii="Arial" w:hAnsi="Arial"/>
          <w:sz w:val="22"/>
        </w:rPr>
        <w:t>Initial analyses uncovered no significant interactions with factors of order (EPM/LDB vs. LDB/EPM), thus order groups were combined for final analyses. Sex x genotype interactions for all EPM and LDB variables failed to reach statistical significance (</w:t>
      </w:r>
      <w:r w:rsidRPr="00C56819">
        <w:rPr>
          <w:rFonts w:ascii="Arial" w:hAnsi="Arial"/>
          <w:i/>
          <w:sz w:val="22"/>
        </w:rPr>
        <w:t>F</w:t>
      </w:r>
      <w:r w:rsidRPr="00C56819">
        <w:rPr>
          <w:rFonts w:ascii="Arial" w:hAnsi="Arial"/>
          <w:sz w:val="22"/>
          <w:vertAlign w:val="subscript"/>
        </w:rPr>
        <w:t>1</w:t>
      </w:r>
      <w:proofErr w:type="gramStart"/>
      <w:r w:rsidRPr="00C56819">
        <w:rPr>
          <w:rFonts w:ascii="Arial" w:hAnsi="Arial"/>
          <w:sz w:val="22"/>
          <w:vertAlign w:val="subscript"/>
        </w:rPr>
        <w:t>,42</w:t>
      </w:r>
      <w:proofErr w:type="gramEnd"/>
      <w:r w:rsidRPr="00C56819">
        <w:rPr>
          <w:rFonts w:ascii="Arial" w:hAnsi="Arial"/>
          <w:sz w:val="22"/>
          <w:vertAlign w:val="subscript"/>
        </w:rPr>
        <w:t xml:space="preserve"> </w:t>
      </w:r>
      <w:r w:rsidRPr="00C56819">
        <w:rPr>
          <w:rFonts w:ascii="Arial" w:hAnsi="Arial"/>
          <w:sz w:val="22"/>
        </w:rPr>
        <w:t xml:space="preserve">= 0.01-3.92; </w:t>
      </w:r>
      <w:r w:rsidRPr="00C56819">
        <w:rPr>
          <w:rFonts w:ascii="Arial" w:hAnsi="Arial"/>
          <w:i/>
          <w:sz w:val="22"/>
        </w:rPr>
        <w:t>p</w:t>
      </w:r>
      <w:r w:rsidRPr="00C56819">
        <w:rPr>
          <w:rFonts w:ascii="Arial" w:hAnsi="Arial"/>
          <w:sz w:val="22"/>
        </w:rPr>
        <w:t xml:space="preserve"> = .938-.054), thus sexes were combined for all analyses. Genotypes were compared on the scored measures by t-test.</w:t>
      </w:r>
    </w:p>
    <w:p w14:paraId="55BCDDD5" w14:textId="77777777" w:rsidR="00191DB0" w:rsidRDefault="00191DB0" w:rsidP="00191DB0">
      <w:pPr>
        <w:spacing w:line="480" w:lineRule="auto"/>
        <w:contextualSpacing/>
        <w:jc w:val="both"/>
        <w:rPr>
          <w:rFonts w:ascii="Arial" w:hAnsi="Arial"/>
          <w:b/>
          <w:i/>
          <w:sz w:val="22"/>
        </w:rPr>
      </w:pPr>
    </w:p>
    <w:p w14:paraId="4997164F" w14:textId="1E4F06BE" w:rsidR="00191DB0" w:rsidRPr="008B4B1E" w:rsidRDefault="001C0A37" w:rsidP="00191DB0">
      <w:pPr>
        <w:spacing w:line="480" w:lineRule="auto"/>
        <w:contextualSpacing/>
        <w:jc w:val="both"/>
        <w:rPr>
          <w:rFonts w:ascii="Arial" w:hAnsi="Arial"/>
          <w:b/>
          <w:i/>
          <w:sz w:val="22"/>
        </w:rPr>
      </w:pPr>
      <w:r>
        <w:rPr>
          <w:rFonts w:ascii="Arial" w:hAnsi="Arial"/>
          <w:b/>
          <w:i/>
          <w:sz w:val="22"/>
        </w:rPr>
        <w:t>Figure S7</w:t>
      </w:r>
      <w:r w:rsidR="00DB6B4A">
        <w:rPr>
          <w:rFonts w:ascii="Arial" w:hAnsi="Arial"/>
          <w:b/>
          <w:i/>
          <w:sz w:val="22"/>
        </w:rPr>
        <w:t xml:space="preserve">: </w:t>
      </w:r>
      <w:r w:rsidR="00191DB0">
        <w:rPr>
          <w:rFonts w:ascii="Arial" w:hAnsi="Arial"/>
          <w:b/>
          <w:i/>
          <w:sz w:val="22"/>
        </w:rPr>
        <w:t>Effects of Ucn1 KO on Alcohol-Induced Hypothermia</w:t>
      </w:r>
    </w:p>
    <w:p w14:paraId="443FBE0C" w14:textId="63704B9C" w:rsidR="00191DB0" w:rsidRDefault="008A6475" w:rsidP="00191DB0">
      <w:pPr>
        <w:spacing w:line="480" w:lineRule="auto"/>
        <w:contextualSpacing/>
        <w:jc w:val="both"/>
        <w:rPr>
          <w:rFonts w:ascii="Arial" w:hAnsi="Arial"/>
          <w:sz w:val="22"/>
        </w:rPr>
      </w:pPr>
      <w:r>
        <w:rPr>
          <w:rFonts w:ascii="Arial" w:hAnsi="Arial"/>
          <w:sz w:val="22"/>
        </w:rPr>
        <w:t xml:space="preserve">Male and </w:t>
      </w:r>
      <w:r w:rsidR="00D60694">
        <w:rPr>
          <w:rFonts w:ascii="Arial" w:hAnsi="Arial"/>
          <w:sz w:val="22"/>
        </w:rPr>
        <w:t>female Ucn1 KO and WT mice (n=10-15</w:t>
      </w:r>
      <w:r>
        <w:rPr>
          <w:rFonts w:ascii="Arial" w:hAnsi="Arial"/>
          <w:sz w:val="22"/>
        </w:rPr>
        <w:t xml:space="preserve"> per sex, per genotype) wer</w:t>
      </w:r>
      <w:r w:rsidR="00D60694">
        <w:rPr>
          <w:rFonts w:ascii="Arial" w:hAnsi="Arial"/>
          <w:sz w:val="22"/>
        </w:rPr>
        <w:t xml:space="preserve">e injected </w:t>
      </w:r>
      <w:proofErr w:type="spellStart"/>
      <w:r w:rsidR="00D60694">
        <w:rPr>
          <w:rFonts w:ascii="Arial" w:hAnsi="Arial"/>
          <w:sz w:val="22"/>
        </w:rPr>
        <w:t>i.p</w:t>
      </w:r>
      <w:proofErr w:type="spellEnd"/>
      <w:r w:rsidR="00D60694">
        <w:rPr>
          <w:rFonts w:ascii="Arial" w:hAnsi="Arial"/>
          <w:sz w:val="22"/>
        </w:rPr>
        <w:t xml:space="preserve">. </w:t>
      </w:r>
      <w:proofErr w:type="gramStart"/>
      <w:r w:rsidR="00D60694">
        <w:rPr>
          <w:rFonts w:ascii="Arial" w:hAnsi="Arial"/>
          <w:sz w:val="22"/>
        </w:rPr>
        <w:t>with</w:t>
      </w:r>
      <w:proofErr w:type="gramEnd"/>
      <w:r w:rsidR="00D60694">
        <w:rPr>
          <w:rFonts w:ascii="Arial" w:hAnsi="Arial"/>
          <w:sz w:val="22"/>
        </w:rPr>
        <w:t xml:space="preserve"> saline or 2</w:t>
      </w:r>
      <w:r>
        <w:rPr>
          <w:rFonts w:ascii="Arial" w:hAnsi="Arial"/>
          <w:sz w:val="22"/>
        </w:rPr>
        <w:t xml:space="preserve"> g/kg alcohol</w:t>
      </w:r>
      <w:r w:rsidR="00D60694">
        <w:rPr>
          <w:rFonts w:ascii="Arial" w:hAnsi="Arial"/>
          <w:sz w:val="22"/>
        </w:rPr>
        <w:t xml:space="preserve"> during two separate tests, and core body temperatures were recorded by rectal thermometer readings at 0, 15, 30, 60, 90, and 120 minutes following injection. </w:t>
      </w:r>
      <w:proofErr w:type="spellStart"/>
      <w:r w:rsidR="00D60694">
        <w:rPr>
          <w:rFonts w:ascii="Arial" w:hAnsi="Arial"/>
          <w:sz w:val="22"/>
        </w:rPr>
        <w:t>Timecourse</w:t>
      </w:r>
      <w:proofErr w:type="spellEnd"/>
      <w:r w:rsidR="00D60694">
        <w:rPr>
          <w:rFonts w:ascii="Arial" w:hAnsi="Arial"/>
          <w:sz w:val="22"/>
        </w:rPr>
        <w:t xml:space="preserve"> analysis of alcohol-induced hypothermia did not identify significant sex x genotype interaction, so sexes were combined for analyses. RM-ANOVA (repeated measure of Time) did not identify any significant genotype effects.</w:t>
      </w:r>
    </w:p>
    <w:p w14:paraId="0F3D274C" w14:textId="77777777" w:rsidR="00166259" w:rsidRPr="00592236" w:rsidRDefault="00166259" w:rsidP="00191DB0">
      <w:pPr>
        <w:spacing w:line="480" w:lineRule="auto"/>
        <w:contextualSpacing/>
        <w:jc w:val="both"/>
        <w:rPr>
          <w:rFonts w:ascii="Arial" w:hAnsi="Arial"/>
          <w:sz w:val="22"/>
        </w:rPr>
      </w:pPr>
    </w:p>
    <w:p w14:paraId="417C9836" w14:textId="32DA54E4" w:rsidR="0009769B" w:rsidRPr="00166259" w:rsidRDefault="001C0A37" w:rsidP="00166259">
      <w:pPr>
        <w:spacing w:line="480" w:lineRule="auto"/>
        <w:contextualSpacing/>
        <w:jc w:val="both"/>
        <w:rPr>
          <w:rFonts w:ascii="Arial" w:hAnsi="Arial"/>
          <w:b/>
          <w:i/>
          <w:sz w:val="22"/>
          <w:szCs w:val="22"/>
        </w:rPr>
      </w:pPr>
      <w:r>
        <w:rPr>
          <w:rFonts w:ascii="Arial" w:hAnsi="Arial"/>
          <w:b/>
          <w:i/>
          <w:sz w:val="22"/>
          <w:szCs w:val="22"/>
        </w:rPr>
        <w:t>Figure S8</w:t>
      </w:r>
      <w:r w:rsidR="00DB6B4A" w:rsidRPr="00166259">
        <w:rPr>
          <w:rFonts w:ascii="Arial" w:hAnsi="Arial"/>
          <w:b/>
          <w:i/>
          <w:sz w:val="22"/>
          <w:szCs w:val="22"/>
        </w:rPr>
        <w:t xml:space="preserve">: </w:t>
      </w:r>
      <w:r w:rsidR="00191DB0" w:rsidRPr="00166259">
        <w:rPr>
          <w:rFonts w:ascii="Arial" w:hAnsi="Arial"/>
          <w:b/>
          <w:i/>
          <w:sz w:val="22"/>
          <w:szCs w:val="22"/>
        </w:rPr>
        <w:t>Effects of Ucn1 KO on Impulsive-Like Behavior</w:t>
      </w:r>
    </w:p>
    <w:p w14:paraId="01D11800" w14:textId="484265CF" w:rsidR="00166259" w:rsidRPr="00166259" w:rsidRDefault="0009769B" w:rsidP="00166259">
      <w:pPr>
        <w:spacing w:line="480" w:lineRule="auto"/>
        <w:rPr>
          <w:rFonts w:ascii="Arial" w:hAnsi="Arial"/>
          <w:sz w:val="22"/>
          <w:szCs w:val="22"/>
        </w:rPr>
      </w:pPr>
      <w:r w:rsidRPr="00166259">
        <w:rPr>
          <w:rFonts w:ascii="Arial" w:hAnsi="Arial"/>
          <w:sz w:val="22"/>
          <w:szCs w:val="22"/>
        </w:rPr>
        <w:t>Male and female Ucn1 KO and WT mice participated in two cohorts</w:t>
      </w:r>
      <w:r w:rsidR="00744834">
        <w:rPr>
          <w:rFonts w:ascii="Arial" w:hAnsi="Arial"/>
          <w:sz w:val="22"/>
          <w:szCs w:val="22"/>
        </w:rPr>
        <w:t xml:space="preserve"> (n=8-17 per sex, per genotype). M</w:t>
      </w:r>
      <w:r w:rsidRPr="00166259">
        <w:rPr>
          <w:rFonts w:ascii="Arial" w:hAnsi="Arial"/>
          <w:sz w:val="22"/>
          <w:szCs w:val="22"/>
        </w:rPr>
        <w:t>ice complete</w:t>
      </w:r>
      <w:r w:rsidR="00744834">
        <w:rPr>
          <w:rFonts w:ascii="Arial" w:hAnsi="Arial"/>
          <w:sz w:val="22"/>
          <w:szCs w:val="22"/>
        </w:rPr>
        <w:t xml:space="preserve">d the experiment </w:t>
      </w:r>
      <w:proofErr w:type="gramStart"/>
      <w:r w:rsidR="00744834">
        <w:rPr>
          <w:rFonts w:ascii="Arial" w:hAnsi="Arial"/>
          <w:sz w:val="22"/>
          <w:szCs w:val="22"/>
        </w:rPr>
        <w:t>in two squad,</w:t>
      </w:r>
      <w:proofErr w:type="gramEnd"/>
      <w:r w:rsidR="00744834">
        <w:rPr>
          <w:rFonts w:ascii="Arial" w:hAnsi="Arial"/>
          <w:sz w:val="22"/>
          <w:szCs w:val="22"/>
        </w:rPr>
        <w:t xml:space="preserve"> and</w:t>
      </w:r>
      <w:r w:rsidRPr="00166259">
        <w:rPr>
          <w:rFonts w:ascii="Arial" w:hAnsi="Arial"/>
          <w:sz w:val="22"/>
          <w:szCs w:val="22"/>
        </w:rPr>
        <w:t xml:space="preserve"> began operant training at 15-25 weeks of age.</w:t>
      </w:r>
      <w:r w:rsidRPr="00166259">
        <w:rPr>
          <w:rFonts w:ascii="Arial" w:hAnsi="Arial"/>
          <w:color w:val="FF0000"/>
          <w:sz w:val="22"/>
          <w:szCs w:val="22"/>
        </w:rPr>
        <w:t xml:space="preserve"> </w:t>
      </w:r>
      <w:r w:rsidRPr="00166259">
        <w:rPr>
          <w:rFonts w:ascii="Arial" w:hAnsi="Arial"/>
          <w:sz w:val="22"/>
          <w:szCs w:val="22"/>
        </w:rPr>
        <w:t>The first training day followed a minimum of 48 hours on a food-restricted diet (approximately 2 g</w:t>
      </w:r>
      <w:r w:rsidRPr="00166259">
        <w:rPr>
          <w:rFonts w:ascii="Arial" w:hAnsi="Arial"/>
          <w:color w:val="FF0000"/>
          <w:sz w:val="22"/>
          <w:szCs w:val="22"/>
        </w:rPr>
        <w:t xml:space="preserve"> </w:t>
      </w:r>
      <w:r w:rsidRPr="00166259">
        <w:rPr>
          <w:rFonts w:ascii="Arial" w:hAnsi="Arial"/>
          <w:sz w:val="22"/>
          <w:szCs w:val="22"/>
        </w:rPr>
        <w:t>of mouse chow/day/mouse), and mice were maintained at approximately 90% of age-adjusted free-feeding weight throughout to ensure they would be motivated to respond for sucrose</w:t>
      </w:r>
      <w:r w:rsidR="00166259" w:rsidRPr="00166259">
        <w:rPr>
          <w:rFonts w:ascii="Arial" w:hAnsi="Arial"/>
          <w:sz w:val="22"/>
          <w:szCs w:val="22"/>
        </w:rPr>
        <w:t>.</w:t>
      </w:r>
    </w:p>
    <w:p w14:paraId="56B2E367" w14:textId="77777777" w:rsidR="00166259" w:rsidRPr="00166259" w:rsidRDefault="0009769B" w:rsidP="00166259">
      <w:pPr>
        <w:spacing w:line="480" w:lineRule="auto"/>
        <w:ind w:firstLine="720"/>
        <w:rPr>
          <w:rFonts w:ascii="Arial" w:eastAsia="Times New Roman" w:hAnsi="Arial"/>
          <w:sz w:val="22"/>
          <w:szCs w:val="22"/>
        </w:rPr>
      </w:pPr>
      <w:r w:rsidRPr="00166259">
        <w:rPr>
          <w:rFonts w:ascii="Arial" w:hAnsi="Arial"/>
          <w:sz w:val="22"/>
          <w:szCs w:val="22"/>
        </w:rPr>
        <w:t xml:space="preserve">Behavioral testing occurred in operant chambers housed in sound-attenuating ventilated boxes (Med-Associates, St. Albans, VT). In all chambers, a 100 mA house light and a clicker to signal reward delivery were mounted on the outside of the back panel. One wall panel contained three </w:t>
      </w:r>
      <w:proofErr w:type="spellStart"/>
      <w:r w:rsidRPr="00166259">
        <w:rPr>
          <w:rFonts w:ascii="Arial" w:hAnsi="Arial"/>
          <w:sz w:val="22"/>
          <w:szCs w:val="22"/>
        </w:rPr>
        <w:t>nosepoke</w:t>
      </w:r>
      <w:proofErr w:type="spellEnd"/>
      <w:r w:rsidRPr="00166259">
        <w:rPr>
          <w:rFonts w:ascii="Arial" w:hAnsi="Arial"/>
          <w:sz w:val="22"/>
          <w:szCs w:val="22"/>
        </w:rPr>
        <w:t xml:space="preserve"> holes mounted 1.27 cm above the grid floor. Each contained a liquid cup and sensors to identify when </w:t>
      </w:r>
      <w:proofErr w:type="spellStart"/>
      <w:r w:rsidRPr="00166259">
        <w:rPr>
          <w:rFonts w:ascii="Arial" w:hAnsi="Arial"/>
          <w:sz w:val="22"/>
          <w:szCs w:val="22"/>
        </w:rPr>
        <w:t>nosepokes</w:t>
      </w:r>
      <w:proofErr w:type="spellEnd"/>
      <w:r w:rsidRPr="00166259">
        <w:rPr>
          <w:rFonts w:ascii="Arial" w:hAnsi="Arial"/>
          <w:sz w:val="22"/>
          <w:szCs w:val="22"/>
        </w:rPr>
        <w:t xml:space="preserve"> occurred. Immediately above each cup </w:t>
      </w:r>
      <w:r w:rsidR="00166259" w:rsidRPr="00166259">
        <w:rPr>
          <w:rFonts w:ascii="Arial" w:hAnsi="Arial"/>
          <w:sz w:val="22"/>
          <w:szCs w:val="22"/>
        </w:rPr>
        <w:t xml:space="preserve">was a yellow LED light. </w:t>
      </w:r>
      <w:r w:rsidRPr="00166259">
        <w:rPr>
          <w:rFonts w:ascii="Arial" w:hAnsi="Arial"/>
          <w:sz w:val="22"/>
          <w:szCs w:val="22"/>
        </w:rPr>
        <w:t>Computer-controlled pumps were used to deliver 10% w/v sucrose to the liquid cups. All input and output was controlled and recorded using programs written in MED-PC (Med-Associates Inc.).</w:t>
      </w:r>
    </w:p>
    <w:p w14:paraId="28FB9330" w14:textId="27CAC953" w:rsidR="0009769B" w:rsidRPr="00166259" w:rsidRDefault="0009769B" w:rsidP="00166259">
      <w:pPr>
        <w:spacing w:line="480" w:lineRule="auto"/>
        <w:ind w:firstLine="720"/>
        <w:rPr>
          <w:rFonts w:ascii="Arial" w:eastAsia="Times New Roman" w:hAnsi="Arial"/>
          <w:sz w:val="22"/>
          <w:szCs w:val="22"/>
        </w:rPr>
      </w:pPr>
      <w:r w:rsidRPr="00166259">
        <w:rPr>
          <w:rFonts w:ascii="Arial" w:hAnsi="Arial"/>
          <w:sz w:val="22"/>
          <w:szCs w:val="22"/>
        </w:rPr>
        <w:t xml:space="preserve">Delay discounting behavior was measured using the adjusting amount procedure (Mitchell, 2014). Each session lasted until animals either completed 60 free-choice trials or 60 min elapsed. Each trial began with illumination of the house light and center LED cue light. To control for right- or left-side preference, mice had to complete a center nose poke, after which the center LED shut off and the left and right nose poke LED cue lights turned on. A nose poke to the “immediate reward” side turned off the cue lights and sucrose was delivered; if the “delayed reward” side was chosen, the cue light on the immediate side extinguished but the LED on the delayed side remained on for the duration of the delay. </w:t>
      </w:r>
    </w:p>
    <w:p w14:paraId="564A6C48" w14:textId="77777777" w:rsidR="0009769B" w:rsidRPr="00166259" w:rsidRDefault="0009769B" w:rsidP="00166259">
      <w:pPr>
        <w:keepLines/>
        <w:spacing w:line="480" w:lineRule="auto"/>
        <w:ind w:firstLine="720"/>
        <w:contextualSpacing/>
        <w:rPr>
          <w:rFonts w:ascii="Arial" w:hAnsi="Arial"/>
          <w:sz w:val="22"/>
          <w:szCs w:val="22"/>
        </w:rPr>
      </w:pPr>
      <w:r w:rsidRPr="00166259">
        <w:rPr>
          <w:rFonts w:ascii="Arial" w:hAnsi="Arial"/>
          <w:sz w:val="22"/>
          <w:szCs w:val="22"/>
        </w:rPr>
        <w:t>The initial amount of sucrose delivered for choice of the immediate side was 10 µl. This amount increased by 10% each time the mouse chose the delayed side and decreased by 10% when the subject chose the immediate alternative. The reward delivered for choices of the delayed side was fixed at 20 µl. An external sound-generator produced a 10-Hz click when sucrose was delivered. If a subject selected the same side on two consecutive trials, the next trial was a forced choice trial on the other side.</w:t>
      </w:r>
    </w:p>
    <w:p w14:paraId="0028E9D1" w14:textId="77777777" w:rsidR="0009769B" w:rsidRPr="00166259" w:rsidRDefault="0009769B" w:rsidP="00166259">
      <w:pPr>
        <w:spacing w:line="480" w:lineRule="auto"/>
        <w:ind w:firstLine="720"/>
        <w:rPr>
          <w:rFonts w:ascii="Arial" w:hAnsi="Arial"/>
          <w:sz w:val="22"/>
          <w:szCs w:val="22"/>
        </w:rPr>
      </w:pPr>
      <w:r w:rsidRPr="00166259">
        <w:rPr>
          <w:rFonts w:ascii="Arial" w:hAnsi="Arial"/>
          <w:sz w:val="22"/>
          <w:szCs w:val="22"/>
        </w:rPr>
        <w:t>Mice experienced 6 training phases (Mitchell, 2014). After Phase 6 training was complete, either the left or right nose poke was designated as the “delayed reward side” and the other nose poke as the “immediate reward side” (counterbalanced between subjects). Then, on successive sessions, the delays prior to food delivery from the delayed reward side were increased to familiarize subjects with the delays (1</w:t>
      </w:r>
      <w:r w:rsidRPr="00166259">
        <w:rPr>
          <w:rFonts w:ascii="Arial" w:hAnsi="Arial"/>
          <w:sz w:val="22"/>
          <w:szCs w:val="22"/>
          <w:vertAlign w:val="superscript"/>
        </w:rPr>
        <w:t>st</w:t>
      </w:r>
      <w:r w:rsidRPr="00166259">
        <w:rPr>
          <w:rFonts w:ascii="Arial" w:hAnsi="Arial"/>
          <w:sz w:val="22"/>
          <w:szCs w:val="22"/>
        </w:rPr>
        <w:t xml:space="preserve"> session: 0 s, 2</w:t>
      </w:r>
      <w:r w:rsidRPr="00166259">
        <w:rPr>
          <w:rFonts w:ascii="Arial" w:hAnsi="Arial"/>
          <w:sz w:val="22"/>
          <w:szCs w:val="22"/>
          <w:vertAlign w:val="superscript"/>
        </w:rPr>
        <w:t>nd</w:t>
      </w:r>
      <w:r w:rsidRPr="00166259">
        <w:rPr>
          <w:rFonts w:ascii="Arial" w:hAnsi="Arial"/>
          <w:sz w:val="22"/>
          <w:szCs w:val="22"/>
        </w:rPr>
        <w:t xml:space="preserve"> session: 1 s, then 2, 4, and 8 s). Subjects then began the experimental phase.  </w:t>
      </w:r>
    </w:p>
    <w:p w14:paraId="3C9E9A5E" w14:textId="77777777" w:rsidR="0009769B" w:rsidRPr="00166259" w:rsidRDefault="0009769B" w:rsidP="00166259">
      <w:pPr>
        <w:spacing w:line="480" w:lineRule="auto"/>
        <w:ind w:firstLine="720"/>
        <w:rPr>
          <w:rFonts w:ascii="Arial" w:hAnsi="Arial"/>
          <w:sz w:val="22"/>
          <w:szCs w:val="22"/>
        </w:rPr>
      </w:pPr>
      <w:r w:rsidRPr="00166259">
        <w:rPr>
          <w:rFonts w:ascii="Arial" w:hAnsi="Arial"/>
          <w:sz w:val="22"/>
          <w:szCs w:val="22"/>
        </w:rPr>
        <w:t xml:space="preserve">During the experimental phase, the 5 delays were implemented on different sessions according to a pseudo-Latin Square design. Mice experienced the adjusting amount procedure until they completed at least 10 sessions for all 5 delays and data from all sessions were used as long as more than 45of the 60 trials were completed (mean for each delay &gt; 8 sessions).  </w:t>
      </w:r>
    </w:p>
    <w:p w14:paraId="01A8E365" w14:textId="77777777" w:rsidR="0009769B" w:rsidRPr="00166259" w:rsidRDefault="0009769B" w:rsidP="00166259">
      <w:pPr>
        <w:spacing w:line="480" w:lineRule="auto"/>
        <w:ind w:firstLine="720"/>
        <w:rPr>
          <w:rFonts w:ascii="Arial" w:hAnsi="Arial"/>
          <w:sz w:val="22"/>
          <w:szCs w:val="22"/>
        </w:rPr>
      </w:pPr>
      <w:r w:rsidRPr="00166259">
        <w:rPr>
          <w:rFonts w:ascii="Arial" w:hAnsi="Arial"/>
          <w:color w:val="231F20"/>
          <w:sz w:val="22"/>
          <w:szCs w:val="22"/>
        </w:rPr>
        <w:t xml:space="preserve">The main dependent variable from the </w:t>
      </w:r>
      <w:proofErr w:type="gramStart"/>
      <w:r w:rsidRPr="00166259">
        <w:rPr>
          <w:rFonts w:ascii="Arial" w:hAnsi="Arial"/>
          <w:color w:val="231F20"/>
          <w:sz w:val="22"/>
          <w:szCs w:val="22"/>
        </w:rPr>
        <w:t>delay discounting</w:t>
      </w:r>
      <w:proofErr w:type="gramEnd"/>
      <w:r w:rsidRPr="00166259">
        <w:rPr>
          <w:rFonts w:ascii="Arial" w:hAnsi="Arial"/>
          <w:color w:val="231F20"/>
          <w:sz w:val="22"/>
          <w:szCs w:val="22"/>
        </w:rPr>
        <w:t xml:space="preserve"> task was the median amount of sucrose solution available from the immediate alternative calculated from trial 31until the final trial of the session. Other dependent variables included r</w:t>
      </w:r>
      <w:r w:rsidRPr="00166259">
        <w:rPr>
          <w:rFonts w:ascii="Arial" w:hAnsi="Arial"/>
          <w:sz w:val="22"/>
          <w:szCs w:val="22"/>
        </w:rPr>
        <w:t xml:space="preserve">eaction time (RT), was defined as the time, in seconds, between the initial center cue light turning on and the center nose poke.  Reaction times were further delineated by whether they were followed by a nose poke on the delayed reward side (RT1) or the immediate adjusting side (RT2).  Also choice reaction time (CHRT) was examined, defined as the time, in seconds, between the center nose poke and the choice nose poke, either delayed (CHRT1) or immediate (CHRT2).  </w:t>
      </w:r>
    </w:p>
    <w:p w14:paraId="5F9FFB8B" w14:textId="77777777" w:rsidR="00166259" w:rsidRPr="00166259" w:rsidRDefault="0009769B" w:rsidP="00166259">
      <w:pPr>
        <w:spacing w:line="480" w:lineRule="auto"/>
        <w:ind w:firstLine="720"/>
        <w:rPr>
          <w:rFonts w:ascii="Arial" w:hAnsi="Arial"/>
          <w:sz w:val="22"/>
          <w:szCs w:val="22"/>
        </w:rPr>
      </w:pPr>
      <w:r w:rsidRPr="00166259">
        <w:rPr>
          <w:rFonts w:ascii="Arial" w:hAnsi="Arial"/>
          <w:sz w:val="22"/>
          <w:szCs w:val="22"/>
        </w:rPr>
        <w:t xml:space="preserve">Analyses were conducted using mixed factor analyses of variance (ANOVAs) with line and sex as the between-subjects factors and delay as the within-subjects factor.  ANOVAs with an additional within subjects factor (choice: immediate or delayed side) were conducted on reaction time, and choice reaction time data. Within subject analyses were corrected for violations in </w:t>
      </w:r>
      <w:proofErr w:type="spellStart"/>
      <w:r w:rsidRPr="00166259">
        <w:rPr>
          <w:rFonts w:ascii="Arial" w:hAnsi="Arial"/>
          <w:sz w:val="22"/>
          <w:szCs w:val="22"/>
        </w:rPr>
        <w:t>sphericity</w:t>
      </w:r>
      <w:proofErr w:type="spellEnd"/>
      <w:r w:rsidRPr="00166259">
        <w:rPr>
          <w:rFonts w:ascii="Arial" w:hAnsi="Arial"/>
          <w:sz w:val="22"/>
          <w:szCs w:val="22"/>
        </w:rPr>
        <w:t xml:space="preserve"> using the Huynh-</w:t>
      </w:r>
      <w:proofErr w:type="spellStart"/>
      <w:r w:rsidRPr="00166259">
        <w:rPr>
          <w:rFonts w:ascii="Arial" w:hAnsi="Arial"/>
          <w:sz w:val="22"/>
          <w:szCs w:val="22"/>
        </w:rPr>
        <w:t>Feldt</w:t>
      </w:r>
      <w:proofErr w:type="spellEnd"/>
      <w:r w:rsidRPr="00166259">
        <w:rPr>
          <w:rFonts w:ascii="Arial" w:hAnsi="Arial"/>
          <w:sz w:val="22"/>
          <w:szCs w:val="22"/>
        </w:rPr>
        <w:t xml:space="preserve"> correction, and these corrected degrees of freedom are shown where appropriate.</w:t>
      </w:r>
    </w:p>
    <w:p w14:paraId="7E672564" w14:textId="1781EA4D" w:rsidR="0009769B" w:rsidRPr="00166259" w:rsidRDefault="0009769B" w:rsidP="00166259">
      <w:pPr>
        <w:spacing w:line="480" w:lineRule="auto"/>
        <w:ind w:firstLine="720"/>
        <w:rPr>
          <w:rFonts w:ascii="Arial" w:hAnsi="Arial"/>
          <w:sz w:val="22"/>
          <w:szCs w:val="22"/>
        </w:rPr>
      </w:pPr>
      <w:r w:rsidRPr="00166259">
        <w:rPr>
          <w:rFonts w:ascii="Arial" w:hAnsi="Arial"/>
          <w:sz w:val="22"/>
          <w:szCs w:val="22"/>
        </w:rPr>
        <w:t>As expected, increases in delay to reward resulted in significantly lower indifference points (</w:t>
      </w:r>
      <w:proofErr w:type="gramStart"/>
      <w:r w:rsidRPr="00166259">
        <w:rPr>
          <w:rFonts w:ascii="Arial" w:hAnsi="Arial"/>
          <w:i/>
          <w:sz w:val="22"/>
          <w:szCs w:val="22"/>
        </w:rPr>
        <w:t>F</w:t>
      </w:r>
      <w:r w:rsidRPr="00166259">
        <w:rPr>
          <w:rFonts w:ascii="Arial" w:hAnsi="Arial"/>
          <w:sz w:val="22"/>
          <w:szCs w:val="22"/>
        </w:rPr>
        <w:t>(</w:t>
      </w:r>
      <w:proofErr w:type="gramEnd"/>
      <w:r w:rsidRPr="00166259">
        <w:rPr>
          <w:rFonts w:ascii="Arial" w:hAnsi="Arial"/>
          <w:sz w:val="22"/>
          <w:szCs w:val="22"/>
        </w:rPr>
        <w:t xml:space="preserve">2.9, 135.2) = 58.89, </w:t>
      </w:r>
      <w:r w:rsidRPr="00166259">
        <w:rPr>
          <w:rFonts w:ascii="Arial" w:hAnsi="Arial"/>
          <w:i/>
          <w:sz w:val="22"/>
          <w:szCs w:val="22"/>
        </w:rPr>
        <w:t>p</w:t>
      </w:r>
      <w:r w:rsidRPr="00166259">
        <w:rPr>
          <w:rFonts w:ascii="Arial" w:hAnsi="Arial"/>
          <w:sz w:val="22"/>
          <w:szCs w:val="22"/>
        </w:rPr>
        <w:t xml:space="preserve"> &lt; .001). This decrease in indifference points, however, was not different for the KO than the WT mice (</w:t>
      </w:r>
      <w:r w:rsidRPr="00166259">
        <w:rPr>
          <w:rFonts w:ascii="Arial" w:hAnsi="Arial"/>
          <w:i/>
          <w:sz w:val="22"/>
          <w:szCs w:val="22"/>
        </w:rPr>
        <w:t>p</w:t>
      </w:r>
      <w:r w:rsidRPr="00166259">
        <w:rPr>
          <w:rFonts w:ascii="Arial" w:hAnsi="Arial"/>
          <w:sz w:val="22"/>
          <w:szCs w:val="22"/>
        </w:rPr>
        <w:t xml:space="preserve"> = 0.54).  As observed in other studies (Helms et al. 2006; Wilhelm &amp; Mitchell 2009, 2012), after a trial began, as signaled by illuminating the light over the center </w:t>
      </w:r>
      <w:proofErr w:type="spellStart"/>
      <w:r w:rsidRPr="00166259">
        <w:rPr>
          <w:rFonts w:ascii="Arial" w:hAnsi="Arial"/>
          <w:sz w:val="22"/>
          <w:szCs w:val="22"/>
        </w:rPr>
        <w:t>nosepoke</w:t>
      </w:r>
      <w:proofErr w:type="spellEnd"/>
      <w:r w:rsidRPr="00166259">
        <w:rPr>
          <w:rFonts w:ascii="Arial" w:hAnsi="Arial"/>
          <w:sz w:val="22"/>
          <w:szCs w:val="22"/>
        </w:rPr>
        <w:t xml:space="preserve"> hole, the latency with which mice </w:t>
      </w:r>
      <w:proofErr w:type="spellStart"/>
      <w:r w:rsidRPr="00166259">
        <w:rPr>
          <w:rFonts w:ascii="Arial" w:hAnsi="Arial"/>
          <w:sz w:val="22"/>
          <w:szCs w:val="22"/>
        </w:rPr>
        <w:t>nosepoked</w:t>
      </w:r>
      <w:proofErr w:type="spellEnd"/>
      <w:r w:rsidRPr="00166259">
        <w:rPr>
          <w:rFonts w:ascii="Arial" w:hAnsi="Arial"/>
          <w:sz w:val="22"/>
          <w:szCs w:val="22"/>
        </w:rPr>
        <w:t xml:space="preserve"> to initiate the trials was systematically longer as the delay to the delayed reward increased (</w:t>
      </w:r>
      <w:proofErr w:type="gramStart"/>
      <w:r w:rsidRPr="00166259">
        <w:rPr>
          <w:rFonts w:ascii="Arial" w:hAnsi="Arial"/>
          <w:i/>
          <w:sz w:val="22"/>
          <w:szCs w:val="22"/>
        </w:rPr>
        <w:t>F</w:t>
      </w:r>
      <w:r w:rsidRPr="00166259">
        <w:rPr>
          <w:rFonts w:ascii="Arial" w:hAnsi="Arial"/>
          <w:sz w:val="22"/>
          <w:szCs w:val="22"/>
        </w:rPr>
        <w:t>(</w:t>
      </w:r>
      <w:proofErr w:type="gramEnd"/>
      <w:r w:rsidRPr="00166259">
        <w:rPr>
          <w:rFonts w:ascii="Arial" w:hAnsi="Arial"/>
          <w:sz w:val="22"/>
          <w:szCs w:val="22"/>
        </w:rPr>
        <w:t xml:space="preserve">3.2, 172.3) = 71.80, </w:t>
      </w:r>
      <w:r w:rsidRPr="00166259">
        <w:rPr>
          <w:rFonts w:ascii="Arial" w:hAnsi="Arial"/>
          <w:i/>
          <w:sz w:val="22"/>
          <w:szCs w:val="22"/>
        </w:rPr>
        <w:t>p</w:t>
      </w:r>
      <w:r w:rsidRPr="00166259">
        <w:rPr>
          <w:rFonts w:ascii="Arial" w:hAnsi="Arial"/>
          <w:sz w:val="22"/>
          <w:szCs w:val="22"/>
        </w:rPr>
        <w:t xml:space="preserve"> &lt; .001) regardless of line or sex, or whether the delayed or immediate reward side was subsequently selected (no main </w:t>
      </w:r>
      <w:proofErr w:type="spellStart"/>
      <w:r w:rsidRPr="00166259">
        <w:rPr>
          <w:rFonts w:ascii="Arial" w:hAnsi="Arial"/>
          <w:sz w:val="22"/>
          <w:szCs w:val="22"/>
        </w:rPr>
        <w:t>effecs</w:t>
      </w:r>
      <w:proofErr w:type="spellEnd"/>
      <w:r w:rsidRPr="00166259">
        <w:rPr>
          <w:rFonts w:ascii="Arial" w:hAnsi="Arial"/>
          <w:sz w:val="22"/>
          <w:szCs w:val="22"/>
        </w:rPr>
        <w:t xml:space="preserve"> nor interaction: all </w:t>
      </w:r>
      <w:proofErr w:type="spellStart"/>
      <w:r w:rsidRPr="00166259">
        <w:rPr>
          <w:rFonts w:ascii="Arial" w:hAnsi="Arial"/>
          <w:i/>
          <w:sz w:val="22"/>
          <w:szCs w:val="22"/>
        </w:rPr>
        <w:t>p</w:t>
      </w:r>
      <w:r w:rsidRPr="00166259">
        <w:rPr>
          <w:rFonts w:ascii="Arial" w:hAnsi="Arial"/>
          <w:sz w:val="22"/>
          <w:szCs w:val="22"/>
        </w:rPr>
        <w:t>s</w:t>
      </w:r>
      <w:proofErr w:type="spellEnd"/>
      <w:r w:rsidRPr="00166259">
        <w:rPr>
          <w:rFonts w:ascii="Arial" w:hAnsi="Arial"/>
          <w:sz w:val="22"/>
          <w:szCs w:val="22"/>
        </w:rPr>
        <w:t xml:space="preserve"> &gt; .10).  A similar pattern emerged for choice reaction times, in that mice of both lines responded more slowly on sessions where the delay to the delayed reward was longer (</w:t>
      </w:r>
      <w:proofErr w:type="gramStart"/>
      <w:r w:rsidRPr="00166259">
        <w:rPr>
          <w:rFonts w:ascii="Arial" w:hAnsi="Arial"/>
          <w:i/>
          <w:sz w:val="22"/>
          <w:szCs w:val="22"/>
        </w:rPr>
        <w:t>F</w:t>
      </w:r>
      <w:r w:rsidRPr="00166259">
        <w:rPr>
          <w:rFonts w:ascii="Arial" w:hAnsi="Arial"/>
          <w:sz w:val="22"/>
          <w:szCs w:val="22"/>
        </w:rPr>
        <w:t>(</w:t>
      </w:r>
      <w:proofErr w:type="gramEnd"/>
      <w:r w:rsidRPr="00166259">
        <w:rPr>
          <w:rFonts w:ascii="Arial" w:hAnsi="Arial"/>
          <w:sz w:val="22"/>
          <w:szCs w:val="22"/>
        </w:rPr>
        <w:t xml:space="preserve">2.9, 140.7) = 13.33, </w:t>
      </w:r>
      <w:r w:rsidRPr="00166259">
        <w:rPr>
          <w:rFonts w:ascii="Arial" w:hAnsi="Arial"/>
          <w:i/>
          <w:sz w:val="22"/>
          <w:szCs w:val="22"/>
        </w:rPr>
        <w:t>p</w:t>
      </w:r>
      <w:r w:rsidRPr="00166259">
        <w:rPr>
          <w:rFonts w:ascii="Arial" w:hAnsi="Arial"/>
          <w:sz w:val="22"/>
          <w:szCs w:val="22"/>
        </w:rPr>
        <w:t xml:space="preserve"> &lt; .001) with no main effects nor interactions with line, sex or chosen side.</w:t>
      </w:r>
    </w:p>
    <w:p w14:paraId="258AA5B5" w14:textId="77777777" w:rsidR="00A534FE" w:rsidRPr="00817C85" w:rsidRDefault="00A534FE" w:rsidP="00191DB0">
      <w:pPr>
        <w:spacing w:line="480" w:lineRule="auto"/>
        <w:contextualSpacing/>
        <w:jc w:val="both"/>
        <w:rPr>
          <w:rFonts w:ascii="Arial" w:hAnsi="Arial"/>
          <w:sz w:val="22"/>
        </w:rPr>
      </w:pPr>
    </w:p>
    <w:p w14:paraId="6A3A4E44" w14:textId="3AEA6BD8" w:rsidR="00191DB0" w:rsidRPr="00C56819" w:rsidRDefault="00DB6B4A" w:rsidP="00191DB0">
      <w:pPr>
        <w:spacing w:line="480" w:lineRule="auto"/>
        <w:contextualSpacing/>
        <w:jc w:val="both"/>
        <w:rPr>
          <w:rFonts w:ascii="Arial" w:hAnsi="Arial"/>
          <w:b/>
          <w:i/>
          <w:sz w:val="22"/>
        </w:rPr>
      </w:pPr>
      <w:r>
        <w:rPr>
          <w:rFonts w:ascii="Arial" w:hAnsi="Arial"/>
          <w:b/>
          <w:i/>
          <w:sz w:val="22"/>
        </w:rPr>
        <w:t xml:space="preserve">Figure </w:t>
      </w:r>
      <w:r w:rsidR="001C0A37">
        <w:rPr>
          <w:rFonts w:ascii="Arial" w:hAnsi="Arial"/>
          <w:b/>
          <w:i/>
          <w:sz w:val="22"/>
        </w:rPr>
        <w:t>S9</w:t>
      </w:r>
      <w:r>
        <w:rPr>
          <w:rFonts w:ascii="Arial" w:hAnsi="Arial"/>
          <w:b/>
          <w:i/>
          <w:sz w:val="22"/>
        </w:rPr>
        <w:t xml:space="preserve">: </w:t>
      </w:r>
      <w:r w:rsidR="00191DB0">
        <w:rPr>
          <w:rFonts w:ascii="Arial" w:hAnsi="Arial"/>
          <w:b/>
          <w:i/>
          <w:sz w:val="22"/>
        </w:rPr>
        <w:t xml:space="preserve">Effects of Ucn1 KO on Two-Bottle Choice </w:t>
      </w:r>
      <w:r w:rsidR="00191DB0" w:rsidRPr="00C56819">
        <w:rPr>
          <w:rFonts w:ascii="Arial" w:hAnsi="Arial"/>
          <w:b/>
          <w:i/>
          <w:sz w:val="22"/>
        </w:rPr>
        <w:t>Drinking-in-the-Dark</w:t>
      </w:r>
    </w:p>
    <w:p w14:paraId="59D978BE" w14:textId="77777777" w:rsidR="00191DB0" w:rsidRPr="00C56819" w:rsidRDefault="00191DB0" w:rsidP="00191DB0">
      <w:pPr>
        <w:spacing w:line="480" w:lineRule="auto"/>
        <w:contextualSpacing/>
        <w:jc w:val="both"/>
        <w:rPr>
          <w:rFonts w:ascii="Arial" w:hAnsi="Arial"/>
          <w:sz w:val="22"/>
        </w:rPr>
      </w:pPr>
      <w:r w:rsidRPr="00C56819">
        <w:rPr>
          <w:rFonts w:ascii="Arial" w:hAnsi="Arial"/>
          <w:sz w:val="22"/>
        </w:rPr>
        <w:t xml:space="preserve">Male and female </w:t>
      </w:r>
      <w:r w:rsidRPr="00C56819">
        <w:rPr>
          <w:rFonts w:ascii="Arial" w:hAnsi="Arial" w:cs="Arial"/>
          <w:sz w:val="22"/>
          <w:szCs w:val="22"/>
        </w:rPr>
        <w:t>Ucn</w:t>
      </w:r>
      <w:r>
        <w:rPr>
          <w:rFonts w:ascii="Arial" w:hAnsi="Arial"/>
          <w:sz w:val="22"/>
        </w:rPr>
        <w:t>1 KO and WT mice (n= 3</w:t>
      </w:r>
      <w:r w:rsidRPr="00C56819">
        <w:rPr>
          <w:rFonts w:ascii="Arial" w:hAnsi="Arial"/>
          <w:sz w:val="22"/>
        </w:rPr>
        <w:t xml:space="preserve">-12 per sex, per genotype) were used. For the first three days following acclimation to the reverse dark-light cycle (Days 1-3), two hours into the dark cycle, the two 25 ml H2O bottles on each cage top were replaced with two small 10 ml plastic bottles (for more precise measurement of volumes), one containing H2O and one containing 15% </w:t>
      </w:r>
      <w:r>
        <w:rPr>
          <w:rFonts w:ascii="Arial" w:hAnsi="Arial"/>
          <w:sz w:val="22"/>
        </w:rPr>
        <w:t>alcohol</w:t>
      </w:r>
      <w:r w:rsidRPr="00C56819">
        <w:rPr>
          <w:rFonts w:ascii="Arial" w:hAnsi="Arial"/>
          <w:sz w:val="22"/>
        </w:rPr>
        <w:t xml:space="preserve">. Four hours into the dark cycle, the 10 ml bottles were removed and replaced with the original 25 ml H2O bottles. With each exchange of 25 ml and 10 ml bottles, volumes were recorded to the nearest 0.1 ml. On Day 4, the </w:t>
      </w:r>
      <w:r>
        <w:rPr>
          <w:rFonts w:ascii="Arial" w:hAnsi="Arial"/>
          <w:sz w:val="22"/>
        </w:rPr>
        <w:t>Alcohol</w:t>
      </w:r>
      <w:r w:rsidRPr="00C56819">
        <w:rPr>
          <w:rFonts w:ascii="Arial" w:hAnsi="Arial"/>
          <w:sz w:val="22"/>
        </w:rPr>
        <w:t xml:space="preserve"> drinking session was extended from 2hr to 4hr, and food was collected and weighed from the cage tops at the beginning and end of the session. During food weighing, the cage floor was checked for pieces of food pellets that may have fallen through the cage top, and if found, were included in food weight measurements. Following the end of the 4hr session on Day 4, mice were euthanized by carbon dioxide (CO2) inhalation, and trunk blood was co</w:t>
      </w:r>
      <w:r>
        <w:rPr>
          <w:rFonts w:ascii="Arial" w:hAnsi="Arial"/>
          <w:sz w:val="22"/>
        </w:rPr>
        <w:t>llected for later analysis of blood alcohol concentrations (BA</w:t>
      </w:r>
      <w:r w:rsidRPr="00C56819">
        <w:rPr>
          <w:rFonts w:ascii="Arial" w:hAnsi="Arial"/>
          <w:sz w:val="22"/>
        </w:rPr>
        <w:t>Cs</w:t>
      </w:r>
      <w:r>
        <w:rPr>
          <w:rFonts w:ascii="Arial" w:hAnsi="Arial"/>
          <w:sz w:val="22"/>
        </w:rPr>
        <w:t>)</w:t>
      </w:r>
      <w:r w:rsidRPr="00C56819">
        <w:rPr>
          <w:rFonts w:ascii="Arial" w:hAnsi="Arial"/>
          <w:sz w:val="22"/>
        </w:rPr>
        <w:t xml:space="preserve"> by the </w:t>
      </w:r>
      <w:proofErr w:type="spellStart"/>
      <w:r w:rsidRPr="00C56819">
        <w:rPr>
          <w:rFonts w:ascii="Arial" w:hAnsi="Arial"/>
          <w:sz w:val="22"/>
        </w:rPr>
        <w:t>Analox</w:t>
      </w:r>
      <w:proofErr w:type="spellEnd"/>
      <w:r w:rsidRPr="00C56819">
        <w:rPr>
          <w:rFonts w:ascii="Arial" w:hAnsi="Arial"/>
          <w:sz w:val="22"/>
        </w:rPr>
        <w:t xml:space="preserve"> method, as previously reported</w:t>
      </w:r>
      <w:hyperlink w:anchor="_ENREF_1" w:tooltip="Kaur, 2010 #40" w:history="1">
        <w:r w:rsidRPr="00C56819">
          <w:rPr>
            <w:rFonts w:ascii="Arial" w:hAnsi="Arial"/>
            <w:sz w:val="22"/>
          </w:rPr>
          <w:fldChar w:fldCharType="begin">
            <w:fldData xml:space="preserve">PEVuZE5vdGU+PENpdGU+PEF1dGhvcj5LYXVyPC9BdXRob3I+PFllYXI+MjAxMDwvWWVhcj48UmVj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</w:fldData>
          </w:fldChar>
        </w:r>
        <w:r>
          <w:rPr>
            <w:rFonts w:ascii="Arial" w:hAnsi="Arial"/>
            <w:sz w:val="22"/>
          </w:rPr>
          <w:instrText xml:space="preserve"> ADDIN EN.CITE </w:instrText>
        </w:r>
        <w:r>
          <w:rPr>
            <w:rFonts w:ascii="Arial" w:hAnsi="Arial"/>
            <w:sz w:val="22"/>
          </w:rPr>
          <w:fldChar w:fldCharType="begin">
            <w:fldData xml:space="preserve">PEVuZE5vdGU+PENpdGU+PEF1dGhvcj5LYXVyPC9BdXRob3I+PFllYXI+MjAxMDwvWWVhcj48UmVj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</w:fldData>
          </w:fldChar>
        </w:r>
        <w:r>
          <w:rPr>
            <w:rFonts w:ascii="Arial" w:hAnsi="Arial"/>
            <w:sz w:val="22"/>
          </w:rPr>
          <w:instrText xml:space="preserve"> ADDIN EN.CITE.DATA </w:instrText>
        </w:r>
        <w:r>
          <w:rPr>
            <w:rFonts w:ascii="Arial" w:hAnsi="Arial"/>
            <w:sz w:val="22"/>
          </w:rPr>
        </w:r>
        <w:r>
          <w:rPr>
            <w:rFonts w:ascii="Arial" w:hAnsi="Arial"/>
            <w:sz w:val="22"/>
          </w:rPr>
          <w:fldChar w:fldCharType="end"/>
        </w:r>
        <w:r w:rsidRPr="00C56819">
          <w:rPr>
            <w:rFonts w:ascii="Arial" w:hAnsi="Arial"/>
            <w:sz w:val="22"/>
          </w:rPr>
        </w:r>
        <w:r w:rsidRPr="00C56819">
          <w:rPr>
            <w:rFonts w:ascii="Arial" w:hAnsi="Arial"/>
            <w:sz w:val="22"/>
          </w:rPr>
          <w:fldChar w:fldCharType="separate"/>
        </w:r>
        <w:r w:rsidRPr="006C04EA">
          <w:rPr>
            <w:rFonts w:ascii="Arial" w:hAnsi="Arial"/>
            <w:noProof/>
            <w:sz w:val="22"/>
            <w:vertAlign w:val="superscript"/>
          </w:rPr>
          <w:t>1</w:t>
        </w:r>
        <w:r w:rsidRPr="00C56819">
          <w:rPr>
            <w:rFonts w:ascii="Arial" w:hAnsi="Arial"/>
            <w:sz w:val="22"/>
          </w:rPr>
          <w:fldChar w:fldCharType="end"/>
        </w:r>
      </w:hyperlink>
      <w:r w:rsidRPr="00C56819">
        <w:rPr>
          <w:rFonts w:ascii="Arial" w:hAnsi="Arial"/>
          <w:sz w:val="22"/>
        </w:rPr>
        <w:t xml:space="preserve">. </w:t>
      </w:r>
      <w:r>
        <w:rPr>
          <w:rFonts w:ascii="Arial" w:hAnsi="Arial"/>
          <w:sz w:val="22"/>
        </w:rPr>
        <w:t>Alcohol</w:t>
      </w:r>
      <w:r w:rsidRPr="00C56819">
        <w:rPr>
          <w:rFonts w:ascii="Arial" w:hAnsi="Arial"/>
          <w:sz w:val="22"/>
        </w:rPr>
        <w:t xml:space="preserve"> intake (g/kg), </w:t>
      </w:r>
      <w:r>
        <w:rPr>
          <w:rFonts w:ascii="Arial" w:hAnsi="Arial"/>
          <w:sz w:val="22"/>
        </w:rPr>
        <w:t>Alcohol</w:t>
      </w:r>
      <w:r w:rsidRPr="00C56819">
        <w:rPr>
          <w:rFonts w:ascii="Arial" w:hAnsi="Arial"/>
          <w:sz w:val="22"/>
        </w:rPr>
        <w:t xml:space="preserve"> preference, food intake (g/kg), total caloric intake from </w:t>
      </w:r>
      <w:r>
        <w:rPr>
          <w:rFonts w:ascii="Arial" w:hAnsi="Arial"/>
          <w:sz w:val="22"/>
        </w:rPr>
        <w:t>Alcohol</w:t>
      </w:r>
      <w:r w:rsidRPr="00C56819">
        <w:rPr>
          <w:rFonts w:ascii="Arial" w:hAnsi="Arial"/>
          <w:sz w:val="22"/>
        </w:rPr>
        <w:t xml:space="preserve"> and food combined (kilocalories [kcal] per kg), and percent calories consumed from </w:t>
      </w:r>
      <w:r>
        <w:rPr>
          <w:rFonts w:ascii="Arial" w:hAnsi="Arial"/>
          <w:sz w:val="22"/>
        </w:rPr>
        <w:t>Alcohol</w:t>
      </w:r>
      <w:r w:rsidRPr="00C56819">
        <w:rPr>
          <w:rFonts w:ascii="Arial" w:hAnsi="Arial"/>
          <w:sz w:val="22"/>
        </w:rPr>
        <w:t xml:space="preserve"> were the dependent variables. Days 1-3 data were analyzed by three-way RM-ANOVA (between-subjects factors of sex and genotype, with day as the repeated measure). Day 4 data were analyzed by two-way ANOVA (between-subjects factors of sex and genotype). Significant interactions with genotype were followed up with simple main effect comparisons individually at each level of sex.</w:t>
      </w:r>
    </w:p>
    <w:p w14:paraId="4D9A17C1" w14:textId="77777777" w:rsidR="009B0D8E" w:rsidRDefault="009B0D8E" w:rsidP="009B0D8E">
      <w:pPr>
        <w:spacing w:line="480" w:lineRule="auto"/>
        <w:contextualSpacing/>
        <w:jc w:val="both"/>
        <w:rPr>
          <w:rFonts w:ascii="Arial" w:hAnsi="Arial"/>
          <w:b/>
          <w:i/>
          <w:sz w:val="22"/>
        </w:rPr>
      </w:pPr>
    </w:p>
    <w:p w14:paraId="2B7BE951" w14:textId="565F2057" w:rsidR="009B0D8E" w:rsidRPr="00C56819" w:rsidRDefault="001C0A37" w:rsidP="009B0D8E">
      <w:pPr>
        <w:spacing w:line="480" w:lineRule="auto"/>
        <w:contextualSpacing/>
        <w:jc w:val="both"/>
        <w:rPr>
          <w:rFonts w:ascii="Arial" w:hAnsi="Arial"/>
          <w:b/>
          <w:i/>
          <w:sz w:val="22"/>
        </w:rPr>
      </w:pPr>
      <w:r>
        <w:rPr>
          <w:rFonts w:ascii="Arial" w:hAnsi="Arial"/>
          <w:b/>
          <w:i/>
          <w:sz w:val="22"/>
        </w:rPr>
        <w:t>Figure S10</w:t>
      </w:r>
      <w:r w:rsidR="009B0D8E">
        <w:rPr>
          <w:rFonts w:ascii="Arial" w:hAnsi="Arial"/>
          <w:b/>
          <w:i/>
          <w:sz w:val="22"/>
        </w:rPr>
        <w:t xml:space="preserve">: Effects of Ucn1 KO on Alcohol-Induced </w:t>
      </w:r>
      <w:proofErr w:type="spellStart"/>
      <w:r w:rsidR="009B0D8E">
        <w:rPr>
          <w:rFonts w:ascii="Arial" w:hAnsi="Arial"/>
          <w:b/>
          <w:i/>
          <w:sz w:val="22"/>
        </w:rPr>
        <w:t>Locomotor</w:t>
      </w:r>
      <w:proofErr w:type="spellEnd"/>
      <w:r w:rsidR="009B0D8E">
        <w:rPr>
          <w:rFonts w:ascii="Arial" w:hAnsi="Arial"/>
          <w:b/>
          <w:i/>
          <w:sz w:val="22"/>
        </w:rPr>
        <w:t xml:space="preserve"> Activit</w:t>
      </w:r>
      <w:r w:rsidR="009B0D8E" w:rsidRPr="00C56819">
        <w:rPr>
          <w:rFonts w:ascii="Arial" w:hAnsi="Arial"/>
          <w:b/>
          <w:i/>
          <w:sz w:val="22"/>
        </w:rPr>
        <w:t>y</w:t>
      </w:r>
    </w:p>
    <w:p w14:paraId="4BB29D18" w14:textId="77777777" w:rsidR="009B0D8E" w:rsidRPr="00C56819" w:rsidRDefault="009B0D8E" w:rsidP="009B0D8E">
      <w:pPr>
        <w:spacing w:line="480" w:lineRule="auto"/>
        <w:contextualSpacing/>
        <w:jc w:val="both"/>
        <w:rPr>
          <w:rFonts w:ascii="Arial" w:hAnsi="Arial"/>
          <w:sz w:val="22"/>
        </w:rPr>
      </w:pPr>
      <w:r w:rsidRPr="00C56819">
        <w:rPr>
          <w:rFonts w:ascii="Arial" w:hAnsi="Arial"/>
          <w:sz w:val="22"/>
        </w:rPr>
        <w:t xml:space="preserve">Male and female </w:t>
      </w:r>
      <w:r w:rsidRPr="00C56819">
        <w:rPr>
          <w:rFonts w:ascii="Arial" w:hAnsi="Arial" w:cs="Arial"/>
          <w:sz w:val="22"/>
          <w:szCs w:val="22"/>
        </w:rPr>
        <w:t>Ucn</w:t>
      </w:r>
      <w:r w:rsidRPr="00C56819">
        <w:rPr>
          <w:rFonts w:ascii="Arial" w:hAnsi="Arial"/>
          <w:sz w:val="22"/>
        </w:rPr>
        <w:t xml:space="preserve">1 KO and WT mice (n = 7-9 per sex, per genotype) were tested for sensitivity to </w:t>
      </w:r>
      <w:r>
        <w:rPr>
          <w:rFonts w:ascii="Arial" w:hAnsi="Arial"/>
          <w:sz w:val="22"/>
        </w:rPr>
        <w:t>Alcohol</w:t>
      </w:r>
      <w:r w:rsidRPr="00C56819">
        <w:rPr>
          <w:rFonts w:ascii="Arial" w:hAnsi="Arial"/>
          <w:sz w:val="22"/>
        </w:rPr>
        <w:t xml:space="preserve">-induced </w:t>
      </w:r>
      <w:proofErr w:type="spellStart"/>
      <w:r w:rsidRPr="00C56819">
        <w:rPr>
          <w:rFonts w:ascii="Arial" w:hAnsi="Arial"/>
          <w:sz w:val="22"/>
        </w:rPr>
        <w:t>locomotor</w:t>
      </w:r>
      <w:proofErr w:type="spellEnd"/>
      <w:r w:rsidRPr="00C56819">
        <w:rPr>
          <w:rFonts w:ascii="Arial" w:hAnsi="Arial"/>
          <w:sz w:val="22"/>
        </w:rPr>
        <w:t xml:space="preserve"> activity. Group-housed mice were moved to the experimental room and given 1hr to habituate before receiving an </w:t>
      </w:r>
      <w:proofErr w:type="spellStart"/>
      <w:r w:rsidRPr="00C56819">
        <w:rPr>
          <w:rFonts w:ascii="Arial" w:hAnsi="Arial"/>
          <w:sz w:val="22"/>
        </w:rPr>
        <w:t>i.p</w:t>
      </w:r>
      <w:proofErr w:type="spellEnd"/>
      <w:r w:rsidRPr="00C56819">
        <w:rPr>
          <w:rFonts w:ascii="Arial" w:hAnsi="Arial"/>
          <w:sz w:val="22"/>
        </w:rPr>
        <w:t xml:space="preserve">. </w:t>
      </w:r>
      <w:proofErr w:type="gramStart"/>
      <w:r w:rsidRPr="00C56819">
        <w:rPr>
          <w:rFonts w:ascii="Arial" w:hAnsi="Arial"/>
          <w:sz w:val="22"/>
        </w:rPr>
        <w:t>injection</w:t>
      </w:r>
      <w:proofErr w:type="gramEnd"/>
      <w:r w:rsidRPr="00C56819">
        <w:rPr>
          <w:rFonts w:ascii="Arial" w:hAnsi="Arial"/>
          <w:sz w:val="22"/>
        </w:rPr>
        <w:t xml:space="preserve"> and undergoing a 15-min </w:t>
      </w:r>
      <w:proofErr w:type="spellStart"/>
      <w:r w:rsidRPr="00C56819">
        <w:rPr>
          <w:rFonts w:ascii="Arial" w:hAnsi="Arial"/>
          <w:sz w:val="22"/>
        </w:rPr>
        <w:t>locomotor</w:t>
      </w:r>
      <w:proofErr w:type="spellEnd"/>
      <w:r w:rsidRPr="00C56819">
        <w:rPr>
          <w:rFonts w:ascii="Arial" w:hAnsi="Arial"/>
          <w:sz w:val="22"/>
        </w:rPr>
        <w:t xml:space="preserve"> activity test in one of four sound-attenuated behavioral chambers. </w:t>
      </w:r>
      <w:r w:rsidRPr="00C56819">
        <w:rPr>
          <w:rFonts w:ascii="Arial" w:hAnsi="Arial"/>
          <w:sz w:val="22"/>
          <w:szCs w:val="20"/>
        </w:rPr>
        <w:t xml:space="preserve">Horizontal </w:t>
      </w:r>
      <w:proofErr w:type="spellStart"/>
      <w:r w:rsidRPr="00C56819">
        <w:rPr>
          <w:rFonts w:ascii="Arial" w:hAnsi="Arial"/>
          <w:sz w:val="22"/>
          <w:szCs w:val="20"/>
        </w:rPr>
        <w:t>locomotor</w:t>
      </w:r>
      <w:proofErr w:type="spellEnd"/>
      <w:r w:rsidRPr="00C56819">
        <w:rPr>
          <w:rFonts w:ascii="Arial" w:hAnsi="Arial"/>
          <w:sz w:val="22"/>
          <w:szCs w:val="20"/>
        </w:rPr>
        <w:t xml:space="preserve"> activity was detected by interruption of a 10 x 12 array of photocell beams equally spaced at a height of 1 cm along the walls of a 21 x 25 x 18 cm enclosure with a steel bar grid floor (San Diego Instruments; San Diego, CA). This chamber resided within a larger sound-attenuating box containing a fan and </w:t>
      </w:r>
      <w:proofErr w:type="spellStart"/>
      <w:r w:rsidRPr="00C56819">
        <w:rPr>
          <w:rFonts w:ascii="Arial" w:hAnsi="Arial"/>
          <w:sz w:val="22"/>
          <w:szCs w:val="20"/>
        </w:rPr>
        <w:t>houselight</w:t>
      </w:r>
      <w:proofErr w:type="spellEnd"/>
      <w:r w:rsidRPr="00C56819">
        <w:rPr>
          <w:rFonts w:ascii="Arial" w:hAnsi="Arial"/>
          <w:sz w:val="22"/>
          <w:szCs w:val="20"/>
        </w:rPr>
        <w:t xml:space="preserve">. Horizontal activity was defined as the total number of photocell beam breaks during the 15-minute tests. </w:t>
      </w:r>
      <w:r w:rsidRPr="00C56819">
        <w:rPr>
          <w:rFonts w:ascii="Arial" w:hAnsi="Arial"/>
          <w:sz w:val="22"/>
        </w:rPr>
        <w:t xml:space="preserve">Testing occurred between four and eight hours into the light cycle. On Days 1 and 2, mice received </w:t>
      </w:r>
      <w:proofErr w:type="gramStart"/>
      <w:r w:rsidRPr="00C56819">
        <w:rPr>
          <w:rFonts w:ascii="Arial" w:hAnsi="Arial"/>
          <w:sz w:val="22"/>
        </w:rPr>
        <w:t>17 ml/</w:t>
      </w:r>
      <w:proofErr w:type="gramEnd"/>
      <w:r w:rsidRPr="00C56819">
        <w:rPr>
          <w:rFonts w:ascii="Arial" w:hAnsi="Arial"/>
          <w:sz w:val="22"/>
        </w:rPr>
        <w:t>kg saline (</w:t>
      </w:r>
      <w:proofErr w:type="spellStart"/>
      <w:r w:rsidRPr="00C56819">
        <w:rPr>
          <w:rFonts w:ascii="Arial" w:hAnsi="Arial"/>
          <w:sz w:val="22"/>
        </w:rPr>
        <w:t>i.p</w:t>
      </w:r>
      <w:proofErr w:type="spellEnd"/>
      <w:r w:rsidRPr="00C56819">
        <w:rPr>
          <w:rFonts w:ascii="Arial" w:hAnsi="Arial"/>
          <w:sz w:val="22"/>
        </w:rPr>
        <w:t xml:space="preserve">.) and activity levels were measured immediately afterward to allow habituation to the apparatus (Day 1), and to measure baseline activity levels (Day 2). On Days 3, 5, 7, 9, and 11, mice received doses of 0.00, 0.75, 1.50, 2.00, and 2.75 g/kg </w:t>
      </w:r>
      <w:r>
        <w:rPr>
          <w:rFonts w:ascii="Arial" w:hAnsi="Arial"/>
          <w:sz w:val="22"/>
        </w:rPr>
        <w:t>Alcohol</w:t>
      </w:r>
      <w:r w:rsidRPr="00C56819">
        <w:rPr>
          <w:rFonts w:ascii="Arial" w:hAnsi="Arial"/>
          <w:sz w:val="22"/>
        </w:rPr>
        <w:t xml:space="preserve"> dissolved in saline, administered in concentrations of 0.0%, 5.6%, 11.2%, 14.9%, and 20.5% (v/v), always with an injection volume of 17 ml/kg. The injection volume rather than the concentration of </w:t>
      </w:r>
      <w:r>
        <w:rPr>
          <w:rFonts w:ascii="Arial" w:hAnsi="Arial"/>
          <w:sz w:val="22"/>
        </w:rPr>
        <w:t>Alcohol</w:t>
      </w:r>
      <w:r w:rsidRPr="00C56819">
        <w:rPr>
          <w:rFonts w:ascii="Arial" w:hAnsi="Arial"/>
          <w:sz w:val="22"/>
        </w:rPr>
        <w:t xml:space="preserve"> remained constant in order to match the volume injected on the first two saline habituation days. The order of </w:t>
      </w:r>
      <w:r>
        <w:rPr>
          <w:rFonts w:ascii="Arial" w:hAnsi="Arial"/>
          <w:sz w:val="22"/>
        </w:rPr>
        <w:t>Alcohol</w:t>
      </w:r>
      <w:r w:rsidRPr="00C56819">
        <w:rPr>
          <w:rFonts w:ascii="Arial" w:hAnsi="Arial"/>
          <w:sz w:val="22"/>
        </w:rPr>
        <w:t xml:space="preserve"> doses was fully counterbalanced, and all mice received a day of rest between each </w:t>
      </w:r>
      <w:r>
        <w:rPr>
          <w:rFonts w:ascii="Arial" w:hAnsi="Arial"/>
          <w:sz w:val="22"/>
        </w:rPr>
        <w:t>Alcohol</w:t>
      </w:r>
      <w:r w:rsidRPr="00C56819">
        <w:rPr>
          <w:rFonts w:ascii="Arial" w:hAnsi="Arial"/>
          <w:sz w:val="22"/>
        </w:rPr>
        <w:t xml:space="preserve"> testing session to minimize potential impact of pharmacological tolerance on the </w:t>
      </w:r>
      <w:proofErr w:type="spellStart"/>
      <w:r w:rsidRPr="00C56819">
        <w:rPr>
          <w:rFonts w:ascii="Arial" w:hAnsi="Arial"/>
          <w:sz w:val="22"/>
        </w:rPr>
        <w:t>locomotor</w:t>
      </w:r>
      <w:proofErr w:type="spellEnd"/>
      <w:r w:rsidRPr="00C56819">
        <w:rPr>
          <w:rFonts w:ascii="Arial" w:hAnsi="Arial"/>
          <w:sz w:val="22"/>
        </w:rPr>
        <w:t xml:space="preserve"> effects of </w:t>
      </w:r>
      <w:r>
        <w:rPr>
          <w:rFonts w:ascii="Arial" w:hAnsi="Arial"/>
          <w:sz w:val="22"/>
        </w:rPr>
        <w:t>Alcohol</w:t>
      </w:r>
      <w:r w:rsidRPr="00C56819">
        <w:rPr>
          <w:rFonts w:ascii="Arial" w:hAnsi="Arial"/>
          <w:sz w:val="22"/>
        </w:rPr>
        <w:t>.</w:t>
      </w:r>
    </w:p>
    <w:p w14:paraId="1E41854D" w14:textId="77777777" w:rsidR="009B0D8E" w:rsidRPr="00C56819" w:rsidRDefault="009B0D8E" w:rsidP="009B0D8E">
      <w:pPr>
        <w:spacing w:line="480" w:lineRule="auto"/>
        <w:contextualSpacing/>
        <w:jc w:val="both"/>
        <w:rPr>
          <w:rFonts w:ascii="Arial" w:hAnsi="Arial"/>
          <w:sz w:val="22"/>
        </w:rPr>
      </w:pPr>
      <w:r w:rsidRPr="00C56819">
        <w:rPr>
          <w:rFonts w:ascii="Arial" w:hAnsi="Arial"/>
          <w:sz w:val="22"/>
        </w:rPr>
        <w:tab/>
        <w:t xml:space="preserve">The number of horizontal beam breaks during each 15 min session was used as the dependent variable, and data were analyzed by RM-ANOVA (between-subjects factors of genotype and sex). To assess potential differences in habituation and baseline activity, Days 1 and 2 were analyzed with day as the repeated measure. To assess effects of </w:t>
      </w:r>
      <w:r>
        <w:rPr>
          <w:rFonts w:ascii="Arial" w:hAnsi="Arial"/>
          <w:sz w:val="22"/>
        </w:rPr>
        <w:t>Alcohol</w:t>
      </w:r>
      <w:r w:rsidRPr="00C56819">
        <w:rPr>
          <w:rFonts w:ascii="Arial" w:hAnsi="Arial"/>
          <w:sz w:val="22"/>
        </w:rPr>
        <w:t xml:space="preserve"> on </w:t>
      </w:r>
      <w:proofErr w:type="spellStart"/>
      <w:r w:rsidRPr="00C56819">
        <w:rPr>
          <w:rFonts w:ascii="Arial" w:hAnsi="Arial"/>
          <w:sz w:val="22"/>
        </w:rPr>
        <w:t>locomotor</w:t>
      </w:r>
      <w:proofErr w:type="spellEnd"/>
      <w:r w:rsidRPr="00C56819">
        <w:rPr>
          <w:rFonts w:ascii="Arial" w:hAnsi="Arial"/>
          <w:sz w:val="22"/>
        </w:rPr>
        <w:t xml:space="preserve"> activity, Days 3, 5, 7, 9, and 11 data were analyzed with dose as the repeated measure (0.00, 0.75, 1.50, 2.00, 2.75). Significant interactions were followed up with </w:t>
      </w:r>
      <w:proofErr w:type="spellStart"/>
      <w:r w:rsidRPr="00C56819">
        <w:rPr>
          <w:rFonts w:ascii="Arial" w:hAnsi="Arial"/>
          <w:sz w:val="22"/>
        </w:rPr>
        <w:t>Bonferroni</w:t>
      </w:r>
      <w:proofErr w:type="spellEnd"/>
      <w:r w:rsidRPr="00C56819">
        <w:rPr>
          <w:rFonts w:ascii="Arial" w:hAnsi="Arial"/>
          <w:sz w:val="22"/>
        </w:rPr>
        <w:t>-corrected post-hoc comparisons.</w:t>
      </w:r>
    </w:p>
    <w:p w14:paraId="06F9FC66" w14:textId="77777777" w:rsidR="00191DB0" w:rsidRPr="00592236" w:rsidRDefault="00191DB0" w:rsidP="00191DB0">
      <w:pPr>
        <w:spacing w:line="480" w:lineRule="auto"/>
        <w:contextualSpacing/>
        <w:jc w:val="both"/>
        <w:rPr>
          <w:rFonts w:ascii="Arial" w:hAnsi="Arial"/>
          <w:b/>
          <w:i/>
          <w:sz w:val="22"/>
          <w:u w:val="single"/>
        </w:rPr>
      </w:pPr>
    </w:p>
    <w:p w14:paraId="7A8B1BDC" w14:textId="77777777" w:rsidR="00191DB0" w:rsidRDefault="00191DB0" w:rsidP="00B84E3D">
      <w:pPr>
        <w:spacing w:line="480" w:lineRule="auto"/>
        <w:contextualSpacing/>
        <w:jc w:val="both"/>
        <w:rPr>
          <w:rFonts w:ascii="Arial" w:hAnsi="Arial"/>
          <w:b/>
          <w:sz w:val="22"/>
        </w:rPr>
      </w:pPr>
    </w:p>
    <w:p w14:paraId="661179F5" w14:textId="77777777" w:rsidR="00D60694" w:rsidRDefault="00D60694" w:rsidP="00B84E3D">
      <w:pPr>
        <w:spacing w:line="480" w:lineRule="auto"/>
        <w:contextualSpacing/>
        <w:jc w:val="both"/>
        <w:rPr>
          <w:rFonts w:ascii="Arial" w:hAnsi="Arial"/>
          <w:b/>
          <w:sz w:val="22"/>
        </w:rPr>
      </w:pPr>
    </w:p>
    <w:p w14:paraId="4780A77C" w14:textId="77777777" w:rsidR="00D60694" w:rsidRDefault="00D60694" w:rsidP="00B84E3D">
      <w:pPr>
        <w:spacing w:line="480" w:lineRule="auto"/>
        <w:contextualSpacing/>
        <w:jc w:val="both"/>
        <w:rPr>
          <w:rFonts w:ascii="Arial" w:hAnsi="Arial"/>
          <w:b/>
          <w:sz w:val="22"/>
        </w:rPr>
      </w:pPr>
    </w:p>
    <w:p w14:paraId="2DA62713" w14:textId="77777777" w:rsidR="00D60694" w:rsidRDefault="00D60694" w:rsidP="00B84E3D">
      <w:pPr>
        <w:spacing w:line="480" w:lineRule="auto"/>
        <w:contextualSpacing/>
        <w:jc w:val="both"/>
        <w:rPr>
          <w:rFonts w:ascii="Arial" w:hAnsi="Arial"/>
          <w:b/>
          <w:sz w:val="22"/>
        </w:rPr>
      </w:pPr>
    </w:p>
    <w:p w14:paraId="5A35D460" w14:textId="77777777" w:rsidR="00D60694" w:rsidRDefault="00D60694" w:rsidP="00B84E3D">
      <w:pPr>
        <w:spacing w:line="480" w:lineRule="auto"/>
        <w:contextualSpacing/>
        <w:jc w:val="both"/>
        <w:rPr>
          <w:rFonts w:ascii="Arial" w:hAnsi="Arial"/>
          <w:b/>
          <w:sz w:val="22"/>
        </w:rPr>
      </w:pPr>
    </w:p>
    <w:p w14:paraId="568BA02F" w14:textId="534C230E" w:rsidR="00A20561" w:rsidRPr="00C56819" w:rsidRDefault="00C32D49" w:rsidP="00B84E3D">
      <w:pPr>
        <w:spacing w:line="480" w:lineRule="auto"/>
        <w:contextualSpacing/>
        <w:jc w:val="both"/>
        <w:rPr>
          <w:rFonts w:ascii="Arial" w:hAnsi="Arial"/>
          <w:b/>
          <w:sz w:val="22"/>
        </w:rPr>
      </w:pPr>
      <w:r>
        <w:rPr>
          <w:rFonts w:ascii="Arial" w:hAnsi="Arial"/>
          <w:b/>
          <w:sz w:val="22"/>
        </w:rPr>
        <w:t xml:space="preserve">SUPPLEMENTAL </w:t>
      </w:r>
      <w:r w:rsidR="00A20561" w:rsidRPr="00C56819">
        <w:rPr>
          <w:rFonts w:ascii="Arial" w:hAnsi="Arial"/>
          <w:b/>
          <w:sz w:val="22"/>
        </w:rPr>
        <w:t>FIGURE</w:t>
      </w:r>
      <w:r w:rsidR="00313C82">
        <w:rPr>
          <w:rFonts w:ascii="Arial" w:hAnsi="Arial"/>
          <w:b/>
          <w:sz w:val="22"/>
        </w:rPr>
        <w:t xml:space="preserve"> LEGEND</w:t>
      </w:r>
      <w:r w:rsidR="000D5FCE">
        <w:rPr>
          <w:rFonts w:ascii="Arial" w:hAnsi="Arial"/>
          <w:b/>
          <w:sz w:val="22"/>
        </w:rPr>
        <w:t>S</w:t>
      </w:r>
    </w:p>
    <w:p w14:paraId="036F59B3" w14:textId="77777777" w:rsidR="00105018" w:rsidRDefault="00105018" w:rsidP="00B84E3D">
      <w:pPr>
        <w:spacing w:line="480" w:lineRule="auto"/>
        <w:contextualSpacing/>
        <w:jc w:val="both"/>
        <w:rPr>
          <w:rFonts w:ascii="Arial" w:hAnsi="Arial"/>
          <w:b/>
          <w:sz w:val="22"/>
        </w:rPr>
      </w:pPr>
    </w:p>
    <w:p w14:paraId="4F1B24F9" w14:textId="61597B6A" w:rsidR="00A20561" w:rsidRDefault="006C3C02" w:rsidP="00B84E3D">
      <w:pPr>
        <w:spacing w:line="480" w:lineRule="auto"/>
        <w:contextualSpacing/>
        <w:jc w:val="both"/>
        <w:rPr>
          <w:rFonts w:ascii="Arial" w:hAnsi="Arial"/>
          <w:b/>
          <w:sz w:val="22"/>
        </w:rPr>
      </w:pPr>
      <w:r>
        <w:rPr>
          <w:rFonts w:ascii="Arial" w:hAnsi="Arial"/>
          <w:b/>
          <w:sz w:val="22"/>
        </w:rPr>
        <w:t>Figure S1:</w:t>
      </w:r>
      <w:r w:rsidR="00C84923">
        <w:rPr>
          <w:rFonts w:ascii="Arial" w:hAnsi="Arial"/>
          <w:b/>
          <w:sz w:val="22"/>
        </w:rPr>
        <w:t xml:space="preserve"> Effects of Ucn1 KO on Escalated and Non-Escalated Continuous Access Alcohol Drinking in Female vs. Male Mice</w:t>
      </w:r>
    </w:p>
    <w:p w14:paraId="07038E94" w14:textId="55D64869" w:rsidR="00105018" w:rsidRDefault="000B7CE8" w:rsidP="00B84E3D">
      <w:pPr>
        <w:spacing w:line="480" w:lineRule="auto"/>
        <w:contextualSpacing/>
        <w:jc w:val="both"/>
        <w:rPr>
          <w:rFonts w:ascii="Arial" w:hAnsi="Arial" w:cs="Arial"/>
          <w:sz w:val="22"/>
          <w:szCs w:val="22"/>
        </w:rPr>
      </w:pPr>
      <w:r>
        <w:rPr>
          <w:rFonts w:ascii="Arial" w:hAnsi="Arial" w:cs="Arial"/>
          <w:b/>
          <w:sz w:val="22"/>
          <w:szCs w:val="20"/>
        </w:rPr>
        <w:t xml:space="preserve">(Top): </w:t>
      </w:r>
      <w:r>
        <w:rPr>
          <w:rFonts w:ascii="Arial" w:hAnsi="Arial" w:cs="Arial"/>
          <w:sz w:val="22"/>
          <w:szCs w:val="20"/>
        </w:rPr>
        <w:t xml:space="preserve">Female mice. </w:t>
      </w:r>
      <w:r>
        <w:rPr>
          <w:rFonts w:ascii="Arial" w:hAnsi="Arial" w:cs="Arial"/>
          <w:b/>
          <w:sz w:val="22"/>
          <w:szCs w:val="20"/>
        </w:rPr>
        <w:t>(Bottom):</w:t>
      </w:r>
      <w:r>
        <w:rPr>
          <w:rFonts w:ascii="Arial" w:hAnsi="Arial" w:cs="Arial"/>
          <w:sz w:val="22"/>
          <w:szCs w:val="20"/>
        </w:rPr>
        <w:t xml:space="preserve"> Male mice. </w:t>
      </w:r>
      <w:r>
        <w:rPr>
          <w:rFonts w:ascii="Arial" w:hAnsi="Arial" w:cs="Arial"/>
          <w:b/>
          <w:sz w:val="22"/>
          <w:szCs w:val="20"/>
        </w:rPr>
        <w:t>(</w:t>
      </w:r>
      <w:proofErr w:type="gramStart"/>
      <w:r>
        <w:rPr>
          <w:rFonts w:ascii="Arial" w:hAnsi="Arial" w:cs="Arial"/>
          <w:b/>
          <w:sz w:val="22"/>
          <w:szCs w:val="20"/>
        </w:rPr>
        <w:t>a</w:t>
      </w:r>
      <w:proofErr w:type="gramEnd"/>
      <w:r w:rsidR="00E42B40">
        <w:rPr>
          <w:rFonts w:ascii="Arial" w:hAnsi="Arial" w:cs="Arial"/>
          <w:b/>
          <w:sz w:val="22"/>
          <w:szCs w:val="20"/>
        </w:rPr>
        <w:t>, c</w:t>
      </w:r>
      <w:r>
        <w:rPr>
          <w:rFonts w:ascii="Arial" w:hAnsi="Arial" w:cs="Arial"/>
          <w:b/>
          <w:sz w:val="22"/>
          <w:szCs w:val="20"/>
        </w:rPr>
        <w:t xml:space="preserve">) </w:t>
      </w:r>
      <w:r w:rsidRPr="00C56819">
        <w:rPr>
          <w:rFonts w:ascii="Arial" w:hAnsi="Arial" w:cs="Arial"/>
          <w:sz w:val="22"/>
          <w:szCs w:val="20"/>
        </w:rPr>
        <w:t xml:space="preserve">Deletion of </w:t>
      </w:r>
      <w:r>
        <w:rPr>
          <w:rFonts w:ascii="Arial" w:hAnsi="Arial" w:cs="Arial"/>
          <w:sz w:val="22"/>
          <w:szCs w:val="20"/>
        </w:rPr>
        <w:t>Ucn1</w:t>
      </w:r>
      <w:r w:rsidRPr="00C56819">
        <w:rPr>
          <w:rFonts w:ascii="Arial" w:hAnsi="Arial" w:cs="Arial"/>
          <w:sz w:val="22"/>
          <w:szCs w:val="20"/>
        </w:rPr>
        <w:t xml:space="preserve"> </w:t>
      </w:r>
      <w:r>
        <w:rPr>
          <w:rFonts w:ascii="Arial" w:hAnsi="Arial" w:cs="Arial"/>
          <w:sz w:val="22"/>
          <w:szCs w:val="20"/>
        </w:rPr>
        <w:t>reduced</w:t>
      </w:r>
      <w:r w:rsidRPr="00C56819">
        <w:rPr>
          <w:rFonts w:ascii="Arial" w:hAnsi="Arial" w:cs="Arial"/>
          <w:sz w:val="22"/>
          <w:szCs w:val="20"/>
        </w:rPr>
        <w:t xml:space="preserve"> </w:t>
      </w:r>
      <w:r>
        <w:rPr>
          <w:rFonts w:ascii="Arial" w:hAnsi="Arial" w:cs="Arial"/>
          <w:sz w:val="22"/>
          <w:szCs w:val="20"/>
        </w:rPr>
        <w:t>alcohol</w:t>
      </w:r>
      <w:r w:rsidRPr="00C56819">
        <w:rPr>
          <w:rFonts w:ascii="Arial" w:hAnsi="Arial" w:cs="Arial"/>
          <w:sz w:val="22"/>
          <w:szCs w:val="20"/>
        </w:rPr>
        <w:t xml:space="preserve"> intake</w:t>
      </w:r>
      <w:r>
        <w:rPr>
          <w:rFonts w:ascii="Arial" w:hAnsi="Arial" w:cs="Arial"/>
          <w:sz w:val="22"/>
          <w:szCs w:val="20"/>
        </w:rPr>
        <w:t xml:space="preserve"> and preference</w:t>
      </w:r>
      <w:r w:rsidRPr="00C56819">
        <w:rPr>
          <w:rFonts w:ascii="Arial" w:hAnsi="Arial" w:cs="Arial"/>
          <w:sz w:val="22"/>
          <w:szCs w:val="20"/>
        </w:rPr>
        <w:t xml:space="preserve"> </w:t>
      </w:r>
      <w:r>
        <w:rPr>
          <w:rFonts w:ascii="Arial" w:hAnsi="Arial" w:cs="Arial"/>
          <w:sz w:val="22"/>
          <w:szCs w:val="20"/>
        </w:rPr>
        <w:t xml:space="preserve">in the escalated procedure. </w:t>
      </w:r>
      <w:r w:rsidR="00105018">
        <w:rPr>
          <w:rFonts w:ascii="Arial" w:hAnsi="Arial" w:cs="Arial"/>
          <w:sz w:val="22"/>
          <w:szCs w:val="20"/>
        </w:rPr>
        <w:t>Intake and preference analyses failed to identify</w:t>
      </w:r>
      <w:r>
        <w:rPr>
          <w:rFonts w:ascii="Arial" w:hAnsi="Arial" w:cs="Arial"/>
          <w:sz w:val="22"/>
          <w:szCs w:val="20"/>
        </w:rPr>
        <w:t xml:space="preserve"> significant sex x genotype interaction</w:t>
      </w:r>
      <w:r w:rsidR="00105018">
        <w:rPr>
          <w:rFonts w:ascii="Arial" w:hAnsi="Arial" w:cs="Arial"/>
          <w:sz w:val="22"/>
          <w:szCs w:val="20"/>
        </w:rPr>
        <w:t>s</w:t>
      </w:r>
      <w:r>
        <w:rPr>
          <w:rFonts w:ascii="Arial" w:hAnsi="Arial" w:cs="Arial"/>
          <w:sz w:val="22"/>
          <w:szCs w:val="20"/>
        </w:rPr>
        <w:t xml:space="preserve"> </w:t>
      </w:r>
      <w:r w:rsidRPr="00C56819">
        <w:rPr>
          <w:rFonts w:ascii="Arial" w:hAnsi="Arial"/>
          <w:sz w:val="22"/>
        </w:rPr>
        <w:t>(</w:t>
      </w:r>
      <w:r w:rsidRPr="00C56819">
        <w:rPr>
          <w:rFonts w:ascii="Arial" w:hAnsi="Arial"/>
          <w:i/>
          <w:sz w:val="22"/>
        </w:rPr>
        <w:t>F</w:t>
      </w:r>
      <w:r w:rsidRPr="00C56819">
        <w:rPr>
          <w:rFonts w:ascii="Arial" w:hAnsi="Arial"/>
          <w:sz w:val="22"/>
          <w:vertAlign w:val="subscript"/>
        </w:rPr>
        <w:t>1</w:t>
      </w:r>
      <w:proofErr w:type="gramStart"/>
      <w:r w:rsidRPr="00C56819">
        <w:rPr>
          <w:rFonts w:ascii="Arial" w:hAnsi="Arial"/>
          <w:sz w:val="22"/>
          <w:vertAlign w:val="subscript"/>
        </w:rPr>
        <w:t>,40</w:t>
      </w:r>
      <w:proofErr w:type="gramEnd"/>
      <w:r w:rsidRPr="00C56819">
        <w:rPr>
          <w:rFonts w:ascii="Arial" w:hAnsi="Arial"/>
          <w:sz w:val="22"/>
          <w:vertAlign w:val="subscript"/>
        </w:rPr>
        <w:t xml:space="preserve"> </w:t>
      </w:r>
      <w:r>
        <w:rPr>
          <w:rFonts w:ascii="Arial" w:hAnsi="Arial"/>
          <w:sz w:val="22"/>
        </w:rPr>
        <w:t>= 3.82, 0</w:t>
      </w:r>
      <w:r w:rsidRPr="00C56819">
        <w:rPr>
          <w:rFonts w:ascii="Arial" w:hAnsi="Arial"/>
          <w:sz w:val="22"/>
        </w:rPr>
        <w:t xml:space="preserve">.12; </w:t>
      </w:r>
      <w:r w:rsidRPr="00C56819">
        <w:rPr>
          <w:rFonts w:ascii="Arial" w:hAnsi="Arial"/>
          <w:i/>
          <w:sz w:val="22"/>
        </w:rPr>
        <w:t>p</w:t>
      </w:r>
      <w:r>
        <w:rPr>
          <w:rFonts w:ascii="Arial" w:hAnsi="Arial"/>
          <w:sz w:val="22"/>
        </w:rPr>
        <w:t xml:space="preserve"> = 0.06, 0.73</w:t>
      </w:r>
      <w:r w:rsidRPr="00C56819">
        <w:rPr>
          <w:rFonts w:ascii="Arial" w:hAnsi="Arial"/>
          <w:sz w:val="22"/>
        </w:rPr>
        <w:t>)</w:t>
      </w:r>
      <w:r>
        <w:rPr>
          <w:rFonts w:ascii="Arial" w:hAnsi="Arial" w:cs="Arial"/>
          <w:sz w:val="22"/>
          <w:szCs w:val="20"/>
        </w:rPr>
        <w:t xml:space="preserve"> </w:t>
      </w:r>
      <w:r>
        <w:rPr>
          <w:rFonts w:ascii="Arial" w:hAnsi="Arial" w:cs="Arial"/>
          <w:b/>
          <w:sz w:val="22"/>
          <w:szCs w:val="20"/>
        </w:rPr>
        <w:t>(b</w:t>
      </w:r>
      <w:r w:rsidR="00E42B40">
        <w:rPr>
          <w:rFonts w:ascii="Arial" w:hAnsi="Arial" w:cs="Arial"/>
          <w:b/>
          <w:sz w:val="22"/>
          <w:szCs w:val="20"/>
        </w:rPr>
        <w:t>, d</w:t>
      </w:r>
      <w:r>
        <w:rPr>
          <w:rFonts w:ascii="Arial" w:hAnsi="Arial" w:cs="Arial"/>
          <w:b/>
          <w:sz w:val="22"/>
          <w:szCs w:val="20"/>
        </w:rPr>
        <w:t>)</w:t>
      </w:r>
      <w:r>
        <w:rPr>
          <w:rFonts w:ascii="Arial" w:hAnsi="Arial" w:cs="Arial"/>
          <w:sz w:val="22"/>
          <w:szCs w:val="20"/>
        </w:rPr>
        <w:t xml:space="preserve"> Deletion of Ucn1 had no significant effect on intake and preference in the non-escalated procedure.</w:t>
      </w:r>
      <w:r w:rsidR="00105018">
        <w:rPr>
          <w:rFonts w:ascii="Arial" w:hAnsi="Arial" w:cs="Arial"/>
          <w:sz w:val="22"/>
          <w:szCs w:val="20"/>
        </w:rPr>
        <w:t xml:space="preserve"> Intake and preference analyses failed to identify significant sex x genotype interactions </w:t>
      </w:r>
      <w:r w:rsidR="00105018" w:rsidRPr="00E31444">
        <w:rPr>
          <w:rFonts w:ascii="Arial" w:hAnsi="Arial" w:cs="Arial"/>
          <w:sz w:val="22"/>
          <w:szCs w:val="22"/>
        </w:rPr>
        <w:t>(</w:t>
      </w:r>
      <w:r w:rsidR="00105018" w:rsidRPr="00E31444">
        <w:rPr>
          <w:rFonts w:ascii="Arial" w:hAnsi="Arial" w:cs="Arial"/>
          <w:i/>
          <w:sz w:val="22"/>
          <w:szCs w:val="22"/>
        </w:rPr>
        <w:t>F</w:t>
      </w:r>
      <w:r w:rsidR="00105018" w:rsidRPr="00E31444">
        <w:rPr>
          <w:rFonts w:ascii="Arial" w:hAnsi="Arial" w:cs="Arial"/>
          <w:sz w:val="22"/>
          <w:szCs w:val="22"/>
          <w:vertAlign w:val="subscript"/>
        </w:rPr>
        <w:t>1</w:t>
      </w:r>
      <w:proofErr w:type="gramStart"/>
      <w:r w:rsidR="00105018" w:rsidRPr="00E31444">
        <w:rPr>
          <w:rFonts w:ascii="Arial" w:hAnsi="Arial" w:cs="Arial"/>
          <w:sz w:val="22"/>
          <w:szCs w:val="22"/>
          <w:vertAlign w:val="subscript"/>
        </w:rPr>
        <w:t>,22</w:t>
      </w:r>
      <w:proofErr w:type="gramEnd"/>
      <w:r w:rsidR="00105018" w:rsidRPr="00E31444">
        <w:rPr>
          <w:rFonts w:ascii="Arial" w:hAnsi="Arial" w:cs="Arial"/>
          <w:sz w:val="22"/>
          <w:szCs w:val="22"/>
          <w:vertAlign w:val="subscript"/>
        </w:rPr>
        <w:t xml:space="preserve"> </w:t>
      </w:r>
      <w:r w:rsidR="00105018" w:rsidRPr="00E31444">
        <w:rPr>
          <w:rFonts w:ascii="Arial" w:hAnsi="Arial" w:cs="Arial"/>
          <w:sz w:val="22"/>
          <w:szCs w:val="22"/>
        </w:rPr>
        <w:t xml:space="preserve">= 0.01, 0.32; </w:t>
      </w:r>
      <w:r w:rsidR="00105018" w:rsidRPr="00E31444">
        <w:rPr>
          <w:rFonts w:ascii="Arial" w:hAnsi="Arial" w:cs="Arial"/>
          <w:i/>
          <w:sz w:val="22"/>
          <w:szCs w:val="22"/>
        </w:rPr>
        <w:t>p</w:t>
      </w:r>
      <w:r w:rsidR="00105018" w:rsidRPr="00E31444">
        <w:rPr>
          <w:rFonts w:ascii="Arial" w:hAnsi="Arial" w:cs="Arial"/>
          <w:sz w:val="22"/>
          <w:szCs w:val="22"/>
        </w:rPr>
        <w:t xml:space="preserve"> = </w:t>
      </w:r>
      <w:r w:rsidR="00105018">
        <w:rPr>
          <w:rFonts w:ascii="Arial" w:hAnsi="Arial" w:cs="Arial"/>
          <w:sz w:val="22"/>
          <w:szCs w:val="22"/>
        </w:rPr>
        <w:t>0</w:t>
      </w:r>
      <w:r w:rsidR="00105018" w:rsidRPr="00E31444">
        <w:rPr>
          <w:rFonts w:ascii="Arial" w:hAnsi="Arial" w:cs="Arial"/>
          <w:sz w:val="22"/>
          <w:szCs w:val="22"/>
        </w:rPr>
        <w:t xml:space="preserve">.92, </w:t>
      </w:r>
      <w:r w:rsidR="00105018">
        <w:rPr>
          <w:rFonts w:ascii="Arial" w:hAnsi="Arial" w:cs="Arial"/>
          <w:sz w:val="22"/>
          <w:szCs w:val="22"/>
        </w:rPr>
        <w:t>0</w:t>
      </w:r>
      <w:r w:rsidR="00105018" w:rsidRPr="00E31444">
        <w:rPr>
          <w:rFonts w:ascii="Arial" w:hAnsi="Arial" w:cs="Arial"/>
          <w:sz w:val="22"/>
          <w:szCs w:val="22"/>
        </w:rPr>
        <w:t>.58)</w:t>
      </w:r>
      <w:r w:rsidR="00323F5E">
        <w:rPr>
          <w:rFonts w:ascii="Arial" w:hAnsi="Arial" w:cs="Arial"/>
          <w:sz w:val="22"/>
          <w:szCs w:val="22"/>
        </w:rPr>
        <w:t>.</w:t>
      </w:r>
    </w:p>
    <w:p w14:paraId="3A8E62C1" w14:textId="77777777" w:rsidR="00105018" w:rsidRDefault="00105018" w:rsidP="00B84E3D">
      <w:pPr>
        <w:spacing w:line="480" w:lineRule="auto"/>
        <w:contextualSpacing/>
        <w:jc w:val="both"/>
        <w:rPr>
          <w:rFonts w:ascii="Arial" w:hAnsi="Arial" w:cs="Arial"/>
          <w:sz w:val="22"/>
          <w:szCs w:val="22"/>
        </w:rPr>
      </w:pPr>
    </w:p>
    <w:p w14:paraId="4F08020A" w14:textId="2E8189C0" w:rsidR="006C3C02" w:rsidRDefault="006C3C02" w:rsidP="00B84E3D">
      <w:pPr>
        <w:spacing w:line="480" w:lineRule="auto"/>
        <w:contextualSpacing/>
        <w:jc w:val="both"/>
        <w:rPr>
          <w:rFonts w:ascii="Arial" w:hAnsi="Arial"/>
          <w:b/>
          <w:sz w:val="22"/>
        </w:rPr>
      </w:pPr>
      <w:r>
        <w:rPr>
          <w:rFonts w:ascii="Arial" w:hAnsi="Arial"/>
          <w:b/>
          <w:sz w:val="22"/>
        </w:rPr>
        <w:t>Figure S2:</w:t>
      </w:r>
      <w:r w:rsidR="00C84923">
        <w:rPr>
          <w:rFonts w:ascii="Arial" w:hAnsi="Arial"/>
          <w:b/>
          <w:sz w:val="22"/>
        </w:rPr>
        <w:t xml:space="preserve"> Effects of Ucn1 KO on Escalated Intermittent Access Alcohol Drinking in Female vs. Male Mice</w:t>
      </w:r>
    </w:p>
    <w:p w14:paraId="5AC712B8" w14:textId="2A4DCB42" w:rsidR="00EC025B" w:rsidRPr="00BD3E5B" w:rsidRDefault="00EC025B" w:rsidP="00B84E3D">
      <w:pPr>
        <w:spacing w:line="480" w:lineRule="auto"/>
        <w:contextualSpacing/>
        <w:jc w:val="both"/>
        <w:rPr>
          <w:rFonts w:ascii="Arial" w:hAnsi="Arial"/>
          <w:sz w:val="22"/>
        </w:rPr>
      </w:pPr>
      <w:r>
        <w:rPr>
          <w:rFonts w:ascii="Arial" w:hAnsi="Arial"/>
          <w:b/>
          <w:sz w:val="22"/>
        </w:rPr>
        <w:t xml:space="preserve">(Left): </w:t>
      </w:r>
      <w:r>
        <w:rPr>
          <w:rFonts w:ascii="Arial" w:hAnsi="Arial"/>
          <w:sz w:val="22"/>
        </w:rPr>
        <w:t xml:space="preserve">Female mice. </w:t>
      </w:r>
      <w:r>
        <w:rPr>
          <w:rFonts w:ascii="Arial" w:hAnsi="Arial"/>
          <w:b/>
          <w:sz w:val="22"/>
        </w:rPr>
        <w:t xml:space="preserve">(Right): </w:t>
      </w:r>
      <w:r>
        <w:rPr>
          <w:rFonts w:ascii="Arial" w:hAnsi="Arial"/>
          <w:sz w:val="22"/>
        </w:rPr>
        <w:t>Male mice.</w:t>
      </w:r>
      <w:r w:rsidR="00FB5AD5">
        <w:rPr>
          <w:rFonts w:ascii="Arial" w:hAnsi="Arial"/>
          <w:sz w:val="22"/>
        </w:rPr>
        <w:t xml:space="preserve"> </w:t>
      </w:r>
      <w:r w:rsidR="00FB5AD5">
        <w:rPr>
          <w:rFonts w:ascii="Arial" w:hAnsi="Arial"/>
          <w:b/>
          <w:sz w:val="22"/>
        </w:rPr>
        <w:t>(</w:t>
      </w:r>
      <w:proofErr w:type="gramStart"/>
      <w:r w:rsidR="00FB5AD5">
        <w:rPr>
          <w:rFonts w:ascii="Arial" w:hAnsi="Arial"/>
          <w:b/>
          <w:sz w:val="22"/>
        </w:rPr>
        <w:t>a</w:t>
      </w:r>
      <w:proofErr w:type="gramEnd"/>
      <w:r w:rsidR="00FB5AD5">
        <w:rPr>
          <w:rFonts w:ascii="Arial" w:hAnsi="Arial"/>
          <w:b/>
          <w:sz w:val="22"/>
        </w:rPr>
        <w:t xml:space="preserve">, b) </w:t>
      </w:r>
      <w:r w:rsidR="00FB5AD5">
        <w:rPr>
          <w:rFonts w:ascii="Arial" w:hAnsi="Arial"/>
          <w:sz w:val="22"/>
        </w:rPr>
        <w:t>Deletion of Ucn1 reduced daily alcohol licks across the intermittent access drinking study. Analysis failed to identify a significant sex x genotype interaction</w:t>
      </w:r>
      <w:r w:rsidR="00BD3E5B">
        <w:rPr>
          <w:rFonts w:ascii="Arial" w:hAnsi="Arial"/>
          <w:sz w:val="22"/>
        </w:rPr>
        <w:t xml:space="preserve"> </w:t>
      </w:r>
      <w:r w:rsidR="00BD3E5B" w:rsidRPr="00C56819">
        <w:rPr>
          <w:rFonts w:ascii="Arial" w:hAnsi="Arial"/>
          <w:sz w:val="22"/>
        </w:rPr>
        <w:t>(</w:t>
      </w:r>
      <w:r w:rsidR="00BD3E5B" w:rsidRPr="00C56819">
        <w:rPr>
          <w:rFonts w:ascii="Arial" w:hAnsi="Arial"/>
          <w:i/>
          <w:sz w:val="22"/>
        </w:rPr>
        <w:t>F</w:t>
      </w:r>
      <w:r w:rsidR="00BD3E5B" w:rsidRPr="00C56819">
        <w:rPr>
          <w:rFonts w:ascii="Arial" w:hAnsi="Arial"/>
          <w:sz w:val="22"/>
          <w:vertAlign w:val="subscript"/>
        </w:rPr>
        <w:t>1</w:t>
      </w:r>
      <w:proofErr w:type="gramStart"/>
      <w:r w:rsidR="00BD3E5B" w:rsidRPr="00C56819">
        <w:rPr>
          <w:rFonts w:ascii="Arial" w:hAnsi="Arial"/>
          <w:sz w:val="22"/>
          <w:vertAlign w:val="subscript"/>
        </w:rPr>
        <w:t>,25</w:t>
      </w:r>
      <w:proofErr w:type="gramEnd"/>
      <w:r w:rsidR="00BD3E5B" w:rsidRPr="00C56819">
        <w:rPr>
          <w:rFonts w:ascii="Arial" w:hAnsi="Arial"/>
          <w:sz w:val="22"/>
          <w:vertAlign w:val="subscript"/>
        </w:rPr>
        <w:t xml:space="preserve"> </w:t>
      </w:r>
      <w:r w:rsidR="00BD3E5B">
        <w:rPr>
          <w:rFonts w:ascii="Arial" w:hAnsi="Arial"/>
          <w:sz w:val="22"/>
        </w:rPr>
        <w:t>= 0.00</w:t>
      </w:r>
      <w:r w:rsidR="00BD3E5B" w:rsidRPr="00C56819">
        <w:rPr>
          <w:rFonts w:ascii="Arial" w:hAnsi="Arial"/>
          <w:sz w:val="22"/>
        </w:rPr>
        <w:t xml:space="preserve">; </w:t>
      </w:r>
      <w:r w:rsidR="00BD3E5B" w:rsidRPr="00C56819">
        <w:rPr>
          <w:rFonts w:ascii="Arial" w:hAnsi="Arial"/>
          <w:i/>
          <w:sz w:val="22"/>
        </w:rPr>
        <w:t>p</w:t>
      </w:r>
      <w:r w:rsidR="00BD3E5B">
        <w:rPr>
          <w:rFonts w:ascii="Arial" w:hAnsi="Arial"/>
          <w:sz w:val="22"/>
        </w:rPr>
        <w:t xml:space="preserve"> = 0.96). </w:t>
      </w:r>
      <w:r w:rsidR="00BD3E5B">
        <w:rPr>
          <w:rFonts w:ascii="Arial" w:hAnsi="Arial"/>
          <w:b/>
          <w:sz w:val="22"/>
        </w:rPr>
        <w:t>(</w:t>
      </w:r>
      <w:proofErr w:type="gramStart"/>
      <w:r w:rsidR="00BD3E5B">
        <w:rPr>
          <w:rFonts w:ascii="Arial" w:hAnsi="Arial"/>
          <w:b/>
          <w:sz w:val="22"/>
        </w:rPr>
        <w:t>c</w:t>
      </w:r>
      <w:proofErr w:type="gramEnd"/>
      <w:r w:rsidR="00BD3E5B">
        <w:rPr>
          <w:rFonts w:ascii="Arial" w:hAnsi="Arial"/>
          <w:b/>
          <w:sz w:val="22"/>
        </w:rPr>
        <w:t xml:space="preserve">, d) </w:t>
      </w:r>
      <w:r w:rsidR="00BD3E5B">
        <w:rPr>
          <w:rFonts w:ascii="Arial" w:hAnsi="Arial"/>
          <w:sz w:val="22"/>
        </w:rPr>
        <w:t xml:space="preserve">Deletion of Ucn1 reduced blood alcohol levels measured by </w:t>
      </w:r>
      <w:proofErr w:type="spellStart"/>
      <w:r w:rsidR="00BD3E5B">
        <w:rPr>
          <w:rFonts w:ascii="Arial" w:hAnsi="Arial"/>
          <w:sz w:val="22"/>
        </w:rPr>
        <w:t>Analox</w:t>
      </w:r>
      <w:proofErr w:type="spellEnd"/>
      <w:r w:rsidR="00BD3E5B">
        <w:rPr>
          <w:rFonts w:ascii="Arial" w:hAnsi="Arial"/>
          <w:sz w:val="22"/>
        </w:rPr>
        <w:t xml:space="preserve">. Analysis failed to identify a significant sex x genotype interaction </w:t>
      </w:r>
      <w:r w:rsidR="00BD3E5B" w:rsidRPr="00E31444">
        <w:rPr>
          <w:rFonts w:ascii="Arial" w:hAnsi="Arial" w:cs="Arial"/>
          <w:sz w:val="22"/>
          <w:szCs w:val="22"/>
        </w:rPr>
        <w:t>(</w:t>
      </w:r>
      <w:r w:rsidR="00BD3E5B" w:rsidRPr="00E31444">
        <w:rPr>
          <w:rFonts w:ascii="Arial" w:hAnsi="Arial" w:cs="Arial"/>
          <w:i/>
          <w:sz w:val="22"/>
          <w:szCs w:val="22"/>
        </w:rPr>
        <w:t>F</w:t>
      </w:r>
      <w:r w:rsidR="00BD3E5B">
        <w:rPr>
          <w:rFonts w:ascii="Arial" w:hAnsi="Arial" w:cs="Arial"/>
          <w:sz w:val="22"/>
          <w:szCs w:val="22"/>
          <w:vertAlign w:val="subscript"/>
        </w:rPr>
        <w:t>1</w:t>
      </w:r>
      <w:proofErr w:type="gramStart"/>
      <w:r w:rsidR="00BD3E5B">
        <w:rPr>
          <w:rFonts w:ascii="Arial" w:hAnsi="Arial" w:cs="Arial"/>
          <w:sz w:val="22"/>
          <w:szCs w:val="22"/>
          <w:vertAlign w:val="subscript"/>
        </w:rPr>
        <w:t>,25</w:t>
      </w:r>
      <w:proofErr w:type="gramEnd"/>
      <w:r w:rsidR="00BD3E5B" w:rsidRPr="00E31444">
        <w:rPr>
          <w:rFonts w:ascii="Arial" w:hAnsi="Arial" w:cs="Arial"/>
          <w:sz w:val="22"/>
          <w:szCs w:val="22"/>
          <w:vertAlign w:val="subscript"/>
        </w:rPr>
        <w:t xml:space="preserve"> </w:t>
      </w:r>
      <w:r w:rsidR="00BD3E5B">
        <w:rPr>
          <w:rFonts w:ascii="Arial" w:hAnsi="Arial" w:cs="Arial"/>
          <w:sz w:val="22"/>
          <w:szCs w:val="22"/>
        </w:rPr>
        <w:t>= 1.81</w:t>
      </w:r>
      <w:r w:rsidR="00BD3E5B" w:rsidRPr="00E31444">
        <w:rPr>
          <w:rFonts w:ascii="Arial" w:hAnsi="Arial" w:cs="Arial"/>
          <w:sz w:val="22"/>
          <w:szCs w:val="22"/>
        </w:rPr>
        <w:t xml:space="preserve">; </w:t>
      </w:r>
      <w:r w:rsidR="00BD3E5B" w:rsidRPr="00E31444">
        <w:rPr>
          <w:rFonts w:ascii="Arial" w:hAnsi="Arial" w:cs="Arial"/>
          <w:i/>
          <w:sz w:val="22"/>
          <w:szCs w:val="22"/>
        </w:rPr>
        <w:t>p</w:t>
      </w:r>
      <w:r w:rsidR="00BD3E5B" w:rsidRPr="00E31444">
        <w:rPr>
          <w:rFonts w:ascii="Arial" w:hAnsi="Arial" w:cs="Arial"/>
          <w:sz w:val="22"/>
          <w:szCs w:val="22"/>
        </w:rPr>
        <w:t xml:space="preserve"> = </w:t>
      </w:r>
      <w:r w:rsidR="00BD3E5B">
        <w:rPr>
          <w:rFonts w:ascii="Arial" w:hAnsi="Arial" w:cs="Arial"/>
          <w:sz w:val="22"/>
          <w:szCs w:val="22"/>
        </w:rPr>
        <w:t>0.19</w:t>
      </w:r>
      <w:r w:rsidR="00BD3E5B" w:rsidRPr="00E31444">
        <w:rPr>
          <w:rFonts w:ascii="Arial" w:hAnsi="Arial" w:cs="Arial"/>
          <w:sz w:val="22"/>
          <w:szCs w:val="22"/>
        </w:rPr>
        <w:t>)</w:t>
      </w:r>
      <w:r w:rsidR="00BD3E5B">
        <w:rPr>
          <w:rFonts w:ascii="Arial" w:hAnsi="Arial" w:cs="Arial"/>
          <w:sz w:val="22"/>
          <w:szCs w:val="22"/>
        </w:rPr>
        <w:t>.</w:t>
      </w:r>
    </w:p>
    <w:p w14:paraId="74586D3B" w14:textId="77777777" w:rsidR="006C3C02" w:rsidRDefault="006C3C02" w:rsidP="00B84E3D">
      <w:pPr>
        <w:spacing w:line="480" w:lineRule="auto"/>
        <w:contextualSpacing/>
        <w:jc w:val="both"/>
        <w:rPr>
          <w:rFonts w:ascii="Arial" w:hAnsi="Arial"/>
          <w:b/>
          <w:sz w:val="22"/>
        </w:rPr>
      </w:pPr>
    </w:p>
    <w:p w14:paraId="564DB20E" w14:textId="77777777" w:rsidR="005D5179" w:rsidRDefault="005D5179" w:rsidP="00B84E3D">
      <w:pPr>
        <w:spacing w:line="480" w:lineRule="auto"/>
        <w:contextualSpacing/>
        <w:jc w:val="both"/>
        <w:rPr>
          <w:rFonts w:ascii="Arial" w:hAnsi="Arial"/>
          <w:b/>
          <w:sz w:val="22"/>
        </w:rPr>
      </w:pPr>
    </w:p>
    <w:p w14:paraId="7DB4B9FE" w14:textId="77777777" w:rsidR="005D5179" w:rsidRDefault="005D5179" w:rsidP="00B84E3D">
      <w:pPr>
        <w:spacing w:line="480" w:lineRule="auto"/>
        <w:contextualSpacing/>
        <w:jc w:val="both"/>
        <w:rPr>
          <w:rFonts w:ascii="Arial" w:hAnsi="Arial"/>
          <w:b/>
          <w:sz w:val="22"/>
        </w:rPr>
      </w:pPr>
    </w:p>
    <w:p w14:paraId="19504F98" w14:textId="77777777" w:rsidR="005D5179" w:rsidRPr="00C56819" w:rsidRDefault="005D5179" w:rsidP="00B84E3D">
      <w:pPr>
        <w:spacing w:line="480" w:lineRule="auto"/>
        <w:contextualSpacing/>
        <w:jc w:val="both"/>
        <w:rPr>
          <w:rFonts w:ascii="Arial" w:hAnsi="Arial"/>
          <w:b/>
          <w:sz w:val="22"/>
        </w:rPr>
      </w:pPr>
    </w:p>
    <w:p w14:paraId="5F6634B4" w14:textId="36D23AB9" w:rsidR="00A20561" w:rsidRPr="00C56819" w:rsidRDefault="00A20561" w:rsidP="00B84E3D">
      <w:pPr>
        <w:spacing w:line="480" w:lineRule="auto"/>
        <w:contextualSpacing/>
        <w:jc w:val="both"/>
        <w:rPr>
          <w:rFonts w:ascii="Arial" w:hAnsi="Arial"/>
          <w:sz w:val="22"/>
        </w:rPr>
      </w:pPr>
      <w:r w:rsidRPr="00C56819">
        <w:rPr>
          <w:rFonts w:ascii="Arial" w:hAnsi="Arial"/>
          <w:b/>
          <w:sz w:val="22"/>
        </w:rPr>
        <w:t xml:space="preserve">Figure </w:t>
      </w:r>
      <w:r w:rsidR="001C0A37">
        <w:rPr>
          <w:rFonts w:ascii="Arial" w:hAnsi="Arial"/>
          <w:b/>
          <w:sz w:val="22"/>
        </w:rPr>
        <w:t>S3</w:t>
      </w:r>
      <w:r w:rsidRPr="00C56819">
        <w:rPr>
          <w:rFonts w:ascii="Arial" w:hAnsi="Arial"/>
          <w:b/>
          <w:sz w:val="22"/>
        </w:rPr>
        <w:t xml:space="preserve">: </w:t>
      </w:r>
      <w:r w:rsidR="00B93C22">
        <w:rPr>
          <w:rFonts w:ascii="Arial" w:hAnsi="Arial"/>
          <w:b/>
          <w:sz w:val="22"/>
        </w:rPr>
        <w:t xml:space="preserve">Effects of Ucn1 KO on </w:t>
      </w:r>
      <w:r w:rsidR="00BD1A75">
        <w:rPr>
          <w:rFonts w:ascii="Arial" w:hAnsi="Arial"/>
          <w:b/>
          <w:sz w:val="22"/>
        </w:rPr>
        <w:t xml:space="preserve">Continuous Access </w:t>
      </w:r>
      <w:proofErr w:type="spellStart"/>
      <w:r w:rsidR="00BD1A75">
        <w:rPr>
          <w:rFonts w:ascii="Arial" w:hAnsi="Arial"/>
          <w:b/>
          <w:sz w:val="22"/>
        </w:rPr>
        <w:t>Tastant</w:t>
      </w:r>
      <w:proofErr w:type="spellEnd"/>
      <w:r w:rsidR="00BD1A75">
        <w:rPr>
          <w:rFonts w:ascii="Arial" w:hAnsi="Arial"/>
          <w:b/>
          <w:sz w:val="22"/>
        </w:rPr>
        <w:t xml:space="preserve"> Drinking</w:t>
      </w:r>
    </w:p>
    <w:p w14:paraId="0C98A08B" w14:textId="724EC799" w:rsidR="00A20561" w:rsidRPr="00313C82" w:rsidRDefault="00A20561" w:rsidP="00B84E3D">
      <w:pPr>
        <w:spacing w:line="480" w:lineRule="auto"/>
        <w:contextualSpacing/>
        <w:jc w:val="both"/>
        <w:rPr>
          <w:rFonts w:ascii="Arial" w:hAnsi="Arial"/>
          <w:sz w:val="22"/>
        </w:rPr>
      </w:pPr>
      <w:r w:rsidRPr="00C56819">
        <w:rPr>
          <w:rFonts w:ascii="Arial" w:hAnsi="Arial" w:cs="Arial"/>
          <w:sz w:val="22"/>
          <w:szCs w:val="22"/>
        </w:rPr>
        <w:t>Ucn</w:t>
      </w:r>
      <w:r w:rsidRPr="00C56819">
        <w:rPr>
          <w:rFonts w:ascii="Arial" w:hAnsi="Arial"/>
          <w:sz w:val="22"/>
        </w:rPr>
        <w:t xml:space="preserve">1 KO and WT mice did not differ in </w:t>
      </w:r>
      <w:r w:rsidR="00BD1A75">
        <w:rPr>
          <w:rFonts w:ascii="Arial" w:hAnsi="Arial"/>
          <w:b/>
          <w:sz w:val="22"/>
        </w:rPr>
        <w:t>(a</w:t>
      </w:r>
      <w:r w:rsidRPr="00C56819">
        <w:rPr>
          <w:rFonts w:ascii="Arial" w:hAnsi="Arial"/>
          <w:b/>
          <w:sz w:val="22"/>
        </w:rPr>
        <w:t xml:space="preserve">) </w:t>
      </w:r>
      <w:proofErr w:type="spellStart"/>
      <w:r w:rsidRPr="00C56819">
        <w:rPr>
          <w:rFonts w:ascii="Arial" w:hAnsi="Arial"/>
          <w:sz w:val="22"/>
        </w:rPr>
        <w:t>tastant</w:t>
      </w:r>
      <w:proofErr w:type="spellEnd"/>
      <w:r w:rsidRPr="00C56819">
        <w:rPr>
          <w:rFonts w:ascii="Arial" w:hAnsi="Arial"/>
          <w:sz w:val="22"/>
        </w:rPr>
        <w:t xml:space="preserve"> intake, </w:t>
      </w:r>
      <w:r w:rsidR="00BD1A75">
        <w:rPr>
          <w:rFonts w:ascii="Arial" w:hAnsi="Arial"/>
          <w:b/>
          <w:sz w:val="22"/>
        </w:rPr>
        <w:t>(b</w:t>
      </w:r>
      <w:r w:rsidRPr="00C56819">
        <w:rPr>
          <w:rFonts w:ascii="Arial" w:hAnsi="Arial"/>
          <w:b/>
          <w:sz w:val="22"/>
        </w:rPr>
        <w:t xml:space="preserve">) </w:t>
      </w:r>
      <w:proofErr w:type="spellStart"/>
      <w:r w:rsidRPr="00C56819">
        <w:rPr>
          <w:rFonts w:ascii="Arial" w:hAnsi="Arial"/>
          <w:sz w:val="22"/>
        </w:rPr>
        <w:t>tastant</w:t>
      </w:r>
      <w:proofErr w:type="spellEnd"/>
      <w:r w:rsidRPr="00C56819">
        <w:rPr>
          <w:rFonts w:ascii="Arial" w:hAnsi="Arial"/>
          <w:sz w:val="22"/>
        </w:rPr>
        <w:t xml:space="preserve"> preference, nor consumption of </w:t>
      </w:r>
      <w:r w:rsidR="00BD1A75">
        <w:rPr>
          <w:rFonts w:ascii="Arial" w:hAnsi="Arial"/>
          <w:b/>
          <w:sz w:val="22"/>
        </w:rPr>
        <w:t>(c</w:t>
      </w:r>
      <w:r w:rsidRPr="00C56819">
        <w:rPr>
          <w:rFonts w:ascii="Arial" w:hAnsi="Arial"/>
          <w:b/>
          <w:sz w:val="22"/>
        </w:rPr>
        <w:t xml:space="preserve">) </w:t>
      </w:r>
      <w:r w:rsidRPr="00C56819">
        <w:rPr>
          <w:rFonts w:ascii="Arial" w:hAnsi="Arial"/>
          <w:sz w:val="22"/>
        </w:rPr>
        <w:t xml:space="preserve">food or </w:t>
      </w:r>
      <w:r w:rsidR="00BD1A75">
        <w:rPr>
          <w:rFonts w:ascii="Arial" w:hAnsi="Arial"/>
          <w:b/>
          <w:sz w:val="22"/>
        </w:rPr>
        <w:t>(d</w:t>
      </w:r>
      <w:r w:rsidRPr="00C56819">
        <w:rPr>
          <w:rFonts w:ascii="Arial" w:hAnsi="Arial"/>
          <w:b/>
          <w:sz w:val="22"/>
        </w:rPr>
        <w:t>)</w:t>
      </w:r>
      <w:r w:rsidRPr="00C56819">
        <w:rPr>
          <w:rFonts w:ascii="Arial" w:hAnsi="Arial"/>
          <w:sz w:val="22"/>
        </w:rPr>
        <w:t xml:space="preserve"> total calories during </w:t>
      </w:r>
      <w:proofErr w:type="spellStart"/>
      <w:r w:rsidRPr="00C56819">
        <w:rPr>
          <w:rFonts w:ascii="Arial" w:hAnsi="Arial"/>
          <w:sz w:val="22"/>
        </w:rPr>
        <w:t>tastant</w:t>
      </w:r>
      <w:proofErr w:type="spellEnd"/>
      <w:r w:rsidRPr="00C56819">
        <w:rPr>
          <w:rFonts w:ascii="Arial" w:hAnsi="Arial"/>
          <w:sz w:val="22"/>
        </w:rPr>
        <w:t xml:space="preserve"> access. Data are shown collapsed on sex and </w:t>
      </w:r>
      <w:proofErr w:type="spellStart"/>
      <w:r w:rsidR="00BC53B1">
        <w:rPr>
          <w:rFonts w:ascii="Arial" w:hAnsi="Arial"/>
          <w:sz w:val="22"/>
        </w:rPr>
        <w:t>tastant</w:t>
      </w:r>
      <w:proofErr w:type="spellEnd"/>
      <w:r w:rsidR="00BC53B1">
        <w:rPr>
          <w:rFonts w:ascii="Arial" w:hAnsi="Arial"/>
          <w:sz w:val="22"/>
        </w:rPr>
        <w:t xml:space="preserve"> </w:t>
      </w:r>
      <w:r w:rsidRPr="00C56819">
        <w:rPr>
          <w:rFonts w:ascii="Arial" w:hAnsi="Arial"/>
          <w:sz w:val="22"/>
        </w:rPr>
        <w:t>concentration.</w:t>
      </w:r>
    </w:p>
    <w:p w14:paraId="1D87E44D" w14:textId="6C94F8C3" w:rsidR="008B6E63" w:rsidRPr="00C56819" w:rsidRDefault="008B6E63" w:rsidP="00B84E3D">
      <w:pPr>
        <w:spacing w:line="480" w:lineRule="auto"/>
        <w:contextualSpacing/>
        <w:jc w:val="both"/>
        <w:rPr>
          <w:rFonts w:ascii="Arial" w:hAnsi="Arial"/>
          <w:b/>
          <w:sz w:val="22"/>
        </w:rPr>
      </w:pPr>
    </w:p>
    <w:p w14:paraId="5653B934" w14:textId="059F021A" w:rsidR="00A20561" w:rsidRPr="00C56819" w:rsidRDefault="001C0A37" w:rsidP="00B84E3D">
      <w:pPr>
        <w:spacing w:line="480" w:lineRule="auto"/>
        <w:contextualSpacing/>
        <w:jc w:val="both"/>
        <w:rPr>
          <w:rFonts w:ascii="Arial" w:hAnsi="Arial"/>
          <w:b/>
          <w:sz w:val="22"/>
        </w:rPr>
      </w:pPr>
      <w:r>
        <w:rPr>
          <w:rFonts w:ascii="Arial" w:hAnsi="Arial"/>
          <w:b/>
          <w:sz w:val="22"/>
        </w:rPr>
        <w:t>Figure S4</w:t>
      </w:r>
      <w:r w:rsidR="00A20561" w:rsidRPr="00C56819">
        <w:rPr>
          <w:rFonts w:ascii="Arial" w:hAnsi="Arial"/>
          <w:b/>
          <w:sz w:val="22"/>
        </w:rPr>
        <w:t xml:space="preserve">: </w:t>
      </w:r>
      <w:r w:rsidR="00B93C22">
        <w:rPr>
          <w:rFonts w:ascii="Arial" w:hAnsi="Arial"/>
          <w:b/>
          <w:sz w:val="22"/>
        </w:rPr>
        <w:t xml:space="preserve">Effects of Ucn1 KO on </w:t>
      </w:r>
      <w:r w:rsidR="00EE4927">
        <w:rPr>
          <w:rFonts w:ascii="Arial" w:hAnsi="Arial"/>
          <w:b/>
          <w:sz w:val="22"/>
        </w:rPr>
        <w:t>Alcohol</w:t>
      </w:r>
      <w:r w:rsidR="00A20561" w:rsidRPr="00C56819">
        <w:rPr>
          <w:rFonts w:ascii="Arial" w:hAnsi="Arial"/>
          <w:b/>
          <w:sz w:val="22"/>
        </w:rPr>
        <w:t>-Induced Sedation</w:t>
      </w:r>
    </w:p>
    <w:p w14:paraId="390D4E13" w14:textId="411589A8" w:rsidR="00FC6B0F" w:rsidRDefault="00A20561" w:rsidP="00FC6B0F">
      <w:pPr>
        <w:spacing w:line="480" w:lineRule="auto"/>
        <w:contextualSpacing/>
        <w:jc w:val="both"/>
        <w:rPr>
          <w:rFonts w:ascii="Arial" w:hAnsi="Arial"/>
          <w:sz w:val="22"/>
        </w:rPr>
      </w:pPr>
      <w:r w:rsidRPr="00C56819">
        <w:rPr>
          <w:rFonts w:ascii="Arial" w:hAnsi="Arial"/>
          <w:sz w:val="22"/>
        </w:rPr>
        <w:t xml:space="preserve">Across three consecutive days of repeated testing with 4.0 g/kg </w:t>
      </w:r>
      <w:r w:rsidR="00EE4927">
        <w:rPr>
          <w:rFonts w:ascii="Arial" w:hAnsi="Arial"/>
          <w:sz w:val="22"/>
        </w:rPr>
        <w:t>Alcohol</w:t>
      </w:r>
      <w:r w:rsidRPr="00C56819">
        <w:rPr>
          <w:rFonts w:ascii="Arial" w:hAnsi="Arial"/>
          <w:sz w:val="22"/>
        </w:rPr>
        <w:t xml:space="preserve">, deletion of </w:t>
      </w:r>
      <w:r w:rsidR="003D56E7">
        <w:rPr>
          <w:rFonts w:ascii="Arial" w:hAnsi="Arial" w:cs="Arial"/>
          <w:sz w:val="22"/>
          <w:szCs w:val="22"/>
        </w:rPr>
        <w:t xml:space="preserve">Ucn1 </w:t>
      </w:r>
      <w:r w:rsidRPr="00C56819">
        <w:rPr>
          <w:rFonts w:ascii="Arial" w:hAnsi="Arial"/>
          <w:sz w:val="22"/>
        </w:rPr>
        <w:t xml:space="preserve">had </w:t>
      </w:r>
      <w:proofErr w:type="gramStart"/>
      <w:r w:rsidRPr="00C56819">
        <w:rPr>
          <w:rFonts w:ascii="Arial" w:hAnsi="Arial"/>
          <w:sz w:val="22"/>
        </w:rPr>
        <w:t xml:space="preserve">no effect on </w:t>
      </w:r>
      <w:r w:rsidR="008B6E63">
        <w:rPr>
          <w:rFonts w:ascii="Arial" w:hAnsi="Arial"/>
          <w:b/>
          <w:sz w:val="22"/>
        </w:rPr>
        <w:t>(</w:t>
      </w:r>
      <w:r w:rsidR="008B6E63" w:rsidRPr="008B6E63">
        <w:rPr>
          <w:rFonts w:ascii="Arial" w:hAnsi="Arial"/>
          <w:b/>
          <w:sz w:val="22"/>
        </w:rPr>
        <w:t>a)</w:t>
      </w:r>
      <w:r w:rsidRPr="00C56819">
        <w:rPr>
          <w:rFonts w:ascii="Arial" w:hAnsi="Arial"/>
          <w:b/>
          <w:sz w:val="22"/>
        </w:rPr>
        <w:t xml:space="preserve"> </w:t>
      </w:r>
      <w:r w:rsidRPr="00C56819">
        <w:rPr>
          <w:rFonts w:ascii="Arial" w:hAnsi="Arial"/>
          <w:sz w:val="22"/>
        </w:rPr>
        <w:t xml:space="preserve">the latency to </w:t>
      </w:r>
      <w:r w:rsidR="00E04B62">
        <w:rPr>
          <w:rFonts w:ascii="Arial" w:hAnsi="Arial"/>
          <w:sz w:val="22"/>
        </w:rPr>
        <w:t>loss-of-righting (</w:t>
      </w:r>
      <w:r w:rsidRPr="00C56819">
        <w:rPr>
          <w:rFonts w:ascii="Arial" w:hAnsi="Arial"/>
          <w:sz w:val="22"/>
        </w:rPr>
        <w:t>LORR</w:t>
      </w:r>
      <w:r w:rsidR="00E04B62">
        <w:rPr>
          <w:rFonts w:ascii="Arial" w:hAnsi="Arial"/>
          <w:sz w:val="22"/>
        </w:rPr>
        <w:t>)</w:t>
      </w:r>
      <w:r w:rsidRPr="00C56819">
        <w:rPr>
          <w:rFonts w:ascii="Arial" w:hAnsi="Arial"/>
          <w:sz w:val="22"/>
        </w:rPr>
        <w:t xml:space="preserve"> onset, nor </w:t>
      </w:r>
      <w:r w:rsidR="008B6E63">
        <w:rPr>
          <w:rFonts w:ascii="Arial" w:hAnsi="Arial"/>
          <w:b/>
          <w:sz w:val="22"/>
        </w:rPr>
        <w:t>(b</w:t>
      </w:r>
      <w:r w:rsidRPr="00C56819">
        <w:rPr>
          <w:rFonts w:ascii="Arial" w:hAnsi="Arial"/>
          <w:b/>
          <w:sz w:val="22"/>
        </w:rPr>
        <w:t>)</w:t>
      </w:r>
      <w:r w:rsidRPr="00C56819">
        <w:rPr>
          <w:rFonts w:ascii="Arial" w:hAnsi="Arial"/>
          <w:sz w:val="22"/>
        </w:rPr>
        <w:t xml:space="preserve"> the total LORR duration</w:t>
      </w:r>
      <w:proofErr w:type="gramEnd"/>
      <w:r w:rsidRPr="00C56819">
        <w:rPr>
          <w:rFonts w:ascii="Arial" w:hAnsi="Arial"/>
          <w:sz w:val="22"/>
        </w:rPr>
        <w:t xml:space="preserve">. </w:t>
      </w:r>
      <w:r w:rsidR="008B6E63">
        <w:rPr>
          <w:rFonts w:ascii="Arial" w:hAnsi="Arial"/>
          <w:b/>
          <w:sz w:val="22"/>
        </w:rPr>
        <w:t>(c</w:t>
      </w:r>
      <w:r w:rsidRPr="00C56819">
        <w:rPr>
          <w:rFonts w:ascii="Arial" w:hAnsi="Arial"/>
          <w:b/>
          <w:sz w:val="22"/>
        </w:rPr>
        <w:t xml:space="preserve">) </w:t>
      </w:r>
      <w:r w:rsidR="00E04B62">
        <w:rPr>
          <w:rFonts w:ascii="Arial" w:hAnsi="Arial"/>
          <w:sz w:val="22"/>
        </w:rPr>
        <w:t>B</w:t>
      </w:r>
      <w:r w:rsidR="008B6E63">
        <w:rPr>
          <w:rFonts w:ascii="Arial" w:hAnsi="Arial"/>
          <w:sz w:val="22"/>
        </w:rPr>
        <w:t>lood alcohol concentrations (BAC</w:t>
      </w:r>
      <w:r w:rsidRPr="00C56819">
        <w:rPr>
          <w:rFonts w:ascii="Arial" w:hAnsi="Arial"/>
          <w:sz w:val="22"/>
        </w:rPr>
        <w:t>s</w:t>
      </w:r>
      <w:r w:rsidR="008B6E63">
        <w:rPr>
          <w:rFonts w:ascii="Arial" w:hAnsi="Arial"/>
          <w:sz w:val="22"/>
        </w:rPr>
        <w:t>)</w:t>
      </w:r>
      <w:r w:rsidRPr="00C56819">
        <w:rPr>
          <w:rFonts w:ascii="Arial" w:hAnsi="Arial"/>
          <w:sz w:val="22"/>
        </w:rPr>
        <w:t xml:space="preserve"> at time of regaining LORR on Day 3 were also similar between genotypes. Data are shown collapsed on sex.</w:t>
      </w:r>
    </w:p>
    <w:p w14:paraId="4E78F87B" w14:textId="2A183F10" w:rsidR="00FC6B0F" w:rsidRPr="00C56819" w:rsidRDefault="00FC6B0F" w:rsidP="00FC6B0F">
      <w:pPr>
        <w:spacing w:line="480" w:lineRule="auto"/>
        <w:contextualSpacing/>
        <w:jc w:val="both"/>
        <w:rPr>
          <w:rFonts w:ascii="Arial" w:hAnsi="Arial"/>
          <w:sz w:val="22"/>
        </w:rPr>
      </w:pPr>
    </w:p>
    <w:p w14:paraId="11E16EC3" w14:textId="3484291D" w:rsidR="00FC6B0F" w:rsidRPr="00C56819" w:rsidRDefault="001C0A37" w:rsidP="00FC6B0F">
      <w:pPr>
        <w:spacing w:line="480" w:lineRule="auto"/>
        <w:contextualSpacing/>
        <w:jc w:val="both"/>
        <w:rPr>
          <w:rFonts w:ascii="Arial" w:hAnsi="Arial"/>
          <w:b/>
          <w:sz w:val="22"/>
        </w:rPr>
      </w:pPr>
      <w:r>
        <w:rPr>
          <w:rFonts w:ascii="Arial" w:hAnsi="Arial"/>
          <w:b/>
          <w:sz w:val="22"/>
        </w:rPr>
        <w:t>Figure S5</w:t>
      </w:r>
      <w:r w:rsidR="00FC6B0F" w:rsidRPr="00C56819">
        <w:rPr>
          <w:rFonts w:ascii="Arial" w:hAnsi="Arial"/>
          <w:b/>
          <w:sz w:val="22"/>
        </w:rPr>
        <w:t xml:space="preserve">: </w:t>
      </w:r>
      <w:r w:rsidR="00B93C22">
        <w:rPr>
          <w:rFonts w:ascii="Arial" w:hAnsi="Arial"/>
          <w:b/>
          <w:sz w:val="22"/>
        </w:rPr>
        <w:t>Effects of Ucn1 KO on Anxiety-Like Behavior (Elevated Plus Maze</w:t>
      </w:r>
      <w:r w:rsidR="00FC6B0F" w:rsidRPr="00C56819">
        <w:rPr>
          <w:rFonts w:ascii="Arial" w:hAnsi="Arial"/>
          <w:b/>
          <w:sz w:val="22"/>
        </w:rPr>
        <w:t>)</w:t>
      </w:r>
    </w:p>
    <w:p w14:paraId="1062EDC8" w14:textId="41C1D30F" w:rsidR="00FC6B0F" w:rsidRPr="00C56819" w:rsidRDefault="00FC6B0F" w:rsidP="00FC6B0F">
      <w:pPr>
        <w:spacing w:line="480" w:lineRule="auto"/>
        <w:contextualSpacing/>
        <w:jc w:val="both"/>
        <w:rPr>
          <w:rFonts w:ascii="Arial" w:hAnsi="Arial"/>
          <w:sz w:val="22"/>
        </w:rPr>
      </w:pPr>
      <w:r w:rsidRPr="00C56819">
        <w:rPr>
          <w:rFonts w:ascii="Arial" w:hAnsi="Arial" w:cs="Arial"/>
          <w:sz w:val="22"/>
          <w:szCs w:val="22"/>
        </w:rPr>
        <w:t>Ucn</w:t>
      </w:r>
      <w:r w:rsidRPr="00C56819">
        <w:rPr>
          <w:rFonts w:ascii="Arial" w:hAnsi="Arial"/>
          <w:sz w:val="22"/>
        </w:rPr>
        <w:t xml:space="preserve">1 KO and WT mice did not differ in </w:t>
      </w:r>
      <w:r w:rsidR="00825162">
        <w:rPr>
          <w:rFonts w:ascii="Arial" w:hAnsi="Arial"/>
          <w:b/>
          <w:sz w:val="22"/>
        </w:rPr>
        <w:t>(a</w:t>
      </w:r>
      <w:r w:rsidRPr="00C56819">
        <w:rPr>
          <w:rFonts w:ascii="Arial" w:hAnsi="Arial"/>
          <w:b/>
          <w:sz w:val="22"/>
        </w:rPr>
        <w:t xml:space="preserve">) </w:t>
      </w:r>
      <w:r w:rsidRPr="00C56819">
        <w:rPr>
          <w:rFonts w:ascii="Arial" w:hAnsi="Arial"/>
          <w:sz w:val="22"/>
        </w:rPr>
        <w:t xml:space="preserve">latency to enter an open arm, </w:t>
      </w:r>
      <w:r w:rsidR="00825162">
        <w:rPr>
          <w:rFonts w:ascii="Arial" w:hAnsi="Arial"/>
          <w:b/>
          <w:sz w:val="22"/>
        </w:rPr>
        <w:t>(b</w:t>
      </w:r>
      <w:r w:rsidRPr="00C56819">
        <w:rPr>
          <w:rFonts w:ascii="Arial" w:hAnsi="Arial"/>
          <w:b/>
          <w:sz w:val="22"/>
        </w:rPr>
        <w:t xml:space="preserve">) </w:t>
      </w:r>
      <w:r w:rsidRPr="00C56819">
        <w:rPr>
          <w:rFonts w:ascii="Arial" w:hAnsi="Arial"/>
          <w:sz w:val="22"/>
        </w:rPr>
        <w:t xml:space="preserve">time spent in the open arms, </w:t>
      </w:r>
      <w:r w:rsidR="00825162">
        <w:rPr>
          <w:rFonts w:ascii="Arial" w:hAnsi="Arial"/>
          <w:b/>
          <w:sz w:val="22"/>
        </w:rPr>
        <w:t>(c</w:t>
      </w:r>
      <w:r w:rsidRPr="00C56819">
        <w:rPr>
          <w:rFonts w:ascii="Arial" w:hAnsi="Arial"/>
          <w:b/>
          <w:sz w:val="22"/>
        </w:rPr>
        <w:t xml:space="preserve">) </w:t>
      </w:r>
      <w:r w:rsidRPr="00C56819">
        <w:rPr>
          <w:rFonts w:ascii="Arial" w:hAnsi="Arial"/>
          <w:sz w:val="22"/>
        </w:rPr>
        <w:t xml:space="preserve">open arm entries, </w:t>
      </w:r>
      <w:r w:rsidR="00825162">
        <w:rPr>
          <w:rFonts w:ascii="Arial" w:hAnsi="Arial"/>
          <w:b/>
          <w:sz w:val="22"/>
        </w:rPr>
        <w:t>(d</w:t>
      </w:r>
      <w:r w:rsidRPr="00C56819">
        <w:rPr>
          <w:rFonts w:ascii="Arial" w:hAnsi="Arial"/>
          <w:b/>
          <w:sz w:val="22"/>
        </w:rPr>
        <w:t>)</w:t>
      </w:r>
      <w:r w:rsidRPr="00C56819">
        <w:rPr>
          <w:rFonts w:ascii="Arial" w:hAnsi="Arial"/>
          <w:sz w:val="22"/>
        </w:rPr>
        <w:t xml:space="preserve"> percent of arm entries into the open arm, </w:t>
      </w:r>
      <w:r w:rsidR="00825162">
        <w:rPr>
          <w:rFonts w:ascii="Arial" w:hAnsi="Arial"/>
          <w:b/>
          <w:sz w:val="22"/>
        </w:rPr>
        <w:t>(e</w:t>
      </w:r>
      <w:r w:rsidRPr="00C56819">
        <w:rPr>
          <w:rFonts w:ascii="Arial" w:hAnsi="Arial"/>
          <w:b/>
          <w:sz w:val="22"/>
        </w:rPr>
        <w:t xml:space="preserve">) </w:t>
      </w:r>
      <w:r w:rsidRPr="00C56819">
        <w:rPr>
          <w:rFonts w:ascii="Arial" w:hAnsi="Arial"/>
          <w:sz w:val="22"/>
        </w:rPr>
        <w:t xml:space="preserve">closed arm entries, </w:t>
      </w:r>
      <w:r w:rsidR="00825162">
        <w:rPr>
          <w:rFonts w:ascii="Arial" w:hAnsi="Arial"/>
          <w:b/>
          <w:sz w:val="22"/>
        </w:rPr>
        <w:t>(f</w:t>
      </w:r>
      <w:r w:rsidRPr="00C56819">
        <w:rPr>
          <w:rFonts w:ascii="Arial" w:hAnsi="Arial"/>
          <w:b/>
          <w:sz w:val="22"/>
        </w:rPr>
        <w:t>)</w:t>
      </w:r>
      <w:r w:rsidRPr="00C56819">
        <w:rPr>
          <w:rFonts w:ascii="Arial" w:hAnsi="Arial"/>
          <w:sz w:val="22"/>
        </w:rPr>
        <w:t xml:space="preserve"> number of head dips over the side of open arms, or </w:t>
      </w:r>
      <w:r w:rsidR="00825162">
        <w:rPr>
          <w:rFonts w:ascii="Arial" w:hAnsi="Arial"/>
          <w:b/>
          <w:sz w:val="22"/>
        </w:rPr>
        <w:t>(g</w:t>
      </w:r>
      <w:r w:rsidRPr="00C56819">
        <w:rPr>
          <w:rFonts w:ascii="Arial" w:hAnsi="Arial"/>
          <w:b/>
          <w:sz w:val="22"/>
        </w:rPr>
        <w:t>)</w:t>
      </w:r>
      <w:r w:rsidRPr="00C56819">
        <w:rPr>
          <w:rFonts w:ascii="Arial" w:hAnsi="Arial"/>
          <w:sz w:val="22"/>
        </w:rPr>
        <w:t xml:space="preserve"> number of grooming bouts. Panel </w:t>
      </w:r>
      <w:r w:rsidR="00825162">
        <w:rPr>
          <w:rFonts w:ascii="Arial" w:hAnsi="Arial"/>
          <w:b/>
          <w:sz w:val="22"/>
        </w:rPr>
        <w:t>(h</w:t>
      </w:r>
      <w:r w:rsidRPr="00C56819">
        <w:rPr>
          <w:rFonts w:ascii="Arial" w:hAnsi="Arial"/>
          <w:b/>
          <w:sz w:val="22"/>
        </w:rPr>
        <w:t>)</w:t>
      </w:r>
      <w:r w:rsidRPr="00C56819">
        <w:rPr>
          <w:rFonts w:ascii="Arial" w:hAnsi="Arial"/>
          <w:sz w:val="22"/>
        </w:rPr>
        <w:t xml:space="preserve"> shows that relative to WT mice, </w:t>
      </w:r>
      <w:r w:rsidRPr="00C56819">
        <w:rPr>
          <w:rFonts w:ascii="Arial" w:hAnsi="Arial" w:cs="Arial"/>
          <w:sz w:val="22"/>
          <w:szCs w:val="22"/>
        </w:rPr>
        <w:t>Ucn</w:t>
      </w:r>
      <w:r w:rsidRPr="00C56819">
        <w:rPr>
          <w:rFonts w:ascii="Arial" w:hAnsi="Arial"/>
          <w:sz w:val="22"/>
        </w:rPr>
        <w:t>1 KO mice displayed greater rearing behavior (*</w:t>
      </w:r>
      <w:r w:rsidRPr="00C56819">
        <w:rPr>
          <w:rFonts w:ascii="Arial" w:hAnsi="Arial"/>
          <w:i/>
          <w:sz w:val="22"/>
        </w:rPr>
        <w:t>p</w:t>
      </w:r>
      <w:r w:rsidRPr="00C56819">
        <w:rPr>
          <w:rFonts w:ascii="Arial" w:hAnsi="Arial"/>
          <w:sz w:val="22"/>
        </w:rPr>
        <w:t xml:space="preserve"> &lt;</w:t>
      </w:r>
      <w:proofErr w:type="gramStart"/>
      <w:r w:rsidRPr="00C56819">
        <w:rPr>
          <w:rFonts w:ascii="Arial" w:hAnsi="Arial"/>
          <w:sz w:val="22"/>
        </w:rPr>
        <w:t>.05</w:t>
      </w:r>
      <w:proofErr w:type="gramEnd"/>
      <w:r w:rsidRPr="00C56819">
        <w:rPr>
          <w:rFonts w:ascii="Arial" w:hAnsi="Arial"/>
          <w:sz w:val="22"/>
        </w:rPr>
        <w:t xml:space="preserve">). </w:t>
      </w:r>
      <w:r w:rsidR="00825162">
        <w:rPr>
          <w:rFonts w:ascii="Arial" w:hAnsi="Arial"/>
          <w:sz w:val="22"/>
        </w:rPr>
        <w:t>Data are shown collapsed on sex.</w:t>
      </w:r>
    </w:p>
    <w:p w14:paraId="71024089" w14:textId="7F3803C7" w:rsidR="002F2D9C" w:rsidRPr="00C56819" w:rsidRDefault="002F2D9C" w:rsidP="00FC6B0F">
      <w:pPr>
        <w:spacing w:line="480" w:lineRule="auto"/>
        <w:contextualSpacing/>
        <w:jc w:val="both"/>
        <w:rPr>
          <w:rFonts w:ascii="Arial" w:hAnsi="Arial"/>
          <w:b/>
          <w:sz w:val="22"/>
        </w:rPr>
      </w:pPr>
    </w:p>
    <w:p w14:paraId="0C1254BF" w14:textId="5FAAB3C2" w:rsidR="00FC6B0F" w:rsidRPr="00C56819" w:rsidRDefault="001C0A37" w:rsidP="00FC6B0F">
      <w:pPr>
        <w:spacing w:line="480" w:lineRule="auto"/>
        <w:contextualSpacing/>
        <w:jc w:val="both"/>
        <w:rPr>
          <w:rFonts w:ascii="Arial" w:hAnsi="Arial"/>
          <w:b/>
          <w:sz w:val="22"/>
        </w:rPr>
      </w:pPr>
      <w:r>
        <w:rPr>
          <w:rFonts w:ascii="Arial" w:hAnsi="Arial"/>
          <w:b/>
          <w:sz w:val="22"/>
        </w:rPr>
        <w:t>Figure S6</w:t>
      </w:r>
      <w:r w:rsidR="00FC6B0F" w:rsidRPr="00C56819">
        <w:rPr>
          <w:rFonts w:ascii="Arial" w:hAnsi="Arial"/>
          <w:b/>
          <w:sz w:val="22"/>
        </w:rPr>
        <w:t xml:space="preserve">: </w:t>
      </w:r>
      <w:r w:rsidR="00B93C22">
        <w:rPr>
          <w:rFonts w:ascii="Arial" w:hAnsi="Arial"/>
          <w:b/>
          <w:sz w:val="22"/>
        </w:rPr>
        <w:t>Effects of Ucn1 KO on Anxiety-Like Behavior (Light-Dark Box</w:t>
      </w:r>
      <w:r w:rsidR="00FC6B0F" w:rsidRPr="00C56819">
        <w:rPr>
          <w:rFonts w:ascii="Arial" w:hAnsi="Arial"/>
          <w:b/>
          <w:sz w:val="22"/>
        </w:rPr>
        <w:t>)</w:t>
      </w:r>
    </w:p>
    <w:p w14:paraId="3649DE35" w14:textId="5A8FD05B" w:rsidR="00FC6B0F" w:rsidRDefault="00FC6B0F" w:rsidP="00FC6B0F">
      <w:pPr>
        <w:spacing w:line="480" w:lineRule="auto"/>
        <w:contextualSpacing/>
        <w:jc w:val="both"/>
        <w:rPr>
          <w:rFonts w:ascii="Arial" w:hAnsi="Arial"/>
          <w:sz w:val="22"/>
        </w:rPr>
      </w:pPr>
      <w:r w:rsidRPr="00C56819">
        <w:rPr>
          <w:rFonts w:ascii="Arial" w:hAnsi="Arial" w:cs="Arial"/>
          <w:sz w:val="22"/>
          <w:szCs w:val="22"/>
        </w:rPr>
        <w:t>Ucn</w:t>
      </w:r>
      <w:r w:rsidRPr="00C56819">
        <w:rPr>
          <w:rFonts w:ascii="Arial" w:hAnsi="Arial"/>
          <w:sz w:val="22"/>
        </w:rPr>
        <w:t xml:space="preserve">1 KO and WT mice did not differ in </w:t>
      </w:r>
      <w:r w:rsidR="00D657E9">
        <w:rPr>
          <w:rFonts w:ascii="Arial" w:hAnsi="Arial"/>
          <w:b/>
          <w:sz w:val="22"/>
        </w:rPr>
        <w:t>(a</w:t>
      </w:r>
      <w:r w:rsidRPr="00C56819">
        <w:rPr>
          <w:rFonts w:ascii="Arial" w:hAnsi="Arial"/>
          <w:b/>
          <w:sz w:val="22"/>
        </w:rPr>
        <w:t xml:space="preserve">) </w:t>
      </w:r>
      <w:r w:rsidRPr="00C56819">
        <w:rPr>
          <w:rFonts w:ascii="Arial" w:hAnsi="Arial"/>
          <w:sz w:val="22"/>
        </w:rPr>
        <w:t xml:space="preserve">latency to enter the light side of the box, </w:t>
      </w:r>
      <w:r w:rsidR="00D657E9">
        <w:rPr>
          <w:rFonts w:ascii="Arial" w:hAnsi="Arial"/>
          <w:b/>
          <w:sz w:val="22"/>
        </w:rPr>
        <w:t>(b</w:t>
      </w:r>
      <w:r w:rsidRPr="00C56819">
        <w:rPr>
          <w:rFonts w:ascii="Arial" w:hAnsi="Arial"/>
          <w:b/>
          <w:sz w:val="22"/>
        </w:rPr>
        <w:t xml:space="preserve">) </w:t>
      </w:r>
      <w:r w:rsidRPr="00C56819">
        <w:rPr>
          <w:rFonts w:ascii="Arial" w:hAnsi="Arial"/>
          <w:sz w:val="22"/>
        </w:rPr>
        <w:t xml:space="preserve">time spent in the light side of the box, </w:t>
      </w:r>
      <w:r w:rsidR="00D657E9">
        <w:rPr>
          <w:rFonts w:ascii="Arial" w:hAnsi="Arial"/>
          <w:b/>
          <w:sz w:val="22"/>
        </w:rPr>
        <w:t>(c</w:t>
      </w:r>
      <w:r w:rsidRPr="00C56819">
        <w:rPr>
          <w:rFonts w:ascii="Arial" w:hAnsi="Arial"/>
          <w:b/>
          <w:sz w:val="22"/>
        </w:rPr>
        <w:t xml:space="preserve">) </w:t>
      </w:r>
      <w:r w:rsidRPr="00C56819">
        <w:rPr>
          <w:rFonts w:ascii="Arial" w:hAnsi="Arial"/>
          <w:sz w:val="22"/>
        </w:rPr>
        <w:t xml:space="preserve">number of entries into the light side of the box, </w:t>
      </w:r>
      <w:r w:rsidR="00D657E9">
        <w:rPr>
          <w:rFonts w:ascii="Arial" w:hAnsi="Arial"/>
          <w:b/>
          <w:sz w:val="22"/>
        </w:rPr>
        <w:t>(d</w:t>
      </w:r>
      <w:r w:rsidRPr="00C56819">
        <w:rPr>
          <w:rFonts w:ascii="Arial" w:hAnsi="Arial"/>
          <w:b/>
          <w:sz w:val="22"/>
        </w:rPr>
        <w:t>)</w:t>
      </w:r>
      <w:r w:rsidRPr="00C56819">
        <w:rPr>
          <w:rFonts w:ascii="Arial" w:hAnsi="Arial"/>
          <w:sz w:val="22"/>
        </w:rPr>
        <w:t xml:space="preserve"> total light/dark transitions, or </w:t>
      </w:r>
      <w:r w:rsidR="00D657E9">
        <w:rPr>
          <w:rFonts w:ascii="Arial" w:hAnsi="Arial"/>
          <w:b/>
          <w:sz w:val="22"/>
        </w:rPr>
        <w:t>(e</w:t>
      </w:r>
      <w:r w:rsidRPr="00C56819">
        <w:rPr>
          <w:rFonts w:ascii="Arial" w:hAnsi="Arial"/>
          <w:b/>
          <w:sz w:val="22"/>
        </w:rPr>
        <w:t xml:space="preserve">) </w:t>
      </w:r>
      <w:r w:rsidRPr="00C56819">
        <w:rPr>
          <w:rFonts w:ascii="Arial" w:hAnsi="Arial"/>
          <w:sz w:val="22"/>
        </w:rPr>
        <w:t xml:space="preserve">number of grooming bouts. Panel </w:t>
      </w:r>
      <w:r w:rsidR="00D657E9">
        <w:rPr>
          <w:rFonts w:ascii="Arial" w:hAnsi="Arial"/>
          <w:b/>
          <w:sz w:val="22"/>
        </w:rPr>
        <w:t>(f</w:t>
      </w:r>
      <w:r w:rsidRPr="00C56819">
        <w:rPr>
          <w:rFonts w:ascii="Arial" w:hAnsi="Arial"/>
          <w:b/>
          <w:sz w:val="22"/>
        </w:rPr>
        <w:t>)</w:t>
      </w:r>
      <w:r w:rsidRPr="00C56819">
        <w:rPr>
          <w:rFonts w:ascii="Arial" w:hAnsi="Arial"/>
          <w:sz w:val="22"/>
        </w:rPr>
        <w:t xml:space="preserve"> shows that relative to WT mice, </w:t>
      </w:r>
      <w:r w:rsidRPr="00C56819">
        <w:rPr>
          <w:rFonts w:ascii="Arial" w:hAnsi="Arial" w:cs="Arial"/>
          <w:sz w:val="22"/>
          <w:szCs w:val="22"/>
        </w:rPr>
        <w:t>Ucn</w:t>
      </w:r>
      <w:r w:rsidRPr="00C56819">
        <w:rPr>
          <w:rFonts w:ascii="Arial" w:hAnsi="Arial"/>
          <w:sz w:val="22"/>
        </w:rPr>
        <w:t>1 KO mice displayed greater rearing behavior (*</w:t>
      </w:r>
      <w:r w:rsidRPr="00C56819">
        <w:rPr>
          <w:rFonts w:ascii="Arial" w:hAnsi="Arial"/>
          <w:i/>
          <w:sz w:val="22"/>
        </w:rPr>
        <w:t>p</w:t>
      </w:r>
      <w:r w:rsidRPr="00C56819">
        <w:rPr>
          <w:rFonts w:ascii="Arial" w:hAnsi="Arial"/>
          <w:sz w:val="22"/>
        </w:rPr>
        <w:t xml:space="preserve"> &lt;</w:t>
      </w:r>
      <w:proofErr w:type="gramStart"/>
      <w:r w:rsidRPr="00C56819">
        <w:rPr>
          <w:rFonts w:ascii="Arial" w:hAnsi="Arial"/>
          <w:sz w:val="22"/>
        </w:rPr>
        <w:t>.05</w:t>
      </w:r>
      <w:proofErr w:type="gramEnd"/>
      <w:r w:rsidRPr="00C56819">
        <w:rPr>
          <w:rFonts w:ascii="Arial" w:hAnsi="Arial"/>
          <w:sz w:val="22"/>
        </w:rPr>
        <w:t xml:space="preserve">). Data are shown collapsed on </w:t>
      </w:r>
      <w:r w:rsidR="00D657E9">
        <w:rPr>
          <w:rFonts w:ascii="Arial" w:hAnsi="Arial"/>
          <w:sz w:val="22"/>
        </w:rPr>
        <w:t>sex.</w:t>
      </w:r>
    </w:p>
    <w:p w14:paraId="4EBB2BAC" w14:textId="22F5E7A0" w:rsidR="00D40E0F" w:rsidRPr="00C56819" w:rsidRDefault="00D40E0F" w:rsidP="00FC6B0F">
      <w:pPr>
        <w:spacing w:line="480" w:lineRule="auto"/>
        <w:contextualSpacing/>
        <w:jc w:val="both"/>
        <w:rPr>
          <w:rFonts w:ascii="Arial" w:hAnsi="Arial"/>
          <w:sz w:val="22"/>
        </w:rPr>
      </w:pPr>
    </w:p>
    <w:p w14:paraId="1A72EC0E" w14:textId="62EAF7B3" w:rsidR="00D40E0F" w:rsidRDefault="001C0A37" w:rsidP="00D40E0F">
      <w:pPr>
        <w:spacing w:line="480" w:lineRule="auto"/>
        <w:contextualSpacing/>
        <w:jc w:val="both"/>
        <w:rPr>
          <w:rFonts w:ascii="Arial" w:hAnsi="Arial"/>
          <w:b/>
          <w:sz w:val="22"/>
        </w:rPr>
      </w:pPr>
      <w:r>
        <w:rPr>
          <w:rFonts w:ascii="Arial" w:hAnsi="Arial"/>
          <w:b/>
          <w:sz w:val="22"/>
        </w:rPr>
        <w:t>Figure S7</w:t>
      </w:r>
      <w:r w:rsidR="00D40E0F" w:rsidRPr="00C56819">
        <w:rPr>
          <w:rFonts w:ascii="Arial" w:hAnsi="Arial"/>
          <w:b/>
          <w:sz w:val="22"/>
        </w:rPr>
        <w:t xml:space="preserve">: </w:t>
      </w:r>
      <w:r w:rsidR="00D40E0F">
        <w:rPr>
          <w:rFonts w:ascii="Arial" w:hAnsi="Arial"/>
          <w:b/>
          <w:sz w:val="22"/>
        </w:rPr>
        <w:t>Effects of Ucn1 KO on Alcohol-Induced Hypothermia</w:t>
      </w:r>
    </w:p>
    <w:p w14:paraId="5179F50F" w14:textId="5E2143DC" w:rsidR="00D40E0F" w:rsidRDefault="00840EAE" w:rsidP="00D40E0F">
      <w:pPr>
        <w:spacing w:line="480" w:lineRule="auto"/>
        <w:contextualSpacing/>
        <w:jc w:val="both"/>
        <w:rPr>
          <w:rFonts w:ascii="Arial" w:hAnsi="Arial"/>
          <w:sz w:val="22"/>
        </w:rPr>
      </w:pPr>
      <w:r>
        <w:rPr>
          <w:rFonts w:ascii="Arial" w:hAnsi="Arial"/>
          <w:sz w:val="22"/>
        </w:rPr>
        <w:t xml:space="preserve">Ucn1 KO and WT mice did not differ in the </w:t>
      </w:r>
      <w:proofErr w:type="spellStart"/>
      <w:r>
        <w:rPr>
          <w:rFonts w:ascii="Arial" w:hAnsi="Arial"/>
          <w:sz w:val="22"/>
        </w:rPr>
        <w:t>timecourse</w:t>
      </w:r>
      <w:proofErr w:type="spellEnd"/>
      <w:r>
        <w:rPr>
          <w:rFonts w:ascii="Arial" w:hAnsi="Arial"/>
          <w:sz w:val="22"/>
        </w:rPr>
        <w:t xml:space="preserve"> of two separate tests (Left column, Right column) of core body temperature reactions to </w:t>
      </w:r>
      <w:proofErr w:type="spellStart"/>
      <w:r>
        <w:rPr>
          <w:rFonts w:ascii="Arial" w:hAnsi="Arial"/>
          <w:sz w:val="22"/>
        </w:rPr>
        <w:t>intraperitoneal</w:t>
      </w:r>
      <w:proofErr w:type="spellEnd"/>
      <w:r>
        <w:rPr>
          <w:rFonts w:ascii="Arial" w:hAnsi="Arial"/>
          <w:sz w:val="22"/>
        </w:rPr>
        <w:t xml:space="preserve"> injections of Saline </w:t>
      </w:r>
      <w:r w:rsidR="00D60694">
        <w:rPr>
          <w:rFonts w:ascii="Arial" w:hAnsi="Arial"/>
          <w:sz w:val="22"/>
        </w:rPr>
        <w:t>(Top row), nor 2</w:t>
      </w:r>
      <w:r>
        <w:rPr>
          <w:rFonts w:ascii="Arial" w:hAnsi="Arial"/>
          <w:sz w:val="22"/>
        </w:rPr>
        <w:t>g/kg Alcohol (Bottom row).</w:t>
      </w:r>
      <w:r w:rsidR="00D60694">
        <w:rPr>
          <w:rFonts w:ascii="Arial" w:hAnsi="Arial"/>
          <w:sz w:val="22"/>
        </w:rPr>
        <w:t xml:space="preserve"> Data are shown collapsed on sex.</w:t>
      </w:r>
    </w:p>
    <w:p w14:paraId="39D9BF19" w14:textId="4EC3A231" w:rsidR="00840EAE" w:rsidRPr="00840EAE" w:rsidRDefault="00840EAE" w:rsidP="00D40E0F">
      <w:pPr>
        <w:spacing w:line="480" w:lineRule="auto"/>
        <w:contextualSpacing/>
        <w:jc w:val="both"/>
        <w:rPr>
          <w:rFonts w:ascii="Arial" w:hAnsi="Arial"/>
          <w:sz w:val="22"/>
        </w:rPr>
      </w:pPr>
    </w:p>
    <w:p w14:paraId="04E2A0C4" w14:textId="49E4EB13" w:rsidR="00D40E0F" w:rsidRPr="00C56819" w:rsidRDefault="001C0A37" w:rsidP="00D40E0F">
      <w:pPr>
        <w:spacing w:line="480" w:lineRule="auto"/>
        <w:contextualSpacing/>
        <w:jc w:val="both"/>
        <w:rPr>
          <w:rFonts w:ascii="Arial" w:hAnsi="Arial"/>
          <w:b/>
          <w:sz w:val="22"/>
        </w:rPr>
      </w:pPr>
      <w:r>
        <w:rPr>
          <w:rFonts w:ascii="Arial" w:hAnsi="Arial"/>
          <w:b/>
          <w:sz w:val="22"/>
        </w:rPr>
        <w:t>Figure S8</w:t>
      </w:r>
      <w:r w:rsidR="00D40E0F" w:rsidRPr="00C56819">
        <w:rPr>
          <w:rFonts w:ascii="Arial" w:hAnsi="Arial"/>
          <w:b/>
          <w:sz w:val="22"/>
        </w:rPr>
        <w:t xml:space="preserve">: </w:t>
      </w:r>
      <w:r w:rsidR="00D40E0F">
        <w:rPr>
          <w:rFonts w:ascii="Arial" w:hAnsi="Arial"/>
          <w:b/>
          <w:sz w:val="22"/>
        </w:rPr>
        <w:t>Effects of Ucn1 KO on Delay Discounting</w:t>
      </w:r>
    </w:p>
    <w:p w14:paraId="67857985" w14:textId="544DA090" w:rsidR="00C32D49" w:rsidRPr="00313C82" w:rsidRDefault="00840EAE" w:rsidP="00313C82">
      <w:pPr>
        <w:spacing w:line="480" w:lineRule="auto"/>
        <w:rPr>
          <w:rFonts w:ascii="Arial" w:hAnsi="Arial"/>
          <w:sz w:val="22"/>
          <w:szCs w:val="22"/>
        </w:rPr>
      </w:pPr>
      <w:r w:rsidRPr="006877CE">
        <w:rPr>
          <w:rFonts w:ascii="Arial" w:hAnsi="Arial"/>
          <w:sz w:val="22"/>
          <w:szCs w:val="22"/>
        </w:rPr>
        <w:t>Ucn1 KO and WT mice did not differ in impulsive-like behavior as measured by the variable-delay discounting procedure.</w:t>
      </w:r>
      <w:r w:rsidR="006877CE" w:rsidRPr="006877CE">
        <w:rPr>
          <w:rFonts w:ascii="Arial" w:hAnsi="Arial"/>
          <w:sz w:val="22"/>
          <w:szCs w:val="22"/>
        </w:rPr>
        <w:t xml:space="preserve"> Both </w:t>
      </w:r>
      <w:r w:rsidR="00D013B3">
        <w:rPr>
          <w:rFonts w:ascii="Arial" w:hAnsi="Arial"/>
          <w:sz w:val="22"/>
          <w:szCs w:val="22"/>
        </w:rPr>
        <w:t>Ucn1 KO and WT mice</w:t>
      </w:r>
      <w:r w:rsidR="006877CE" w:rsidRPr="006877CE">
        <w:rPr>
          <w:rFonts w:ascii="Arial" w:hAnsi="Arial"/>
          <w:sz w:val="22"/>
          <w:szCs w:val="22"/>
        </w:rPr>
        <w:t xml:space="preserve"> systematically chose a delayed 20 </w:t>
      </w:r>
      <w:proofErr w:type="spellStart"/>
      <w:r w:rsidR="006877CE" w:rsidRPr="006877CE">
        <w:rPr>
          <w:rFonts w:ascii="Arial" w:hAnsi="Arial"/>
          <w:sz w:val="22"/>
          <w:szCs w:val="22"/>
        </w:rPr>
        <w:t>ul</w:t>
      </w:r>
      <w:proofErr w:type="spellEnd"/>
      <w:r w:rsidR="006877CE" w:rsidRPr="006877CE">
        <w:rPr>
          <w:rFonts w:ascii="Arial" w:hAnsi="Arial"/>
          <w:sz w:val="22"/>
          <w:szCs w:val="22"/>
        </w:rPr>
        <w:t xml:space="preserve"> sucrose solution reward less as the delay to its delivery increased from 0 to 8 s</w:t>
      </w:r>
      <w:r w:rsidR="00D013B3">
        <w:rPr>
          <w:rFonts w:ascii="Arial" w:hAnsi="Arial"/>
          <w:sz w:val="22"/>
          <w:szCs w:val="22"/>
        </w:rPr>
        <w:t>econds</w:t>
      </w:r>
      <w:r w:rsidR="006877CE" w:rsidRPr="006877CE">
        <w:rPr>
          <w:rFonts w:ascii="Arial" w:hAnsi="Arial"/>
          <w:sz w:val="22"/>
          <w:szCs w:val="22"/>
        </w:rPr>
        <w:t>, indicating that the value of this reward was discounted as a function of the delay to its receipt (</w:t>
      </w:r>
      <w:r w:rsidR="006877CE" w:rsidRPr="006877CE">
        <w:rPr>
          <w:rFonts w:ascii="Arial" w:hAnsi="Arial"/>
          <w:i/>
          <w:sz w:val="22"/>
          <w:szCs w:val="22"/>
        </w:rPr>
        <w:t>F</w:t>
      </w:r>
      <w:r w:rsidR="006877CE" w:rsidRPr="00D013B3">
        <w:rPr>
          <w:rFonts w:ascii="Arial" w:hAnsi="Arial"/>
          <w:sz w:val="22"/>
          <w:szCs w:val="22"/>
          <w:vertAlign w:val="subscript"/>
        </w:rPr>
        <w:t>4, 188</w:t>
      </w:r>
      <w:r w:rsidR="00D013B3" w:rsidRPr="00D013B3">
        <w:rPr>
          <w:rFonts w:ascii="Arial" w:hAnsi="Arial"/>
          <w:sz w:val="22"/>
          <w:szCs w:val="22"/>
          <w:vertAlign w:val="subscript"/>
        </w:rPr>
        <w:t xml:space="preserve"> </w:t>
      </w:r>
      <w:r w:rsidR="006877CE" w:rsidRPr="006877CE">
        <w:rPr>
          <w:rFonts w:ascii="Arial" w:hAnsi="Arial"/>
          <w:sz w:val="22"/>
          <w:szCs w:val="22"/>
        </w:rPr>
        <w:t xml:space="preserve">= 58.89, </w:t>
      </w:r>
      <w:r w:rsidR="006877CE" w:rsidRPr="006877CE">
        <w:rPr>
          <w:rFonts w:ascii="Arial" w:hAnsi="Arial"/>
          <w:i/>
          <w:sz w:val="22"/>
          <w:szCs w:val="22"/>
        </w:rPr>
        <w:t>p</w:t>
      </w:r>
      <w:r w:rsidR="006877CE" w:rsidRPr="006877CE">
        <w:rPr>
          <w:rFonts w:ascii="Arial" w:hAnsi="Arial"/>
          <w:sz w:val="22"/>
          <w:szCs w:val="22"/>
        </w:rPr>
        <w:t xml:space="preserve"> &lt; .001). However, there were no strain nor sex differences nor interactions in the degree </w:t>
      </w:r>
      <w:proofErr w:type="gramStart"/>
      <w:r w:rsidR="006877CE" w:rsidRPr="006877CE">
        <w:rPr>
          <w:rFonts w:ascii="Arial" w:hAnsi="Arial"/>
          <w:sz w:val="22"/>
          <w:szCs w:val="22"/>
        </w:rPr>
        <w:t>of discounting nor in any of the response latency measures</w:t>
      </w:r>
      <w:proofErr w:type="gramEnd"/>
      <w:r w:rsidR="006877CE" w:rsidRPr="006877CE">
        <w:rPr>
          <w:rFonts w:ascii="Arial" w:hAnsi="Arial"/>
          <w:sz w:val="22"/>
          <w:szCs w:val="22"/>
        </w:rPr>
        <w:t xml:space="preserve"> (all </w:t>
      </w:r>
      <w:proofErr w:type="spellStart"/>
      <w:r w:rsidR="006877CE" w:rsidRPr="006877CE">
        <w:rPr>
          <w:rFonts w:ascii="Arial" w:hAnsi="Arial"/>
          <w:i/>
          <w:sz w:val="22"/>
          <w:szCs w:val="22"/>
        </w:rPr>
        <w:t>p</w:t>
      </w:r>
      <w:r w:rsidR="006877CE" w:rsidRPr="006877CE">
        <w:rPr>
          <w:rFonts w:ascii="Arial" w:hAnsi="Arial"/>
          <w:sz w:val="22"/>
          <w:szCs w:val="22"/>
        </w:rPr>
        <w:t>s</w:t>
      </w:r>
      <w:proofErr w:type="spellEnd"/>
      <w:r w:rsidR="006877CE" w:rsidRPr="006877CE">
        <w:rPr>
          <w:rFonts w:ascii="Arial" w:hAnsi="Arial"/>
          <w:sz w:val="22"/>
          <w:szCs w:val="22"/>
        </w:rPr>
        <w:t xml:space="preserve"> &gt; .05).</w:t>
      </w:r>
    </w:p>
    <w:p w14:paraId="151EFBE8" w14:textId="42320D10" w:rsidR="00A1503E" w:rsidRDefault="00A1503E" w:rsidP="00C32D49">
      <w:pPr>
        <w:spacing w:line="480" w:lineRule="auto"/>
        <w:contextualSpacing/>
        <w:jc w:val="both"/>
        <w:rPr>
          <w:rFonts w:ascii="Arial" w:hAnsi="Arial" w:cs="Arial"/>
          <w:b/>
          <w:sz w:val="22"/>
          <w:szCs w:val="20"/>
        </w:rPr>
      </w:pPr>
    </w:p>
    <w:p w14:paraId="32DE5067" w14:textId="227B558E" w:rsidR="00C32D49" w:rsidRPr="00C56819" w:rsidRDefault="00BC5F92" w:rsidP="00C32D49">
      <w:pPr>
        <w:spacing w:line="480" w:lineRule="auto"/>
        <w:contextualSpacing/>
        <w:jc w:val="both"/>
        <w:rPr>
          <w:rFonts w:ascii="Arial" w:hAnsi="Arial" w:cs="Arial"/>
          <w:sz w:val="22"/>
          <w:szCs w:val="20"/>
        </w:rPr>
      </w:pPr>
      <w:r>
        <w:rPr>
          <w:rFonts w:ascii="Arial" w:hAnsi="Arial" w:cs="Arial"/>
          <w:b/>
          <w:sz w:val="22"/>
          <w:szCs w:val="20"/>
        </w:rPr>
        <w:t>Figure S</w:t>
      </w:r>
      <w:r w:rsidR="001C0A37">
        <w:rPr>
          <w:rFonts w:ascii="Arial" w:hAnsi="Arial" w:cs="Arial"/>
          <w:b/>
          <w:sz w:val="22"/>
          <w:szCs w:val="20"/>
        </w:rPr>
        <w:t>9</w:t>
      </w:r>
      <w:r w:rsidR="00C32D49" w:rsidRPr="00C56819">
        <w:rPr>
          <w:rFonts w:ascii="Arial" w:hAnsi="Arial" w:cs="Arial"/>
          <w:b/>
          <w:sz w:val="22"/>
          <w:szCs w:val="20"/>
        </w:rPr>
        <w:t xml:space="preserve">: </w:t>
      </w:r>
      <w:r w:rsidR="00A1503E">
        <w:rPr>
          <w:rFonts w:ascii="Arial" w:hAnsi="Arial" w:cs="Arial"/>
          <w:b/>
          <w:sz w:val="22"/>
          <w:szCs w:val="20"/>
        </w:rPr>
        <w:t xml:space="preserve">Effects of Ucn1 KO on Two-Bottle Choice Drinking-in-the-Dark </w:t>
      </w:r>
    </w:p>
    <w:p w14:paraId="15BF50A5" w14:textId="1E07A440" w:rsidR="00C32D49" w:rsidRPr="00C56819" w:rsidRDefault="00A1503E" w:rsidP="00C32D49">
      <w:pPr>
        <w:spacing w:line="480" w:lineRule="auto"/>
        <w:contextualSpacing/>
        <w:jc w:val="both"/>
        <w:rPr>
          <w:rFonts w:ascii="Arial" w:hAnsi="Arial" w:cs="Arial"/>
          <w:sz w:val="22"/>
          <w:szCs w:val="20"/>
        </w:rPr>
      </w:pPr>
      <w:r>
        <w:rPr>
          <w:rFonts w:ascii="Arial" w:hAnsi="Arial" w:cs="Arial"/>
          <w:sz w:val="22"/>
          <w:szCs w:val="20"/>
        </w:rPr>
        <w:t>Data</w:t>
      </w:r>
      <w:r w:rsidR="009764E1">
        <w:rPr>
          <w:rFonts w:ascii="Arial" w:hAnsi="Arial" w:cs="Arial"/>
          <w:sz w:val="22"/>
          <w:szCs w:val="20"/>
        </w:rPr>
        <w:t xml:space="preserve"> are</w:t>
      </w:r>
      <w:r w:rsidR="00C32D49" w:rsidRPr="00C56819">
        <w:rPr>
          <w:rFonts w:ascii="Arial" w:hAnsi="Arial" w:cs="Arial"/>
          <w:sz w:val="22"/>
          <w:szCs w:val="20"/>
        </w:rPr>
        <w:t xml:space="preserve"> </w:t>
      </w:r>
      <w:r>
        <w:rPr>
          <w:rFonts w:ascii="Arial" w:hAnsi="Arial" w:cs="Arial"/>
          <w:sz w:val="22"/>
          <w:szCs w:val="20"/>
        </w:rPr>
        <w:t>from</w:t>
      </w:r>
      <w:r w:rsidR="00C32D49" w:rsidRPr="00C56819">
        <w:rPr>
          <w:rFonts w:ascii="Arial" w:hAnsi="Arial" w:cs="Arial"/>
          <w:sz w:val="22"/>
          <w:szCs w:val="20"/>
        </w:rPr>
        <w:t xml:space="preserve"> D</w:t>
      </w:r>
      <w:r>
        <w:rPr>
          <w:rFonts w:ascii="Arial" w:hAnsi="Arial" w:cs="Arial"/>
          <w:sz w:val="22"/>
          <w:szCs w:val="20"/>
        </w:rPr>
        <w:t>ay 4 of the</w:t>
      </w:r>
      <w:r w:rsidR="00C32D49" w:rsidRPr="00C56819">
        <w:rPr>
          <w:rFonts w:ascii="Arial" w:hAnsi="Arial" w:cs="Arial"/>
          <w:sz w:val="22"/>
          <w:szCs w:val="20"/>
        </w:rPr>
        <w:t xml:space="preserve"> study</w:t>
      </w:r>
      <w:r>
        <w:rPr>
          <w:rFonts w:ascii="Arial" w:hAnsi="Arial" w:cs="Arial"/>
          <w:sz w:val="22"/>
          <w:szCs w:val="20"/>
        </w:rPr>
        <w:t xml:space="preserve"> (no</w:t>
      </w:r>
      <w:r w:rsidR="009764E1">
        <w:rPr>
          <w:rFonts w:ascii="Arial" w:hAnsi="Arial" w:cs="Arial"/>
          <w:sz w:val="22"/>
          <w:szCs w:val="20"/>
        </w:rPr>
        <w:t xml:space="preserve"> significant</w:t>
      </w:r>
      <w:r>
        <w:rPr>
          <w:rFonts w:ascii="Arial" w:hAnsi="Arial" w:cs="Arial"/>
          <w:sz w:val="22"/>
          <w:szCs w:val="20"/>
        </w:rPr>
        <w:t xml:space="preserve"> effects on Days 1-3)</w:t>
      </w:r>
      <w:r w:rsidR="00C32D49" w:rsidRPr="00C56819">
        <w:rPr>
          <w:rFonts w:ascii="Arial" w:hAnsi="Arial" w:cs="Arial"/>
          <w:sz w:val="22"/>
          <w:szCs w:val="20"/>
        </w:rPr>
        <w:t>.</w:t>
      </w:r>
      <w:r>
        <w:rPr>
          <w:rFonts w:ascii="Arial" w:hAnsi="Arial" w:cs="Arial"/>
          <w:b/>
          <w:sz w:val="22"/>
          <w:szCs w:val="20"/>
        </w:rPr>
        <w:t xml:space="preserve"> (a</w:t>
      </w:r>
      <w:r w:rsidR="00C32D49" w:rsidRPr="00C56819">
        <w:rPr>
          <w:rFonts w:ascii="Arial" w:hAnsi="Arial" w:cs="Arial"/>
          <w:b/>
          <w:sz w:val="22"/>
          <w:szCs w:val="20"/>
        </w:rPr>
        <w:t xml:space="preserve">) </w:t>
      </w:r>
      <w:r w:rsidR="00C32D49" w:rsidRPr="00C56819">
        <w:rPr>
          <w:rFonts w:ascii="Arial" w:hAnsi="Arial" w:cs="Arial"/>
          <w:sz w:val="22"/>
          <w:szCs w:val="20"/>
        </w:rPr>
        <w:t xml:space="preserve">Female mice weighed less than male mice, </w:t>
      </w:r>
      <w:r>
        <w:rPr>
          <w:rFonts w:ascii="Arial" w:hAnsi="Arial" w:cs="Arial"/>
          <w:b/>
          <w:sz w:val="22"/>
          <w:szCs w:val="20"/>
        </w:rPr>
        <w:t>(b</w:t>
      </w:r>
      <w:r w:rsidR="00C32D49" w:rsidRPr="00C56819">
        <w:rPr>
          <w:rFonts w:ascii="Arial" w:hAnsi="Arial" w:cs="Arial"/>
          <w:b/>
          <w:sz w:val="22"/>
          <w:szCs w:val="20"/>
        </w:rPr>
        <w:t xml:space="preserve">) </w:t>
      </w:r>
      <w:r w:rsidR="00C32D49" w:rsidRPr="00C56819">
        <w:rPr>
          <w:rFonts w:ascii="Arial" w:hAnsi="Arial" w:cs="Arial"/>
          <w:sz w:val="22"/>
          <w:szCs w:val="20"/>
        </w:rPr>
        <w:t>consumed more total fluid</w:t>
      </w:r>
      <w:r>
        <w:rPr>
          <w:rFonts w:ascii="Arial" w:hAnsi="Arial" w:cs="Arial"/>
          <w:sz w:val="22"/>
          <w:szCs w:val="20"/>
        </w:rPr>
        <w:t xml:space="preserve"> per body weight</w:t>
      </w:r>
      <w:r w:rsidR="00C32D49" w:rsidRPr="00C56819">
        <w:rPr>
          <w:rFonts w:ascii="Arial" w:hAnsi="Arial" w:cs="Arial"/>
          <w:sz w:val="22"/>
          <w:szCs w:val="20"/>
        </w:rPr>
        <w:t xml:space="preserve"> than male mice, and </w:t>
      </w:r>
      <w:r>
        <w:rPr>
          <w:rFonts w:ascii="Arial" w:hAnsi="Arial" w:cs="Arial"/>
          <w:b/>
          <w:sz w:val="22"/>
          <w:szCs w:val="20"/>
        </w:rPr>
        <w:t>(c</w:t>
      </w:r>
      <w:r w:rsidR="00C32D49" w:rsidRPr="00C56819">
        <w:rPr>
          <w:rFonts w:ascii="Arial" w:hAnsi="Arial" w:cs="Arial"/>
          <w:b/>
          <w:sz w:val="22"/>
          <w:szCs w:val="20"/>
        </w:rPr>
        <w:t xml:space="preserve">) </w:t>
      </w:r>
      <w:r w:rsidR="00C32D49" w:rsidRPr="00C56819">
        <w:rPr>
          <w:rFonts w:ascii="Arial" w:hAnsi="Arial" w:cs="Arial"/>
          <w:sz w:val="22"/>
          <w:szCs w:val="20"/>
        </w:rPr>
        <w:t xml:space="preserve">consumed more </w:t>
      </w:r>
      <w:r w:rsidR="00C32D49">
        <w:rPr>
          <w:rFonts w:ascii="Arial" w:hAnsi="Arial" w:cs="Arial"/>
          <w:sz w:val="22"/>
          <w:szCs w:val="20"/>
        </w:rPr>
        <w:t>Alcohol</w:t>
      </w:r>
      <w:r>
        <w:rPr>
          <w:rFonts w:ascii="Arial" w:hAnsi="Arial" w:cs="Arial"/>
          <w:sz w:val="22"/>
          <w:szCs w:val="20"/>
        </w:rPr>
        <w:t xml:space="preserve"> per body weight</w:t>
      </w:r>
      <w:r w:rsidR="00C32D49" w:rsidRPr="00C56819">
        <w:rPr>
          <w:rFonts w:ascii="Arial" w:hAnsi="Arial" w:cs="Arial"/>
          <w:sz w:val="22"/>
          <w:szCs w:val="20"/>
        </w:rPr>
        <w:t xml:space="preserve"> than male mice overall. </w:t>
      </w:r>
      <w:r>
        <w:rPr>
          <w:rFonts w:ascii="Arial" w:hAnsi="Arial" w:cs="Arial"/>
          <w:b/>
          <w:sz w:val="22"/>
          <w:szCs w:val="20"/>
        </w:rPr>
        <w:t>(d</w:t>
      </w:r>
      <w:r w:rsidR="00C32D49" w:rsidRPr="00C56819">
        <w:rPr>
          <w:rFonts w:ascii="Arial" w:hAnsi="Arial" w:cs="Arial"/>
          <w:b/>
          <w:sz w:val="22"/>
          <w:szCs w:val="20"/>
        </w:rPr>
        <w:t>)</w:t>
      </w:r>
      <w:r w:rsidR="00C32D49" w:rsidRPr="00C56819">
        <w:rPr>
          <w:rFonts w:ascii="Arial" w:hAnsi="Arial" w:cs="Arial"/>
          <w:sz w:val="22"/>
          <w:szCs w:val="20"/>
        </w:rPr>
        <w:t xml:space="preserve"> Genetic deletion of </w:t>
      </w:r>
      <w:r w:rsidR="003033A5">
        <w:rPr>
          <w:rFonts w:ascii="Arial" w:hAnsi="Arial" w:cs="Arial"/>
          <w:sz w:val="22"/>
          <w:szCs w:val="22"/>
        </w:rPr>
        <w:t xml:space="preserve">Ucn1 </w:t>
      </w:r>
      <w:r w:rsidR="00C32D49" w:rsidRPr="00C56819">
        <w:rPr>
          <w:rFonts w:ascii="Arial" w:hAnsi="Arial" w:cs="Arial"/>
          <w:sz w:val="22"/>
          <w:szCs w:val="20"/>
        </w:rPr>
        <w:t xml:space="preserve">decreased </w:t>
      </w:r>
      <w:r w:rsidR="00C32D49">
        <w:rPr>
          <w:rFonts w:ascii="Arial" w:hAnsi="Arial" w:cs="Arial"/>
          <w:sz w:val="22"/>
          <w:szCs w:val="20"/>
        </w:rPr>
        <w:t>Alcohol</w:t>
      </w:r>
      <w:r w:rsidR="00C32D49" w:rsidRPr="00C56819">
        <w:rPr>
          <w:rFonts w:ascii="Arial" w:hAnsi="Arial" w:cs="Arial"/>
          <w:sz w:val="22"/>
          <w:szCs w:val="20"/>
        </w:rPr>
        <w:t xml:space="preserve"> preference only in male, but not in female mice. </w:t>
      </w:r>
      <w:r>
        <w:rPr>
          <w:rFonts w:ascii="Arial" w:hAnsi="Arial" w:cs="Arial"/>
          <w:b/>
          <w:sz w:val="22"/>
          <w:szCs w:val="20"/>
        </w:rPr>
        <w:t>(e</w:t>
      </w:r>
      <w:r w:rsidR="00C32D49" w:rsidRPr="00C56819">
        <w:rPr>
          <w:rFonts w:ascii="Arial" w:hAnsi="Arial" w:cs="Arial"/>
          <w:b/>
          <w:sz w:val="22"/>
          <w:szCs w:val="20"/>
        </w:rPr>
        <w:t xml:space="preserve">) </w:t>
      </w:r>
      <w:r w:rsidR="00CC2CDE">
        <w:rPr>
          <w:rFonts w:ascii="Arial" w:hAnsi="Arial" w:cs="Arial"/>
          <w:sz w:val="22"/>
          <w:szCs w:val="20"/>
        </w:rPr>
        <w:t>Blood alcohol concentrations (BA</w:t>
      </w:r>
      <w:r w:rsidR="00C32D49" w:rsidRPr="00C56819">
        <w:rPr>
          <w:rFonts w:ascii="Arial" w:hAnsi="Arial" w:cs="Arial"/>
          <w:sz w:val="22"/>
          <w:szCs w:val="20"/>
        </w:rPr>
        <w:t>Cs</w:t>
      </w:r>
      <w:r w:rsidR="00CC2CDE">
        <w:rPr>
          <w:rFonts w:ascii="Arial" w:hAnsi="Arial" w:cs="Arial"/>
          <w:sz w:val="22"/>
          <w:szCs w:val="20"/>
        </w:rPr>
        <w:t>)</w:t>
      </w:r>
      <w:r w:rsidR="00C32D49" w:rsidRPr="00C56819">
        <w:rPr>
          <w:rFonts w:ascii="Arial" w:hAnsi="Arial" w:cs="Arial"/>
          <w:sz w:val="22"/>
          <w:szCs w:val="20"/>
        </w:rPr>
        <w:t xml:space="preserve"> did not differ between sexes and genotypes. </w:t>
      </w:r>
      <w:r>
        <w:rPr>
          <w:rFonts w:ascii="Arial" w:hAnsi="Arial" w:cs="Arial"/>
          <w:b/>
          <w:sz w:val="22"/>
          <w:szCs w:val="20"/>
        </w:rPr>
        <w:t>(f</w:t>
      </w:r>
      <w:r w:rsidR="00C32D49" w:rsidRPr="00C56819">
        <w:rPr>
          <w:rFonts w:ascii="Arial" w:hAnsi="Arial" w:cs="Arial"/>
          <w:b/>
          <w:sz w:val="22"/>
          <w:szCs w:val="20"/>
        </w:rPr>
        <w:t xml:space="preserve">) </w:t>
      </w:r>
      <w:r w:rsidR="00C32D49" w:rsidRPr="00C56819">
        <w:rPr>
          <w:rFonts w:ascii="Arial" w:hAnsi="Arial" w:cs="Arial"/>
          <w:sz w:val="22"/>
          <w:szCs w:val="20"/>
        </w:rPr>
        <w:t xml:space="preserve">Female mice consumed more food than male mice overall. </w:t>
      </w:r>
      <w:r>
        <w:rPr>
          <w:rFonts w:ascii="Arial" w:hAnsi="Arial" w:cs="Arial"/>
          <w:b/>
          <w:sz w:val="22"/>
          <w:szCs w:val="20"/>
        </w:rPr>
        <w:t>(g</w:t>
      </w:r>
      <w:r w:rsidR="00C32D49" w:rsidRPr="00C56819">
        <w:rPr>
          <w:rFonts w:ascii="Arial" w:hAnsi="Arial" w:cs="Arial"/>
          <w:b/>
          <w:sz w:val="22"/>
          <w:szCs w:val="20"/>
        </w:rPr>
        <w:t xml:space="preserve">) </w:t>
      </w:r>
      <w:r w:rsidR="00C32D49" w:rsidRPr="00C56819">
        <w:rPr>
          <w:rFonts w:ascii="Arial" w:hAnsi="Arial" w:cs="Arial"/>
          <w:sz w:val="22"/>
          <w:szCs w:val="20"/>
        </w:rPr>
        <w:t xml:space="preserve">Sexes and genotypes did not differ in total calories consumed or </w:t>
      </w:r>
      <w:r>
        <w:rPr>
          <w:rFonts w:ascii="Arial" w:hAnsi="Arial" w:cs="Arial"/>
          <w:b/>
          <w:sz w:val="22"/>
          <w:szCs w:val="20"/>
        </w:rPr>
        <w:t>(h</w:t>
      </w:r>
      <w:r w:rsidR="00C32D49" w:rsidRPr="00C56819">
        <w:rPr>
          <w:rFonts w:ascii="Arial" w:hAnsi="Arial" w:cs="Arial"/>
          <w:b/>
          <w:sz w:val="22"/>
          <w:szCs w:val="20"/>
        </w:rPr>
        <w:t xml:space="preserve">) </w:t>
      </w:r>
      <w:r w:rsidR="00C32D49" w:rsidRPr="00C56819">
        <w:rPr>
          <w:rFonts w:ascii="Arial" w:hAnsi="Arial" w:cs="Arial"/>
          <w:sz w:val="22"/>
          <w:szCs w:val="20"/>
        </w:rPr>
        <w:t xml:space="preserve">percent calories consumed from </w:t>
      </w:r>
      <w:r w:rsidR="00C32D49">
        <w:rPr>
          <w:rFonts w:ascii="Arial" w:hAnsi="Arial" w:cs="Arial"/>
          <w:sz w:val="22"/>
          <w:szCs w:val="20"/>
        </w:rPr>
        <w:t>Alcohol</w:t>
      </w:r>
      <w:r w:rsidR="00C32D49" w:rsidRPr="00C56819">
        <w:rPr>
          <w:rFonts w:ascii="Arial" w:hAnsi="Arial" w:cs="Arial"/>
          <w:sz w:val="22"/>
          <w:szCs w:val="20"/>
        </w:rPr>
        <w:t>. Pound signs indicate significant main effects of sex (#</w:t>
      </w:r>
      <w:r w:rsidR="00C32D49" w:rsidRPr="00C56819">
        <w:rPr>
          <w:rFonts w:ascii="Arial" w:hAnsi="Arial" w:cs="Arial"/>
          <w:i/>
          <w:sz w:val="22"/>
          <w:szCs w:val="20"/>
        </w:rPr>
        <w:t>p</w:t>
      </w:r>
      <w:r w:rsidR="00C32D49" w:rsidRPr="00C56819">
        <w:rPr>
          <w:rFonts w:ascii="Arial" w:hAnsi="Arial" w:cs="Arial"/>
          <w:sz w:val="22"/>
          <w:szCs w:val="20"/>
        </w:rPr>
        <w:t xml:space="preserve"> &lt; .05, ##</w:t>
      </w:r>
      <w:r w:rsidR="00C32D49" w:rsidRPr="00C56819">
        <w:rPr>
          <w:rFonts w:ascii="Arial" w:hAnsi="Arial" w:cs="Arial"/>
          <w:i/>
          <w:sz w:val="22"/>
          <w:szCs w:val="20"/>
        </w:rPr>
        <w:t>p</w:t>
      </w:r>
      <w:r w:rsidR="00C32D49" w:rsidRPr="00C56819">
        <w:rPr>
          <w:rFonts w:ascii="Arial" w:hAnsi="Arial" w:cs="Arial"/>
          <w:sz w:val="22"/>
          <w:szCs w:val="20"/>
        </w:rPr>
        <w:t xml:space="preserve"> &lt; .005). Asterisk indicates</w:t>
      </w:r>
      <w:r w:rsidR="00937EF5">
        <w:rPr>
          <w:rFonts w:ascii="Arial" w:hAnsi="Arial" w:cs="Arial"/>
          <w:sz w:val="22"/>
          <w:szCs w:val="20"/>
        </w:rPr>
        <w:t xml:space="preserve"> significant simple main effect</w:t>
      </w:r>
      <w:r w:rsidR="00C32D49" w:rsidRPr="00C56819">
        <w:rPr>
          <w:rFonts w:ascii="Arial" w:hAnsi="Arial" w:cs="Arial"/>
          <w:sz w:val="22"/>
          <w:szCs w:val="20"/>
        </w:rPr>
        <w:t xml:space="preserve"> of genotype in </w:t>
      </w:r>
      <w:r w:rsidR="00937EF5">
        <w:rPr>
          <w:rFonts w:ascii="Arial" w:hAnsi="Arial" w:cs="Arial"/>
          <w:sz w:val="22"/>
          <w:szCs w:val="20"/>
        </w:rPr>
        <w:t xml:space="preserve">the </w:t>
      </w:r>
      <w:r w:rsidR="00C32D49" w:rsidRPr="00C56819">
        <w:rPr>
          <w:rFonts w:ascii="Arial" w:hAnsi="Arial" w:cs="Arial"/>
          <w:sz w:val="22"/>
          <w:szCs w:val="20"/>
        </w:rPr>
        <w:t xml:space="preserve">presence of a significant </w:t>
      </w:r>
      <w:r w:rsidR="00937EF5">
        <w:rPr>
          <w:rFonts w:ascii="Arial" w:hAnsi="Arial" w:cs="Arial"/>
          <w:sz w:val="22"/>
          <w:szCs w:val="20"/>
        </w:rPr>
        <w:t>sex</w:t>
      </w:r>
      <w:r w:rsidR="002B05CC">
        <w:rPr>
          <w:rFonts w:ascii="Arial" w:hAnsi="Arial" w:cs="Arial"/>
          <w:sz w:val="22"/>
          <w:szCs w:val="20"/>
        </w:rPr>
        <w:t xml:space="preserve"> x genotype</w:t>
      </w:r>
      <w:r w:rsidR="00C32D49" w:rsidRPr="00C56819">
        <w:rPr>
          <w:rFonts w:ascii="Arial" w:hAnsi="Arial" w:cs="Arial"/>
          <w:sz w:val="22"/>
          <w:szCs w:val="20"/>
        </w:rPr>
        <w:t xml:space="preserve"> interaction (*</w:t>
      </w:r>
      <w:r w:rsidR="00C32D49" w:rsidRPr="00C56819">
        <w:rPr>
          <w:rFonts w:ascii="Arial" w:hAnsi="Arial" w:cs="Arial"/>
          <w:i/>
          <w:sz w:val="22"/>
          <w:szCs w:val="20"/>
        </w:rPr>
        <w:t>p</w:t>
      </w:r>
      <w:r w:rsidR="00C32D49" w:rsidRPr="00C56819">
        <w:rPr>
          <w:rFonts w:ascii="Arial" w:hAnsi="Arial" w:cs="Arial"/>
          <w:sz w:val="22"/>
          <w:szCs w:val="20"/>
        </w:rPr>
        <w:t xml:space="preserve"> &lt; .05). </w:t>
      </w:r>
    </w:p>
    <w:p w14:paraId="55B6984A" w14:textId="152C01CC" w:rsidR="001F581F" w:rsidRPr="00C56819" w:rsidRDefault="001F581F" w:rsidP="00B84E3D">
      <w:pPr>
        <w:spacing w:line="480" w:lineRule="auto"/>
        <w:contextualSpacing/>
        <w:jc w:val="both"/>
        <w:rPr>
          <w:rFonts w:ascii="Arial" w:hAnsi="Arial"/>
          <w:b/>
          <w:sz w:val="22"/>
        </w:rPr>
      </w:pPr>
    </w:p>
    <w:p w14:paraId="75D51A19" w14:textId="10E37996" w:rsidR="00A20561" w:rsidRPr="00C56819" w:rsidRDefault="001C0A37" w:rsidP="00B84E3D">
      <w:pPr>
        <w:spacing w:line="480" w:lineRule="auto"/>
        <w:contextualSpacing/>
        <w:jc w:val="both"/>
        <w:rPr>
          <w:rFonts w:ascii="Arial" w:hAnsi="Arial"/>
          <w:b/>
          <w:sz w:val="22"/>
        </w:rPr>
      </w:pPr>
      <w:r>
        <w:rPr>
          <w:rFonts w:ascii="Arial" w:hAnsi="Arial"/>
          <w:b/>
          <w:sz w:val="22"/>
        </w:rPr>
        <w:t>Figure S10</w:t>
      </w:r>
      <w:r w:rsidR="005B6824">
        <w:rPr>
          <w:rFonts w:ascii="Arial" w:hAnsi="Arial"/>
          <w:b/>
          <w:sz w:val="22"/>
        </w:rPr>
        <w:t xml:space="preserve">: </w:t>
      </w:r>
      <w:r w:rsidR="00C32D49">
        <w:rPr>
          <w:rFonts w:ascii="Arial" w:hAnsi="Arial"/>
          <w:b/>
          <w:sz w:val="22"/>
        </w:rPr>
        <w:t xml:space="preserve">Effects of Ucn1 KO on </w:t>
      </w:r>
      <w:r w:rsidR="00EE4927">
        <w:rPr>
          <w:rFonts w:ascii="Arial" w:hAnsi="Arial"/>
          <w:b/>
          <w:sz w:val="22"/>
        </w:rPr>
        <w:t>Alcohol</w:t>
      </w:r>
      <w:r w:rsidR="00C32D49">
        <w:rPr>
          <w:rFonts w:ascii="Arial" w:hAnsi="Arial"/>
          <w:b/>
          <w:sz w:val="22"/>
        </w:rPr>
        <w:t xml:space="preserve">-Induced </w:t>
      </w:r>
      <w:proofErr w:type="spellStart"/>
      <w:r w:rsidR="00C32D49">
        <w:rPr>
          <w:rFonts w:ascii="Arial" w:hAnsi="Arial"/>
          <w:b/>
          <w:sz w:val="22"/>
        </w:rPr>
        <w:t>Locomotor</w:t>
      </w:r>
      <w:proofErr w:type="spellEnd"/>
      <w:r w:rsidR="00C32D49">
        <w:rPr>
          <w:rFonts w:ascii="Arial" w:hAnsi="Arial"/>
          <w:b/>
          <w:sz w:val="22"/>
        </w:rPr>
        <w:t xml:space="preserve"> Activity</w:t>
      </w:r>
    </w:p>
    <w:p w14:paraId="3A5F8F97" w14:textId="3681F98F" w:rsidR="00A906F1" w:rsidRPr="0085231F" w:rsidRDefault="00A20561" w:rsidP="00B84E3D">
      <w:pPr>
        <w:spacing w:line="480" w:lineRule="auto"/>
        <w:contextualSpacing/>
        <w:jc w:val="both"/>
        <w:rPr>
          <w:rFonts w:ascii="Arial" w:hAnsi="Arial"/>
          <w:sz w:val="22"/>
        </w:rPr>
      </w:pPr>
      <w:r w:rsidRPr="00C56819">
        <w:rPr>
          <w:rFonts w:ascii="Arial" w:hAnsi="Arial"/>
          <w:sz w:val="22"/>
        </w:rPr>
        <w:t xml:space="preserve">Deletion of </w:t>
      </w:r>
      <w:r w:rsidR="00D4645A">
        <w:rPr>
          <w:rFonts w:ascii="Arial" w:hAnsi="Arial" w:cs="Arial"/>
          <w:sz w:val="22"/>
          <w:szCs w:val="22"/>
        </w:rPr>
        <w:t>Ucn1</w:t>
      </w:r>
      <w:r w:rsidRPr="00C56819">
        <w:rPr>
          <w:rFonts w:ascii="Arial" w:hAnsi="Arial"/>
          <w:sz w:val="22"/>
        </w:rPr>
        <w:t xml:space="preserve"> accentuated the </w:t>
      </w:r>
      <w:proofErr w:type="spellStart"/>
      <w:r w:rsidRPr="00C56819">
        <w:rPr>
          <w:rFonts w:ascii="Arial" w:hAnsi="Arial"/>
          <w:sz w:val="22"/>
        </w:rPr>
        <w:t>locomotor</w:t>
      </w:r>
      <w:proofErr w:type="spellEnd"/>
      <w:r w:rsidRPr="00C56819">
        <w:rPr>
          <w:rFonts w:ascii="Arial" w:hAnsi="Arial"/>
          <w:sz w:val="22"/>
        </w:rPr>
        <w:t xml:space="preserve"> depressant effects of 2.75 g/kg </w:t>
      </w:r>
      <w:r w:rsidR="00EE4927">
        <w:rPr>
          <w:rFonts w:ascii="Arial" w:hAnsi="Arial"/>
          <w:sz w:val="22"/>
        </w:rPr>
        <w:t>Alcohol</w:t>
      </w:r>
      <w:r w:rsidRPr="00C56819">
        <w:rPr>
          <w:rFonts w:ascii="Arial" w:hAnsi="Arial"/>
          <w:sz w:val="22"/>
        </w:rPr>
        <w:t xml:space="preserve"> in </w:t>
      </w:r>
      <w:r w:rsidR="00724015" w:rsidRPr="00724015">
        <w:rPr>
          <w:rFonts w:ascii="Arial" w:hAnsi="Arial"/>
          <w:sz w:val="22"/>
        </w:rPr>
        <w:t>(Left</w:t>
      </w:r>
      <w:r w:rsidRPr="00724015">
        <w:rPr>
          <w:rFonts w:ascii="Arial" w:hAnsi="Arial"/>
          <w:sz w:val="22"/>
        </w:rPr>
        <w:t xml:space="preserve">) female mice, but not in </w:t>
      </w:r>
      <w:r w:rsidR="00724015" w:rsidRPr="00724015">
        <w:rPr>
          <w:rFonts w:ascii="Arial" w:hAnsi="Arial"/>
          <w:sz w:val="22"/>
        </w:rPr>
        <w:t>(Right</w:t>
      </w:r>
      <w:r w:rsidRPr="00724015">
        <w:rPr>
          <w:rFonts w:ascii="Arial" w:hAnsi="Arial"/>
          <w:sz w:val="22"/>
        </w:rPr>
        <w:t>) male</w:t>
      </w:r>
      <w:r w:rsidRPr="00C56819">
        <w:rPr>
          <w:rFonts w:ascii="Arial" w:hAnsi="Arial"/>
          <w:sz w:val="22"/>
        </w:rPr>
        <w:t xml:space="preserve"> mice. Asterisks indicate significant sex x genotype x dose interaction and significant </w:t>
      </w:r>
      <w:proofErr w:type="spellStart"/>
      <w:r w:rsidRPr="00C56819">
        <w:rPr>
          <w:rFonts w:ascii="Arial" w:hAnsi="Arial"/>
          <w:sz w:val="22"/>
        </w:rPr>
        <w:t>Bonferroni</w:t>
      </w:r>
      <w:proofErr w:type="spellEnd"/>
      <w:r w:rsidRPr="00C56819">
        <w:rPr>
          <w:rFonts w:ascii="Arial" w:hAnsi="Arial"/>
          <w:sz w:val="22"/>
        </w:rPr>
        <w:t xml:space="preserve"> post-hoc comparison between female genotypes at 2.75 g/kg (***</w:t>
      </w:r>
      <w:r w:rsidRPr="00C56819">
        <w:rPr>
          <w:rFonts w:ascii="Arial" w:hAnsi="Arial"/>
          <w:i/>
          <w:sz w:val="22"/>
        </w:rPr>
        <w:t>p</w:t>
      </w:r>
      <w:r w:rsidRPr="00C56819">
        <w:rPr>
          <w:rFonts w:ascii="Arial" w:hAnsi="Arial"/>
          <w:sz w:val="22"/>
        </w:rPr>
        <w:t xml:space="preserve"> &lt;</w:t>
      </w:r>
      <w:proofErr w:type="gramStart"/>
      <w:r w:rsidRPr="00C56819">
        <w:rPr>
          <w:rFonts w:ascii="Arial" w:hAnsi="Arial"/>
          <w:sz w:val="22"/>
        </w:rPr>
        <w:t>.001</w:t>
      </w:r>
      <w:proofErr w:type="gramEnd"/>
      <w:r w:rsidRPr="00C56819">
        <w:rPr>
          <w:rFonts w:ascii="Arial" w:hAnsi="Arial"/>
          <w:sz w:val="22"/>
        </w:rPr>
        <w:t>).</w:t>
      </w:r>
    </w:p>
    <w:p w14:paraId="7F1459E9" w14:textId="77777777" w:rsidR="00A906F1" w:rsidRDefault="00A906F1" w:rsidP="00B84E3D">
      <w:pPr>
        <w:spacing w:line="480" w:lineRule="auto"/>
        <w:contextualSpacing/>
        <w:jc w:val="both"/>
        <w:rPr>
          <w:rFonts w:ascii="Arial" w:hAnsi="Arial" w:cs="Arial"/>
          <w:b/>
          <w:sz w:val="22"/>
          <w:szCs w:val="22"/>
        </w:rPr>
      </w:pPr>
    </w:p>
    <w:p w14:paraId="7EBD8300" w14:textId="663DB520" w:rsidR="00F1693B" w:rsidRDefault="00C32D49" w:rsidP="00B84E3D">
      <w:pPr>
        <w:spacing w:line="480" w:lineRule="auto"/>
        <w:contextualSpacing/>
        <w:jc w:val="both"/>
        <w:rPr>
          <w:rFonts w:ascii="Arial" w:hAnsi="Arial"/>
          <w:sz w:val="22"/>
        </w:rPr>
      </w:pPr>
      <w:r>
        <w:rPr>
          <w:rFonts w:ascii="Arial" w:hAnsi="Arial"/>
          <w:b/>
          <w:sz w:val="22"/>
        </w:rPr>
        <w:t xml:space="preserve">SUPPLEMENTARY </w:t>
      </w:r>
      <w:r w:rsidR="00C56819">
        <w:rPr>
          <w:rFonts w:ascii="Arial" w:hAnsi="Arial"/>
          <w:b/>
          <w:sz w:val="22"/>
        </w:rPr>
        <w:t>TABLES</w:t>
      </w:r>
    </w:p>
    <w:p w14:paraId="166E3682" w14:textId="4ACA397A" w:rsidR="00CD0161" w:rsidRPr="00C56819" w:rsidRDefault="00805698" w:rsidP="00CD0161">
      <w:pPr>
        <w:spacing w:line="480" w:lineRule="auto"/>
        <w:contextualSpacing/>
        <w:jc w:val="both"/>
        <w:rPr>
          <w:rFonts w:ascii="Arial" w:hAnsi="Arial"/>
          <w:b/>
          <w:sz w:val="22"/>
        </w:rPr>
      </w:pPr>
      <w:r>
        <w:rPr>
          <w:rFonts w:ascii="Arial" w:hAnsi="Arial"/>
          <w:b/>
          <w:sz w:val="22"/>
        </w:rPr>
        <w:t xml:space="preserve">Table </w:t>
      </w:r>
      <w:r w:rsidR="00A906F1">
        <w:rPr>
          <w:rFonts w:ascii="Arial" w:hAnsi="Arial"/>
          <w:b/>
          <w:sz w:val="22"/>
        </w:rPr>
        <w:t>S</w:t>
      </w:r>
      <w:r>
        <w:rPr>
          <w:rFonts w:ascii="Arial" w:hAnsi="Arial"/>
          <w:b/>
          <w:sz w:val="22"/>
        </w:rPr>
        <w:t>1:</w:t>
      </w:r>
      <w:r w:rsidR="00CD0161">
        <w:rPr>
          <w:rFonts w:ascii="Arial" w:hAnsi="Arial"/>
          <w:b/>
          <w:sz w:val="22"/>
        </w:rPr>
        <w:t xml:space="preserve"> </w:t>
      </w:r>
      <w:r w:rsidR="00CD0161" w:rsidRPr="00C56819">
        <w:rPr>
          <w:rFonts w:ascii="Arial" w:hAnsi="Arial"/>
          <w:b/>
          <w:sz w:val="22"/>
        </w:rPr>
        <w:t>List of Housekeeping Genes</w:t>
      </w:r>
    </w:p>
    <w:p w14:paraId="1D2DD360" w14:textId="77777777" w:rsidR="00CD0161" w:rsidRPr="00C56819" w:rsidRDefault="00CD0161" w:rsidP="00CD0161">
      <w:pPr>
        <w:spacing w:line="480" w:lineRule="auto"/>
        <w:contextualSpacing/>
        <w:jc w:val="both"/>
        <w:rPr>
          <w:rFonts w:ascii="Arial" w:hAnsi="Arial"/>
          <w:sz w:val="22"/>
        </w:rPr>
      </w:pPr>
      <w:r w:rsidRPr="00C56819">
        <w:rPr>
          <w:rFonts w:ascii="Arial" w:hAnsi="Arial"/>
          <w:sz w:val="22"/>
        </w:rPr>
        <w:t>Asterisks indicate genes that were included in the average of housekeeping genes used to normalize the mRNA levels of the genes of interest.</w:t>
      </w:r>
    </w:p>
    <w:tbl>
      <w:tblPr>
        <w:tblW w:w="747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980"/>
        <w:gridCol w:w="5490"/>
      </w:tblGrid>
      <w:tr w:rsidR="00CD0161" w:rsidRPr="00C56819" w14:paraId="7DE2BD29" w14:textId="77777777" w:rsidTr="00D807A2">
        <w:trPr>
          <w:trHeight w:hRule="exact" w:val="288"/>
        </w:trPr>
        <w:tc>
          <w:tcPr>
            <w:tcW w:w="1980" w:type="dxa"/>
          </w:tcPr>
          <w:p w14:paraId="0212BB8E" w14:textId="77777777" w:rsidR="00CD0161" w:rsidRPr="00C56819" w:rsidRDefault="00CD0161" w:rsidP="00D807A2">
            <w:pPr>
              <w:spacing w:line="480" w:lineRule="auto"/>
              <w:contextualSpacing/>
              <w:jc w:val="both"/>
              <w:rPr>
                <w:rFonts w:ascii="Arial" w:hAnsi="Arial"/>
                <w:b/>
                <w:sz w:val="22"/>
              </w:rPr>
            </w:pPr>
            <w:r w:rsidRPr="00C56819">
              <w:rPr>
                <w:rFonts w:ascii="Arial" w:hAnsi="Arial"/>
                <w:b/>
                <w:sz w:val="22"/>
              </w:rPr>
              <w:t>Gene Symbol</w:t>
            </w:r>
          </w:p>
        </w:tc>
        <w:tc>
          <w:tcPr>
            <w:tcW w:w="5490" w:type="dxa"/>
          </w:tcPr>
          <w:p w14:paraId="23B1FA79" w14:textId="77777777" w:rsidR="00CD0161" w:rsidRPr="00C56819" w:rsidRDefault="00CD0161" w:rsidP="00D807A2">
            <w:pPr>
              <w:spacing w:line="480" w:lineRule="auto"/>
              <w:contextualSpacing/>
              <w:jc w:val="both"/>
              <w:rPr>
                <w:rFonts w:ascii="Arial" w:hAnsi="Arial"/>
                <w:b/>
                <w:sz w:val="22"/>
              </w:rPr>
            </w:pPr>
            <w:r w:rsidRPr="00C56819">
              <w:rPr>
                <w:rFonts w:ascii="Arial" w:hAnsi="Arial"/>
                <w:b/>
                <w:sz w:val="22"/>
              </w:rPr>
              <w:t>Gene Name</w:t>
            </w:r>
          </w:p>
        </w:tc>
      </w:tr>
      <w:tr w:rsidR="00CD0161" w:rsidRPr="00C56819" w14:paraId="0DCCEFF4" w14:textId="77777777" w:rsidTr="00D807A2">
        <w:trPr>
          <w:trHeight w:hRule="exact" w:val="288"/>
        </w:trPr>
        <w:tc>
          <w:tcPr>
            <w:tcW w:w="1980" w:type="dxa"/>
          </w:tcPr>
          <w:p w14:paraId="7E7FD07E" w14:textId="77777777" w:rsidR="00CD0161" w:rsidRPr="00C56819" w:rsidRDefault="00CD0161" w:rsidP="00D807A2">
            <w:pPr>
              <w:spacing w:line="480" w:lineRule="auto"/>
              <w:contextualSpacing/>
              <w:jc w:val="both"/>
              <w:rPr>
                <w:rFonts w:ascii="Arial" w:hAnsi="Arial"/>
                <w:i/>
                <w:sz w:val="22"/>
              </w:rPr>
            </w:pPr>
            <w:r w:rsidRPr="00C56819">
              <w:rPr>
                <w:rFonts w:ascii="Arial" w:hAnsi="Arial"/>
                <w:i/>
                <w:sz w:val="22"/>
              </w:rPr>
              <w:t>18S</w:t>
            </w:r>
          </w:p>
        </w:tc>
        <w:tc>
          <w:tcPr>
            <w:tcW w:w="5490" w:type="dxa"/>
          </w:tcPr>
          <w:p w14:paraId="086E62B2" w14:textId="77777777" w:rsidR="00CD0161" w:rsidRPr="00C56819" w:rsidRDefault="00CD0161" w:rsidP="00D807A2">
            <w:pPr>
              <w:spacing w:line="480" w:lineRule="auto"/>
              <w:contextualSpacing/>
              <w:jc w:val="both"/>
              <w:rPr>
                <w:rFonts w:ascii="Arial" w:hAnsi="Arial"/>
                <w:sz w:val="22"/>
              </w:rPr>
            </w:pPr>
            <w:r w:rsidRPr="00C56819">
              <w:rPr>
                <w:rFonts w:ascii="Arial" w:hAnsi="Arial"/>
                <w:sz w:val="22"/>
              </w:rPr>
              <w:t>18S ribosomal RNA</w:t>
            </w:r>
          </w:p>
        </w:tc>
      </w:tr>
      <w:tr w:rsidR="00CD0161" w:rsidRPr="00C56819" w14:paraId="59BBA2BA" w14:textId="77777777" w:rsidTr="00D807A2">
        <w:trPr>
          <w:trHeight w:hRule="exact" w:val="288"/>
        </w:trPr>
        <w:tc>
          <w:tcPr>
            <w:tcW w:w="1980" w:type="dxa"/>
          </w:tcPr>
          <w:p w14:paraId="0A1E1A58" w14:textId="77777777" w:rsidR="00CD0161" w:rsidRPr="00C56819" w:rsidRDefault="00CD0161" w:rsidP="00D807A2">
            <w:pPr>
              <w:spacing w:line="480" w:lineRule="auto"/>
              <w:contextualSpacing/>
              <w:jc w:val="both"/>
              <w:rPr>
                <w:rFonts w:ascii="Arial" w:hAnsi="Arial"/>
                <w:i/>
                <w:sz w:val="22"/>
              </w:rPr>
            </w:pPr>
            <w:proofErr w:type="spellStart"/>
            <w:r w:rsidRPr="00C56819">
              <w:rPr>
                <w:rFonts w:ascii="Arial" w:hAnsi="Arial"/>
                <w:i/>
                <w:sz w:val="22"/>
              </w:rPr>
              <w:t>Actb</w:t>
            </w:r>
            <w:proofErr w:type="spellEnd"/>
            <w:r w:rsidRPr="00C56819">
              <w:rPr>
                <w:rFonts w:ascii="Arial" w:hAnsi="Arial"/>
                <w:i/>
                <w:sz w:val="22"/>
              </w:rPr>
              <w:t>*</w:t>
            </w:r>
          </w:p>
        </w:tc>
        <w:tc>
          <w:tcPr>
            <w:tcW w:w="5490" w:type="dxa"/>
          </w:tcPr>
          <w:p w14:paraId="3FE54602" w14:textId="77777777" w:rsidR="00CD0161" w:rsidRPr="00C56819" w:rsidRDefault="00CD0161" w:rsidP="00D807A2">
            <w:pPr>
              <w:spacing w:line="480" w:lineRule="auto"/>
              <w:contextualSpacing/>
              <w:jc w:val="both"/>
              <w:rPr>
                <w:rFonts w:ascii="Arial" w:hAnsi="Arial"/>
                <w:sz w:val="22"/>
              </w:rPr>
            </w:pPr>
            <w:r w:rsidRPr="00C56819">
              <w:rPr>
                <w:rFonts w:ascii="Arial" w:hAnsi="Arial"/>
                <w:sz w:val="22"/>
              </w:rPr>
              <w:t>Beta-actin</w:t>
            </w:r>
          </w:p>
        </w:tc>
      </w:tr>
      <w:tr w:rsidR="00CD0161" w:rsidRPr="00C56819" w14:paraId="51C2A0C1" w14:textId="77777777" w:rsidTr="00D807A2">
        <w:trPr>
          <w:trHeight w:hRule="exact" w:val="288"/>
        </w:trPr>
        <w:tc>
          <w:tcPr>
            <w:tcW w:w="1980" w:type="dxa"/>
          </w:tcPr>
          <w:p w14:paraId="0E5E97E9" w14:textId="77777777" w:rsidR="00CD0161" w:rsidRPr="00C56819" w:rsidRDefault="00CD0161" w:rsidP="00D807A2">
            <w:pPr>
              <w:spacing w:line="480" w:lineRule="auto"/>
              <w:contextualSpacing/>
              <w:jc w:val="both"/>
              <w:rPr>
                <w:rFonts w:ascii="Arial" w:hAnsi="Arial"/>
                <w:i/>
                <w:sz w:val="22"/>
              </w:rPr>
            </w:pPr>
            <w:proofErr w:type="spellStart"/>
            <w:r w:rsidRPr="00C56819">
              <w:rPr>
                <w:rFonts w:ascii="Arial" w:hAnsi="Arial"/>
                <w:i/>
                <w:sz w:val="22"/>
              </w:rPr>
              <w:t>Gapdh</w:t>
            </w:r>
            <w:proofErr w:type="spellEnd"/>
            <w:r w:rsidRPr="00C56819">
              <w:rPr>
                <w:rFonts w:ascii="Arial" w:hAnsi="Arial"/>
                <w:i/>
                <w:sz w:val="22"/>
              </w:rPr>
              <w:t>*</w:t>
            </w:r>
          </w:p>
        </w:tc>
        <w:tc>
          <w:tcPr>
            <w:tcW w:w="5490" w:type="dxa"/>
          </w:tcPr>
          <w:p w14:paraId="5DF66D0E" w14:textId="77777777" w:rsidR="00CD0161" w:rsidRPr="00C56819" w:rsidRDefault="00CD0161" w:rsidP="00D807A2">
            <w:pPr>
              <w:spacing w:line="480" w:lineRule="auto"/>
              <w:contextualSpacing/>
              <w:jc w:val="both"/>
              <w:rPr>
                <w:rFonts w:ascii="Arial" w:hAnsi="Arial"/>
                <w:sz w:val="22"/>
              </w:rPr>
            </w:pPr>
            <w:r w:rsidRPr="00C56819">
              <w:rPr>
                <w:rFonts w:ascii="Arial" w:hAnsi="Arial"/>
                <w:sz w:val="22"/>
              </w:rPr>
              <w:t>Glyceraldehyde 3-phosphate dehydrogenase</w:t>
            </w:r>
          </w:p>
        </w:tc>
      </w:tr>
      <w:tr w:rsidR="00CD0161" w:rsidRPr="00C56819" w14:paraId="71813798" w14:textId="77777777" w:rsidTr="00D807A2">
        <w:trPr>
          <w:trHeight w:hRule="exact" w:val="288"/>
        </w:trPr>
        <w:tc>
          <w:tcPr>
            <w:tcW w:w="1980" w:type="dxa"/>
          </w:tcPr>
          <w:p w14:paraId="329DF0D1" w14:textId="77777777" w:rsidR="00CD0161" w:rsidRPr="00C56819" w:rsidRDefault="00CD0161" w:rsidP="00D807A2">
            <w:pPr>
              <w:spacing w:line="480" w:lineRule="auto"/>
              <w:contextualSpacing/>
              <w:jc w:val="both"/>
              <w:rPr>
                <w:rFonts w:ascii="Arial" w:hAnsi="Arial"/>
                <w:i/>
                <w:sz w:val="22"/>
              </w:rPr>
            </w:pPr>
            <w:proofErr w:type="spellStart"/>
            <w:r w:rsidRPr="00C56819">
              <w:rPr>
                <w:rFonts w:ascii="Arial" w:hAnsi="Arial"/>
                <w:i/>
                <w:sz w:val="22"/>
              </w:rPr>
              <w:t>Gusb</w:t>
            </w:r>
            <w:proofErr w:type="spellEnd"/>
          </w:p>
        </w:tc>
        <w:tc>
          <w:tcPr>
            <w:tcW w:w="5490" w:type="dxa"/>
          </w:tcPr>
          <w:p w14:paraId="702C608F" w14:textId="77777777" w:rsidR="00CD0161" w:rsidRPr="00C56819" w:rsidRDefault="00CD0161" w:rsidP="00D807A2">
            <w:pPr>
              <w:spacing w:line="480" w:lineRule="auto"/>
              <w:contextualSpacing/>
              <w:jc w:val="both"/>
              <w:rPr>
                <w:rFonts w:ascii="Arial" w:hAnsi="Arial"/>
                <w:sz w:val="22"/>
              </w:rPr>
            </w:pPr>
            <w:r w:rsidRPr="00C56819">
              <w:rPr>
                <w:rFonts w:ascii="Arial" w:hAnsi="Arial"/>
                <w:sz w:val="22"/>
              </w:rPr>
              <w:t>Beta-</w:t>
            </w:r>
            <w:proofErr w:type="spellStart"/>
            <w:r w:rsidRPr="00C56819">
              <w:rPr>
                <w:rFonts w:ascii="Arial" w:hAnsi="Arial"/>
                <w:sz w:val="22"/>
              </w:rPr>
              <w:t>glucuronidase</w:t>
            </w:r>
            <w:proofErr w:type="spellEnd"/>
          </w:p>
        </w:tc>
      </w:tr>
      <w:tr w:rsidR="00CD0161" w:rsidRPr="00C56819" w14:paraId="4CBCA0FB" w14:textId="77777777" w:rsidTr="00D807A2">
        <w:trPr>
          <w:trHeight w:hRule="exact" w:val="288"/>
        </w:trPr>
        <w:tc>
          <w:tcPr>
            <w:tcW w:w="1980" w:type="dxa"/>
          </w:tcPr>
          <w:p w14:paraId="053EC6EC" w14:textId="77777777" w:rsidR="00CD0161" w:rsidRPr="00C56819" w:rsidRDefault="00CD0161" w:rsidP="00D807A2">
            <w:pPr>
              <w:spacing w:line="480" w:lineRule="auto"/>
              <w:contextualSpacing/>
              <w:jc w:val="both"/>
              <w:rPr>
                <w:rFonts w:ascii="Arial" w:hAnsi="Arial"/>
                <w:i/>
                <w:sz w:val="22"/>
              </w:rPr>
            </w:pPr>
            <w:proofErr w:type="spellStart"/>
            <w:r w:rsidRPr="00C56819">
              <w:rPr>
                <w:rFonts w:ascii="Arial" w:hAnsi="Arial"/>
                <w:i/>
                <w:sz w:val="22"/>
              </w:rPr>
              <w:t>Hprt</w:t>
            </w:r>
            <w:proofErr w:type="spellEnd"/>
            <w:r w:rsidRPr="00C56819">
              <w:rPr>
                <w:rFonts w:ascii="Arial" w:hAnsi="Arial"/>
                <w:i/>
                <w:sz w:val="22"/>
              </w:rPr>
              <w:t>*</w:t>
            </w:r>
          </w:p>
        </w:tc>
        <w:tc>
          <w:tcPr>
            <w:tcW w:w="5490" w:type="dxa"/>
          </w:tcPr>
          <w:p w14:paraId="5461F338" w14:textId="77777777" w:rsidR="00CD0161" w:rsidRPr="00C56819" w:rsidRDefault="00CD0161" w:rsidP="00D807A2">
            <w:pPr>
              <w:spacing w:line="480" w:lineRule="auto"/>
              <w:contextualSpacing/>
              <w:jc w:val="both"/>
              <w:rPr>
                <w:rFonts w:ascii="Arial" w:hAnsi="Arial"/>
                <w:sz w:val="22"/>
              </w:rPr>
            </w:pPr>
            <w:r w:rsidRPr="00C56819">
              <w:rPr>
                <w:rFonts w:ascii="Arial" w:hAnsi="Arial"/>
                <w:sz w:val="22"/>
              </w:rPr>
              <w:t xml:space="preserve">Hypoxanthine-guanine </w:t>
            </w:r>
            <w:proofErr w:type="spellStart"/>
            <w:r w:rsidRPr="00C56819">
              <w:rPr>
                <w:rFonts w:ascii="Arial" w:hAnsi="Arial"/>
                <w:sz w:val="22"/>
              </w:rPr>
              <w:t>phosphoribosyltransferase</w:t>
            </w:r>
            <w:proofErr w:type="spellEnd"/>
          </w:p>
        </w:tc>
      </w:tr>
      <w:tr w:rsidR="00CD0161" w:rsidRPr="00C56819" w14:paraId="5F3DC8BE" w14:textId="77777777" w:rsidTr="00D807A2">
        <w:trPr>
          <w:trHeight w:hRule="exact" w:val="288"/>
        </w:trPr>
        <w:tc>
          <w:tcPr>
            <w:tcW w:w="1980" w:type="dxa"/>
          </w:tcPr>
          <w:p w14:paraId="7B789DC3" w14:textId="77777777" w:rsidR="00CD0161" w:rsidRPr="00C56819" w:rsidRDefault="00CD0161" w:rsidP="00D807A2">
            <w:pPr>
              <w:spacing w:line="480" w:lineRule="auto"/>
              <w:contextualSpacing/>
              <w:jc w:val="both"/>
              <w:rPr>
                <w:rFonts w:ascii="Arial" w:hAnsi="Arial"/>
                <w:i/>
                <w:sz w:val="22"/>
              </w:rPr>
            </w:pPr>
            <w:r w:rsidRPr="00C56819">
              <w:rPr>
                <w:rFonts w:ascii="Arial" w:hAnsi="Arial"/>
                <w:i/>
                <w:sz w:val="22"/>
              </w:rPr>
              <w:t>Hsp90ab1*</w:t>
            </w:r>
          </w:p>
        </w:tc>
        <w:tc>
          <w:tcPr>
            <w:tcW w:w="5490" w:type="dxa"/>
          </w:tcPr>
          <w:p w14:paraId="5D494736" w14:textId="77777777" w:rsidR="00CD0161" w:rsidRPr="00C56819" w:rsidRDefault="00CD0161" w:rsidP="00D807A2">
            <w:pPr>
              <w:spacing w:line="480" w:lineRule="auto"/>
              <w:contextualSpacing/>
              <w:jc w:val="both"/>
              <w:rPr>
                <w:rFonts w:ascii="Arial" w:hAnsi="Arial"/>
                <w:sz w:val="22"/>
              </w:rPr>
            </w:pPr>
            <w:r w:rsidRPr="00C56819">
              <w:rPr>
                <w:rFonts w:ascii="Arial" w:hAnsi="Arial"/>
                <w:sz w:val="22"/>
              </w:rPr>
              <w:t>Heat shock protein 90-beta</w:t>
            </w:r>
          </w:p>
        </w:tc>
      </w:tr>
      <w:tr w:rsidR="00CD0161" w:rsidRPr="00C56819" w14:paraId="5AEFB323" w14:textId="77777777" w:rsidTr="00D807A2">
        <w:trPr>
          <w:trHeight w:hRule="exact" w:val="288"/>
        </w:trPr>
        <w:tc>
          <w:tcPr>
            <w:tcW w:w="1980" w:type="dxa"/>
          </w:tcPr>
          <w:p w14:paraId="604B10F7" w14:textId="77777777" w:rsidR="00CD0161" w:rsidRPr="00C56819" w:rsidRDefault="00CD0161" w:rsidP="00D807A2">
            <w:pPr>
              <w:spacing w:line="480" w:lineRule="auto"/>
              <w:contextualSpacing/>
              <w:jc w:val="both"/>
              <w:rPr>
                <w:rFonts w:ascii="Arial" w:hAnsi="Arial"/>
                <w:i/>
                <w:sz w:val="22"/>
              </w:rPr>
            </w:pPr>
            <w:r w:rsidRPr="00C56819">
              <w:rPr>
                <w:rFonts w:ascii="Arial" w:hAnsi="Arial"/>
                <w:i/>
                <w:sz w:val="22"/>
              </w:rPr>
              <w:t>Reep5*</w:t>
            </w:r>
          </w:p>
        </w:tc>
        <w:tc>
          <w:tcPr>
            <w:tcW w:w="5490" w:type="dxa"/>
          </w:tcPr>
          <w:p w14:paraId="3AD6BBCE" w14:textId="77777777" w:rsidR="00CD0161" w:rsidRPr="00C56819" w:rsidRDefault="00CD0161" w:rsidP="00D807A2">
            <w:pPr>
              <w:spacing w:line="480" w:lineRule="auto"/>
              <w:contextualSpacing/>
              <w:jc w:val="both"/>
              <w:rPr>
                <w:rFonts w:ascii="Arial" w:hAnsi="Arial"/>
                <w:sz w:val="22"/>
              </w:rPr>
            </w:pPr>
            <w:r w:rsidRPr="00C56819">
              <w:rPr>
                <w:rFonts w:ascii="Arial" w:hAnsi="Arial"/>
                <w:sz w:val="22"/>
              </w:rPr>
              <w:t>Receptor expression-enhancing protein 5</w:t>
            </w:r>
          </w:p>
        </w:tc>
      </w:tr>
    </w:tbl>
    <w:p w14:paraId="38B835BC" w14:textId="77777777" w:rsidR="00CD0161" w:rsidRDefault="00CD0161" w:rsidP="00B84E3D">
      <w:pPr>
        <w:spacing w:line="480" w:lineRule="auto"/>
        <w:contextualSpacing/>
        <w:jc w:val="both"/>
        <w:rPr>
          <w:rFonts w:ascii="Arial" w:hAnsi="Arial"/>
          <w:b/>
          <w:sz w:val="22"/>
        </w:rPr>
      </w:pPr>
    </w:p>
    <w:p w14:paraId="5BCBA0EE" w14:textId="77777777" w:rsidR="0085231F" w:rsidRDefault="0085231F" w:rsidP="00B84E3D">
      <w:pPr>
        <w:spacing w:line="480" w:lineRule="auto"/>
        <w:contextualSpacing/>
        <w:jc w:val="both"/>
        <w:rPr>
          <w:rFonts w:ascii="Arial" w:hAnsi="Arial"/>
          <w:b/>
          <w:sz w:val="22"/>
        </w:rPr>
      </w:pPr>
    </w:p>
    <w:p w14:paraId="2DE9B89B" w14:textId="77777777" w:rsidR="0085231F" w:rsidRDefault="0085231F" w:rsidP="00B84E3D">
      <w:pPr>
        <w:spacing w:line="480" w:lineRule="auto"/>
        <w:contextualSpacing/>
        <w:jc w:val="both"/>
        <w:rPr>
          <w:rFonts w:ascii="Arial" w:hAnsi="Arial"/>
          <w:b/>
          <w:sz w:val="22"/>
        </w:rPr>
      </w:pPr>
    </w:p>
    <w:p w14:paraId="7A5BEC98" w14:textId="77777777" w:rsidR="0085231F" w:rsidRDefault="0085231F" w:rsidP="00B84E3D">
      <w:pPr>
        <w:spacing w:line="480" w:lineRule="auto"/>
        <w:contextualSpacing/>
        <w:jc w:val="both"/>
        <w:rPr>
          <w:rFonts w:ascii="Arial" w:hAnsi="Arial"/>
          <w:b/>
          <w:sz w:val="22"/>
        </w:rPr>
      </w:pPr>
    </w:p>
    <w:p w14:paraId="33907EB4" w14:textId="77777777" w:rsidR="0085231F" w:rsidRDefault="0085231F" w:rsidP="00B84E3D">
      <w:pPr>
        <w:spacing w:line="480" w:lineRule="auto"/>
        <w:contextualSpacing/>
        <w:jc w:val="both"/>
        <w:rPr>
          <w:rFonts w:ascii="Arial" w:hAnsi="Arial"/>
          <w:b/>
          <w:sz w:val="22"/>
        </w:rPr>
      </w:pPr>
    </w:p>
    <w:p w14:paraId="4959800E" w14:textId="77777777" w:rsidR="0085231F" w:rsidRDefault="0085231F" w:rsidP="00B84E3D">
      <w:pPr>
        <w:spacing w:line="480" w:lineRule="auto"/>
        <w:contextualSpacing/>
        <w:jc w:val="both"/>
        <w:rPr>
          <w:rFonts w:ascii="Arial" w:hAnsi="Arial"/>
          <w:b/>
          <w:sz w:val="22"/>
        </w:rPr>
      </w:pPr>
    </w:p>
    <w:p w14:paraId="09926990" w14:textId="77777777" w:rsidR="0085231F" w:rsidRDefault="0085231F" w:rsidP="00B84E3D">
      <w:pPr>
        <w:spacing w:line="480" w:lineRule="auto"/>
        <w:contextualSpacing/>
        <w:jc w:val="both"/>
        <w:rPr>
          <w:rFonts w:ascii="Arial" w:hAnsi="Arial"/>
          <w:b/>
          <w:sz w:val="22"/>
        </w:rPr>
      </w:pPr>
    </w:p>
    <w:p w14:paraId="50E86FEF" w14:textId="77777777" w:rsidR="0085231F" w:rsidRDefault="0085231F" w:rsidP="00B84E3D">
      <w:pPr>
        <w:spacing w:line="480" w:lineRule="auto"/>
        <w:contextualSpacing/>
        <w:jc w:val="both"/>
        <w:rPr>
          <w:rFonts w:ascii="Arial" w:hAnsi="Arial"/>
          <w:b/>
          <w:sz w:val="22"/>
        </w:rPr>
      </w:pPr>
    </w:p>
    <w:p w14:paraId="390A39AF" w14:textId="77777777" w:rsidR="005D5179" w:rsidRDefault="005D5179" w:rsidP="00B84E3D">
      <w:pPr>
        <w:spacing w:line="480" w:lineRule="auto"/>
        <w:contextualSpacing/>
        <w:jc w:val="both"/>
        <w:rPr>
          <w:rFonts w:ascii="Arial" w:hAnsi="Arial"/>
          <w:b/>
          <w:sz w:val="22"/>
        </w:rPr>
      </w:pPr>
    </w:p>
    <w:p w14:paraId="5853C2A5" w14:textId="77777777" w:rsidR="005D5179" w:rsidRDefault="005D5179" w:rsidP="00B84E3D">
      <w:pPr>
        <w:spacing w:line="480" w:lineRule="auto"/>
        <w:contextualSpacing/>
        <w:jc w:val="both"/>
        <w:rPr>
          <w:rFonts w:ascii="Arial" w:hAnsi="Arial"/>
          <w:b/>
          <w:sz w:val="22"/>
        </w:rPr>
      </w:pPr>
    </w:p>
    <w:p w14:paraId="001B0DA1" w14:textId="77777777" w:rsidR="0085231F" w:rsidRDefault="0085231F" w:rsidP="00B84E3D">
      <w:pPr>
        <w:spacing w:line="480" w:lineRule="auto"/>
        <w:contextualSpacing/>
        <w:jc w:val="both"/>
        <w:rPr>
          <w:rFonts w:ascii="Arial" w:hAnsi="Arial"/>
          <w:b/>
          <w:sz w:val="22"/>
        </w:rPr>
      </w:pPr>
    </w:p>
    <w:p w14:paraId="28E678E3" w14:textId="77777777" w:rsidR="0085231F" w:rsidRDefault="0085231F" w:rsidP="00B84E3D">
      <w:pPr>
        <w:spacing w:line="480" w:lineRule="auto"/>
        <w:contextualSpacing/>
        <w:jc w:val="both"/>
        <w:rPr>
          <w:rFonts w:ascii="Arial" w:hAnsi="Arial"/>
          <w:b/>
          <w:sz w:val="22"/>
        </w:rPr>
      </w:pPr>
    </w:p>
    <w:p w14:paraId="47578CCA" w14:textId="5E133562" w:rsidR="00F1693B" w:rsidRPr="00C56819" w:rsidRDefault="00805698" w:rsidP="00B84E3D">
      <w:pPr>
        <w:spacing w:line="480" w:lineRule="auto"/>
        <w:contextualSpacing/>
        <w:jc w:val="both"/>
        <w:rPr>
          <w:rFonts w:ascii="Arial" w:hAnsi="Arial"/>
          <w:b/>
          <w:sz w:val="22"/>
        </w:rPr>
      </w:pPr>
      <w:r>
        <w:rPr>
          <w:rFonts w:ascii="Arial" w:hAnsi="Arial"/>
          <w:b/>
          <w:sz w:val="22"/>
        </w:rPr>
        <w:t xml:space="preserve">Table </w:t>
      </w:r>
      <w:r w:rsidR="00A906F1">
        <w:rPr>
          <w:rFonts w:ascii="Arial" w:hAnsi="Arial"/>
          <w:b/>
          <w:sz w:val="22"/>
        </w:rPr>
        <w:t>S</w:t>
      </w:r>
      <w:r>
        <w:rPr>
          <w:rFonts w:ascii="Arial" w:hAnsi="Arial"/>
          <w:b/>
          <w:sz w:val="22"/>
        </w:rPr>
        <w:t>2</w:t>
      </w:r>
      <w:r w:rsidR="00F1693B" w:rsidRPr="00C56819">
        <w:rPr>
          <w:rFonts w:ascii="Arial" w:hAnsi="Arial"/>
          <w:b/>
          <w:sz w:val="22"/>
        </w:rPr>
        <w:t>. List of Genes of Interest</w:t>
      </w:r>
    </w:p>
    <w:p w14:paraId="04C0E98B" w14:textId="34FEF42F" w:rsidR="00F1693B" w:rsidRPr="00C56819" w:rsidRDefault="00F1693B" w:rsidP="00B84E3D">
      <w:pPr>
        <w:spacing w:line="480" w:lineRule="auto"/>
        <w:contextualSpacing/>
        <w:jc w:val="both"/>
        <w:rPr>
          <w:rFonts w:ascii="Arial" w:hAnsi="Arial"/>
          <w:sz w:val="22"/>
        </w:rPr>
      </w:pPr>
      <w:r w:rsidRPr="00C56819">
        <w:rPr>
          <w:rFonts w:ascii="Arial" w:hAnsi="Arial"/>
          <w:sz w:val="22"/>
        </w:rPr>
        <w:t xml:space="preserve">Including six </w:t>
      </w:r>
      <w:proofErr w:type="spellStart"/>
      <w:r w:rsidRPr="00C56819">
        <w:rPr>
          <w:rFonts w:ascii="Arial" w:hAnsi="Arial"/>
          <w:sz w:val="22"/>
        </w:rPr>
        <w:t>housekeep</w:t>
      </w:r>
      <w:r w:rsidR="0085231F">
        <w:rPr>
          <w:rFonts w:ascii="Arial" w:hAnsi="Arial"/>
          <w:sz w:val="22"/>
        </w:rPr>
        <w:t>s</w:t>
      </w:r>
      <w:proofErr w:type="spellEnd"/>
      <w:r w:rsidRPr="00C56819">
        <w:rPr>
          <w:rFonts w:ascii="Arial" w:hAnsi="Arial"/>
          <w:sz w:val="22"/>
        </w:rPr>
        <w:t xml:space="preserve"> and five controls, each </w:t>
      </w:r>
      <w:r w:rsidR="0085231F">
        <w:rPr>
          <w:rFonts w:ascii="Arial" w:hAnsi="Arial"/>
          <w:sz w:val="22"/>
        </w:rPr>
        <w:t>half-array included 23 EW</w:t>
      </w:r>
      <w:r w:rsidRPr="00C56819">
        <w:rPr>
          <w:rFonts w:ascii="Arial" w:hAnsi="Arial"/>
          <w:sz w:val="22"/>
        </w:rPr>
        <w:t xml:space="preserve">-enriched, </w:t>
      </w:r>
      <w:r w:rsidR="0085231F">
        <w:rPr>
          <w:rFonts w:ascii="Arial" w:hAnsi="Arial"/>
          <w:sz w:val="22"/>
        </w:rPr>
        <w:t>3</w:t>
      </w:r>
      <w:r w:rsidRPr="00C56819">
        <w:rPr>
          <w:rFonts w:ascii="Arial" w:hAnsi="Arial"/>
          <w:sz w:val="22"/>
        </w:rPr>
        <w:t xml:space="preserve"> </w:t>
      </w:r>
      <w:r w:rsidR="0085231F">
        <w:rPr>
          <w:rFonts w:ascii="Arial" w:hAnsi="Arial"/>
          <w:sz w:val="22"/>
        </w:rPr>
        <w:t>inducible transcription factor</w:t>
      </w:r>
      <w:r w:rsidR="00DE780B">
        <w:rPr>
          <w:rFonts w:ascii="Arial" w:hAnsi="Arial"/>
          <w:sz w:val="22"/>
        </w:rPr>
        <w:t xml:space="preserve"> (</w:t>
      </w:r>
      <w:r w:rsidR="0085231F">
        <w:rPr>
          <w:rFonts w:ascii="Arial" w:hAnsi="Arial"/>
          <w:sz w:val="22"/>
        </w:rPr>
        <w:t>ITF</w:t>
      </w:r>
      <w:r w:rsidR="00DE780B">
        <w:rPr>
          <w:rFonts w:ascii="Arial" w:hAnsi="Arial"/>
          <w:sz w:val="22"/>
        </w:rPr>
        <w:t>)</w:t>
      </w:r>
      <w:r w:rsidRPr="00C56819">
        <w:rPr>
          <w:rFonts w:ascii="Arial" w:hAnsi="Arial"/>
          <w:sz w:val="22"/>
        </w:rPr>
        <w:t xml:space="preserve">, </w:t>
      </w:r>
      <w:r w:rsidR="0085231F">
        <w:rPr>
          <w:rFonts w:ascii="Arial" w:hAnsi="Arial"/>
          <w:sz w:val="22"/>
        </w:rPr>
        <w:t>8</w:t>
      </w:r>
      <w:r w:rsidRPr="00C56819">
        <w:rPr>
          <w:rFonts w:ascii="Arial" w:hAnsi="Arial"/>
          <w:sz w:val="22"/>
        </w:rPr>
        <w:t xml:space="preserve"> </w:t>
      </w:r>
      <w:r w:rsidR="00DE780B">
        <w:rPr>
          <w:rFonts w:ascii="Arial" w:hAnsi="Arial"/>
          <w:sz w:val="22"/>
        </w:rPr>
        <w:t>dopamine (</w:t>
      </w:r>
      <w:r w:rsidRPr="00C56819">
        <w:rPr>
          <w:rFonts w:ascii="Arial" w:hAnsi="Arial"/>
          <w:sz w:val="22"/>
        </w:rPr>
        <w:t>DA</w:t>
      </w:r>
      <w:r w:rsidR="00DE780B">
        <w:rPr>
          <w:rFonts w:ascii="Arial" w:hAnsi="Arial"/>
          <w:sz w:val="22"/>
        </w:rPr>
        <w:t>)</w:t>
      </w:r>
      <w:r w:rsidRPr="00C56819">
        <w:rPr>
          <w:rFonts w:ascii="Arial" w:hAnsi="Arial"/>
          <w:sz w:val="22"/>
        </w:rPr>
        <w:t xml:space="preserve">-related, and </w:t>
      </w:r>
      <w:r w:rsidR="0085231F">
        <w:rPr>
          <w:rFonts w:ascii="Arial" w:hAnsi="Arial"/>
          <w:sz w:val="22"/>
        </w:rPr>
        <w:t>3</w:t>
      </w:r>
      <w:r w:rsidRPr="00C56819">
        <w:rPr>
          <w:rFonts w:ascii="Arial" w:hAnsi="Arial"/>
          <w:sz w:val="22"/>
        </w:rPr>
        <w:t xml:space="preserve"> CRF-related genes.</w:t>
      </w:r>
    </w:p>
    <w:tbl>
      <w:tblPr>
        <w:tblW w:w="855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710"/>
        <w:gridCol w:w="1620"/>
        <w:gridCol w:w="5220"/>
      </w:tblGrid>
      <w:tr w:rsidR="00F1693B" w:rsidRPr="00C56819" w14:paraId="6651AC18" w14:textId="77777777">
        <w:trPr>
          <w:trHeight w:hRule="exact" w:val="288"/>
        </w:trPr>
        <w:tc>
          <w:tcPr>
            <w:tcW w:w="1710" w:type="dxa"/>
          </w:tcPr>
          <w:p w14:paraId="77CC29E6" w14:textId="77777777" w:rsidR="00F1693B" w:rsidRPr="00C56819" w:rsidRDefault="00F1693B" w:rsidP="00B84E3D">
            <w:pPr>
              <w:spacing w:line="480" w:lineRule="auto"/>
              <w:contextualSpacing/>
              <w:jc w:val="both"/>
              <w:rPr>
                <w:rFonts w:ascii="Arial" w:hAnsi="Arial"/>
                <w:b/>
                <w:sz w:val="22"/>
              </w:rPr>
            </w:pPr>
            <w:r w:rsidRPr="00C56819">
              <w:rPr>
                <w:rFonts w:ascii="Arial" w:hAnsi="Arial"/>
                <w:b/>
                <w:sz w:val="22"/>
              </w:rPr>
              <w:t>Gene Symbol</w:t>
            </w:r>
          </w:p>
        </w:tc>
        <w:tc>
          <w:tcPr>
            <w:tcW w:w="1620" w:type="dxa"/>
          </w:tcPr>
          <w:p w14:paraId="6E70436E" w14:textId="77777777" w:rsidR="00F1693B" w:rsidRPr="00C56819" w:rsidRDefault="00F1693B" w:rsidP="00B84E3D">
            <w:pPr>
              <w:spacing w:line="480" w:lineRule="auto"/>
              <w:contextualSpacing/>
              <w:jc w:val="both"/>
              <w:rPr>
                <w:rFonts w:ascii="Arial" w:hAnsi="Arial"/>
                <w:b/>
                <w:sz w:val="22"/>
              </w:rPr>
            </w:pPr>
            <w:r w:rsidRPr="00C56819">
              <w:rPr>
                <w:rFonts w:ascii="Arial" w:hAnsi="Arial"/>
                <w:b/>
                <w:sz w:val="22"/>
              </w:rPr>
              <w:t>Category</w:t>
            </w:r>
          </w:p>
        </w:tc>
        <w:tc>
          <w:tcPr>
            <w:tcW w:w="5220" w:type="dxa"/>
          </w:tcPr>
          <w:p w14:paraId="63D7BBEF" w14:textId="77777777" w:rsidR="00F1693B" w:rsidRPr="00C56819" w:rsidRDefault="00F1693B" w:rsidP="00B84E3D">
            <w:pPr>
              <w:spacing w:line="480" w:lineRule="auto"/>
              <w:contextualSpacing/>
              <w:jc w:val="both"/>
              <w:rPr>
                <w:rFonts w:ascii="Arial" w:hAnsi="Arial"/>
                <w:b/>
                <w:sz w:val="22"/>
              </w:rPr>
            </w:pPr>
            <w:r w:rsidRPr="00C56819">
              <w:rPr>
                <w:rFonts w:ascii="Arial" w:hAnsi="Arial"/>
                <w:b/>
                <w:sz w:val="22"/>
              </w:rPr>
              <w:t>Gene Name</w:t>
            </w:r>
          </w:p>
        </w:tc>
      </w:tr>
      <w:tr w:rsidR="00F1693B" w:rsidRPr="00C56819" w14:paraId="56951D42" w14:textId="77777777">
        <w:trPr>
          <w:trHeight w:hRule="exact" w:val="288"/>
        </w:trPr>
        <w:tc>
          <w:tcPr>
            <w:tcW w:w="1710" w:type="dxa"/>
          </w:tcPr>
          <w:p w14:paraId="6644009D" w14:textId="77777777" w:rsidR="00F1693B" w:rsidRPr="00C56819" w:rsidRDefault="00F1693B" w:rsidP="00B84E3D">
            <w:pPr>
              <w:spacing w:line="480" w:lineRule="auto"/>
              <w:contextualSpacing/>
              <w:jc w:val="both"/>
              <w:rPr>
                <w:rFonts w:ascii="Arial" w:hAnsi="Arial"/>
                <w:i/>
                <w:sz w:val="22"/>
              </w:rPr>
            </w:pPr>
            <w:r w:rsidRPr="00C56819">
              <w:rPr>
                <w:rFonts w:ascii="Arial" w:hAnsi="Arial"/>
                <w:i/>
                <w:sz w:val="22"/>
              </w:rPr>
              <w:t>Adcyap1</w:t>
            </w:r>
          </w:p>
        </w:tc>
        <w:tc>
          <w:tcPr>
            <w:tcW w:w="1620" w:type="dxa"/>
          </w:tcPr>
          <w:p w14:paraId="59D87674"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EW-Enriched</w:t>
            </w:r>
          </w:p>
        </w:tc>
        <w:tc>
          <w:tcPr>
            <w:tcW w:w="5220" w:type="dxa"/>
          </w:tcPr>
          <w:p w14:paraId="60451DCD"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 xml:space="preserve">Pituitary </w:t>
            </w:r>
            <w:proofErr w:type="spellStart"/>
            <w:r w:rsidRPr="00C56819">
              <w:rPr>
                <w:rFonts w:ascii="Arial" w:hAnsi="Arial"/>
                <w:sz w:val="22"/>
              </w:rPr>
              <w:t>adenylate</w:t>
            </w:r>
            <w:proofErr w:type="spellEnd"/>
            <w:r w:rsidRPr="00C56819">
              <w:rPr>
                <w:rFonts w:ascii="Arial" w:hAnsi="Arial"/>
                <w:sz w:val="22"/>
              </w:rPr>
              <w:t xml:space="preserve"> </w:t>
            </w:r>
            <w:proofErr w:type="spellStart"/>
            <w:r w:rsidRPr="00C56819">
              <w:rPr>
                <w:rFonts w:ascii="Arial" w:hAnsi="Arial"/>
                <w:sz w:val="22"/>
              </w:rPr>
              <w:t>cyclase</w:t>
            </w:r>
            <w:proofErr w:type="spellEnd"/>
            <w:r w:rsidRPr="00C56819">
              <w:rPr>
                <w:rFonts w:ascii="Arial" w:hAnsi="Arial"/>
                <w:sz w:val="22"/>
              </w:rPr>
              <w:t>-</w:t>
            </w:r>
            <w:proofErr w:type="gramStart"/>
            <w:r w:rsidRPr="00C56819">
              <w:rPr>
                <w:rFonts w:ascii="Arial" w:hAnsi="Arial"/>
                <w:sz w:val="22"/>
              </w:rPr>
              <w:t>activating  polypeptide</w:t>
            </w:r>
            <w:proofErr w:type="gramEnd"/>
          </w:p>
        </w:tc>
      </w:tr>
      <w:tr w:rsidR="00F1693B" w:rsidRPr="00C56819" w14:paraId="0C62AA9C" w14:textId="77777777">
        <w:trPr>
          <w:trHeight w:hRule="exact" w:val="288"/>
        </w:trPr>
        <w:tc>
          <w:tcPr>
            <w:tcW w:w="1710" w:type="dxa"/>
          </w:tcPr>
          <w:p w14:paraId="31905A60" w14:textId="77777777" w:rsidR="00F1693B" w:rsidRPr="00C56819" w:rsidRDefault="00F1693B" w:rsidP="00B84E3D">
            <w:pPr>
              <w:spacing w:line="480" w:lineRule="auto"/>
              <w:contextualSpacing/>
              <w:jc w:val="both"/>
              <w:rPr>
                <w:rFonts w:ascii="Arial" w:hAnsi="Arial"/>
                <w:i/>
                <w:sz w:val="22"/>
              </w:rPr>
            </w:pPr>
            <w:r w:rsidRPr="00C56819">
              <w:rPr>
                <w:rFonts w:ascii="Arial" w:hAnsi="Arial"/>
                <w:i/>
                <w:sz w:val="22"/>
              </w:rPr>
              <w:t>Cart</w:t>
            </w:r>
          </w:p>
        </w:tc>
        <w:tc>
          <w:tcPr>
            <w:tcW w:w="1620" w:type="dxa"/>
          </w:tcPr>
          <w:p w14:paraId="09E7CFD9"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EW-Enriched</w:t>
            </w:r>
          </w:p>
        </w:tc>
        <w:tc>
          <w:tcPr>
            <w:tcW w:w="5220" w:type="dxa"/>
          </w:tcPr>
          <w:p w14:paraId="1D1D6970"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Cocaine- and amphetamine-regulated transcript</w:t>
            </w:r>
          </w:p>
        </w:tc>
      </w:tr>
      <w:tr w:rsidR="00F1693B" w:rsidRPr="00C56819" w14:paraId="591BC87B" w14:textId="77777777">
        <w:trPr>
          <w:trHeight w:hRule="exact" w:val="288"/>
        </w:trPr>
        <w:tc>
          <w:tcPr>
            <w:tcW w:w="1710" w:type="dxa"/>
          </w:tcPr>
          <w:p w14:paraId="4037C9A3" w14:textId="77777777" w:rsidR="00F1693B" w:rsidRPr="00C56819" w:rsidRDefault="00F1693B" w:rsidP="00B84E3D">
            <w:pPr>
              <w:spacing w:line="480" w:lineRule="auto"/>
              <w:contextualSpacing/>
              <w:jc w:val="both"/>
              <w:rPr>
                <w:rFonts w:ascii="Arial" w:hAnsi="Arial"/>
                <w:i/>
                <w:sz w:val="22"/>
              </w:rPr>
            </w:pPr>
            <w:proofErr w:type="spellStart"/>
            <w:r w:rsidRPr="00C56819">
              <w:rPr>
                <w:rFonts w:ascii="Arial" w:hAnsi="Arial"/>
                <w:i/>
                <w:sz w:val="22"/>
              </w:rPr>
              <w:t>Cck</w:t>
            </w:r>
            <w:proofErr w:type="spellEnd"/>
          </w:p>
        </w:tc>
        <w:tc>
          <w:tcPr>
            <w:tcW w:w="1620" w:type="dxa"/>
          </w:tcPr>
          <w:p w14:paraId="373F3713"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EW-Enriched</w:t>
            </w:r>
          </w:p>
        </w:tc>
        <w:tc>
          <w:tcPr>
            <w:tcW w:w="5220" w:type="dxa"/>
          </w:tcPr>
          <w:p w14:paraId="0F30AAF9"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Cholecystokinin</w:t>
            </w:r>
          </w:p>
        </w:tc>
      </w:tr>
      <w:tr w:rsidR="00F1693B" w:rsidRPr="00C56819" w14:paraId="0B60AA5E" w14:textId="77777777">
        <w:trPr>
          <w:trHeight w:hRule="exact" w:val="288"/>
        </w:trPr>
        <w:tc>
          <w:tcPr>
            <w:tcW w:w="1710" w:type="dxa"/>
          </w:tcPr>
          <w:p w14:paraId="19E6EF1A" w14:textId="77777777" w:rsidR="00F1693B" w:rsidRPr="00C56819" w:rsidRDefault="00F1693B" w:rsidP="00B84E3D">
            <w:pPr>
              <w:spacing w:line="480" w:lineRule="auto"/>
              <w:contextualSpacing/>
              <w:jc w:val="both"/>
              <w:rPr>
                <w:rFonts w:ascii="Arial" w:hAnsi="Arial"/>
                <w:i/>
                <w:sz w:val="22"/>
              </w:rPr>
            </w:pPr>
            <w:r w:rsidRPr="00C56819">
              <w:rPr>
                <w:rFonts w:ascii="Arial" w:hAnsi="Arial"/>
                <w:i/>
                <w:sz w:val="22"/>
              </w:rPr>
              <w:t>Cds2</w:t>
            </w:r>
          </w:p>
        </w:tc>
        <w:tc>
          <w:tcPr>
            <w:tcW w:w="1620" w:type="dxa"/>
          </w:tcPr>
          <w:p w14:paraId="4B6F78CF"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EW-Enriched</w:t>
            </w:r>
          </w:p>
        </w:tc>
        <w:tc>
          <w:tcPr>
            <w:tcW w:w="5220" w:type="dxa"/>
          </w:tcPr>
          <w:p w14:paraId="0E7A782A" w14:textId="77777777" w:rsidR="00F1693B" w:rsidRPr="00C56819" w:rsidRDefault="00F1693B" w:rsidP="00B84E3D">
            <w:pPr>
              <w:spacing w:line="480" w:lineRule="auto"/>
              <w:contextualSpacing/>
              <w:jc w:val="both"/>
              <w:rPr>
                <w:rFonts w:ascii="Arial" w:hAnsi="Arial"/>
                <w:sz w:val="22"/>
              </w:rPr>
            </w:pPr>
            <w:proofErr w:type="spellStart"/>
            <w:r w:rsidRPr="00C56819">
              <w:rPr>
                <w:rFonts w:ascii="Arial" w:hAnsi="Arial"/>
                <w:sz w:val="22"/>
              </w:rPr>
              <w:t>Phosphatidate</w:t>
            </w:r>
            <w:proofErr w:type="spellEnd"/>
            <w:r w:rsidRPr="00C56819">
              <w:rPr>
                <w:rFonts w:ascii="Arial" w:hAnsi="Arial"/>
                <w:sz w:val="22"/>
              </w:rPr>
              <w:t xml:space="preserve"> </w:t>
            </w:r>
            <w:proofErr w:type="spellStart"/>
            <w:r w:rsidRPr="00C56819">
              <w:rPr>
                <w:rFonts w:ascii="Arial" w:hAnsi="Arial"/>
                <w:sz w:val="22"/>
              </w:rPr>
              <w:t>cytidylyltransferase</w:t>
            </w:r>
            <w:proofErr w:type="spellEnd"/>
            <w:r w:rsidRPr="00C56819">
              <w:rPr>
                <w:rFonts w:ascii="Arial" w:hAnsi="Arial"/>
                <w:sz w:val="22"/>
              </w:rPr>
              <w:t xml:space="preserve"> 2</w:t>
            </w:r>
          </w:p>
        </w:tc>
      </w:tr>
      <w:tr w:rsidR="00F1693B" w:rsidRPr="00C56819" w14:paraId="64F16CDB" w14:textId="77777777">
        <w:trPr>
          <w:trHeight w:hRule="exact" w:val="288"/>
        </w:trPr>
        <w:tc>
          <w:tcPr>
            <w:tcW w:w="1710" w:type="dxa"/>
          </w:tcPr>
          <w:p w14:paraId="16749A17" w14:textId="77777777" w:rsidR="00F1693B" w:rsidRPr="00C56819" w:rsidRDefault="00F1693B" w:rsidP="00B84E3D">
            <w:pPr>
              <w:spacing w:line="480" w:lineRule="auto"/>
              <w:contextualSpacing/>
              <w:jc w:val="both"/>
              <w:rPr>
                <w:rFonts w:ascii="Arial" w:hAnsi="Arial"/>
                <w:i/>
                <w:sz w:val="22"/>
              </w:rPr>
            </w:pPr>
            <w:r w:rsidRPr="00C56819">
              <w:rPr>
                <w:rFonts w:ascii="Arial" w:hAnsi="Arial"/>
                <w:i/>
                <w:sz w:val="22"/>
              </w:rPr>
              <w:t>Dlk1</w:t>
            </w:r>
          </w:p>
        </w:tc>
        <w:tc>
          <w:tcPr>
            <w:tcW w:w="1620" w:type="dxa"/>
          </w:tcPr>
          <w:p w14:paraId="124811D7"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EW-Enriched</w:t>
            </w:r>
          </w:p>
        </w:tc>
        <w:tc>
          <w:tcPr>
            <w:tcW w:w="5220" w:type="dxa"/>
          </w:tcPr>
          <w:p w14:paraId="71E12265"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Delta-like homolog 1</w:t>
            </w:r>
          </w:p>
        </w:tc>
      </w:tr>
      <w:tr w:rsidR="00F1693B" w:rsidRPr="00C56819" w14:paraId="32B3AFE5" w14:textId="77777777">
        <w:trPr>
          <w:trHeight w:hRule="exact" w:val="288"/>
        </w:trPr>
        <w:tc>
          <w:tcPr>
            <w:tcW w:w="1710" w:type="dxa"/>
          </w:tcPr>
          <w:p w14:paraId="1CEA0A9E" w14:textId="77777777" w:rsidR="00F1693B" w:rsidRPr="00C56819" w:rsidRDefault="00F1693B" w:rsidP="00B84E3D">
            <w:pPr>
              <w:spacing w:line="480" w:lineRule="auto"/>
              <w:contextualSpacing/>
              <w:jc w:val="both"/>
              <w:rPr>
                <w:rFonts w:ascii="Arial" w:hAnsi="Arial"/>
                <w:i/>
                <w:sz w:val="22"/>
              </w:rPr>
            </w:pPr>
            <w:proofErr w:type="spellStart"/>
            <w:r w:rsidRPr="00C56819">
              <w:rPr>
                <w:rFonts w:ascii="Arial" w:hAnsi="Arial"/>
                <w:i/>
                <w:sz w:val="22"/>
              </w:rPr>
              <w:t>Gabre</w:t>
            </w:r>
            <w:proofErr w:type="spellEnd"/>
          </w:p>
        </w:tc>
        <w:tc>
          <w:tcPr>
            <w:tcW w:w="1620" w:type="dxa"/>
          </w:tcPr>
          <w:p w14:paraId="59A608F1"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EW-Enriched</w:t>
            </w:r>
          </w:p>
        </w:tc>
        <w:tc>
          <w:tcPr>
            <w:tcW w:w="5220" w:type="dxa"/>
          </w:tcPr>
          <w:p w14:paraId="51B1F292"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GABA-A receptor subunit epsilon</w:t>
            </w:r>
          </w:p>
        </w:tc>
      </w:tr>
      <w:tr w:rsidR="00F1693B" w:rsidRPr="00C56819" w14:paraId="3F501CA2" w14:textId="77777777">
        <w:trPr>
          <w:trHeight w:hRule="exact" w:val="288"/>
        </w:trPr>
        <w:tc>
          <w:tcPr>
            <w:tcW w:w="1710" w:type="dxa"/>
          </w:tcPr>
          <w:p w14:paraId="326FAA66" w14:textId="77777777" w:rsidR="00F1693B" w:rsidRPr="00C56819" w:rsidRDefault="00F1693B" w:rsidP="00B84E3D">
            <w:pPr>
              <w:spacing w:line="480" w:lineRule="auto"/>
              <w:contextualSpacing/>
              <w:jc w:val="both"/>
              <w:rPr>
                <w:rFonts w:ascii="Arial" w:hAnsi="Arial"/>
                <w:i/>
                <w:sz w:val="22"/>
              </w:rPr>
            </w:pPr>
            <w:proofErr w:type="spellStart"/>
            <w:r w:rsidRPr="00C56819">
              <w:rPr>
                <w:rFonts w:ascii="Arial" w:hAnsi="Arial"/>
                <w:i/>
                <w:sz w:val="22"/>
              </w:rPr>
              <w:t>Gabrq</w:t>
            </w:r>
            <w:proofErr w:type="spellEnd"/>
          </w:p>
        </w:tc>
        <w:tc>
          <w:tcPr>
            <w:tcW w:w="1620" w:type="dxa"/>
          </w:tcPr>
          <w:p w14:paraId="00E8EC77"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EW-Enriched</w:t>
            </w:r>
          </w:p>
        </w:tc>
        <w:tc>
          <w:tcPr>
            <w:tcW w:w="5220" w:type="dxa"/>
          </w:tcPr>
          <w:p w14:paraId="02C449CE"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GABA-A receptor subunit theta</w:t>
            </w:r>
          </w:p>
        </w:tc>
      </w:tr>
      <w:tr w:rsidR="00F1693B" w:rsidRPr="00C56819" w14:paraId="25AB71B8" w14:textId="77777777">
        <w:trPr>
          <w:trHeight w:hRule="exact" w:val="288"/>
        </w:trPr>
        <w:tc>
          <w:tcPr>
            <w:tcW w:w="1710" w:type="dxa"/>
          </w:tcPr>
          <w:p w14:paraId="7F674C0C" w14:textId="77777777" w:rsidR="00F1693B" w:rsidRPr="00C56819" w:rsidRDefault="00F1693B" w:rsidP="00B84E3D">
            <w:pPr>
              <w:spacing w:line="480" w:lineRule="auto"/>
              <w:contextualSpacing/>
              <w:jc w:val="both"/>
              <w:rPr>
                <w:rFonts w:ascii="Arial" w:hAnsi="Arial"/>
                <w:i/>
                <w:sz w:val="22"/>
              </w:rPr>
            </w:pPr>
            <w:proofErr w:type="spellStart"/>
            <w:r w:rsidRPr="00C56819">
              <w:rPr>
                <w:rFonts w:ascii="Arial" w:hAnsi="Arial"/>
                <w:i/>
                <w:sz w:val="22"/>
              </w:rPr>
              <w:t>Ghsr</w:t>
            </w:r>
            <w:proofErr w:type="spellEnd"/>
          </w:p>
        </w:tc>
        <w:tc>
          <w:tcPr>
            <w:tcW w:w="1620" w:type="dxa"/>
          </w:tcPr>
          <w:p w14:paraId="38DD6E1B"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EW-Enriched</w:t>
            </w:r>
          </w:p>
        </w:tc>
        <w:tc>
          <w:tcPr>
            <w:tcW w:w="5220" w:type="dxa"/>
          </w:tcPr>
          <w:p w14:paraId="21D5E47E"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 xml:space="preserve">Growth hormone </w:t>
            </w:r>
            <w:proofErr w:type="spellStart"/>
            <w:r w:rsidRPr="00C56819">
              <w:rPr>
                <w:rFonts w:ascii="Arial" w:hAnsi="Arial"/>
                <w:sz w:val="22"/>
              </w:rPr>
              <w:t>secretagogue</w:t>
            </w:r>
            <w:proofErr w:type="spellEnd"/>
            <w:r w:rsidRPr="00C56819">
              <w:rPr>
                <w:rFonts w:ascii="Arial" w:hAnsi="Arial"/>
                <w:sz w:val="22"/>
              </w:rPr>
              <w:t xml:space="preserve"> (ghrelin) receptor</w:t>
            </w:r>
          </w:p>
        </w:tc>
      </w:tr>
      <w:tr w:rsidR="00F1693B" w:rsidRPr="00C56819" w14:paraId="0D9D0CA6" w14:textId="77777777">
        <w:trPr>
          <w:trHeight w:hRule="exact" w:val="289"/>
        </w:trPr>
        <w:tc>
          <w:tcPr>
            <w:tcW w:w="1710" w:type="dxa"/>
          </w:tcPr>
          <w:p w14:paraId="3D365F4F" w14:textId="77777777" w:rsidR="00F1693B" w:rsidRPr="00C56819" w:rsidRDefault="00F1693B" w:rsidP="00B84E3D">
            <w:pPr>
              <w:spacing w:line="480" w:lineRule="auto"/>
              <w:contextualSpacing/>
              <w:jc w:val="both"/>
              <w:rPr>
                <w:rFonts w:ascii="Arial" w:hAnsi="Arial"/>
                <w:i/>
                <w:sz w:val="22"/>
              </w:rPr>
            </w:pPr>
            <w:r w:rsidRPr="00C56819">
              <w:rPr>
                <w:rFonts w:ascii="Arial" w:hAnsi="Arial"/>
                <w:i/>
                <w:sz w:val="22"/>
              </w:rPr>
              <w:t>Gpx3</w:t>
            </w:r>
          </w:p>
        </w:tc>
        <w:tc>
          <w:tcPr>
            <w:tcW w:w="1620" w:type="dxa"/>
          </w:tcPr>
          <w:p w14:paraId="69F32DC4"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EW-Enriched</w:t>
            </w:r>
          </w:p>
        </w:tc>
        <w:tc>
          <w:tcPr>
            <w:tcW w:w="5220" w:type="dxa"/>
          </w:tcPr>
          <w:p w14:paraId="312FB0C4"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Glutathione peroxidase 3</w:t>
            </w:r>
          </w:p>
        </w:tc>
      </w:tr>
      <w:tr w:rsidR="00F1693B" w:rsidRPr="00C56819" w14:paraId="57E764D4" w14:textId="77777777">
        <w:trPr>
          <w:trHeight w:hRule="exact" w:val="288"/>
        </w:trPr>
        <w:tc>
          <w:tcPr>
            <w:tcW w:w="1710" w:type="dxa"/>
          </w:tcPr>
          <w:p w14:paraId="5CFAEDAE" w14:textId="77777777" w:rsidR="00F1693B" w:rsidRPr="00C56819" w:rsidRDefault="00F1693B" w:rsidP="00B84E3D">
            <w:pPr>
              <w:spacing w:line="480" w:lineRule="auto"/>
              <w:contextualSpacing/>
              <w:jc w:val="both"/>
              <w:rPr>
                <w:rFonts w:ascii="Arial" w:hAnsi="Arial"/>
                <w:i/>
                <w:sz w:val="22"/>
              </w:rPr>
            </w:pPr>
            <w:proofErr w:type="spellStart"/>
            <w:r w:rsidRPr="00C56819">
              <w:rPr>
                <w:rFonts w:ascii="Arial" w:hAnsi="Arial"/>
                <w:i/>
                <w:sz w:val="22"/>
              </w:rPr>
              <w:t>Lepr</w:t>
            </w:r>
            <w:proofErr w:type="spellEnd"/>
          </w:p>
        </w:tc>
        <w:tc>
          <w:tcPr>
            <w:tcW w:w="1620" w:type="dxa"/>
          </w:tcPr>
          <w:p w14:paraId="217D20F4"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EW-Enriched</w:t>
            </w:r>
          </w:p>
        </w:tc>
        <w:tc>
          <w:tcPr>
            <w:tcW w:w="5220" w:type="dxa"/>
          </w:tcPr>
          <w:p w14:paraId="5865E3F7" w14:textId="77777777" w:rsidR="00F1693B" w:rsidRPr="00C56819" w:rsidRDefault="00F1693B" w:rsidP="00B84E3D">
            <w:pPr>
              <w:spacing w:line="480" w:lineRule="auto"/>
              <w:contextualSpacing/>
              <w:jc w:val="both"/>
              <w:rPr>
                <w:rFonts w:ascii="Arial" w:hAnsi="Arial"/>
                <w:sz w:val="22"/>
              </w:rPr>
            </w:pPr>
            <w:proofErr w:type="spellStart"/>
            <w:r w:rsidRPr="00C56819">
              <w:rPr>
                <w:rFonts w:ascii="Arial" w:hAnsi="Arial"/>
                <w:sz w:val="22"/>
              </w:rPr>
              <w:t>Leptin</w:t>
            </w:r>
            <w:proofErr w:type="spellEnd"/>
            <w:r w:rsidRPr="00C56819">
              <w:rPr>
                <w:rFonts w:ascii="Arial" w:hAnsi="Arial"/>
                <w:sz w:val="22"/>
              </w:rPr>
              <w:t xml:space="preserve"> receptor</w:t>
            </w:r>
          </w:p>
        </w:tc>
      </w:tr>
      <w:tr w:rsidR="00F1693B" w:rsidRPr="00C56819" w14:paraId="20CDA6F8" w14:textId="77777777">
        <w:trPr>
          <w:trHeight w:hRule="exact" w:val="288"/>
        </w:trPr>
        <w:tc>
          <w:tcPr>
            <w:tcW w:w="1710" w:type="dxa"/>
          </w:tcPr>
          <w:p w14:paraId="6313FAA5" w14:textId="77777777" w:rsidR="00F1693B" w:rsidRPr="00C56819" w:rsidRDefault="00F1693B" w:rsidP="00B84E3D">
            <w:pPr>
              <w:spacing w:line="480" w:lineRule="auto"/>
              <w:contextualSpacing/>
              <w:jc w:val="both"/>
              <w:rPr>
                <w:rFonts w:ascii="Arial" w:hAnsi="Arial"/>
                <w:i/>
                <w:sz w:val="22"/>
              </w:rPr>
            </w:pPr>
            <w:proofErr w:type="spellStart"/>
            <w:r w:rsidRPr="00C56819">
              <w:rPr>
                <w:rFonts w:ascii="Arial" w:hAnsi="Arial"/>
                <w:i/>
                <w:sz w:val="22"/>
              </w:rPr>
              <w:t>Ndn</w:t>
            </w:r>
            <w:proofErr w:type="spellEnd"/>
          </w:p>
        </w:tc>
        <w:tc>
          <w:tcPr>
            <w:tcW w:w="1620" w:type="dxa"/>
          </w:tcPr>
          <w:p w14:paraId="10837FC9"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EW-Enriched</w:t>
            </w:r>
          </w:p>
        </w:tc>
        <w:tc>
          <w:tcPr>
            <w:tcW w:w="5220" w:type="dxa"/>
          </w:tcPr>
          <w:p w14:paraId="1FC9EE74" w14:textId="77777777" w:rsidR="00F1693B" w:rsidRPr="00C56819" w:rsidRDefault="00F1693B" w:rsidP="00B84E3D">
            <w:pPr>
              <w:spacing w:line="480" w:lineRule="auto"/>
              <w:contextualSpacing/>
              <w:jc w:val="both"/>
              <w:rPr>
                <w:rFonts w:ascii="Arial" w:hAnsi="Arial"/>
                <w:sz w:val="22"/>
              </w:rPr>
            </w:pPr>
            <w:proofErr w:type="spellStart"/>
            <w:r w:rsidRPr="00C56819">
              <w:rPr>
                <w:rFonts w:ascii="Arial" w:hAnsi="Arial"/>
                <w:sz w:val="22"/>
              </w:rPr>
              <w:t>Necdin</w:t>
            </w:r>
            <w:proofErr w:type="spellEnd"/>
          </w:p>
        </w:tc>
      </w:tr>
      <w:tr w:rsidR="00F1693B" w:rsidRPr="00C56819" w14:paraId="2162EE60" w14:textId="77777777">
        <w:trPr>
          <w:trHeight w:hRule="exact" w:val="288"/>
        </w:trPr>
        <w:tc>
          <w:tcPr>
            <w:tcW w:w="1710" w:type="dxa"/>
          </w:tcPr>
          <w:p w14:paraId="0C8B2EDF" w14:textId="77777777" w:rsidR="00F1693B" w:rsidRPr="00C56819" w:rsidRDefault="00F1693B" w:rsidP="00B84E3D">
            <w:pPr>
              <w:spacing w:line="480" w:lineRule="auto"/>
              <w:contextualSpacing/>
              <w:jc w:val="both"/>
              <w:rPr>
                <w:rFonts w:ascii="Arial" w:hAnsi="Arial"/>
                <w:i/>
                <w:sz w:val="22"/>
              </w:rPr>
            </w:pPr>
            <w:proofErr w:type="spellStart"/>
            <w:r w:rsidRPr="00C56819">
              <w:rPr>
                <w:rFonts w:ascii="Arial" w:hAnsi="Arial"/>
                <w:i/>
                <w:sz w:val="22"/>
              </w:rPr>
              <w:t>Nenf</w:t>
            </w:r>
            <w:proofErr w:type="spellEnd"/>
          </w:p>
        </w:tc>
        <w:tc>
          <w:tcPr>
            <w:tcW w:w="1620" w:type="dxa"/>
          </w:tcPr>
          <w:p w14:paraId="5291CC05"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EW-Enriched</w:t>
            </w:r>
          </w:p>
        </w:tc>
        <w:tc>
          <w:tcPr>
            <w:tcW w:w="5220" w:type="dxa"/>
          </w:tcPr>
          <w:p w14:paraId="3E4CBFB2"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 xml:space="preserve">Neuron-derived </w:t>
            </w:r>
            <w:proofErr w:type="spellStart"/>
            <w:r w:rsidRPr="00C56819">
              <w:rPr>
                <w:rFonts w:ascii="Arial" w:hAnsi="Arial"/>
                <w:sz w:val="22"/>
              </w:rPr>
              <w:t>neurotrophic</w:t>
            </w:r>
            <w:proofErr w:type="spellEnd"/>
            <w:r w:rsidRPr="00C56819">
              <w:rPr>
                <w:rFonts w:ascii="Arial" w:hAnsi="Arial"/>
                <w:sz w:val="22"/>
              </w:rPr>
              <w:t xml:space="preserve"> factor</w:t>
            </w:r>
          </w:p>
        </w:tc>
      </w:tr>
      <w:tr w:rsidR="00F1693B" w:rsidRPr="00C56819" w14:paraId="658446BD" w14:textId="77777777">
        <w:trPr>
          <w:trHeight w:hRule="exact" w:val="288"/>
        </w:trPr>
        <w:tc>
          <w:tcPr>
            <w:tcW w:w="1710" w:type="dxa"/>
          </w:tcPr>
          <w:p w14:paraId="6B5FA320" w14:textId="77777777" w:rsidR="00F1693B" w:rsidRPr="00C56819" w:rsidRDefault="00F1693B" w:rsidP="00B84E3D">
            <w:pPr>
              <w:spacing w:line="480" w:lineRule="auto"/>
              <w:contextualSpacing/>
              <w:jc w:val="both"/>
              <w:rPr>
                <w:rFonts w:ascii="Arial" w:hAnsi="Arial"/>
                <w:i/>
                <w:sz w:val="22"/>
              </w:rPr>
            </w:pPr>
            <w:r w:rsidRPr="00C56819">
              <w:rPr>
                <w:rFonts w:ascii="Arial" w:hAnsi="Arial"/>
                <w:i/>
                <w:sz w:val="22"/>
              </w:rPr>
              <w:t>Neto1</w:t>
            </w:r>
          </w:p>
        </w:tc>
        <w:tc>
          <w:tcPr>
            <w:tcW w:w="1620" w:type="dxa"/>
          </w:tcPr>
          <w:p w14:paraId="4F02030D"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EW-Enriched</w:t>
            </w:r>
          </w:p>
        </w:tc>
        <w:tc>
          <w:tcPr>
            <w:tcW w:w="5220" w:type="dxa"/>
          </w:tcPr>
          <w:p w14:paraId="1B3BF074" w14:textId="77777777" w:rsidR="00F1693B" w:rsidRPr="00C56819" w:rsidRDefault="00F1693B" w:rsidP="00B84E3D">
            <w:pPr>
              <w:spacing w:line="480" w:lineRule="auto"/>
              <w:contextualSpacing/>
              <w:jc w:val="both"/>
              <w:rPr>
                <w:rFonts w:ascii="Arial" w:hAnsi="Arial"/>
                <w:sz w:val="22"/>
              </w:rPr>
            </w:pPr>
            <w:proofErr w:type="spellStart"/>
            <w:r w:rsidRPr="00C56819">
              <w:rPr>
                <w:rFonts w:ascii="Arial" w:hAnsi="Arial"/>
                <w:sz w:val="22"/>
              </w:rPr>
              <w:t>Neuropilin</w:t>
            </w:r>
            <w:proofErr w:type="spellEnd"/>
            <w:r w:rsidRPr="00C56819">
              <w:rPr>
                <w:rFonts w:ascii="Arial" w:hAnsi="Arial"/>
                <w:sz w:val="22"/>
              </w:rPr>
              <w:t xml:space="preserve"> and </w:t>
            </w:r>
            <w:proofErr w:type="spellStart"/>
            <w:r w:rsidRPr="00C56819">
              <w:rPr>
                <w:rFonts w:ascii="Arial" w:hAnsi="Arial"/>
                <w:sz w:val="22"/>
              </w:rPr>
              <w:t>tolloid</w:t>
            </w:r>
            <w:proofErr w:type="spellEnd"/>
            <w:r w:rsidRPr="00C56819">
              <w:rPr>
                <w:rFonts w:ascii="Arial" w:hAnsi="Arial"/>
                <w:sz w:val="22"/>
              </w:rPr>
              <w:t>-like 1</w:t>
            </w:r>
          </w:p>
        </w:tc>
      </w:tr>
      <w:tr w:rsidR="00F1693B" w:rsidRPr="00C56819" w14:paraId="6F805539" w14:textId="77777777">
        <w:trPr>
          <w:trHeight w:hRule="exact" w:val="288"/>
        </w:trPr>
        <w:tc>
          <w:tcPr>
            <w:tcW w:w="1710" w:type="dxa"/>
          </w:tcPr>
          <w:p w14:paraId="1E9AAE22" w14:textId="77777777" w:rsidR="00F1693B" w:rsidRPr="00C56819" w:rsidRDefault="00F1693B" w:rsidP="00B84E3D">
            <w:pPr>
              <w:spacing w:line="480" w:lineRule="auto"/>
              <w:contextualSpacing/>
              <w:jc w:val="both"/>
              <w:rPr>
                <w:rFonts w:ascii="Arial" w:hAnsi="Arial"/>
                <w:i/>
                <w:sz w:val="22"/>
              </w:rPr>
            </w:pPr>
            <w:r w:rsidRPr="00C56819">
              <w:rPr>
                <w:rFonts w:ascii="Arial" w:hAnsi="Arial"/>
                <w:i/>
                <w:sz w:val="22"/>
              </w:rPr>
              <w:t>Nucb2</w:t>
            </w:r>
          </w:p>
        </w:tc>
        <w:tc>
          <w:tcPr>
            <w:tcW w:w="1620" w:type="dxa"/>
          </w:tcPr>
          <w:p w14:paraId="2F17104A"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EW-Enriched</w:t>
            </w:r>
          </w:p>
        </w:tc>
        <w:tc>
          <w:tcPr>
            <w:tcW w:w="5220" w:type="dxa"/>
          </w:tcPr>
          <w:p w14:paraId="22D8BABB"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Nucleobindin-2 (Nesfatin-1)</w:t>
            </w:r>
          </w:p>
        </w:tc>
      </w:tr>
      <w:tr w:rsidR="00F1693B" w:rsidRPr="00C56819" w14:paraId="129DBDA7" w14:textId="77777777">
        <w:trPr>
          <w:trHeight w:hRule="exact" w:val="288"/>
        </w:trPr>
        <w:tc>
          <w:tcPr>
            <w:tcW w:w="1710" w:type="dxa"/>
          </w:tcPr>
          <w:p w14:paraId="29525BE0" w14:textId="77777777" w:rsidR="00F1693B" w:rsidRPr="00C56819" w:rsidRDefault="00F1693B" w:rsidP="00B84E3D">
            <w:pPr>
              <w:spacing w:line="480" w:lineRule="auto"/>
              <w:contextualSpacing/>
              <w:jc w:val="both"/>
              <w:rPr>
                <w:rFonts w:ascii="Arial" w:hAnsi="Arial"/>
                <w:i/>
                <w:sz w:val="22"/>
              </w:rPr>
            </w:pPr>
            <w:r w:rsidRPr="00C56819">
              <w:rPr>
                <w:rFonts w:ascii="Arial" w:hAnsi="Arial"/>
                <w:i/>
                <w:sz w:val="22"/>
              </w:rPr>
              <w:t>Pcsk1</w:t>
            </w:r>
          </w:p>
        </w:tc>
        <w:tc>
          <w:tcPr>
            <w:tcW w:w="1620" w:type="dxa"/>
          </w:tcPr>
          <w:p w14:paraId="579B7711"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EW-Enriched</w:t>
            </w:r>
          </w:p>
        </w:tc>
        <w:tc>
          <w:tcPr>
            <w:tcW w:w="5220" w:type="dxa"/>
          </w:tcPr>
          <w:p w14:paraId="0233A717" w14:textId="77777777" w:rsidR="00F1693B" w:rsidRPr="00C56819" w:rsidRDefault="00F1693B" w:rsidP="00B84E3D">
            <w:pPr>
              <w:spacing w:line="480" w:lineRule="auto"/>
              <w:contextualSpacing/>
              <w:jc w:val="both"/>
              <w:rPr>
                <w:rFonts w:ascii="Arial" w:hAnsi="Arial"/>
                <w:sz w:val="22"/>
              </w:rPr>
            </w:pPr>
            <w:proofErr w:type="spellStart"/>
            <w:r w:rsidRPr="00C56819">
              <w:rPr>
                <w:rFonts w:ascii="Arial" w:hAnsi="Arial"/>
                <w:sz w:val="22"/>
              </w:rPr>
              <w:t>Proprotein</w:t>
            </w:r>
            <w:proofErr w:type="spellEnd"/>
            <w:r w:rsidRPr="00C56819">
              <w:rPr>
                <w:rFonts w:ascii="Arial" w:hAnsi="Arial"/>
                <w:sz w:val="22"/>
              </w:rPr>
              <w:t xml:space="preserve"> </w:t>
            </w:r>
            <w:proofErr w:type="spellStart"/>
            <w:r w:rsidRPr="00C56819">
              <w:rPr>
                <w:rFonts w:ascii="Arial" w:hAnsi="Arial"/>
                <w:sz w:val="22"/>
              </w:rPr>
              <w:t>convertase</w:t>
            </w:r>
            <w:proofErr w:type="spellEnd"/>
            <w:r w:rsidRPr="00C56819">
              <w:rPr>
                <w:rFonts w:ascii="Arial" w:hAnsi="Arial"/>
                <w:sz w:val="22"/>
              </w:rPr>
              <w:t xml:space="preserve"> </w:t>
            </w:r>
            <w:proofErr w:type="spellStart"/>
            <w:r w:rsidRPr="00C56819">
              <w:rPr>
                <w:rFonts w:ascii="Arial" w:hAnsi="Arial"/>
                <w:sz w:val="22"/>
              </w:rPr>
              <w:t>subtilisin</w:t>
            </w:r>
            <w:proofErr w:type="spellEnd"/>
            <w:r w:rsidRPr="00C56819">
              <w:rPr>
                <w:rFonts w:ascii="Arial" w:hAnsi="Arial"/>
                <w:sz w:val="22"/>
              </w:rPr>
              <w:t>/</w:t>
            </w:r>
            <w:proofErr w:type="spellStart"/>
            <w:r w:rsidRPr="00C56819">
              <w:rPr>
                <w:rFonts w:ascii="Arial" w:hAnsi="Arial"/>
                <w:sz w:val="22"/>
              </w:rPr>
              <w:t>kexin</w:t>
            </w:r>
            <w:proofErr w:type="spellEnd"/>
            <w:r w:rsidRPr="00C56819">
              <w:rPr>
                <w:rFonts w:ascii="Arial" w:hAnsi="Arial"/>
                <w:sz w:val="22"/>
              </w:rPr>
              <w:t xml:space="preserve"> type 1</w:t>
            </w:r>
          </w:p>
        </w:tc>
      </w:tr>
      <w:tr w:rsidR="00F1693B" w:rsidRPr="00C56819" w14:paraId="6CEB1D90" w14:textId="77777777">
        <w:trPr>
          <w:trHeight w:hRule="exact" w:val="288"/>
        </w:trPr>
        <w:tc>
          <w:tcPr>
            <w:tcW w:w="1710" w:type="dxa"/>
          </w:tcPr>
          <w:p w14:paraId="48816E29" w14:textId="77777777" w:rsidR="00F1693B" w:rsidRPr="00C56819" w:rsidRDefault="00F1693B" w:rsidP="00B84E3D">
            <w:pPr>
              <w:spacing w:line="480" w:lineRule="auto"/>
              <w:contextualSpacing/>
              <w:jc w:val="both"/>
              <w:rPr>
                <w:rFonts w:ascii="Arial" w:hAnsi="Arial"/>
                <w:i/>
                <w:sz w:val="22"/>
              </w:rPr>
            </w:pPr>
            <w:r w:rsidRPr="00C56819">
              <w:rPr>
                <w:rFonts w:ascii="Arial" w:hAnsi="Arial"/>
                <w:i/>
                <w:sz w:val="22"/>
              </w:rPr>
              <w:t>Peg3</w:t>
            </w:r>
          </w:p>
        </w:tc>
        <w:tc>
          <w:tcPr>
            <w:tcW w:w="1620" w:type="dxa"/>
          </w:tcPr>
          <w:p w14:paraId="286BF81B"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EW-Enriched</w:t>
            </w:r>
          </w:p>
        </w:tc>
        <w:tc>
          <w:tcPr>
            <w:tcW w:w="5220" w:type="dxa"/>
          </w:tcPr>
          <w:p w14:paraId="5119FC26"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Paternally-expressed gene 10</w:t>
            </w:r>
          </w:p>
        </w:tc>
      </w:tr>
      <w:tr w:rsidR="00F1693B" w:rsidRPr="00C56819" w14:paraId="5BCEDF72" w14:textId="77777777">
        <w:trPr>
          <w:trHeight w:hRule="exact" w:val="288"/>
        </w:trPr>
        <w:tc>
          <w:tcPr>
            <w:tcW w:w="1710" w:type="dxa"/>
          </w:tcPr>
          <w:p w14:paraId="12D9FC66" w14:textId="77777777" w:rsidR="00F1693B" w:rsidRPr="00C56819" w:rsidRDefault="00F1693B" w:rsidP="00B84E3D">
            <w:pPr>
              <w:spacing w:line="480" w:lineRule="auto"/>
              <w:contextualSpacing/>
              <w:jc w:val="both"/>
              <w:rPr>
                <w:rFonts w:ascii="Arial" w:hAnsi="Arial"/>
                <w:i/>
                <w:sz w:val="22"/>
              </w:rPr>
            </w:pPr>
            <w:r w:rsidRPr="00C56819">
              <w:rPr>
                <w:rFonts w:ascii="Arial" w:hAnsi="Arial"/>
                <w:i/>
                <w:sz w:val="22"/>
              </w:rPr>
              <w:t>Peg10</w:t>
            </w:r>
          </w:p>
        </w:tc>
        <w:tc>
          <w:tcPr>
            <w:tcW w:w="1620" w:type="dxa"/>
          </w:tcPr>
          <w:p w14:paraId="4FB49BDC"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EW-Enriched</w:t>
            </w:r>
          </w:p>
        </w:tc>
        <w:tc>
          <w:tcPr>
            <w:tcW w:w="5220" w:type="dxa"/>
          </w:tcPr>
          <w:p w14:paraId="5ECC39B6"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Paternally-expressed gene 3</w:t>
            </w:r>
          </w:p>
        </w:tc>
      </w:tr>
      <w:tr w:rsidR="00F1693B" w:rsidRPr="00C56819" w14:paraId="7CF48560" w14:textId="77777777">
        <w:trPr>
          <w:trHeight w:hRule="exact" w:val="288"/>
        </w:trPr>
        <w:tc>
          <w:tcPr>
            <w:tcW w:w="1710" w:type="dxa"/>
          </w:tcPr>
          <w:p w14:paraId="2A5EFA92" w14:textId="77777777" w:rsidR="00F1693B" w:rsidRPr="00C56819" w:rsidRDefault="00F1693B" w:rsidP="00B84E3D">
            <w:pPr>
              <w:spacing w:line="480" w:lineRule="auto"/>
              <w:contextualSpacing/>
              <w:jc w:val="both"/>
              <w:rPr>
                <w:rFonts w:ascii="Arial" w:hAnsi="Arial"/>
                <w:i/>
                <w:sz w:val="22"/>
              </w:rPr>
            </w:pPr>
            <w:proofErr w:type="spellStart"/>
            <w:r w:rsidRPr="00C56819">
              <w:rPr>
                <w:rFonts w:ascii="Arial" w:hAnsi="Arial"/>
                <w:i/>
                <w:sz w:val="22"/>
              </w:rPr>
              <w:t>Postn</w:t>
            </w:r>
            <w:proofErr w:type="spellEnd"/>
          </w:p>
        </w:tc>
        <w:tc>
          <w:tcPr>
            <w:tcW w:w="1620" w:type="dxa"/>
          </w:tcPr>
          <w:p w14:paraId="18BF8AEF"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EW-Enriched</w:t>
            </w:r>
          </w:p>
        </w:tc>
        <w:tc>
          <w:tcPr>
            <w:tcW w:w="5220" w:type="dxa"/>
          </w:tcPr>
          <w:p w14:paraId="0741A8C7" w14:textId="77777777" w:rsidR="00F1693B" w:rsidRPr="00C56819" w:rsidRDefault="00F1693B" w:rsidP="00B84E3D">
            <w:pPr>
              <w:spacing w:line="480" w:lineRule="auto"/>
              <w:contextualSpacing/>
              <w:jc w:val="both"/>
              <w:rPr>
                <w:rFonts w:ascii="Arial" w:hAnsi="Arial"/>
                <w:sz w:val="22"/>
              </w:rPr>
            </w:pPr>
            <w:proofErr w:type="spellStart"/>
            <w:r w:rsidRPr="00C56819">
              <w:rPr>
                <w:rFonts w:ascii="Arial" w:hAnsi="Arial"/>
                <w:sz w:val="22"/>
              </w:rPr>
              <w:t>Periostin</w:t>
            </w:r>
            <w:proofErr w:type="spellEnd"/>
            <w:r w:rsidRPr="00C56819">
              <w:rPr>
                <w:rFonts w:ascii="Arial" w:hAnsi="Arial"/>
                <w:sz w:val="22"/>
              </w:rPr>
              <w:t>, osteoblast specific factor</w:t>
            </w:r>
          </w:p>
        </w:tc>
      </w:tr>
      <w:tr w:rsidR="00F1693B" w:rsidRPr="00C56819" w14:paraId="1254E9FD" w14:textId="77777777">
        <w:trPr>
          <w:trHeight w:hRule="exact" w:val="288"/>
        </w:trPr>
        <w:tc>
          <w:tcPr>
            <w:tcW w:w="1710" w:type="dxa"/>
          </w:tcPr>
          <w:p w14:paraId="4BAD9EB9" w14:textId="77777777" w:rsidR="00F1693B" w:rsidRPr="00C56819" w:rsidRDefault="00F1693B" w:rsidP="00B84E3D">
            <w:pPr>
              <w:spacing w:line="480" w:lineRule="auto"/>
              <w:contextualSpacing/>
              <w:jc w:val="both"/>
              <w:rPr>
                <w:rFonts w:ascii="Arial" w:hAnsi="Arial"/>
                <w:i/>
                <w:sz w:val="22"/>
              </w:rPr>
            </w:pPr>
            <w:r w:rsidRPr="00C56819">
              <w:rPr>
                <w:rFonts w:ascii="Arial" w:hAnsi="Arial"/>
                <w:i/>
                <w:sz w:val="22"/>
              </w:rPr>
              <w:t>Prmt2</w:t>
            </w:r>
          </w:p>
        </w:tc>
        <w:tc>
          <w:tcPr>
            <w:tcW w:w="1620" w:type="dxa"/>
          </w:tcPr>
          <w:p w14:paraId="5EAEF9F2"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EW-Enriched</w:t>
            </w:r>
          </w:p>
        </w:tc>
        <w:tc>
          <w:tcPr>
            <w:tcW w:w="5220" w:type="dxa"/>
          </w:tcPr>
          <w:p w14:paraId="79B7917A"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 xml:space="preserve">Protein arginine </w:t>
            </w:r>
            <w:proofErr w:type="spellStart"/>
            <w:r w:rsidRPr="00C56819">
              <w:rPr>
                <w:rFonts w:ascii="Arial" w:hAnsi="Arial"/>
                <w:sz w:val="22"/>
              </w:rPr>
              <w:t>methyltransferase</w:t>
            </w:r>
            <w:proofErr w:type="spellEnd"/>
            <w:r w:rsidRPr="00C56819">
              <w:rPr>
                <w:rFonts w:ascii="Arial" w:hAnsi="Arial"/>
                <w:sz w:val="22"/>
              </w:rPr>
              <w:t xml:space="preserve"> 2</w:t>
            </w:r>
          </w:p>
        </w:tc>
      </w:tr>
      <w:tr w:rsidR="00F1693B" w:rsidRPr="00C56819" w14:paraId="50C46C79" w14:textId="77777777">
        <w:trPr>
          <w:trHeight w:hRule="exact" w:val="288"/>
        </w:trPr>
        <w:tc>
          <w:tcPr>
            <w:tcW w:w="1710" w:type="dxa"/>
          </w:tcPr>
          <w:p w14:paraId="5EA13B57" w14:textId="77777777" w:rsidR="00F1693B" w:rsidRPr="00C56819" w:rsidRDefault="00F1693B" w:rsidP="00B84E3D">
            <w:pPr>
              <w:spacing w:line="480" w:lineRule="auto"/>
              <w:contextualSpacing/>
              <w:jc w:val="both"/>
              <w:rPr>
                <w:rFonts w:ascii="Arial" w:hAnsi="Arial"/>
                <w:i/>
                <w:sz w:val="22"/>
              </w:rPr>
            </w:pPr>
            <w:proofErr w:type="spellStart"/>
            <w:r w:rsidRPr="00C56819">
              <w:rPr>
                <w:rFonts w:ascii="Arial" w:hAnsi="Arial"/>
                <w:i/>
                <w:sz w:val="22"/>
              </w:rPr>
              <w:t>Ptprn</w:t>
            </w:r>
            <w:proofErr w:type="spellEnd"/>
          </w:p>
        </w:tc>
        <w:tc>
          <w:tcPr>
            <w:tcW w:w="1620" w:type="dxa"/>
          </w:tcPr>
          <w:p w14:paraId="6A6E6DCB"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EW-Enriched</w:t>
            </w:r>
          </w:p>
        </w:tc>
        <w:tc>
          <w:tcPr>
            <w:tcW w:w="5220" w:type="dxa"/>
          </w:tcPr>
          <w:p w14:paraId="2976E1E2"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Protein tyrosine phosphatase, receptor type N</w:t>
            </w:r>
          </w:p>
        </w:tc>
      </w:tr>
      <w:tr w:rsidR="00F1693B" w:rsidRPr="00C56819" w14:paraId="5D65ADC1" w14:textId="77777777">
        <w:trPr>
          <w:trHeight w:hRule="exact" w:val="288"/>
        </w:trPr>
        <w:tc>
          <w:tcPr>
            <w:tcW w:w="1710" w:type="dxa"/>
          </w:tcPr>
          <w:p w14:paraId="1A8241D7" w14:textId="77777777" w:rsidR="00F1693B" w:rsidRPr="00C56819" w:rsidRDefault="00F1693B" w:rsidP="00B84E3D">
            <w:pPr>
              <w:spacing w:line="480" w:lineRule="auto"/>
              <w:contextualSpacing/>
              <w:jc w:val="both"/>
              <w:rPr>
                <w:rFonts w:ascii="Arial" w:hAnsi="Arial"/>
                <w:i/>
                <w:sz w:val="22"/>
              </w:rPr>
            </w:pPr>
            <w:r w:rsidRPr="00C56819">
              <w:rPr>
                <w:rFonts w:ascii="Arial" w:hAnsi="Arial"/>
                <w:i/>
                <w:sz w:val="22"/>
              </w:rPr>
              <w:t>Scg2</w:t>
            </w:r>
          </w:p>
        </w:tc>
        <w:tc>
          <w:tcPr>
            <w:tcW w:w="1620" w:type="dxa"/>
          </w:tcPr>
          <w:p w14:paraId="12248D74"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EW-Enriched</w:t>
            </w:r>
          </w:p>
        </w:tc>
        <w:tc>
          <w:tcPr>
            <w:tcW w:w="5220" w:type="dxa"/>
          </w:tcPr>
          <w:p w14:paraId="1F536566"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 xml:space="preserve">Secretogranin-2, </w:t>
            </w:r>
            <w:proofErr w:type="spellStart"/>
            <w:r w:rsidRPr="00C56819">
              <w:rPr>
                <w:rFonts w:ascii="Arial" w:hAnsi="Arial"/>
                <w:sz w:val="22"/>
              </w:rPr>
              <w:t>secretoneurin</w:t>
            </w:r>
            <w:proofErr w:type="spellEnd"/>
          </w:p>
        </w:tc>
      </w:tr>
      <w:tr w:rsidR="00F1693B" w:rsidRPr="00C56819" w14:paraId="120B38D7" w14:textId="77777777">
        <w:trPr>
          <w:trHeight w:hRule="exact" w:val="288"/>
        </w:trPr>
        <w:tc>
          <w:tcPr>
            <w:tcW w:w="1710" w:type="dxa"/>
          </w:tcPr>
          <w:p w14:paraId="20C7ABB1" w14:textId="77777777" w:rsidR="00F1693B" w:rsidRPr="00C56819" w:rsidRDefault="00F1693B" w:rsidP="00B84E3D">
            <w:pPr>
              <w:spacing w:line="480" w:lineRule="auto"/>
              <w:contextualSpacing/>
              <w:jc w:val="both"/>
              <w:rPr>
                <w:rFonts w:ascii="Arial" w:hAnsi="Arial"/>
                <w:i/>
                <w:sz w:val="22"/>
              </w:rPr>
            </w:pPr>
            <w:proofErr w:type="spellStart"/>
            <w:r w:rsidRPr="00C56819">
              <w:rPr>
                <w:rFonts w:ascii="Arial" w:hAnsi="Arial"/>
                <w:i/>
                <w:sz w:val="22"/>
              </w:rPr>
              <w:t>Sncg</w:t>
            </w:r>
            <w:proofErr w:type="spellEnd"/>
          </w:p>
        </w:tc>
        <w:tc>
          <w:tcPr>
            <w:tcW w:w="1620" w:type="dxa"/>
          </w:tcPr>
          <w:p w14:paraId="27127254"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EW-Enriched</w:t>
            </w:r>
          </w:p>
        </w:tc>
        <w:tc>
          <w:tcPr>
            <w:tcW w:w="5220" w:type="dxa"/>
          </w:tcPr>
          <w:p w14:paraId="09B8CFDE"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Gamma-</w:t>
            </w:r>
            <w:proofErr w:type="spellStart"/>
            <w:r w:rsidRPr="00C56819">
              <w:rPr>
                <w:rFonts w:ascii="Arial" w:hAnsi="Arial"/>
                <w:sz w:val="22"/>
              </w:rPr>
              <w:t>synuclein</w:t>
            </w:r>
            <w:proofErr w:type="spellEnd"/>
          </w:p>
        </w:tc>
      </w:tr>
      <w:tr w:rsidR="00F1693B" w:rsidRPr="00C56819" w14:paraId="0AC6585A" w14:textId="77777777">
        <w:trPr>
          <w:trHeight w:hRule="exact" w:val="288"/>
        </w:trPr>
        <w:tc>
          <w:tcPr>
            <w:tcW w:w="1710" w:type="dxa"/>
          </w:tcPr>
          <w:p w14:paraId="539044A1" w14:textId="77777777" w:rsidR="00F1693B" w:rsidRPr="00C56819" w:rsidRDefault="00F1693B" w:rsidP="00B84E3D">
            <w:pPr>
              <w:spacing w:line="480" w:lineRule="auto"/>
              <w:contextualSpacing/>
              <w:jc w:val="both"/>
              <w:rPr>
                <w:rFonts w:ascii="Arial" w:hAnsi="Arial"/>
                <w:i/>
                <w:sz w:val="22"/>
              </w:rPr>
            </w:pPr>
            <w:proofErr w:type="spellStart"/>
            <w:r w:rsidRPr="00C56819">
              <w:rPr>
                <w:rFonts w:ascii="Arial" w:hAnsi="Arial"/>
                <w:i/>
                <w:sz w:val="22"/>
              </w:rPr>
              <w:t>Ucn</w:t>
            </w:r>
            <w:proofErr w:type="spellEnd"/>
          </w:p>
        </w:tc>
        <w:tc>
          <w:tcPr>
            <w:tcW w:w="1620" w:type="dxa"/>
          </w:tcPr>
          <w:p w14:paraId="60A5BAFD"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EW-Enriched</w:t>
            </w:r>
          </w:p>
        </w:tc>
        <w:tc>
          <w:tcPr>
            <w:tcW w:w="5220" w:type="dxa"/>
          </w:tcPr>
          <w:p w14:paraId="51036855"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Urocortin-1</w:t>
            </w:r>
          </w:p>
        </w:tc>
      </w:tr>
      <w:tr w:rsidR="00F1693B" w:rsidRPr="00C56819" w14:paraId="7BFC288C" w14:textId="77777777">
        <w:trPr>
          <w:trHeight w:hRule="exact" w:val="288"/>
        </w:trPr>
        <w:tc>
          <w:tcPr>
            <w:tcW w:w="1710" w:type="dxa"/>
          </w:tcPr>
          <w:p w14:paraId="76383581" w14:textId="77777777" w:rsidR="00F1693B" w:rsidRPr="00C56819" w:rsidRDefault="00F1693B" w:rsidP="00B84E3D">
            <w:pPr>
              <w:spacing w:line="480" w:lineRule="auto"/>
              <w:contextualSpacing/>
              <w:jc w:val="both"/>
              <w:rPr>
                <w:rFonts w:ascii="Arial" w:hAnsi="Arial"/>
                <w:i/>
                <w:sz w:val="22"/>
              </w:rPr>
            </w:pPr>
            <w:r w:rsidRPr="00C56819">
              <w:rPr>
                <w:rFonts w:ascii="Arial" w:hAnsi="Arial"/>
                <w:i/>
                <w:sz w:val="22"/>
              </w:rPr>
              <w:t>Egr1</w:t>
            </w:r>
          </w:p>
        </w:tc>
        <w:tc>
          <w:tcPr>
            <w:tcW w:w="1620" w:type="dxa"/>
          </w:tcPr>
          <w:p w14:paraId="65699AA2"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ITFs</w:t>
            </w:r>
          </w:p>
        </w:tc>
        <w:tc>
          <w:tcPr>
            <w:tcW w:w="5220" w:type="dxa"/>
          </w:tcPr>
          <w:p w14:paraId="1F5E33F6"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Early growth response 1</w:t>
            </w:r>
          </w:p>
        </w:tc>
      </w:tr>
      <w:tr w:rsidR="00F1693B" w:rsidRPr="00C56819" w14:paraId="221DB338" w14:textId="77777777">
        <w:trPr>
          <w:trHeight w:hRule="exact" w:val="288"/>
        </w:trPr>
        <w:tc>
          <w:tcPr>
            <w:tcW w:w="1710" w:type="dxa"/>
          </w:tcPr>
          <w:p w14:paraId="13AC8E4E" w14:textId="77777777" w:rsidR="00F1693B" w:rsidRPr="00C56819" w:rsidRDefault="00F1693B" w:rsidP="00B84E3D">
            <w:pPr>
              <w:spacing w:line="480" w:lineRule="auto"/>
              <w:contextualSpacing/>
              <w:jc w:val="both"/>
              <w:rPr>
                <w:rFonts w:ascii="Arial" w:hAnsi="Arial"/>
                <w:i/>
                <w:sz w:val="22"/>
              </w:rPr>
            </w:pPr>
            <w:r w:rsidRPr="00C56819">
              <w:rPr>
                <w:rFonts w:ascii="Arial" w:hAnsi="Arial"/>
                <w:i/>
                <w:sz w:val="22"/>
              </w:rPr>
              <w:t>Fos</w:t>
            </w:r>
          </w:p>
        </w:tc>
        <w:tc>
          <w:tcPr>
            <w:tcW w:w="1620" w:type="dxa"/>
          </w:tcPr>
          <w:p w14:paraId="5DDBFB29"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ITFs</w:t>
            </w:r>
          </w:p>
        </w:tc>
        <w:tc>
          <w:tcPr>
            <w:tcW w:w="5220" w:type="dxa"/>
          </w:tcPr>
          <w:p w14:paraId="5B3F2FE8"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FBJ osteosarcoma oncogene</w:t>
            </w:r>
          </w:p>
        </w:tc>
      </w:tr>
      <w:tr w:rsidR="00F1693B" w:rsidRPr="00C56819" w14:paraId="41CCF057" w14:textId="77777777">
        <w:trPr>
          <w:trHeight w:hRule="exact" w:val="288"/>
        </w:trPr>
        <w:tc>
          <w:tcPr>
            <w:tcW w:w="1710" w:type="dxa"/>
          </w:tcPr>
          <w:p w14:paraId="6871404F" w14:textId="77777777" w:rsidR="00F1693B" w:rsidRPr="00C56819" w:rsidRDefault="00F1693B" w:rsidP="00B84E3D">
            <w:pPr>
              <w:spacing w:line="480" w:lineRule="auto"/>
              <w:contextualSpacing/>
              <w:jc w:val="both"/>
              <w:rPr>
                <w:rFonts w:ascii="Arial" w:hAnsi="Arial"/>
                <w:i/>
                <w:sz w:val="22"/>
              </w:rPr>
            </w:pPr>
            <w:proofErr w:type="spellStart"/>
            <w:r w:rsidRPr="00C56819">
              <w:rPr>
                <w:rFonts w:ascii="Arial" w:hAnsi="Arial"/>
                <w:i/>
                <w:sz w:val="22"/>
              </w:rPr>
              <w:t>Fosb</w:t>
            </w:r>
            <w:proofErr w:type="spellEnd"/>
          </w:p>
        </w:tc>
        <w:tc>
          <w:tcPr>
            <w:tcW w:w="1620" w:type="dxa"/>
          </w:tcPr>
          <w:p w14:paraId="5BBD1627"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ITFs</w:t>
            </w:r>
          </w:p>
        </w:tc>
        <w:tc>
          <w:tcPr>
            <w:tcW w:w="5220" w:type="dxa"/>
          </w:tcPr>
          <w:p w14:paraId="0007AEE3"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FBJ osteosarcoma oncogene B</w:t>
            </w:r>
          </w:p>
        </w:tc>
      </w:tr>
      <w:tr w:rsidR="00F1693B" w:rsidRPr="00C56819" w14:paraId="552B9B3B" w14:textId="77777777">
        <w:trPr>
          <w:trHeight w:hRule="exact" w:val="288"/>
        </w:trPr>
        <w:tc>
          <w:tcPr>
            <w:tcW w:w="1710" w:type="dxa"/>
          </w:tcPr>
          <w:p w14:paraId="6E2D0415" w14:textId="77777777" w:rsidR="00F1693B" w:rsidRPr="00C56819" w:rsidRDefault="00F1693B" w:rsidP="00B84E3D">
            <w:pPr>
              <w:spacing w:line="480" w:lineRule="auto"/>
              <w:contextualSpacing/>
              <w:jc w:val="both"/>
              <w:rPr>
                <w:rFonts w:ascii="Arial" w:hAnsi="Arial"/>
                <w:i/>
                <w:sz w:val="22"/>
              </w:rPr>
            </w:pPr>
            <w:proofErr w:type="spellStart"/>
            <w:r w:rsidRPr="00C56819">
              <w:rPr>
                <w:rFonts w:ascii="Arial" w:hAnsi="Arial"/>
                <w:i/>
                <w:sz w:val="22"/>
              </w:rPr>
              <w:t>Th</w:t>
            </w:r>
            <w:proofErr w:type="spellEnd"/>
          </w:p>
        </w:tc>
        <w:tc>
          <w:tcPr>
            <w:tcW w:w="1620" w:type="dxa"/>
          </w:tcPr>
          <w:p w14:paraId="5002963C"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DA-Related</w:t>
            </w:r>
          </w:p>
        </w:tc>
        <w:tc>
          <w:tcPr>
            <w:tcW w:w="5220" w:type="dxa"/>
          </w:tcPr>
          <w:p w14:paraId="0E4A5856"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Tyrosine hydroxylase</w:t>
            </w:r>
          </w:p>
        </w:tc>
      </w:tr>
      <w:tr w:rsidR="00F1693B" w:rsidRPr="00C56819" w14:paraId="753C5989" w14:textId="77777777">
        <w:trPr>
          <w:trHeight w:hRule="exact" w:val="288"/>
        </w:trPr>
        <w:tc>
          <w:tcPr>
            <w:tcW w:w="1710" w:type="dxa"/>
          </w:tcPr>
          <w:p w14:paraId="04EF04EC" w14:textId="77777777" w:rsidR="00F1693B" w:rsidRPr="00C56819" w:rsidRDefault="00F1693B" w:rsidP="00B84E3D">
            <w:pPr>
              <w:spacing w:line="480" w:lineRule="auto"/>
              <w:contextualSpacing/>
              <w:jc w:val="both"/>
              <w:rPr>
                <w:rFonts w:ascii="Arial" w:hAnsi="Arial"/>
                <w:i/>
                <w:sz w:val="22"/>
              </w:rPr>
            </w:pPr>
            <w:proofErr w:type="spellStart"/>
            <w:r w:rsidRPr="00C56819">
              <w:rPr>
                <w:rFonts w:ascii="Arial" w:hAnsi="Arial"/>
                <w:i/>
                <w:sz w:val="22"/>
              </w:rPr>
              <w:t>Ddc</w:t>
            </w:r>
            <w:proofErr w:type="spellEnd"/>
          </w:p>
        </w:tc>
        <w:tc>
          <w:tcPr>
            <w:tcW w:w="1620" w:type="dxa"/>
          </w:tcPr>
          <w:p w14:paraId="609C8715"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DA-Related</w:t>
            </w:r>
          </w:p>
        </w:tc>
        <w:tc>
          <w:tcPr>
            <w:tcW w:w="5220" w:type="dxa"/>
          </w:tcPr>
          <w:p w14:paraId="6FF7170E"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Dopamine decarboxylase</w:t>
            </w:r>
          </w:p>
        </w:tc>
      </w:tr>
      <w:tr w:rsidR="00F1693B" w:rsidRPr="00C56819" w14:paraId="7E4BB8D3" w14:textId="77777777">
        <w:trPr>
          <w:trHeight w:hRule="exact" w:val="288"/>
        </w:trPr>
        <w:tc>
          <w:tcPr>
            <w:tcW w:w="1710" w:type="dxa"/>
          </w:tcPr>
          <w:p w14:paraId="2743DAE0" w14:textId="77777777" w:rsidR="00F1693B" w:rsidRPr="00C56819" w:rsidRDefault="00F1693B" w:rsidP="00B84E3D">
            <w:pPr>
              <w:spacing w:line="480" w:lineRule="auto"/>
              <w:contextualSpacing/>
              <w:jc w:val="both"/>
              <w:rPr>
                <w:rFonts w:ascii="Arial" w:hAnsi="Arial"/>
                <w:i/>
                <w:sz w:val="22"/>
              </w:rPr>
            </w:pPr>
            <w:r w:rsidRPr="00C56819">
              <w:rPr>
                <w:rFonts w:ascii="Arial" w:hAnsi="Arial"/>
                <w:i/>
                <w:sz w:val="22"/>
              </w:rPr>
              <w:t>Slc6a3</w:t>
            </w:r>
          </w:p>
        </w:tc>
        <w:tc>
          <w:tcPr>
            <w:tcW w:w="1620" w:type="dxa"/>
          </w:tcPr>
          <w:p w14:paraId="713091D2"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DA-Related</w:t>
            </w:r>
          </w:p>
        </w:tc>
        <w:tc>
          <w:tcPr>
            <w:tcW w:w="5220" w:type="dxa"/>
          </w:tcPr>
          <w:p w14:paraId="6F572C4F"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Dopamine reuptake transporter</w:t>
            </w:r>
          </w:p>
        </w:tc>
      </w:tr>
      <w:tr w:rsidR="00F1693B" w:rsidRPr="00C56819" w14:paraId="2564641F" w14:textId="77777777">
        <w:trPr>
          <w:trHeight w:hRule="exact" w:val="288"/>
        </w:trPr>
        <w:tc>
          <w:tcPr>
            <w:tcW w:w="1710" w:type="dxa"/>
          </w:tcPr>
          <w:p w14:paraId="39FE66AC" w14:textId="77777777" w:rsidR="00F1693B" w:rsidRPr="00C56819" w:rsidRDefault="00F1693B" w:rsidP="00B84E3D">
            <w:pPr>
              <w:spacing w:line="480" w:lineRule="auto"/>
              <w:contextualSpacing/>
              <w:jc w:val="both"/>
              <w:rPr>
                <w:rFonts w:ascii="Arial" w:hAnsi="Arial"/>
                <w:i/>
                <w:sz w:val="22"/>
              </w:rPr>
            </w:pPr>
            <w:r w:rsidRPr="00C56819">
              <w:rPr>
                <w:rFonts w:ascii="Arial" w:hAnsi="Arial"/>
                <w:i/>
                <w:sz w:val="22"/>
              </w:rPr>
              <w:t>Drd1a</w:t>
            </w:r>
          </w:p>
        </w:tc>
        <w:tc>
          <w:tcPr>
            <w:tcW w:w="1620" w:type="dxa"/>
          </w:tcPr>
          <w:p w14:paraId="6FB59D3D"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DA-Related</w:t>
            </w:r>
          </w:p>
        </w:tc>
        <w:tc>
          <w:tcPr>
            <w:tcW w:w="5220" w:type="dxa"/>
          </w:tcPr>
          <w:p w14:paraId="255E1550"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Dopamine receptor 1</w:t>
            </w:r>
          </w:p>
        </w:tc>
      </w:tr>
      <w:tr w:rsidR="00F1693B" w:rsidRPr="00C56819" w14:paraId="561A09DF" w14:textId="77777777">
        <w:trPr>
          <w:trHeight w:hRule="exact" w:val="288"/>
        </w:trPr>
        <w:tc>
          <w:tcPr>
            <w:tcW w:w="1710" w:type="dxa"/>
          </w:tcPr>
          <w:p w14:paraId="1761CCBC" w14:textId="77777777" w:rsidR="00F1693B" w:rsidRPr="00C56819" w:rsidRDefault="00F1693B" w:rsidP="00B84E3D">
            <w:pPr>
              <w:spacing w:line="480" w:lineRule="auto"/>
              <w:contextualSpacing/>
              <w:jc w:val="both"/>
              <w:rPr>
                <w:rFonts w:ascii="Arial" w:hAnsi="Arial"/>
                <w:i/>
                <w:sz w:val="22"/>
              </w:rPr>
            </w:pPr>
            <w:r w:rsidRPr="00C56819">
              <w:rPr>
                <w:rFonts w:ascii="Arial" w:hAnsi="Arial"/>
                <w:i/>
                <w:sz w:val="22"/>
              </w:rPr>
              <w:t>Drd2</w:t>
            </w:r>
          </w:p>
        </w:tc>
        <w:tc>
          <w:tcPr>
            <w:tcW w:w="1620" w:type="dxa"/>
          </w:tcPr>
          <w:p w14:paraId="1DF8091D"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DA-Related</w:t>
            </w:r>
          </w:p>
        </w:tc>
        <w:tc>
          <w:tcPr>
            <w:tcW w:w="5220" w:type="dxa"/>
          </w:tcPr>
          <w:p w14:paraId="4F825595"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Dopamine receptor 2</w:t>
            </w:r>
          </w:p>
        </w:tc>
      </w:tr>
      <w:tr w:rsidR="00F1693B" w:rsidRPr="00C56819" w14:paraId="3FE71A13" w14:textId="77777777">
        <w:trPr>
          <w:trHeight w:hRule="exact" w:val="288"/>
        </w:trPr>
        <w:tc>
          <w:tcPr>
            <w:tcW w:w="1710" w:type="dxa"/>
          </w:tcPr>
          <w:p w14:paraId="3FF99A8F" w14:textId="77777777" w:rsidR="00F1693B" w:rsidRPr="00C56819" w:rsidRDefault="00F1693B" w:rsidP="00B84E3D">
            <w:pPr>
              <w:spacing w:line="480" w:lineRule="auto"/>
              <w:contextualSpacing/>
              <w:jc w:val="both"/>
              <w:rPr>
                <w:rFonts w:ascii="Arial" w:hAnsi="Arial"/>
                <w:i/>
                <w:sz w:val="22"/>
              </w:rPr>
            </w:pPr>
            <w:r w:rsidRPr="00C56819">
              <w:rPr>
                <w:rFonts w:ascii="Arial" w:hAnsi="Arial"/>
                <w:i/>
                <w:sz w:val="22"/>
              </w:rPr>
              <w:t>Drd3</w:t>
            </w:r>
          </w:p>
        </w:tc>
        <w:tc>
          <w:tcPr>
            <w:tcW w:w="1620" w:type="dxa"/>
          </w:tcPr>
          <w:p w14:paraId="65AB4507"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DA-Related</w:t>
            </w:r>
          </w:p>
        </w:tc>
        <w:tc>
          <w:tcPr>
            <w:tcW w:w="5220" w:type="dxa"/>
          </w:tcPr>
          <w:p w14:paraId="7683F8A7"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Dopamine receptor 3</w:t>
            </w:r>
          </w:p>
        </w:tc>
      </w:tr>
      <w:tr w:rsidR="00F1693B" w:rsidRPr="00C56819" w14:paraId="57E6B46B" w14:textId="77777777">
        <w:trPr>
          <w:trHeight w:hRule="exact" w:val="288"/>
        </w:trPr>
        <w:tc>
          <w:tcPr>
            <w:tcW w:w="1710" w:type="dxa"/>
          </w:tcPr>
          <w:p w14:paraId="1FE02B0A" w14:textId="77777777" w:rsidR="00F1693B" w:rsidRPr="00C56819" w:rsidRDefault="00F1693B" w:rsidP="00B84E3D">
            <w:pPr>
              <w:spacing w:line="480" w:lineRule="auto"/>
              <w:contextualSpacing/>
              <w:jc w:val="both"/>
              <w:rPr>
                <w:rFonts w:ascii="Arial" w:hAnsi="Arial"/>
                <w:i/>
                <w:sz w:val="22"/>
              </w:rPr>
            </w:pPr>
            <w:r w:rsidRPr="00C56819">
              <w:rPr>
                <w:rFonts w:ascii="Arial" w:hAnsi="Arial"/>
                <w:i/>
                <w:sz w:val="22"/>
              </w:rPr>
              <w:t>Drd4</w:t>
            </w:r>
          </w:p>
        </w:tc>
        <w:tc>
          <w:tcPr>
            <w:tcW w:w="1620" w:type="dxa"/>
          </w:tcPr>
          <w:p w14:paraId="75DFD3D4"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DA-Related</w:t>
            </w:r>
          </w:p>
        </w:tc>
        <w:tc>
          <w:tcPr>
            <w:tcW w:w="5220" w:type="dxa"/>
          </w:tcPr>
          <w:p w14:paraId="26CE6ADF"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Dopamine receptor 4</w:t>
            </w:r>
          </w:p>
        </w:tc>
      </w:tr>
      <w:tr w:rsidR="00F1693B" w:rsidRPr="00C56819" w14:paraId="176F67E7" w14:textId="77777777">
        <w:trPr>
          <w:trHeight w:hRule="exact" w:val="288"/>
        </w:trPr>
        <w:tc>
          <w:tcPr>
            <w:tcW w:w="1710" w:type="dxa"/>
          </w:tcPr>
          <w:p w14:paraId="48A44AAE" w14:textId="77777777" w:rsidR="00F1693B" w:rsidRPr="00C56819" w:rsidRDefault="00F1693B" w:rsidP="00B84E3D">
            <w:pPr>
              <w:spacing w:line="480" w:lineRule="auto"/>
              <w:contextualSpacing/>
              <w:jc w:val="both"/>
              <w:rPr>
                <w:rFonts w:ascii="Arial" w:hAnsi="Arial"/>
                <w:i/>
                <w:sz w:val="22"/>
              </w:rPr>
            </w:pPr>
            <w:r w:rsidRPr="00C56819">
              <w:rPr>
                <w:rFonts w:ascii="Arial" w:hAnsi="Arial"/>
                <w:i/>
                <w:sz w:val="22"/>
              </w:rPr>
              <w:t>Drd5</w:t>
            </w:r>
          </w:p>
        </w:tc>
        <w:tc>
          <w:tcPr>
            <w:tcW w:w="1620" w:type="dxa"/>
          </w:tcPr>
          <w:p w14:paraId="61D1DEEF"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DA-Related</w:t>
            </w:r>
          </w:p>
        </w:tc>
        <w:tc>
          <w:tcPr>
            <w:tcW w:w="5220" w:type="dxa"/>
          </w:tcPr>
          <w:p w14:paraId="4B625BFA"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Dopamine receptor 5</w:t>
            </w:r>
          </w:p>
        </w:tc>
      </w:tr>
      <w:tr w:rsidR="00F1693B" w:rsidRPr="00C56819" w14:paraId="0C7AF143" w14:textId="77777777">
        <w:trPr>
          <w:trHeight w:hRule="exact" w:val="288"/>
        </w:trPr>
        <w:tc>
          <w:tcPr>
            <w:tcW w:w="1710" w:type="dxa"/>
          </w:tcPr>
          <w:p w14:paraId="27F1D9D8" w14:textId="77777777" w:rsidR="00F1693B" w:rsidRPr="00C56819" w:rsidRDefault="00F1693B" w:rsidP="00B84E3D">
            <w:pPr>
              <w:spacing w:line="480" w:lineRule="auto"/>
              <w:contextualSpacing/>
              <w:jc w:val="both"/>
              <w:rPr>
                <w:rFonts w:ascii="Arial" w:hAnsi="Arial"/>
                <w:i/>
                <w:sz w:val="22"/>
              </w:rPr>
            </w:pPr>
            <w:r w:rsidRPr="00C56819">
              <w:rPr>
                <w:rFonts w:ascii="Arial" w:hAnsi="Arial"/>
                <w:i/>
                <w:sz w:val="22"/>
              </w:rPr>
              <w:t>Crhr1</w:t>
            </w:r>
          </w:p>
        </w:tc>
        <w:tc>
          <w:tcPr>
            <w:tcW w:w="1620" w:type="dxa"/>
          </w:tcPr>
          <w:p w14:paraId="043EED8B"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CRF-Related</w:t>
            </w:r>
          </w:p>
        </w:tc>
        <w:tc>
          <w:tcPr>
            <w:tcW w:w="5220" w:type="dxa"/>
          </w:tcPr>
          <w:p w14:paraId="7D2B9834"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CRF receptor 1</w:t>
            </w:r>
          </w:p>
        </w:tc>
      </w:tr>
      <w:tr w:rsidR="00F1693B" w:rsidRPr="00C56819" w14:paraId="57C493AC" w14:textId="77777777">
        <w:trPr>
          <w:trHeight w:hRule="exact" w:val="288"/>
        </w:trPr>
        <w:tc>
          <w:tcPr>
            <w:tcW w:w="1710" w:type="dxa"/>
          </w:tcPr>
          <w:p w14:paraId="6386603E" w14:textId="77777777" w:rsidR="00F1693B" w:rsidRPr="00C56819" w:rsidRDefault="00F1693B" w:rsidP="00B84E3D">
            <w:pPr>
              <w:spacing w:line="480" w:lineRule="auto"/>
              <w:contextualSpacing/>
              <w:jc w:val="both"/>
              <w:rPr>
                <w:rFonts w:ascii="Arial" w:hAnsi="Arial"/>
                <w:i/>
                <w:sz w:val="22"/>
              </w:rPr>
            </w:pPr>
            <w:r w:rsidRPr="00C56819">
              <w:rPr>
                <w:rFonts w:ascii="Arial" w:hAnsi="Arial"/>
                <w:i/>
                <w:sz w:val="22"/>
              </w:rPr>
              <w:t>Crhr2</w:t>
            </w:r>
          </w:p>
        </w:tc>
        <w:tc>
          <w:tcPr>
            <w:tcW w:w="1620" w:type="dxa"/>
          </w:tcPr>
          <w:p w14:paraId="3527209D" w14:textId="77777777" w:rsidR="00F1693B" w:rsidRPr="00C56819" w:rsidRDefault="00F1693B" w:rsidP="00B84E3D">
            <w:pPr>
              <w:spacing w:line="480" w:lineRule="auto"/>
              <w:contextualSpacing/>
              <w:jc w:val="both"/>
              <w:rPr>
                <w:rFonts w:ascii="Arial" w:hAnsi="Arial"/>
                <w:b/>
                <w:sz w:val="22"/>
              </w:rPr>
            </w:pPr>
            <w:r w:rsidRPr="00C56819">
              <w:rPr>
                <w:rFonts w:ascii="Arial" w:hAnsi="Arial"/>
                <w:sz w:val="22"/>
              </w:rPr>
              <w:t>CRF-Related</w:t>
            </w:r>
          </w:p>
        </w:tc>
        <w:tc>
          <w:tcPr>
            <w:tcW w:w="5220" w:type="dxa"/>
          </w:tcPr>
          <w:p w14:paraId="391AE4B4"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CRF receptor 2</w:t>
            </w:r>
          </w:p>
        </w:tc>
      </w:tr>
      <w:tr w:rsidR="00F1693B" w:rsidRPr="00C56819" w14:paraId="320DFFA2" w14:textId="77777777">
        <w:trPr>
          <w:trHeight w:hRule="exact" w:val="288"/>
        </w:trPr>
        <w:tc>
          <w:tcPr>
            <w:tcW w:w="1710" w:type="dxa"/>
          </w:tcPr>
          <w:p w14:paraId="2B6215DC" w14:textId="77777777" w:rsidR="00F1693B" w:rsidRPr="00C56819" w:rsidRDefault="00F1693B" w:rsidP="00B84E3D">
            <w:pPr>
              <w:spacing w:line="480" w:lineRule="auto"/>
              <w:contextualSpacing/>
              <w:jc w:val="both"/>
              <w:rPr>
                <w:rFonts w:ascii="Arial" w:hAnsi="Arial"/>
                <w:i/>
                <w:sz w:val="22"/>
              </w:rPr>
            </w:pPr>
            <w:proofErr w:type="spellStart"/>
            <w:r w:rsidRPr="00C56819">
              <w:rPr>
                <w:rFonts w:ascii="Arial" w:hAnsi="Arial"/>
                <w:i/>
                <w:sz w:val="22"/>
              </w:rPr>
              <w:t>Crhbp</w:t>
            </w:r>
            <w:proofErr w:type="spellEnd"/>
          </w:p>
        </w:tc>
        <w:tc>
          <w:tcPr>
            <w:tcW w:w="1620" w:type="dxa"/>
          </w:tcPr>
          <w:p w14:paraId="6CED73BC"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CRF-Related</w:t>
            </w:r>
          </w:p>
        </w:tc>
        <w:tc>
          <w:tcPr>
            <w:tcW w:w="5220" w:type="dxa"/>
          </w:tcPr>
          <w:p w14:paraId="6C7DD2D4" w14:textId="77777777" w:rsidR="00F1693B" w:rsidRPr="00C56819" w:rsidRDefault="00F1693B" w:rsidP="00B84E3D">
            <w:pPr>
              <w:spacing w:line="480" w:lineRule="auto"/>
              <w:contextualSpacing/>
              <w:jc w:val="both"/>
              <w:rPr>
                <w:rFonts w:ascii="Arial" w:hAnsi="Arial"/>
                <w:sz w:val="22"/>
              </w:rPr>
            </w:pPr>
            <w:r w:rsidRPr="00C56819">
              <w:rPr>
                <w:rFonts w:ascii="Arial" w:hAnsi="Arial"/>
                <w:sz w:val="22"/>
              </w:rPr>
              <w:t>CRF binding protein</w:t>
            </w:r>
          </w:p>
        </w:tc>
      </w:tr>
    </w:tbl>
    <w:p w14:paraId="374CC412" w14:textId="77777777" w:rsidR="00C32D49" w:rsidRDefault="00C32D49" w:rsidP="00C32D49">
      <w:pPr>
        <w:spacing w:line="480" w:lineRule="auto"/>
        <w:contextualSpacing/>
        <w:jc w:val="both"/>
        <w:rPr>
          <w:rFonts w:ascii="Arial" w:hAnsi="Arial"/>
          <w:b/>
          <w:sz w:val="22"/>
        </w:rPr>
      </w:pPr>
    </w:p>
    <w:p w14:paraId="41CE4280" w14:textId="77777777" w:rsidR="00805698" w:rsidRPr="00C56819" w:rsidRDefault="00805698" w:rsidP="00805698">
      <w:pPr>
        <w:spacing w:line="480" w:lineRule="auto"/>
        <w:contextualSpacing/>
        <w:jc w:val="both"/>
        <w:rPr>
          <w:rFonts w:ascii="Arial" w:hAnsi="Arial"/>
          <w:b/>
          <w:sz w:val="22"/>
        </w:rPr>
      </w:pPr>
      <w:r>
        <w:rPr>
          <w:rFonts w:ascii="Arial" w:hAnsi="Arial"/>
          <w:b/>
          <w:sz w:val="22"/>
        </w:rPr>
        <w:t>Table S3:</w:t>
      </w:r>
      <w:r w:rsidRPr="00C56819">
        <w:rPr>
          <w:rFonts w:ascii="Arial" w:hAnsi="Arial"/>
          <w:b/>
          <w:sz w:val="22"/>
        </w:rPr>
        <w:t xml:space="preserve"> </w:t>
      </w:r>
      <w:r>
        <w:rPr>
          <w:rFonts w:ascii="Arial" w:hAnsi="Arial"/>
          <w:b/>
          <w:sz w:val="22"/>
        </w:rPr>
        <w:t xml:space="preserve">Effects of Long-Term Alcohol Drinking on </w:t>
      </w:r>
      <w:proofErr w:type="spellStart"/>
      <w:r>
        <w:rPr>
          <w:rFonts w:ascii="Arial" w:hAnsi="Arial"/>
          <w:b/>
          <w:sz w:val="22"/>
        </w:rPr>
        <w:t>EWcp</w:t>
      </w:r>
      <w:proofErr w:type="spellEnd"/>
      <w:r>
        <w:rPr>
          <w:rFonts w:ascii="Arial" w:hAnsi="Arial"/>
          <w:b/>
          <w:sz w:val="22"/>
        </w:rPr>
        <w:t xml:space="preserve"> Gene Expression</w:t>
      </w:r>
      <w:r w:rsidRPr="00C56819">
        <w:rPr>
          <w:rFonts w:ascii="Arial" w:hAnsi="Arial"/>
          <w:b/>
          <w:sz w:val="22"/>
        </w:rPr>
        <w:t xml:space="preserve"> </w:t>
      </w:r>
    </w:p>
    <w:p w14:paraId="20D9F1A2" w14:textId="6283EC30" w:rsidR="00805698" w:rsidRPr="00C56819" w:rsidRDefault="00805698" w:rsidP="00805698">
      <w:pPr>
        <w:spacing w:line="480" w:lineRule="auto"/>
        <w:contextualSpacing/>
        <w:jc w:val="both"/>
        <w:rPr>
          <w:rFonts w:ascii="Arial" w:hAnsi="Arial"/>
          <w:sz w:val="22"/>
        </w:rPr>
      </w:pPr>
      <w:r w:rsidRPr="00C56819">
        <w:rPr>
          <w:rFonts w:ascii="Arial" w:hAnsi="Arial"/>
          <w:sz w:val="22"/>
        </w:rPr>
        <w:t xml:space="preserve">Seventeen of 37 genes of interest were significantly </w:t>
      </w:r>
      <w:proofErr w:type="spellStart"/>
      <w:r w:rsidRPr="00C56819">
        <w:rPr>
          <w:rFonts w:ascii="Arial" w:hAnsi="Arial"/>
          <w:sz w:val="22"/>
        </w:rPr>
        <w:t>upregulated</w:t>
      </w:r>
      <w:proofErr w:type="spellEnd"/>
      <w:r w:rsidRPr="00C56819">
        <w:rPr>
          <w:rFonts w:ascii="Arial" w:hAnsi="Arial"/>
          <w:sz w:val="22"/>
        </w:rPr>
        <w:t xml:space="preserve"> in </w:t>
      </w:r>
      <w:r>
        <w:rPr>
          <w:rFonts w:ascii="Arial" w:hAnsi="Arial"/>
          <w:sz w:val="22"/>
        </w:rPr>
        <w:t>Alcohol</w:t>
      </w:r>
      <w:r w:rsidRPr="00C56819">
        <w:rPr>
          <w:rFonts w:ascii="Arial" w:hAnsi="Arial"/>
          <w:sz w:val="22"/>
        </w:rPr>
        <w:t xml:space="preserve"> vs. </w:t>
      </w:r>
      <w:r>
        <w:rPr>
          <w:rFonts w:ascii="Arial" w:hAnsi="Arial"/>
          <w:sz w:val="22"/>
        </w:rPr>
        <w:t xml:space="preserve">Naïve </w:t>
      </w:r>
      <w:r w:rsidRPr="00C56819">
        <w:rPr>
          <w:rFonts w:ascii="Arial" w:hAnsi="Arial"/>
          <w:sz w:val="22"/>
        </w:rPr>
        <w:t>mice (</w:t>
      </w:r>
      <w:r w:rsidR="00D60694">
        <w:rPr>
          <w:rFonts w:ascii="Arial" w:hAnsi="Arial"/>
          <w:i/>
          <w:sz w:val="22"/>
        </w:rPr>
        <w:t xml:space="preserve">p </w:t>
      </w:r>
      <w:r w:rsidR="00D60694">
        <w:rPr>
          <w:rFonts w:ascii="Arial" w:hAnsi="Arial"/>
          <w:sz w:val="22"/>
        </w:rPr>
        <w:t xml:space="preserve">&lt; </w:t>
      </w:r>
      <w:r w:rsidR="00C63D7D">
        <w:rPr>
          <w:rFonts w:ascii="Arial" w:hAnsi="Arial"/>
          <w:sz w:val="22"/>
        </w:rPr>
        <w:t>0</w:t>
      </w:r>
      <w:r w:rsidR="00D60694">
        <w:rPr>
          <w:rFonts w:ascii="Arial" w:hAnsi="Arial"/>
          <w:sz w:val="22"/>
        </w:rPr>
        <w:t xml:space="preserve">.05, </w:t>
      </w:r>
      <w:r w:rsidRPr="00C56819">
        <w:rPr>
          <w:rFonts w:ascii="Arial" w:hAnsi="Arial"/>
          <w:sz w:val="22"/>
        </w:rPr>
        <w:t xml:space="preserve">1.4-fold to 2.9-fold). No genes were significantly </w:t>
      </w:r>
      <w:proofErr w:type="spellStart"/>
      <w:r w:rsidRPr="00C56819">
        <w:rPr>
          <w:rFonts w:ascii="Arial" w:hAnsi="Arial"/>
          <w:sz w:val="22"/>
        </w:rPr>
        <w:t>downregulated</w:t>
      </w:r>
      <w:proofErr w:type="spellEnd"/>
      <w:r w:rsidRPr="00C56819">
        <w:rPr>
          <w:rFonts w:ascii="Arial" w:hAnsi="Arial"/>
          <w:sz w:val="22"/>
        </w:rPr>
        <w:t xml:space="preserve"> in </w:t>
      </w:r>
      <w:r>
        <w:rPr>
          <w:rFonts w:ascii="Arial" w:hAnsi="Arial"/>
          <w:sz w:val="22"/>
        </w:rPr>
        <w:t>Alcohol</w:t>
      </w:r>
      <w:r w:rsidRPr="00C56819">
        <w:rPr>
          <w:rFonts w:ascii="Arial" w:hAnsi="Arial"/>
          <w:sz w:val="22"/>
        </w:rPr>
        <w:t xml:space="preserve"> vs. </w:t>
      </w:r>
      <w:r>
        <w:rPr>
          <w:rFonts w:ascii="Arial" w:hAnsi="Arial"/>
          <w:sz w:val="22"/>
        </w:rPr>
        <w:t xml:space="preserve">Naïve </w:t>
      </w:r>
      <w:r w:rsidRPr="00C56819">
        <w:rPr>
          <w:rFonts w:ascii="Arial" w:hAnsi="Arial"/>
          <w:sz w:val="22"/>
        </w:rPr>
        <w:t>mice.</w:t>
      </w:r>
    </w:p>
    <w:tbl>
      <w:tblPr>
        <w:tblW w:w="882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080"/>
        <w:gridCol w:w="810"/>
        <w:gridCol w:w="720"/>
        <w:gridCol w:w="6210"/>
      </w:tblGrid>
      <w:tr w:rsidR="00805698" w:rsidRPr="00C56819" w14:paraId="7DF89B5A" w14:textId="77777777" w:rsidTr="0009769B">
        <w:trPr>
          <w:trHeight w:hRule="exact" w:val="288"/>
        </w:trPr>
        <w:tc>
          <w:tcPr>
            <w:tcW w:w="1080" w:type="dxa"/>
          </w:tcPr>
          <w:p w14:paraId="6417921D" w14:textId="77777777" w:rsidR="00805698" w:rsidRPr="00C56819" w:rsidRDefault="00805698" w:rsidP="0009769B">
            <w:pPr>
              <w:spacing w:line="480" w:lineRule="auto"/>
              <w:contextualSpacing/>
              <w:jc w:val="both"/>
              <w:rPr>
                <w:rFonts w:ascii="Arial" w:hAnsi="Arial"/>
                <w:b/>
                <w:sz w:val="22"/>
              </w:rPr>
            </w:pPr>
            <w:r w:rsidRPr="00C56819">
              <w:rPr>
                <w:rFonts w:ascii="Arial" w:hAnsi="Arial"/>
                <w:b/>
                <w:sz w:val="22"/>
              </w:rPr>
              <w:t>Gene</w:t>
            </w:r>
          </w:p>
        </w:tc>
        <w:tc>
          <w:tcPr>
            <w:tcW w:w="810" w:type="dxa"/>
          </w:tcPr>
          <w:p w14:paraId="774D6090" w14:textId="77777777" w:rsidR="00805698" w:rsidRPr="00C56819" w:rsidRDefault="00805698" w:rsidP="0009769B">
            <w:pPr>
              <w:spacing w:before="2" w:after="2" w:line="480" w:lineRule="auto"/>
              <w:contextualSpacing/>
              <w:jc w:val="both"/>
              <w:rPr>
                <w:rFonts w:ascii="Arial" w:hAnsi="Arial"/>
                <w:b/>
                <w:sz w:val="22"/>
              </w:rPr>
            </w:pPr>
            <w:proofErr w:type="gramStart"/>
            <w:r w:rsidRPr="00C56819">
              <w:rPr>
                <w:rFonts w:ascii="Arial" w:hAnsi="Arial"/>
                <w:b/>
                <w:i/>
                <w:sz w:val="22"/>
              </w:rPr>
              <w:t>p</w:t>
            </w:r>
            <w:proofErr w:type="gramEnd"/>
          </w:p>
        </w:tc>
        <w:tc>
          <w:tcPr>
            <w:tcW w:w="720" w:type="dxa"/>
          </w:tcPr>
          <w:p w14:paraId="6E7E6214" w14:textId="77777777" w:rsidR="00805698" w:rsidRPr="00C56819" w:rsidRDefault="00805698" w:rsidP="0009769B">
            <w:pPr>
              <w:spacing w:line="480" w:lineRule="auto"/>
              <w:contextualSpacing/>
              <w:jc w:val="both"/>
              <w:rPr>
                <w:rFonts w:ascii="Arial" w:hAnsi="Arial"/>
                <w:b/>
                <w:sz w:val="22"/>
              </w:rPr>
            </w:pPr>
            <w:r w:rsidRPr="00C56819">
              <w:rPr>
                <w:rFonts w:ascii="Arial" w:hAnsi="Arial"/>
                <w:b/>
                <w:sz w:val="22"/>
              </w:rPr>
              <w:t>Fold</w:t>
            </w:r>
          </w:p>
        </w:tc>
        <w:tc>
          <w:tcPr>
            <w:tcW w:w="6210" w:type="dxa"/>
          </w:tcPr>
          <w:p w14:paraId="01859D85" w14:textId="77777777" w:rsidR="00805698" w:rsidRPr="00C56819" w:rsidRDefault="00805698" w:rsidP="0009769B">
            <w:pPr>
              <w:spacing w:line="480" w:lineRule="auto"/>
              <w:contextualSpacing/>
              <w:jc w:val="both"/>
              <w:rPr>
                <w:rFonts w:ascii="Arial" w:hAnsi="Arial"/>
                <w:b/>
                <w:sz w:val="22"/>
              </w:rPr>
            </w:pPr>
            <w:r w:rsidRPr="00C56819">
              <w:rPr>
                <w:rFonts w:ascii="Arial" w:hAnsi="Arial"/>
                <w:b/>
                <w:sz w:val="22"/>
              </w:rPr>
              <w:t>Gene Name and Information</w:t>
            </w:r>
          </w:p>
        </w:tc>
      </w:tr>
      <w:tr w:rsidR="00805698" w:rsidRPr="00C56819" w14:paraId="7B71EE90" w14:textId="77777777" w:rsidTr="0009769B">
        <w:trPr>
          <w:trHeight w:hRule="exact" w:val="288"/>
        </w:trPr>
        <w:tc>
          <w:tcPr>
            <w:tcW w:w="1080" w:type="dxa"/>
          </w:tcPr>
          <w:p w14:paraId="456CDA0F" w14:textId="77777777" w:rsidR="00805698" w:rsidRPr="00C56819" w:rsidRDefault="00805698" w:rsidP="0009769B">
            <w:pPr>
              <w:spacing w:line="480" w:lineRule="auto"/>
              <w:contextualSpacing/>
              <w:jc w:val="both"/>
              <w:rPr>
                <w:rFonts w:ascii="Arial" w:hAnsi="Arial"/>
                <w:i/>
                <w:sz w:val="22"/>
              </w:rPr>
            </w:pPr>
            <w:r w:rsidRPr="00C56819">
              <w:rPr>
                <w:rFonts w:ascii="Arial" w:hAnsi="Arial"/>
                <w:i/>
                <w:sz w:val="22"/>
              </w:rPr>
              <w:t>Adcyap1</w:t>
            </w:r>
          </w:p>
        </w:tc>
        <w:tc>
          <w:tcPr>
            <w:tcW w:w="810" w:type="dxa"/>
          </w:tcPr>
          <w:p w14:paraId="7BF65B52" w14:textId="77777777" w:rsidR="00805698" w:rsidRPr="00C56819" w:rsidRDefault="00805698" w:rsidP="0009769B">
            <w:pPr>
              <w:spacing w:before="2" w:after="2" w:line="480" w:lineRule="auto"/>
              <w:contextualSpacing/>
              <w:jc w:val="both"/>
              <w:rPr>
                <w:rFonts w:ascii="Arial" w:hAnsi="Arial"/>
                <w:sz w:val="22"/>
              </w:rPr>
            </w:pPr>
            <w:r w:rsidRPr="00C56819">
              <w:rPr>
                <w:rFonts w:ascii="Arial" w:hAnsi="Arial"/>
                <w:sz w:val="22"/>
              </w:rPr>
              <w:t>.0052</w:t>
            </w:r>
          </w:p>
          <w:p w14:paraId="351A4BE1" w14:textId="77777777" w:rsidR="00805698" w:rsidRPr="00C56819" w:rsidRDefault="00805698" w:rsidP="0009769B">
            <w:pPr>
              <w:spacing w:before="2" w:after="2" w:line="480" w:lineRule="auto"/>
              <w:contextualSpacing/>
              <w:jc w:val="both"/>
              <w:rPr>
                <w:rFonts w:ascii="Arial" w:hAnsi="Arial"/>
                <w:sz w:val="22"/>
              </w:rPr>
            </w:pPr>
          </w:p>
        </w:tc>
        <w:tc>
          <w:tcPr>
            <w:tcW w:w="720" w:type="dxa"/>
          </w:tcPr>
          <w:p w14:paraId="4CDDD094" w14:textId="77777777" w:rsidR="00805698" w:rsidRPr="00C56819" w:rsidRDefault="00805698" w:rsidP="0009769B">
            <w:pPr>
              <w:spacing w:line="480" w:lineRule="auto"/>
              <w:contextualSpacing/>
              <w:jc w:val="both"/>
              <w:rPr>
                <w:rFonts w:ascii="Arial" w:eastAsiaTheme="minorHAnsi" w:hAnsi="Arial" w:cstheme="minorBidi"/>
                <w:sz w:val="22"/>
                <w:szCs w:val="22"/>
              </w:rPr>
            </w:pPr>
            <w:r w:rsidRPr="00C56819">
              <w:rPr>
                <w:rFonts w:ascii="Arial" w:eastAsiaTheme="minorHAnsi" w:hAnsi="Arial" w:cstheme="minorBidi"/>
                <w:sz w:val="22"/>
                <w:szCs w:val="22"/>
              </w:rPr>
              <w:t>1.6942</w:t>
            </w:r>
          </w:p>
          <w:p w14:paraId="74978F6F" w14:textId="77777777" w:rsidR="00805698" w:rsidRPr="00C56819" w:rsidRDefault="00805698" w:rsidP="0009769B">
            <w:pPr>
              <w:spacing w:line="480" w:lineRule="auto"/>
              <w:contextualSpacing/>
              <w:jc w:val="both"/>
              <w:rPr>
                <w:rFonts w:ascii="Arial" w:hAnsi="Arial"/>
                <w:sz w:val="22"/>
              </w:rPr>
            </w:pPr>
          </w:p>
        </w:tc>
        <w:tc>
          <w:tcPr>
            <w:tcW w:w="6210" w:type="dxa"/>
          </w:tcPr>
          <w:p w14:paraId="75669513" w14:textId="77777777" w:rsidR="00805698" w:rsidRPr="00C56819" w:rsidRDefault="00805698" w:rsidP="0009769B">
            <w:pPr>
              <w:spacing w:line="480" w:lineRule="auto"/>
              <w:contextualSpacing/>
              <w:jc w:val="both"/>
              <w:rPr>
                <w:rFonts w:ascii="Arial" w:hAnsi="Arial"/>
                <w:sz w:val="22"/>
              </w:rPr>
            </w:pPr>
            <w:r w:rsidRPr="00C56819">
              <w:rPr>
                <w:rFonts w:ascii="Arial" w:hAnsi="Arial"/>
                <w:sz w:val="22"/>
              </w:rPr>
              <w:t>Pituitary AC-activating peptide (PACAP; stress neuropeptide)</w:t>
            </w:r>
          </w:p>
        </w:tc>
      </w:tr>
      <w:tr w:rsidR="00805698" w:rsidRPr="00C56819" w14:paraId="23050387" w14:textId="77777777" w:rsidTr="0009769B">
        <w:trPr>
          <w:trHeight w:hRule="exact" w:val="288"/>
        </w:trPr>
        <w:tc>
          <w:tcPr>
            <w:tcW w:w="1080" w:type="dxa"/>
          </w:tcPr>
          <w:p w14:paraId="5CDA0378" w14:textId="77777777" w:rsidR="00805698" w:rsidRPr="00C56819" w:rsidRDefault="00805698" w:rsidP="0009769B">
            <w:pPr>
              <w:spacing w:line="480" w:lineRule="auto"/>
              <w:contextualSpacing/>
              <w:jc w:val="both"/>
              <w:rPr>
                <w:rFonts w:ascii="Arial" w:hAnsi="Arial"/>
                <w:i/>
                <w:sz w:val="22"/>
              </w:rPr>
            </w:pPr>
            <w:r w:rsidRPr="00C56819">
              <w:rPr>
                <w:rFonts w:ascii="Arial" w:hAnsi="Arial"/>
                <w:i/>
                <w:sz w:val="22"/>
              </w:rPr>
              <w:t>Cds2</w:t>
            </w:r>
          </w:p>
        </w:tc>
        <w:tc>
          <w:tcPr>
            <w:tcW w:w="810" w:type="dxa"/>
          </w:tcPr>
          <w:p w14:paraId="32C407DC" w14:textId="77777777" w:rsidR="00805698" w:rsidRPr="00C56819" w:rsidRDefault="00805698" w:rsidP="0009769B">
            <w:pPr>
              <w:spacing w:before="2" w:after="2" w:line="480" w:lineRule="auto"/>
              <w:contextualSpacing/>
              <w:jc w:val="both"/>
              <w:rPr>
                <w:rFonts w:ascii="Arial" w:hAnsi="Arial"/>
                <w:sz w:val="22"/>
              </w:rPr>
            </w:pPr>
            <w:r w:rsidRPr="00C56819">
              <w:rPr>
                <w:rFonts w:ascii="Arial" w:hAnsi="Arial"/>
                <w:sz w:val="22"/>
              </w:rPr>
              <w:t>.0028</w:t>
            </w:r>
          </w:p>
          <w:p w14:paraId="256E40AA" w14:textId="77777777" w:rsidR="00805698" w:rsidRPr="00C56819" w:rsidRDefault="00805698" w:rsidP="0009769B">
            <w:pPr>
              <w:spacing w:before="2" w:after="2" w:line="480" w:lineRule="auto"/>
              <w:contextualSpacing/>
              <w:jc w:val="both"/>
              <w:rPr>
                <w:rFonts w:ascii="Arial" w:hAnsi="Arial"/>
                <w:sz w:val="22"/>
              </w:rPr>
            </w:pPr>
          </w:p>
        </w:tc>
        <w:tc>
          <w:tcPr>
            <w:tcW w:w="720" w:type="dxa"/>
          </w:tcPr>
          <w:p w14:paraId="11B38703" w14:textId="77777777" w:rsidR="00805698" w:rsidRPr="00C56819" w:rsidRDefault="00805698" w:rsidP="0009769B">
            <w:pPr>
              <w:spacing w:line="480" w:lineRule="auto"/>
              <w:contextualSpacing/>
              <w:jc w:val="both"/>
              <w:rPr>
                <w:rFonts w:ascii="Arial" w:eastAsiaTheme="minorHAnsi" w:hAnsi="Arial" w:cstheme="minorBidi"/>
                <w:sz w:val="22"/>
                <w:szCs w:val="22"/>
              </w:rPr>
            </w:pPr>
            <w:r w:rsidRPr="00C56819">
              <w:rPr>
                <w:rFonts w:ascii="Arial" w:eastAsiaTheme="minorHAnsi" w:hAnsi="Arial" w:cstheme="minorBidi"/>
                <w:sz w:val="22"/>
                <w:szCs w:val="22"/>
              </w:rPr>
              <w:t>1.7994</w:t>
            </w:r>
          </w:p>
          <w:p w14:paraId="2F4F3BFB" w14:textId="77777777" w:rsidR="00805698" w:rsidRPr="00C56819" w:rsidRDefault="00805698" w:rsidP="0009769B">
            <w:pPr>
              <w:spacing w:line="480" w:lineRule="auto"/>
              <w:contextualSpacing/>
              <w:jc w:val="both"/>
              <w:rPr>
                <w:rFonts w:ascii="Arial" w:hAnsi="Arial"/>
                <w:sz w:val="22"/>
              </w:rPr>
            </w:pPr>
          </w:p>
        </w:tc>
        <w:tc>
          <w:tcPr>
            <w:tcW w:w="6210" w:type="dxa"/>
          </w:tcPr>
          <w:p w14:paraId="0DBCE760" w14:textId="77777777" w:rsidR="00805698" w:rsidRPr="00C56819" w:rsidRDefault="00805698" w:rsidP="0009769B">
            <w:pPr>
              <w:spacing w:line="480" w:lineRule="auto"/>
              <w:contextualSpacing/>
              <w:jc w:val="both"/>
              <w:rPr>
                <w:rFonts w:ascii="Arial" w:hAnsi="Arial"/>
                <w:sz w:val="22"/>
              </w:rPr>
            </w:pPr>
            <w:proofErr w:type="spellStart"/>
            <w:r w:rsidRPr="00C56819">
              <w:rPr>
                <w:rFonts w:ascii="Arial" w:hAnsi="Arial"/>
                <w:sz w:val="22"/>
              </w:rPr>
              <w:t>Phosphatidate</w:t>
            </w:r>
            <w:proofErr w:type="spellEnd"/>
            <w:r w:rsidRPr="00C56819">
              <w:rPr>
                <w:rFonts w:ascii="Arial" w:hAnsi="Arial"/>
                <w:sz w:val="22"/>
              </w:rPr>
              <w:t xml:space="preserve"> </w:t>
            </w:r>
            <w:proofErr w:type="spellStart"/>
            <w:r w:rsidRPr="00C56819">
              <w:rPr>
                <w:rFonts w:ascii="Arial" w:hAnsi="Arial"/>
                <w:sz w:val="22"/>
              </w:rPr>
              <w:t>cytidylyltransferase</w:t>
            </w:r>
            <w:proofErr w:type="spellEnd"/>
            <w:r w:rsidRPr="00C56819">
              <w:rPr>
                <w:rFonts w:ascii="Arial" w:hAnsi="Arial"/>
                <w:sz w:val="22"/>
              </w:rPr>
              <w:t xml:space="preserve"> 2</w:t>
            </w:r>
          </w:p>
        </w:tc>
      </w:tr>
      <w:tr w:rsidR="00805698" w:rsidRPr="00C56819" w14:paraId="5C8AA6B5" w14:textId="77777777" w:rsidTr="0009769B">
        <w:trPr>
          <w:trHeight w:hRule="exact" w:val="288"/>
        </w:trPr>
        <w:tc>
          <w:tcPr>
            <w:tcW w:w="1080" w:type="dxa"/>
          </w:tcPr>
          <w:p w14:paraId="1265079F" w14:textId="77777777" w:rsidR="00805698" w:rsidRPr="00C56819" w:rsidRDefault="00805698" w:rsidP="0009769B">
            <w:pPr>
              <w:spacing w:line="480" w:lineRule="auto"/>
              <w:contextualSpacing/>
              <w:jc w:val="both"/>
              <w:rPr>
                <w:rFonts w:ascii="Arial" w:hAnsi="Arial"/>
                <w:i/>
                <w:sz w:val="22"/>
              </w:rPr>
            </w:pPr>
            <w:proofErr w:type="spellStart"/>
            <w:r w:rsidRPr="00C56819">
              <w:rPr>
                <w:rFonts w:ascii="Arial" w:hAnsi="Arial"/>
                <w:i/>
                <w:sz w:val="22"/>
              </w:rPr>
              <w:t>Gabrq</w:t>
            </w:r>
            <w:proofErr w:type="spellEnd"/>
          </w:p>
        </w:tc>
        <w:tc>
          <w:tcPr>
            <w:tcW w:w="810" w:type="dxa"/>
          </w:tcPr>
          <w:p w14:paraId="48E20D5E" w14:textId="77777777" w:rsidR="00805698" w:rsidRPr="00C56819" w:rsidRDefault="00805698" w:rsidP="0009769B">
            <w:pPr>
              <w:spacing w:before="2" w:after="2" w:line="480" w:lineRule="auto"/>
              <w:contextualSpacing/>
              <w:jc w:val="both"/>
              <w:rPr>
                <w:rFonts w:ascii="Arial" w:hAnsi="Arial"/>
                <w:sz w:val="22"/>
              </w:rPr>
            </w:pPr>
            <w:r w:rsidRPr="00C56819">
              <w:rPr>
                <w:rFonts w:ascii="Arial" w:hAnsi="Arial"/>
                <w:sz w:val="22"/>
              </w:rPr>
              <w:t>.0236</w:t>
            </w:r>
          </w:p>
          <w:p w14:paraId="2327A83E" w14:textId="77777777" w:rsidR="00805698" w:rsidRPr="00C56819" w:rsidRDefault="00805698" w:rsidP="0009769B">
            <w:pPr>
              <w:spacing w:before="2" w:after="2" w:line="480" w:lineRule="auto"/>
              <w:contextualSpacing/>
              <w:jc w:val="both"/>
              <w:rPr>
                <w:rFonts w:ascii="Arial" w:hAnsi="Arial"/>
                <w:sz w:val="22"/>
              </w:rPr>
            </w:pPr>
            <w:r w:rsidRPr="00C56819">
              <w:rPr>
                <w:rFonts w:ascii="Arial" w:hAnsi="Arial"/>
                <w:sz w:val="22"/>
              </w:rPr>
              <w:t>.01</w:t>
            </w:r>
          </w:p>
        </w:tc>
        <w:tc>
          <w:tcPr>
            <w:tcW w:w="720" w:type="dxa"/>
          </w:tcPr>
          <w:p w14:paraId="436E04E0" w14:textId="77777777" w:rsidR="00805698" w:rsidRPr="00C56819" w:rsidRDefault="00805698" w:rsidP="0009769B">
            <w:pPr>
              <w:spacing w:line="480" w:lineRule="auto"/>
              <w:contextualSpacing/>
              <w:jc w:val="both"/>
              <w:rPr>
                <w:rFonts w:ascii="Arial" w:eastAsiaTheme="minorHAnsi" w:hAnsi="Arial" w:cstheme="minorBidi"/>
                <w:sz w:val="22"/>
                <w:szCs w:val="22"/>
              </w:rPr>
            </w:pPr>
            <w:r w:rsidRPr="00C56819">
              <w:rPr>
                <w:rFonts w:ascii="Arial" w:eastAsiaTheme="minorHAnsi" w:hAnsi="Arial" w:cstheme="minorBidi"/>
                <w:sz w:val="22"/>
                <w:szCs w:val="22"/>
              </w:rPr>
              <w:t>1.5634</w:t>
            </w:r>
          </w:p>
          <w:p w14:paraId="6EBDE19C" w14:textId="77777777" w:rsidR="00805698" w:rsidRPr="00C56819" w:rsidRDefault="00805698" w:rsidP="0009769B">
            <w:pPr>
              <w:spacing w:line="480" w:lineRule="auto"/>
              <w:contextualSpacing/>
              <w:jc w:val="both"/>
              <w:rPr>
                <w:rFonts w:ascii="Arial" w:hAnsi="Arial"/>
                <w:sz w:val="22"/>
              </w:rPr>
            </w:pPr>
          </w:p>
        </w:tc>
        <w:tc>
          <w:tcPr>
            <w:tcW w:w="6210" w:type="dxa"/>
          </w:tcPr>
          <w:p w14:paraId="05850E85" w14:textId="77777777" w:rsidR="00805698" w:rsidRPr="00C56819" w:rsidRDefault="00805698" w:rsidP="0009769B">
            <w:pPr>
              <w:spacing w:line="480" w:lineRule="auto"/>
              <w:contextualSpacing/>
              <w:jc w:val="both"/>
              <w:rPr>
                <w:rFonts w:ascii="Arial" w:hAnsi="Arial"/>
                <w:sz w:val="22"/>
              </w:rPr>
            </w:pPr>
            <w:r w:rsidRPr="00C56819">
              <w:rPr>
                <w:rFonts w:ascii="Arial" w:hAnsi="Arial"/>
                <w:sz w:val="22"/>
              </w:rPr>
              <w:t>GABA-A receptor subunit theta</w:t>
            </w:r>
          </w:p>
        </w:tc>
      </w:tr>
      <w:tr w:rsidR="00805698" w:rsidRPr="00C56819" w14:paraId="0CAFC802" w14:textId="77777777" w:rsidTr="0009769B">
        <w:trPr>
          <w:trHeight w:hRule="exact" w:val="288"/>
        </w:trPr>
        <w:tc>
          <w:tcPr>
            <w:tcW w:w="1080" w:type="dxa"/>
          </w:tcPr>
          <w:p w14:paraId="4E2A55E7" w14:textId="77777777" w:rsidR="00805698" w:rsidRPr="00C56819" w:rsidRDefault="00805698" w:rsidP="0009769B">
            <w:pPr>
              <w:spacing w:line="480" w:lineRule="auto"/>
              <w:contextualSpacing/>
              <w:jc w:val="both"/>
              <w:rPr>
                <w:rFonts w:ascii="Arial" w:hAnsi="Arial"/>
                <w:i/>
                <w:sz w:val="22"/>
              </w:rPr>
            </w:pPr>
            <w:r w:rsidRPr="00C56819">
              <w:rPr>
                <w:rFonts w:ascii="Arial" w:hAnsi="Arial"/>
                <w:i/>
                <w:sz w:val="22"/>
              </w:rPr>
              <w:t>Gpx3</w:t>
            </w:r>
          </w:p>
        </w:tc>
        <w:tc>
          <w:tcPr>
            <w:tcW w:w="810" w:type="dxa"/>
          </w:tcPr>
          <w:p w14:paraId="492E6B30" w14:textId="77777777" w:rsidR="00805698" w:rsidRPr="00C56819" w:rsidRDefault="00805698" w:rsidP="0009769B">
            <w:pPr>
              <w:spacing w:before="2" w:after="2" w:line="480" w:lineRule="auto"/>
              <w:contextualSpacing/>
              <w:jc w:val="both"/>
              <w:rPr>
                <w:rFonts w:ascii="Arial" w:hAnsi="Arial"/>
                <w:sz w:val="22"/>
              </w:rPr>
            </w:pPr>
            <w:r w:rsidRPr="00C56819">
              <w:rPr>
                <w:rFonts w:ascii="Arial" w:hAnsi="Arial"/>
                <w:sz w:val="22"/>
              </w:rPr>
              <w:t>.0134</w:t>
            </w:r>
          </w:p>
        </w:tc>
        <w:tc>
          <w:tcPr>
            <w:tcW w:w="720" w:type="dxa"/>
          </w:tcPr>
          <w:p w14:paraId="14D2FC56" w14:textId="77777777" w:rsidR="00805698" w:rsidRPr="00C56819" w:rsidRDefault="00805698" w:rsidP="0009769B">
            <w:pPr>
              <w:spacing w:line="480" w:lineRule="auto"/>
              <w:contextualSpacing/>
              <w:jc w:val="both"/>
              <w:rPr>
                <w:rFonts w:ascii="Arial" w:eastAsiaTheme="minorHAnsi" w:hAnsi="Arial" w:cstheme="minorBidi"/>
                <w:sz w:val="22"/>
                <w:szCs w:val="22"/>
              </w:rPr>
            </w:pPr>
            <w:r w:rsidRPr="00C56819">
              <w:rPr>
                <w:rFonts w:ascii="Arial" w:eastAsiaTheme="minorHAnsi" w:hAnsi="Arial" w:cstheme="minorBidi"/>
                <w:sz w:val="22"/>
                <w:szCs w:val="22"/>
              </w:rPr>
              <w:t>1.8415</w:t>
            </w:r>
          </w:p>
          <w:p w14:paraId="7D27384B" w14:textId="77777777" w:rsidR="00805698" w:rsidRPr="00C56819" w:rsidRDefault="00805698" w:rsidP="0009769B">
            <w:pPr>
              <w:spacing w:line="480" w:lineRule="auto"/>
              <w:contextualSpacing/>
              <w:jc w:val="both"/>
              <w:rPr>
                <w:rFonts w:ascii="Arial" w:hAnsi="Arial"/>
                <w:sz w:val="22"/>
              </w:rPr>
            </w:pPr>
          </w:p>
        </w:tc>
        <w:tc>
          <w:tcPr>
            <w:tcW w:w="6210" w:type="dxa"/>
          </w:tcPr>
          <w:p w14:paraId="64A79945" w14:textId="77777777" w:rsidR="00805698" w:rsidRPr="00C56819" w:rsidRDefault="00805698" w:rsidP="0009769B">
            <w:pPr>
              <w:spacing w:line="480" w:lineRule="auto"/>
              <w:contextualSpacing/>
              <w:jc w:val="both"/>
              <w:rPr>
                <w:rFonts w:ascii="Arial" w:hAnsi="Arial"/>
                <w:sz w:val="22"/>
              </w:rPr>
            </w:pPr>
            <w:r w:rsidRPr="00C56819">
              <w:rPr>
                <w:rFonts w:ascii="Arial" w:hAnsi="Arial"/>
                <w:sz w:val="22"/>
              </w:rPr>
              <w:t>Glutathione peroxidase 3</w:t>
            </w:r>
          </w:p>
        </w:tc>
      </w:tr>
      <w:tr w:rsidR="00805698" w:rsidRPr="00C56819" w14:paraId="6196E03A" w14:textId="77777777" w:rsidTr="0009769B">
        <w:trPr>
          <w:trHeight w:hRule="exact" w:val="288"/>
        </w:trPr>
        <w:tc>
          <w:tcPr>
            <w:tcW w:w="1080" w:type="dxa"/>
          </w:tcPr>
          <w:p w14:paraId="4E98A355" w14:textId="77777777" w:rsidR="00805698" w:rsidRPr="00C56819" w:rsidRDefault="00805698" w:rsidP="0009769B">
            <w:pPr>
              <w:spacing w:line="480" w:lineRule="auto"/>
              <w:contextualSpacing/>
              <w:jc w:val="both"/>
              <w:rPr>
                <w:rFonts w:ascii="Arial" w:hAnsi="Arial"/>
                <w:i/>
                <w:sz w:val="22"/>
              </w:rPr>
            </w:pPr>
            <w:proofErr w:type="spellStart"/>
            <w:r w:rsidRPr="00C56819">
              <w:rPr>
                <w:rFonts w:ascii="Arial" w:hAnsi="Arial"/>
                <w:i/>
                <w:sz w:val="22"/>
              </w:rPr>
              <w:t>Ndn</w:t>
            </w:r>
            <w:proofErr w:type="spellEnd"/>
          </w:p>
        </w:tc>
        <w:tc>
          <w:tcPr>
            <w:tcW w:w="810" w:type="dxa"/>
          </w:tcPr>
          <w:p w14:paraId="50BECCF8" w14:textId="77777777" w:rsidR="00805698" w:rsidRPr="00C56819" w:rsidRDefault="00805698" w:rsidP="0009769B">
            <w:pPr>
              <w:spacing w:before="2" w:after="2" w:line="480" w:lineRule="auto"/>
              <w:contextualSpacing/>
              <w:jc w:val="both"/>
              <w:rPr>
                <w:rFonts w:ascii="Arial" w:hAnsi="Arial"/>
                <w:sz w:val="22"/>
              </w:rPr>
            </w:pPr>
            <w:r w:rsidRPr="00C56819">
              <w:rPr>
                <w:rFonts w:ascii="Arial" w:hAnsi="Arial"/>
                <w:sz w:val="22"/>
              </w:rPr>
              <w:t>.0040</w:t>
            </w:r>
          </w:p>
        </w:tc>
        <w:tc>
          <w:tcPr>
            <w:tcW w:w="720" w:type="dxa"/>
          </w:tcPr>
          <w:p w14:paraId="42CA1ECF" w14:textId="77777777" w:rsidR="00805698" w:rsidRPr="00C56819" w:rsidRDefault="00805698" w:rsidP="0009769B">
            <w:pPr>
              <w:spacing w:line="480" w:lineRule="auto"/>
              <w:contextualSpacing/>
              <w:jc w:val="both"/>
              <w:rPr>
                <w:rFonts w:ascii="Arial" w:eastAsiaTheme="minorHAnsi" w:hAnsi="Arial" w:cstheme="minorBidi"/>
                <w:sz w:val="22"/>
                <w:szCs w:val="22"/>
              </w:rPr>
            </w:pPr>
            <w:r w:rsidRPr="00C56819">
              <w:rPr>
                <w:rFonts w:ascii="Arial" w:eastAsiaTheme="minorHAnsi" w:hAnsi="Arial" w:cstheme="minorBidi"/>
                <w:sz w:val="22"/>
                <w:szCs w:val="22"/>
              </w:rPr>
              <w:t>1.7512</w:t>
            </w:r>
          </w:p>
          <w:p w14:paraId="5F0CC76F" w14:textId="77777777" w:rsidR="00805698" w:rsidRPr="00C56819" w:rsidRDefault="00805698" w:rsidP="0009769B">
            <w:pPr>
              <w:spacing w:line="480" w:lineRule="auto"/>
              <w:contextualSpacing/>
              <w:jc w:val="both"/>
              <w:rPr>
                <w:rFonts w:ascii="Arial" w:hAnsi="Arial"/>
                <w:sz w:val="22"/>
              </w:rPr>
            </w:pPr>
          </w:p>
        </w:tc>
        <w:tc>
          <w:tcPr>
            <w:tcW w:w="6210" w:type="dxa"/>
          </w:tcPr>
          <w:p w14:paraId="084BDE2C" w14:textId="77777777" w:rsidR="00805698" w:rsidRPr="00C56819" w:rsidRDefault="00805698" w:rsidP="0009769B">
            <w:pPr>
              <w:spacing w:line="480" w:lineRule="auto"/>
              <w:contextualSpacing/>
              <w:jc w:val="both"/>
              <w:rPr>
                <w:rFonts w:ascii="Arial" w:hAnsi="Arial"/>
                <w:sz w:val="22"/>
              </w:rPr>
            </w:pPr>
            <w:proofErr w:type="spellStart"/>
            <w:r w:rsidRPr="00C56819">
              <w:rPr>
                <w:rFonts w:ascii="Arial" w:hAnsi="Arial"/>
                <w:sz w:val="22"/>
              </w:rPr>
              <w:t>Necdin</w:t>
            </w:r>
            <w:proofErr w:type="spellEnd"/>
            <w:r w:rsidRPr="00C56819">
              <w:rPr>
                <w:rFonts w:ascii="Arial" w:hAnsi="Arial"/>
                <w:sz w:val="22"/>
              </w:rPr>
              <w:t xml:space="preserve"> (Deleted in </w:t>
            </w:r>
            <w:proofErr w:type="spellStart"/>
            <w:r w:rsidRPr="00C56819">
              <w:rPr>
                <w:rFonts w:ascii="Arial" w:hAnsi="Arial"/>
                <w:sz w:val="22"/>
              </w:rPr>
              <w:t>Prader-Willi</w:t>
            </w:r>
            <w:proofErr w:type="spellEnd"/>
            <w:r w:rsidRPr="00C56819">
              <w:rPr>
                <w:rFonts w:ascii="Arial" w:hAnsi="Arial"/>
                <w:sz w:val="22"/>
              </w:rPr>
              <w:t xml:space="preserve"> syndrome; imprinted)</w:t>
            </w:r>
          </w:p>
        </w:tc>
      </w:tr>
      <w:tr w:rsidR="00805698" w:rsidRPr="00C56819" w14:paraId="40B62972" w14:textId="77777777" w:rsidTr="0009769B">
        <w:trPr>
          <w:trHeight w:hRule="exact" w:val="288"/>
        </w:trPr>
        <w:tc>
          <w:tcPr>
            <w:tcW w:w="1080" w:type="dxa"/>
          </w:tcPr>
          <w:p w14:paraId="7424EB48" w14:textId="77777777" w:rsidR="00805698" w:rsidRPr="00C56819" w:rsidRDefault="00805698" w:rsidP="0009769B">
            <w:pPr>
              <w:spacing w:line="480" w:lineRule="auto"/>
              <w:contextualSpacing/>
              <w:jc w:val="both"/>
              <w:rPr>
                <w:rFonts w:ascii="Arial" w:hAnsi="Arial"/>
                <w:i/>
                <w:sz w:val="22"/>
              </w:rPr>
            </w:pPr>
            <w:proofErr w:type="spellStart"/>
            <w:r w:rsidRPr="00C56819">
              <w:rPr>
                <w:rFonts w:ascii="Arial" w:hAnsi="Arial"/>
                <w:i/>
                <w:sz w:val="22"/>
              </w:rPr>
              <w:t>Nenf</w:t>
            </w:r>
            <w:proofErr w:type="spellEnd"/>
          </w:p>
        </w:tc>
        <w:tc>
          <w:tcPr>
            <w:tcW w:w="810" w:type="dxa"/>
          </w:tcPr>
          <w:p w14:paraId="47631DAB" w14:textId="77777777" w:rsidR="00805698" w:rsidRPr="00C56819" w:rsidRDefault="00805698" w:rsidP="0009769B">
            <w:pPr>
              <w:spacing w:before="2" w:after="2" w:line="480" w:lineRule="auto"/>
              <w:contextualSpacing/>
              <w:jc w:val="both"/>
              <w:rPr>
                <w:rFonts w:ascii="Arial" w:hAnsi="Arial"/>
                <w:sz w:val="22"/>
              </w:rPr>
            </w:pPr>
            <w:r w:rsidRPr="00C56819">
              <w:rPr>
                <w:rFonts w:ascii="Arial" w:hAnsi="Arial"/>
                <w:sz w:val="22"/>
              </w:rPr>
              <w:t>.0393</w:t>
            </w:r>
          </w:p>
        </w:tc>
        <w:tc>
          <w:tcPr>
            <w:tcW w:w="720" w:type="dxa"/>
          </w:tcPr>
          <w:p w14:paraId="40761458" w14:textId="77777777" w:rsidR="00805698" w:rsidRPr="00C56819" w:rsidRDefault="00805698" w:rsidP="0009769B">
            <w:pPr>
              <w:spacing w:line="480" w:lineRule="auto"/>
              <w:contextualSpacing/>
              <w:jc w:val="both"/>
              <w:rPr>
                <w:rFonts w:ascii="Arial" w:eastAsiaTheme="minorHAnsi" w:hAnsi="Arial" w:cstheme="minorBidi"/>
                <w:sz w:val="22"/>
                <w:szCs w:val="22"/>
              </w:rPr>
            </w:pPr>
            <w:r w:rsidRPr="00C56819">
              <w:rPr>
                <w:rFonts w:ascii="Arial" w:eastAsiaTheme="minorHAnsi" w:hAnsi="Arial" w:cstheme="minorBidi"/>
                <w:sz w:val="22"/>
                <w:szCs w:val="22"/>
              </w:rPr>
              <w:t>1.4533</w:t>
            </w:r>
          </w:p>
          <w:p w14:paraId="0CF74B0A" w14:textId="77777777" w:rsidR="00805698" w:rsidRPr="00C56819" w:rsidRDefault="00805698" w:rsidP="0009769B">
            <w:pPr>
              <w:spacing w:line="480" w:lineRule="auto"/>
              <w:contextualSpacing/>
              <w:jc w:val="both"/>
              <w:rPr>
                <w:rFonts w:ascii="Arial" w:hAnsi="Arial"/>
                <w:sz w:val="22"/>
              </w:rPr>
            </w:pPr>
          </w:p>
        </w:tc>
        <w:tc>
          <w:tcPr>
            <w:tcW w:w="6210" w:type="dxa"/>
          </w:tcPr>
          <w:p w14:paraId="060674A9" w14:textId="77777777" w:rsidR="00805698" w:rsidRPr="00C56819" w:rsidRDefault="00805698" w:rsidP="0009769B">
            <w:pPr>
              <w:spacing w:line="480" w:lineRule="auto"/>
              <w:contextualSpacing/>
              <w:jc w:val="both"/>
              <w:rPr>
                <w:rFonts w:ascii="Arial" w:hAnsi="Arial"/>
                <w:sz w:val="22"/>
              </w:rPr>
            </w:pPr>
            <w:r w:rsidRPr="00C56819">
              <w:rPr>
                <w:rFonts w:ascii="Arial" w:hAnsi="Arial"/>
                <w:sz w:val="22"/>
              </w:rPr>
              <w:t xml:space="preserve">Neuron-derived </w:t>
            </w:r>
            <w:proofErr w:type="spellStart"/>
            <w:r w:rsidRPr="00C56819">
              <w:rPr>
                <w:rFonts w:ascii="Arial" w:hAnsi="Arial"/>
                <w:sz w:val="22"/>
              </w:rPr>
              <w:t>neurotrophic</w:t>
            </w:r>
            <w:proofErr w:type="spellEnd"/>
            <w:r w:rsidRPr="00C56819">
              <w:rPr>
                <w:rFonts w:ascii="Arial" w:hAnsi="Arial"/>
                <w:sz w:val="22"/>
              </w:rPr>
              <w:t xml:space="preserve"> factor</w:t>
            </w:r>
          </w:p>
        </w:tc>
      </w:tr>
      <w:tr w:rsidR="00805698" w:rsidRPr="00C56819" w14:paraId="57C32529" w14:textId="77777777" w:rsidTr="0009769B">
        <w:trPr>
          <w:trHeight w:hRule="exact" w:val="288"/>
        </w:trPr>
        <w:tc>
          <w:tcPr>
            <w:tcW w:w="1080" w:type="dxa"/>
          </w:tcPr>
          <w:p w14:paraId="2760E124" w14:textId="77777777" w:rsidR="00805698" w:rsidRPr="00C56819" w:rsidRDefault="00805698" w:rsidP="0009769B">
            <w:pPr>
              <w:spacing w:line="480" w:lineRule="auto"/>
              <w:contextualSpacing/>
              <w:jc w:val="both"/>
              <w:rPr>
                <w:rFonts w:ascii="Arial" w:hAnsi="Arial"/>
                <w:i/>
                <w:sz w:val="22"/>
              </w:rPr>
            </w:pPr>
            <w:r w:rsidRPr="00C56819">
              <w:rPr>
                <w:rFonts w:ascii="Arial" w:hAnsi="Arial"/>
                <w:i/>
                <w:sz w:val="22"/>
              </w:rPr>
              <w:t>Nucb2</w:t>
            </w:r>
          </w:p>
        </w:tc>
        <w:tc>
          <w:tcPr>
            <w:tcW w:w="810" w:type="dxa"/>
          </w:tcPr>
          <w:p w14:paraId="4AA9FD0A" w14:textId="77777777" w:rsidR="00805698" w:rsidRPr="00C56819" w:rsidRDefault="00805698" w:rsidP="0009769B">
            <w:pPr>
              <w:spacing w:before="2" w:after="2" w:line="480" w:lineRule="auto"/>
              <w:contextualSpacing/>
              <w:jc w:val="both"/>
              <w:rPr>
                <w:rFonts w:ascii="Arial" w:hAnsi="Arial"/>
                <w:sz w:val="22"/>
              </w:rPr>
            </w:pPr>
            <w:r w:rsidRPr="00C56819">
              <w:rPr>
                <w:rFonts w:ascii="Arial" w:hAnsi="Arial"/>
                <w:sz w:val="22"/>
              </w:rPr>
              <w:t>.0166</w:t>
            </w:r>
          </w:p>
        </w:tc>
        <w:tc>
          <w:tcPr>
            <w:tcW w:w="720" w:type="dxa"/>
          </w:tcPr>
          <w:p w14:paraId="765D561A" w14:textId="77777777" w:rsidR="00805698" w:rsidRPr="00C56819" w:rsidRDefault="00805698" w:rsidP="0009769B">
            <w:pPr>
              <w:spacing w:line="480" w:lineRule="auto"/>
              <w:contextualSpacing/>
              <w:jc w:val="both"/>
              <w:rPr>
                <w:rFonts w:ascii="Arial" w:eastAsiaTheme="minorHAnsi" w:hAnsi="Arial" w:cstheme="minorBidi"/>
                <w:sz w:val="22"/>
                <w:szCs w:val="22"/>
              </w:rPr>
            </w:pPr>
            <w:r w:rsidRPr="00C56819">
              <w:rPr>
                <w:rFonts w:ascii="Arial" w:eastAsiaTheme="minorHAnsi" w:hAnsi="Arial" w:cstheme="minorBidi"/>
                <w:sz w:val="22"/>
                <w:szCs w:val="22"/>
              </w:rPr>
              <w:t>1.6309</w:t>
            </w:r>
          </w:p>
          <w:p w14:paraId="75BD0BBE" w14:textId="77777777" w:rsidR="00805698" w:rsidRPr="00C56819" w:rsidRDefault="00805698" w:rsidP="0009769B">
            <w:pPr>
              <w:spacing w:line="480" w:lineRule="auto"/>
              <w:contextualSpacing/>
              <w:jc w:val="both"/>
              <w:rPr>
                <w:rFonts w:ascii="Arial" w:hAnsi="Arial"/>
                <w:sz w:val="22"/>
              </w:rPr>
            </w:pPr>
          </w:p>
        </w:tc>
        <w:tc>
          <w:tcPr>
            <w:tcW w:w="6210" w:type="dxa"/>
          </w:tcPr>
          <w:p w14:paraId="7078723B" w14:textId="77777777" w:rsidR="00805698" w:rsidRPr="00C56819" w:rsidRDefault="00805698" w:rsidP="0009769B">
            <w:pPr>
              <w:spacing w:line="480" w:lineRule="auto"/>
              <w:contextualSpacing/>
              <w:jc w:val="both"/>
              <w:rPr>
                <w:rFonts w:ascii="Arial" w:hAnsi="Arial"/>
                <w:sz w:val="22"/>
              </w:rPr>
            </w:pPr>
            <w:r w:rsidRPr="00C56819">
              <w:rPr>
                <w:rFonts w:ascii="Arial" w:hAnsi="Arial"/>
                <w:sz w:val="22"/>
              </w:rPr>
              <w:t>Nucleobindin-2 (Nesfatin-1; stress neuropeptide)</w:t>
            </w:r>
          </w:p>
        </w:tc>
      </w:tr>
      <w:tr w:rsidR="00805698" w:rsidRPr="00C56819" w14:paraId="7D1989C7" w14:textId="77777777" w:rsidTr="0009769B">
        <w:trPr>
          <w:trHeight w:hRule="exact" w:val="288"/>
        </w:trPr>
        <w:tc>
          <w:tcPr>
            <w:tcW w:w="1080" w:type="dxa"/>
          </w:tcPr>
          <w:p w14:paraId="74758D1A" w14:textId="77777777" w:rsidR="00805698" w:rsidRPr="00C56819" w:rsidRDefault="00805698" w:rsidP="0009769B">
            <w:pPr>
              <w:spacing w:line="480" w:lineRule="auto"/>
              <w:contextualSpacing/>
              <w:jc w:val="both"/>
              <w:rPr>
                <w:rFonts w:ascii="Arial" w:hAnsi="Arial"/>
                <w:i/>
                <w:sz w:val="22"/>
              </w:rPr>
            </w:pPr>
            <w:r w:rsidRPr="00C56819">
              <w:rPr>
                <w:rFonts w:ascii="Arial" w:hAnsi="Arial"/>
                <w:i/>
                <w:sz w:val="22"/>
              </w:rPr>
              <w:t>Pcsk1</w:t>
            </w:r>
          </w:p>
        </w:tc>
        <w:tc>
          <w:tcPr>
            <w:tcW w:w="810" w:type="dxa"/>
          </w:tcPr>
          <w:p w14:paraId="5CB31E46" w14:textId="77777777" w:rsidR="00805698" w:rsidRPr="00C56819" w:rsidRDefault="00805698" w:rsidP="0009769B">
            <w:pPr>
              <w:spacing w:before="2" w:after="2" w:line="480" w:lineRule="auto"/>
              <w:contextualSpacing/>
              <w:jc w:val="both"/>
              <w:rPr>
                <w:rFonts w:ascii="Arial" w:hAnsi="Arial"/>
                <w:sz w:val="22"/>
              </w:rPr>
            </w:pPr>
            <w:r w:rsidRPr="00C56819">
              <w:rPr>
                <w:rFonts w:ascii="Arial" w:hAnsi="Arial"/>
                <w:sz w:val="22"/>
              </w:rPr>
              <w:t>.0005</w:t>
            </w:r>
          </w:p>
        </w:tc>
        <w:tc>
          <w:tcPr>
            <w:tcW w:w="720" w:type="dxa"/>
          </w:tcPr>
          <w:p w14:paraId="5E9D38C5" w14:textId="77777777" w:rsidR="00805698" w:rsidRPr="00C56819" w:rsidRDefault="00805698" w:rsidP="0009769B">
            <w:pPr>
              <w:spacing w:line="480" w:lineRule="auto"/>
              <w:contextualSpacing/>
              <w:jc w:val="both"/>
              <w:rPr>
                <w:rFonts w:ascii="Arial" w:eastAsiaTheme="minorHAnsi" w:hAnsi="Arial" w:cstheme="minorBidi"/>
                <w:sz w:val="22"/>
                <w:szCs w:val="22"/>
              </w:rPr>
            </w:pPr>
            <w:r w:rsidRPr="00C56819">
              <w:rPr>
                <w:rFonts w:ascii="Arial" w:eastAsiaTheme="minorHAnsi" w:hAnsi="Arial" w:cstheme="minorBidi"/>
                <w:sz w:val="22"/>
                <w:szCs w:val="22"/>
              </w:rPr>
              <w:t>1.9052</w:t>
            </w:r>
          </w:p>
          <w:p w14:paraId="5097D97F" w14:textId="77777777" w:rsidR="00805698" w:rsidRPr="00C56819" w:rsidRDefault="00805698" w:rsidP="0009769B">
            <w:pPr>
              <w:spacing w:line="480" w:lineRule="auto"/>
              <w:contextualSpacing/>
              <w:jc w:val="both"/>
              <w:rPr>
                <w:rFonts w:ascii="Arial" w:hAnsi="Arial"/>
                <w:sz w:val="22"/>
              </w:rPr>
            </w:pPr>
          </w:p>
        </w:tc>
        <w:tc>
          <w:tcPr>
            <w:tcW w:w="6210" w:type="dxa"/>
          </w:tcPr>
          <w:p w14:paraId="6C7FC79C" w14:textId="77777777" w:rsidR="00805698" w:rsidRPr="00C56819" w:rsidRDefault="00805698" w:rsidP="0009769B">
            <w:pPr>
              <w:spacing w:line="480" w:lineRule="auto"/>
              <w:contextualSpacing/>
              <w:jc w:val="both"/>
              <w:rPr>
                <w:rFonts w:ascii="Arial" w:hAnsi="Arial"/>
                <w:sz w:val="22"/>
              </w:rPr>
            </w:pPr>
            <w:proofErr w:type="spellStart"/>
            <w:r w:rsidRPr="00C56819">
              <w:rPr>
                <w:rFonts w:ascii="Arial" w:hAnsi="Arial"/>
                <w:sz w:val="22"/>
              </w:rPr>
              <w:t>Proprotein</w:t>
            </w:r>
            <w:proofErr w:type="spellEnd"/>
            <w:r w:rsidRPr="00C56819">
              <w:rPr>
                <w:rFonts w:ascii="Arial" w:hAnsi="Arial"/>
                <w:sz w:val="22"/>
              </w:rPr>
              <w:t xml:space="preserve"> </w:t>
            </w:r>
            <w:proofErr w:type="spellStart"/>
            <w:r w:rsidRPr="00C56819">
              <w:rPr>
                <w:rFonts w:ascii="Arial" w:hAnsi="Arial"/>
                <w:sz w:val="22"/>
              </w:rPr>
              <w:t>convertase</w:t>
            </w:r>
            <w:proofErr w:type="spellEnd"/>
            <w:r w:rsidRPr="00C56819">
              <w:rPr>
                <w:rFonts w:ascii="Arial" w:hAnsi="Arial"/>
                <w:sz w:val="22"/>
              </w:rPr>
              <w:t xml:space="preserve"> 1 (Cleaves long-form peptides)</w:t>
            </w:r>
          </w:p>
        </w:tc>
      </w:tr>
      <w:tr w:rsidR="00805698" w:rsidRPr="00C56819" w14:paraId="4F1A2236" w14:textId="77777777" w:rsidTr="0009769B">
        <w:trPr>
          <w:trHeight w:hRule="exact" w:val="289"/>
        </w:trPr>
        <w:tc>
          <w:tcPr>
            <w:tcW w:w="1080" w:type="dxa"/>
          </w:tcPr>
          <w:p w14:paraId="57C79CE4" w14:textId="77777777" w:rsidR="00805698" w:rsidRPr="00C56819" w:rsidRDefault="00805698" w:rsidP="0009769B">
            <w:pPr>
              <w:spacing w:line="480" w:lineRule="auto"/>
              <w:contextualSpacing/>
              <w:jc w:val="both"/>
              <w:rPr>
                <w:rFonts w:ascii="Arial" w:hAnsi="Arial"/>
                <w:i/>
                <w:sz w:val="22"/>
              </w:rPr>
            </w:pPr>
            <w:r w:rsidRPr="00C56819">
              <w:rPr>
                <w:rFonts w:ascii="Arial" w:hAnsi="Arial"/>
                <w:i/>
                <w:sz w:val="22"/>
              </w:rPr>
              <w:t>Peg3</w:t>
            </w:r>
          </w:p>
        </w:tc>
        <w:tc>
          <w:tcPr>
            <w:tcW w:w="810" w:type="dxa"/>
          </w:tcPr>
          <w:p w14:paraId="1FDAAB93" w14:textId="77777777" w:rsidR="00805698" w:rsidRPr="00C56819" w:rsidRDefault="00805698" w:rsidP="0009769B">
            <w:pPr>
              <w:spacing w:before="2" w:after="2" w:line="480" w:lineRule="auto"/>
              <w:contextualSpacing/>
              <w:jc w:val="both"/>
              <w:rPr>
                <w:rFonts w:ascii="Arial" w:hAnsi="Arial"/>
                <w:sz w:val="22"/>
              </w:rPr>
            </w:pPr>
            <w:r w:rsidRPr="00C56819">
              <w:rPr>
                <w:rFonts w:ascii="Arial" w:hAnsi="Arial"/>
                <w:sz w:val="22"/>
              </w:rPr>
              <w:t>.0055</w:t>
            </w:r>
          </w:p>
        </w:tc>
        <w:tc>
          <w:tcPr>
            <w:tcW w:w="720" w:type="dxa"/>
          </w:tcPr>
          <w:p w14:paraId="22F4EA97" w14:textId="77777777" w:rsidR="00805698" w:rsidRPr="00C56819" w:rsidRDefault="00805698" w:rsidP="0009769B">
            <w:pPr>
              <w:spacing w:line="480" w:lineRule="auto"/>
              <w:contextualSpacing/>
              <w:jc w:val="both"/>
              <w:rPr>
                <w:rFonts w:ascii="Arial" w:eastAsiaTheme="minorHAnsi" w:hAnsi="Arial" w:cstheme="minorBidi"/>
                <w:sz w:val="22"/>
                <w:szCs w:val="22"/>
              </w:rPr>
            </w:pPr>
            <w:r w:rsidRPr="00C56819">
              <w:rPr>
                <w:rFonts w:ascii="Arial" w:eastAsiaTheme="minorHAnsi" w:hAnsi="Arial" w:cstheme="minorBidi"/>
                <w:sz w:val="22"/>
                <w:szCs w:val="22"/>
              </w:rPr>
              <w:t>1.8870</w:t>
            </w:r>
          </w:p>
          <w:p w14:paraId="28D86192" w14:textId="77777777" w:rsidR="00805698" w:rsidRPr="00C56819" w:rsidRDefault="00805698" w:rsidP="0009769B">
            <w:pPr>
              <w:spacing w:line="480" w:lineRule="auto"/>
              <w:contextualSpacing/>
              <w:jc w:val="both"/>
              <w:rPr>
                <w:rFonts w:ascii="Arial" w:hAnsi="Arial"/>
                <w:sz w:val="22"/>
              </w:rPr>
            </w:pPr>
          </w:p>
        </w:tc>
        <w:tc>
          <w:tcPr>
            <w:tcW w:w="6210" w:type="dxa"/>
          </w:tcPr>
          <w:p w14:paraId="1023F928" w14:textId="77777777" w:rsidR="00805698" w:rsidRPr="00C56819" w:rsidRDefault="00805698" w:rsidP="0009769B">
            <w:pPr>
              <w:spacing w:line="480" w:lineRule="auto"/>
              <w:contextualSpacing/>
              <w:jc w:val="both"/>
              <w:rPr>
                <w:rFonts w:ascii="Arial" w:hAnsi="Arial"/>
                <w:sz w:val="22"/>
              </w:rPr>
            </w:pPr>
            <w:r w:rsidRPr="00C56819">
              <w:rPr>
                <w:rFonts w:ascii="Arial" w:hAnsi="Arial"/>
                <w:sz w:val="22"/>
              </w:rPr>
              <w:t>Paternally-expressed gene 3 (Imprinted)</w:t>
            </w:r>
          </w:p>
        </w:tc>
      </w:tr>
      <w:tr w:rsidR="00805698" w:rsidRPr="00C56819" w14:paraId="3BEC6D8E" w14:textId="77777777" w:rsidTr="0009769B">
        <w:trPr>
          <w:trHeight w:hRule="exact" w:val="288"/>
        </w:trPr>
        <w:tc>
          <w:tcPr>
            <w:tcW w:w="1080" w:type="dxa"/>
          </w:tcPr>
          <w:p w14:paraId="389F51AD" w14:textId="77777777" w:rsidR="00805698" w:rsidRPr="00C56819" w:rsidRDefault="00805698" w:rsidP="0009769B">
            <w:pPr>
              <w:spacing w:line="480" w:lineRule="auto"/>
              <w:contextualSpacing/>
              <w:jc w:val="both"/>
              <w:rPr>
                <w:rFonts w:ascii="Arial" w:hAnsi="Arial"/>
                <w:i/>
                <w:sz w:val="22"/>
              </w:rPr>
            </w:pPr>
            <w:r w:rsidRPr="00C56819">
              <w:rPr>
                <w:rFonts w:ascii="Arial" w:hAnsi="Arial"/>
                <w:i/>
                <w:sz w:val="22"/>
              </w:rPr>
              <w:t>Peg10</w:t>
            </w:r>
          </w:p>
        </w:tc>
        <w:tc>
          <w:tcPr>
            <w:tcW w:w="810" w:type="dxa"/>
          </w:tcPr>
          <w:p w14:paraId="530D2E71" w14:textId="77777777" w:rsidR="00805698" w:rsidRPr="00C56819" w:rsidRDefault="00805698" w:rsidP="0009769B">
            <w:pPr>
              <w:spacing w:before="2" w:after="2" w:line="480" w:lineRule="auto"/>
              <w:contextualSpacing/>
              <w:jc w:val="both"/>
              <w:rPr>
                <w:rFonts w:ascii="Arial" w:hAnsi="Arial"/>
                <w:sz w:val="22"/>
              </w:rPr>
            </w:pPr>
            <w:r w:rsidRPr="00C56819">
              <w:rPr>
                <w:rFonts w:ascii="Arial" w:hAnsi="Arial"/>
                <w:sz w:val="22"/>
              </w:rPr>
              <w:t>.0165</w:t>
            </w:r>
          </w:p>
        </w:tc>
        <w:tc>
          <w:tcPr>
            <w:tcW w:w="720" w:type="dxa"/>
          </w:tcPr>
          <w:p w14:paraId="3BBB81AA" w14:textId="77777777" w:rsidR="00805698" w:rsidRPr="00C56819" w:rsidRDefault="00805698" w:rsidP="0009769B">
            <w:pPr>
              <w:spacing w:line="480" w:lineRule="auto"/>
              <w:contextualSpacing/>
              <w:jc w:val="both"/>
              <w:rPr>
                <w:rFonts w:ascii="Arial" w:eastAsiaTheme="minorHAnsi" w:hAnsi="Arial" w:cstheme="minorBidi"/>
                <w:sz w:val="22"/>
                <w:szCs w:val="22"/>
              </w:rPr>
            </w:pPr>
            <w:r w:rsidRPr="00C56819">
              <w:rPr>
                <w:rFonts w:ascii="Arial" w:eastAsiaTheme="minorHAnsi" w:hAnsi="Arial" w:cstheme="minorBidi"/>
                <w:sz w:val="22"/>
                <w:szCs w:val="22"/>
              </w:rPr>
              <w:t>1.8238</w:t>
            </w:r>
          </w:p>
          <w:p w14:paraId="236A1DB8" w14:textId="77777777" w:rsidR="00805698" w:rsidRPr="00C56819" w:rsidRDefault="00805698" w:rsidP="0009769B">
            <w:pPr>
              <w:spacing w:line="480" w:lineRule="auto"/>
              <w:contextualSpacing/>
              <w:jc w:val="both"/>
              <w:rPr>
                <w:rFonts w:ascii="Arial" w:hAnsi="Arial"/>
                <w:sz w:val="22"/>
              </w:rPr>
            </w:pPr>
          </w:p>
        </w:tc>
        <w:tc>
          <w:tcPr>
            <w:tcW w:w="6210" w:type="dxa"/>
          </w:tcPr>
          <w:p w14:paraId="3902CFD8" w14:textId="77777777" w:rsidR="00805698" w:rsidRPr="00C56819" w:rsidRDefault="00805698" w:rsidP="0009769B">
            <w:pPr>
              <w:spacing w:line="480" w:lineRule="auto"/>
              <w:contextualSpacing/>
              <w:jc w:val="both"/>
              <w:rPr>
                <w:rFonts w:ascii="Arial" w:hAnsi="Arial"/>
                <w:sz w:val="22"/>
              </w:rPr>
            </w:pPr>
            <w:r w:rsidRPr="00C56819">
              <w:rPr>
                <w:rFonts w:ascii="Arial" w:hAnsi="Arial"/>
                <w:sz w:val="22"/>
              </w:rPr>
              <w:t>Paternally-expressed gene 10 (Imprinted)</w:t>
            </w:r>
          </w:p>
        </w:tc>
      </w:tr>
      <w:tr w:rsidR="00805698" w:rsidRPr="00C56819" w14:paraId="2F25F1D7" w14:textId="77777777" w:rsidTr="0009769B">
        <w:trPr>
          <w:trHeight w:hRule="exact" w:val="288"/>
        </w:trPr>
        <w:tc>
          <w:tcPr>
            <w:tcW w:w="1080" w:type="dxa"/>
          </w:tcPr>
          <w:p w14:paraId="7833C37D" w14:textId="77777777" w:rsidR="00805698" w:rsidRPr="00C56819" w:rsidRDefault="00805698" w:rsidP="0009769B">
            <w:pPr>
              <w:spacing w:line="480" w:lineRule="auto"/>
              <w:contextualSpacing/>
              <w:jc w:val="both"/>
              <w:rPr>
                <w:rFonts w:ascii="Arial" w:hAnsi="Arial"/>
                <w:i/>
                <w:sz w:val="22"/>
              </w:rPr>
            </w:pPr>
            <w:proofErr w:type="spellStart"/>
            <w:r w:rsidRPr="00C56819">
              <w:rPr>
                <w:rFonts w:ascii="Arial" w:hAnsi="Arial"/>
                <w:i/>
                <w:sz w:val="22"/>
              </w:rPr>
              <w:t>Postn</w:t>
            </w:r>
            <w:proofErr w:type="spellEnd"/>
          </w:p>
        </w:tc>
        <w:tc>
          <w:tcPr>
            <w:tcW w:w="810" w:type="dxa"/>
          </w:tcPr>
          <w:p w14:paraId="74DF899E" w14:textId="77777777" w:rsidR="00805698" w:rsidRPr="00C56819" w:rsidRDefault="00805698" w:rsidP="0009769B">
            <w:pPr>
              <w:spacing w:before="2" w:after="2" w:line="480" w:lineRule="auto"/>
              <w:contextualSpacing/>
              <w:jc w:val="both"/>
              <w:rPr>
                <w:rFonts w:ascii="Arial" w:hAnsi="Arial"/>
                <w:sz w:val="22"/>
              </w:rPr>
            </w:pPr>
            <w:r w:rsidRPr="00C56819">
              <w:rPr>
                <w:rFonts w:ascii="Arial" w:hAnsi="Arial"/>
                <w:sz w:val="22"/>
              </w:rPr>
              <w:t>.0258</w:t>
            </w:r>
          </w:p>
        </w:tc>
        <w:tc>
          <w:tcPr>
            <w:tcW w:w="720" w:type="dxa"/>
          </w:tcPr>
          <w:p w14:paraId="3EAF724D" w14:textId="77777777" w:rsidR="00805698" w:rsidRPr="00C56819" w:rsidRDefault="00805698" w:rsidP="0009769B">
            <w:pPr>
              <w:spacing w:line="480" w:lineRule="auto"/>
              <w:contextualSpacing/>
              <w:jc w:val="both"/>
              <w:rPr>
                <w:rFonts w:ascii="Arial" w:eastAsiaTheme="minorHAnsi" w:hAnsi="Arial" w:cstheme="minorBidi"/>
                <w:sz w:val="22"/>
                <w:szCs w:val="22"/>
              </w:rPr>
            </w:pPr>
            <w:r w:rsidRPr="00C56819">
              <w:rPr>
                <w:rFonts w:ascii="Arial" w:eastAsiaTheme="minorHAnsi" w:hAnsi="Arial" w:cstheme="minorBidi"/>
                <w:sz w:val="22"/>
                <w:szCs w:val="22"/>
              </w:rPr>
              <w:t>2.2438</w:t>
            </w:r>
          </w:p>
          <w:p w14:paraId="6BC0D035" w14:textId="77777777" w:rsidR="00805698" w:rsidRPr="00C56819" w:rsidRDefault="00805698" w:rsidP="0009769B">
            <w:pPr>
              <w:spacing w:line="480" w:lineRule="auto"/>
              <w:contextualSpacing/>
              <w:jc w:val="both"/>
              <w:rPr>
                <w:rFonts w:ascii="Arial" w:hAnsi="Arial"/>
                <w:sz w:val="22"/>
              </w:rPr>
            </w:pPr>
          </w:p>
        </w:tc>
        <w:tc>
          <w:tcPr>
            <w:tcW w:w="6210" w:type="dxa"/>
          </w:tcPr>
          <w:p w14:paraId="5F007218" w14:textId="77777777" w:rsidR="00805698" w:rsidRPr="00C56819" w:rsidRDefault="00805698" w:rsidP="0009769B">
            <w:pPr>
              <w:spacing w:line="480" w:lineRule="auto"/>
              <w:contextualSpacing/>
              <w:jc w:val="both"/>
              <w:rPr>
                <w:rFonts w:ascii="Arial" w:hAnsi="Arial"/>
                <w:sz w:val="22"/>
              </w:rPr>
            </w:pPr>
            <w:proofErr w:type="spellStart"/>
            <w:r w:rsidRPr="00C56819">
              <w:rPr>
                <w:rFonts w:ascii="Arial" w:hAnsi="Arial"/>
                <w:sz w:val="22"/>
              </w:rPr>
              <w:t>Periostin</w:t>
            </w:r>
            <w:proofErr w:type="spellEnd"/>
            <w:r w:rsidRPr="00C56819">
              <w:rPr>
                <w:rFonts w:ascii="Arial" w:hAnsi="Arial"/>
                <w:sz w:val="22"/>
              </w:rPr>
              <w:t xml:space="preserve"> (Ligand for </w:t>
            </w:r>
            <w:proofErr w:type="spellStart"/>
            <w:r w:rsidRPr="00C56819">
              <w:rPr>
                <w:rFonts w:ascii="Arial" w:hAnsi="Arial"/>
                <w:sz w:val="22"/>
              </w:rPr>
              <w:t>integrins</w:t>
            </w:r>
            <w:proofErr w:type="spellEnd"/>
            <w:r w:rsidRPr="00C56819">
              <w:rPr>
                <w:rFonts w:ascii="Arial" w:hAnsi="Arial"/>
                <w:sz w:val="22"/>
              </w:rPr>
              <w:t xml:space="preserve"> that support cell migration)</w:t>
            </w:r>
          </w:p>
        </w:tc>
      </w:tr>
      <w:tr w:rsidR="00805698" w:rsidRPr="00C56819" w14:paraId="1F0CCE06" w14:textId="77777777" w:rsidTr="0009769B">
        <w:trPr>
          <w:trHeight w:hRule="exact" w:val="288"/>
        </w:trPr>
        <w:tc>
          <w:tcPr>
            <w:tcW w:w="1080" w:type="dxa"/>
          </w:tcPr>
          <w:p w14:paraId="5DBB86E4" w14:textId="77777777" w:rsidR="00805698" w:rsidRPr="00C56819" w:rsidRDefault="00805698" w:rsidP="0009769B">
            <w:pPr>
              <w:spacing w:line="480" w:lineRule="auto"/>
              <w:contextualSpacing/>
              <w:jc w:val="both"/>
              <w:rPr>
                <w:rFonts w:ascii="Arial" w:hAnsi="Arial"/>
                <w:i/>
                <w:sz w:val="22"/>
              </w:rPr>
            </w:pPr>
            <w:r w:rsidRPr="00C56819">
              <w:rPr>
                <w:rFonts w:ascii="Arial" w:hAnsi="Arial"/>
                <w:i/>
                <w:sz w:val="22"/>
              </w:rPr>
              <w:t>Prmt2</w:t>
            </w:r>
          </w:p>
        </w:tc>
        <w:tc>
          <w:tcPr>
            <w:tcW w:w="810" w:type="dxa"/>
          </w:tcPr>
          <w:p w14:paraId="7E32C519" w14:textId="77777777" w:rsidR="00805698" w:rsidRPr="00C56819" w:rsidRDefault="00805698" w:rsidP="0009769B">
            <w:pPr>
              <w:spacing w:before="2" w:after="2" w:line="480" w:lineRule="auto"/>
              <w:contextualSpacing/>
              <w:jc w:val="both"/>
              <w:rPr>
                <w:rFonts w:ascii="Arial" w:hAnsi="Arial"/>
                <w:sz w:val="22"/>
              </w:rPr>
            </w:pPr>
            <w:r w:rsidRPr="00C56819">
              <w:rPr>
                <w:rFonts w:ascii="Arial" w:hAnsi="Arial"/>
                <w:sz w:val="22"/>
              </w:rPr>
              <w:t>.0131</w:t>
            </w:r>
          </w:p>
        </w:tc>
        <w:tc>
          <w:tcPr>
            <w:tcW w:w="720" w:type="dxa"/>
          </w:tcPr>
          <w:p w14:paraId="7CC03BFA" w14:textId="77777777" w:rsidR="00805698" w:rsidRPr="00C56819" w:rsidRDefault="00805698" w:rsidP="0009769B">
            <w:pPr>
              <w:spacing w:line="480" w:lineRule="auto"/>
              <w:contextualSpacing/>
              <w:jc w:val="both"/>
              <w:rPr>
                <w:rFonts w:ascii="Arial" w:eastAsiaTheme="minorHAnsi" w:hAnsi="Arial" w:cstheme="minorBidi"/>
                <w:sz w:val="22"/>
                <w:szCs w:val="22"/>
              </w:rPr>
            </w:pPr>
            <w:r w:rsidRPr="00C56819">
              <w:rPr>
                <w:rFonts w:ascii="Arial" w:eastAsiaTheme="minorHAnsi" w:hAnsi="Arial" w:cstheme="minorBidi"/>
                <w:sz w:val="22"/>
                <w:szCs w:val="22"/>
              </w:rPr>
              <w:t>1.5785</w:t>
            </w:r>
          </w:p>
          <w:p w14:paraId="75C9D53C" w14:textId="77777777" w:rsidR="00805698" w:rsidRPr="00C56819" w:rsidRDefault="00805698" w:rsidP="0009769B">
            <w:pPr>
              <w:spacing w:line="480" w:lineRule="auto"/>
              <w:contextualSpacing/>
              <w:jc w:val="both"/>
              <w:rPr>
                <w:rFonts w:ascii="Arial" w:hAnsi="Arial"/>
                <w:sz w:val="22"/>
              </w:rPr>
            </w:pPr>
          </w:p>
        </w:tc>
        <w:tc>
          <w:tcPr>
            <w:tcW w:w="6210" w:type="dxa"/>
          </w:tcPr>
          <w:p w14:paraId="5B0662E5" w14:textId="77777777" w:rsidR="00805698" w:rsidRPr="00C56819" w:rsidRDefault="00805698" w:rsidP="0009769B">
            <w:pPr>
              <w:spacing w:line="480" w:lineRule="auto"/>
              <w:contextualSpacing/>
              <w:jc w:val="both"/>
              <w:rPr>
                <w:rFonts w:ascii="Arial" w:hAnsi="Arial"/>
                <w:sz w:val="22"/>
              </w:rPr>
            </w:pPr>
            <w:r w:rsidRPr="00C56819">
              <w:rPr>
                <w:rFonts w:ascii="Arial" w:hAnsi="Arial"/>
                <w:sz w:val="22"/>
              </w:rPr>
              <w:t xml:space="preserve">Protein arginine </w:t>
            </w:r>
            <w:proofErr w:type="spellStart"/>
            <w:r w:rsidRPr="00C56819">
              <w:rPr>
                <w:rFonts w:ascii="Arial" w:hAnsi="Arial"/>
                <w:sz w:val="22"/>
              </w:rPr>
              <w:t>methyltransferase</w:t>
            </w:r>
            <w:proofErr w:type="spellEnd"/>
            <w:r w:rsidRPr="00C56819">
              <w:rPr>
                <w:rFonts w:ascii="Arial" w:hAnsi="Arial"/>
                <w:sz w:val="22"/>
              </w:rPr>
              <w:t xml:space="preserve"> 2 (Methylation; ER-</w:t>
            </w:r>
            <w:r w:rsidRPr="00C56819">
              <w:rPr>
                <w:rFonts w:ascii="Arial" w:hAnsi="Arial"/>
                <w:sz w:val="22"/>
              </w:rPr>
              <w:sym w:font="Symbol" w:char="F061"/>
            </w:r>
            <w:r w:rsidRPr="00C56819">
              <w:rPr>
                <w:rFonts w:ascii="Arial" w:hAnsi="Arial"/>
                <w:sz w:val="22"/>
              </w:rPr>
              <w:t>)</w:t>
            </w:r>
          </w:p>
        </w:tc>
      </w:tr>
      <w:tr w:rsidR="00805698" w:rsidRPr="00C56819" w14:paraId="030AD891" w14:textId="77777777" w:rsidTr="0009769B">
        <w:trPr>
          <w:trHeight w:hRule="exact" w:val="288"/>
        </w:trPr>
        <w:tc>
          <w:tcPr>
            <w:tcW w:w="1080" w:type="dxa"/>
          </w:tcPr>
          <w:p w14:paraId="4948860F" w14:textId="77777777" w:rsidR="00805698" w:rsidRPr="00C56819" w:rsidRDefault="00805698" w:rsidP="0009769B">
            <w:pPr>
              <w:spacing w:line="480" w:lineRule="auto"/>
              <w:contextualSpacing/>
              <w:jc w:val="both"/>
              <w:rPr>
                <w:rFonts w:ascii="Arial" w:hAnsi="Arial"/>
                <w:i/>
                <w:sz w:val="22"/>
              </w:rPr>
            </w:pPr>
            <w:r w:rsidRPr="00C56819">
              <w:rPr>
                <w:rFonts w:ascii="Arial" w:hAnsi="Arial"/>
                <w:i/>
                <w:sz w:val="22"/>
              </w:rPr>
              <w:t>Scg2</w:t>
            </w:r>
          </w:p>
        </w:tc>
        <w:tc>
          <w:tcPr>
            <w:tcW w:w="810" w:type="dxa"/>
          </w:tcPr>
          <w:p w14:paraId="7E4BCB08" w14:textId="77777777" w:rsidR="00805698" w:rsidRPr="00C56819" w:rsidRDefault="00805698" w:rsidP="0009769B">
            <w:pPr>
              <w:spacing w:before="2" w:after="2" w:line="480" w:lineRule="auto"/>
              <w:contextualSpacing/>
              <w:jc w:val="both"/>
              <w:rPr>
                <w:rFonts w:ascii="Arial" w:hAnsi="Arial"/>
                <w:sz w:val="22"/>
              </w:rPr>
            </w:pPr>
            <w:r w:rsidRPr="00C56819">
              <w:rPr>
                <w:rFonts w:ascii="Arial" w:hAnsi="Arial"/>
                <w:sz w:val="22"/>
              </w:rPr>
              <w:t>.0001</w:t>
            </w:r>
          </w:p>
        </w:tc>
        <w:tc>
          <w:tcPr>
            <w:tcW w:w="720" w:type="dxa"/>
          </w:tcPr>
          <w:p w14:paraId="3CB8ED17" w14:textId="77777777" w:rsidR="00805698" w:rsidRPr="00C56819" w:rsidRDefault="00805698" w:rsidP="0009769B">
            <w:pPr>
              <w:spacing w:line="480" w:lineRule="auto"/>
              <w:contextualSpacing/>
              <w:jc w:val="both"/>
              <w:rPr>
                <w:rFonts w:ascii="Arial" w:eastAsiaTheme="minorHAnsi" w:hAnsi="Arial" w:cstheme="minorBidi"/>
                <w:sz w:val="22"/>
                <w:szCs w:val="22"/>
              </w:rPr>
            </w:pPr>
            <w:r w:rsidRPr="00C56819">
              <w:rPr>
                <w:rFonts w:ascii="Arial" w:eastAsiaTheme="minorHAnsi" w:hAnsi="Arial" w:cstheme="minorBidi"/>
                <w:sz w:val="22"/>
                <w:szCs w:val="22"/>
              </w:rPr>
              <w:t>2.0169</w:t>
            </w:r>
          </w:p>
          <w:p w14:paraId="1D6C5683" w14:textId="77777777" w:rsidR="00805698" w:rsidRPr="00C56819" w:rsidRDefault="00805698" w:rsidP="0009769B">
            <w:pPr>
              <w:spacing w:line="480" w:lineRule="auto"/>
              <w:contextualSpacing/>
              <w:jc w:val="both"/>
              <w:rPr>
                <w:rFonts w:ascii="Arial" w:hAnsi="Arial"/>
                <w:sz w:val="22"/>
              </w:rPr>
            </w:pPr>
          </w:p>
        </w:tc>
        <w:tc>
          <w:tcPr>
            <w:tcW w:w="6210" w:type="dxa"/>
          </w:tcPr>
          <w:p w14:paraId="603F9A2F" w14:textId="77777777" w:rsidR="00805698" w:rsidRPr="00C56819" w:rsidRDefault="00805698" w:rsidP="0009769B">
            <w:pPr>
              <w:spacing w:line="480" w:lineRule="auto"/>
              <w:contextualSpacing/>
              <w:jc w:val="both"/>
              <w:rPr>
                <w:rFonts w:ascii="Arial" w:hAnsi="Arial"/>
                <w:sz w:val="22"/>
              </w:rPr>
            </w:pPr>
            <w:r w:rsidRPr="00C56819">
              <w:rPr>
                <w:rFonts w:ascii="Arial" w:hAnsi="Arial"/>
                <w:sz w:val="22"/>
              </w:rPr>
              <w:t>Secretogranin-2 (Packages neuropeptide vesicles)</w:t>
            </w:r>
          </w:p>
        </w:tc>
      </w:tr>
      <w:tr w:rsidR="00805698" w:rsidRPr="00C56819" w14:paraId="6E5ED6BE" w14:textId="77777777" w:rsidTr="0009769B">
        <w:trPr>
          <w:trHeight w:hRule="exact" w:val="288"/>
        </w:trPr>
        <w:tc>
          <w:tcPr>
            <w:tcW w:w="1080" w:type="dxa"/>
          </w:tcPr>
          <w:p w14:paraId="5222DDD5" w14:textId="77777777" w:rsidR="00805698" w:rsidRPr="00C56819" w:rsidRDefault="00805698" w:rsidP="0009769B">
            <w:pPr>
              <w:spacing w:line="480" w:lineRule="auto"/>
              <w:contextualSpacing/>
              <w:jc w:val="both"/>
              <w:rPr>
                <w:rFonts w:ascii="Arial" w:hAnsi="Arial"/>
                <w:i/>
                <w:sz w:val="22"/>
              </w:rPr>
            </w:pPr>
            <w:proofErr w:type="spellStart"/>
            <w:r w:rsidRPr="00C56819">
              <w:rPr>
                <w:rFonts w:ascii="Arial" w:hAnsi="Arial"/>
                <w:i/>
                <w:sz w:val="22"/>
              </w:rPr>
              <w:t>Ucn</w:t>
            </w:r>
            <w:proofErr w:type="spellEnd"/>
          </w:p>
        </w:tc>
        <w:tc>
          <w:tcPr>
            <w:tcW w:w="810" w:type="dxa"/>
          </w:tcPr>
          <w:p w14:paraId="1EA52633" w14:textId="77777777" w:rsidR="00805698" w:rsidRPr="00C56819" w:rsidRDefault="00805698" w:rsidP="0009769B">
            <w:pPr>
              <w:spacing w:before="2" w:after="2" w:line="480" w:lineRule="auto"/>
              <w:contextualSpacing/>
              <w:jc w:val="both"/>
              <w:rPr>
                <w:rFonts w:ascii="Arial" w:hAnsi="Arial"/>
                <w:sz w:val="22"/>
              </w:rPr>
            </w:pPr>
            <w:r w:rsidRPr="00C56819">
              <w:rPr>
                <w:rFonts w:ascii="Arial" w:hAnsi="Arial"/>
                <w:sz w:val="22"/>
              </w:rPr>
              <w:t>.0183</w:t>
            </w:r>
          </w:p>
        </w:tc>
        <w:tc>
          <w:tcPr>
            <w:tcW w:w="720" w:type="dxa"/>
          </w:tcPr>
          <w:p w14:paraId="40B739A2" w14:textId="77777777" w:rsidR="00805698" w:rsidRPr="00C56819" w:rsidRDefault="00805698" w:rsidP="0009769B">
            <w:pPr>
              <w:spacing w:line="480" w:lineRule="auto"/>
              <w:contextualSpacing/>
              <w:jc w:val="both"/>
              <w:rPr>
                <w:rFonts w:ascii="Arial" w:eastAsiaTheme="minorHAnsi" w:hAnsi="Arial" w:cstheme="minorBidi"/>
                <w:sz w:val="22"/>
                <w:szCs w:val="22"/>
              </w:rPr>
            </w:pPr>
            <w:r w:rsidRPr="00C56819">
              <w:rPr>
                <w:rFonts w:ascii="Arial" w:eastAsiaTheme="minorHAnsi" w:hAnsi="Arial" w:cstheme="minorBidi"/>
                <w:sz w:val="22"/>
                <w:szCs w:val="22"/>
              </w:rPr>
              <w:t>2.0261</w:t>
            </w:r>
          </w:p>
          <w:p w14:paraId="502AE427" w14:textId="77777777" w:rsidR="00805698" w:rsidRPr="00C56819" w:rsidRDefault="00805698" w:rsidP="0009769B">
            <w:pPr>
              <w:spacing w:line="480" w:lineRule="auto"/>
              <w:contextualSpacing/>
              <w:jc w:val="both"/>
              <w:rPr>
                <w:rFonts w:ascii="Arial" w:hAnsi="Arial"/>
                <w:sz w:val="22"/>
              </w:rPr>
            </w:pPr>
          </w:p>
        </w:tc>
        <w:tc>
          <w:tcPr>
            <w:tcW w:w="6210" w:type="dxa"/>
          </w:tcPr>
          <w:p w14:paraId="187F8004" w14:textId="77777777" w:rsidR="00805698" w:rsidRPr="00C56819" w:rsidRDefault="00805698" w:rsidP="0009769B">
            <w:pPr>
              <w:spacing w:line="480" w:lineRule="auto"/>
              <w:contextualSpacing/>
              <w:jc w:val="both"/>
              <w:rPr>
                <w:rFonts w:ascii="Arial" w:hAnsi="Arial"/>
                <w:sz w:val="22"/>
              </w:rPr>
            </w:pPr>
            <w:r w:rsidRPr="00C56819">
              <w:rPr>
                <w:rFonts w:ascii="Arial" w:hAnsi="Arial"/>
                <w:sz w:val="22"/>
              </w:rPr>
              <w:t>Urocortin-1 (Stress neuropeptide)</w:t>
            </w:r>
          </w:p>
        </w:tc>
      </w:tr>
      <w:tr w:rsidR="00805698" w:rsidRPr="00C56819" w14:paraId="1B7B9718" w14:textId="77777777" w:rsidTr="0009769B">
        <w:trPr>
          <w:trHeight w:hRule="exact" w:val="288"/>
        </w:trPr>
        <w:tc>
          <w:tcPr>
            <w:tcW w:w="1080" w:type="dxa"/>
          </w:tcPr>
          <w:p w14:paraId="47612731" w14:textId="77777777" w:rsidR="00805698" w:rsidRPr="00C56819" w:rsidRDefault="00805698" w:rsidP="0009769B">
            <w:pPr>
              <w:spacing w:line="480" w:lineRule="auto"/>
              <w:contextualSpacing/>
              <w:jc w:val="both"/>
              <w:rPr>
                <w:rFonts w:ascii="Arial" w:hAnsi="Arial"/>
                <w:i/>
                <w:sz w:val="22"/>
              </w:rPr>
            </w:pPr>
            <w:r w:rsidRPr="00C56819">
              <w:rPr>
                <w:rFonts w:ascii="Arial" w:hAnsi="Arial"/>
                <w:i/>
                <w:sz w:val="22"/>
              </w:rPr>
              <w:t>Drd5</w:t>
            </w:r>
          </w:p>
        </w:tc>
        <w:tc>
          <w:tcPr>
            <w:tcW w:w="810" w:type="dxa"/>
          </w:tcPr>
          <w:p w14:paraId="7529597D" w14:textId="77777777" w:rsidR="00805698" w:rsidRPr="00C56819" w:rsidRDefault="00805698" w:rsidP="0009769B">
            <w:pPr>
              <w:spacing w:before="2" w:after="2" w:line="480" w:lineRule="auto"/>
              <w:contextualSpacing/>
              <w:jc w:val="both"/>
              <w:rPr>
                <w:rFonts w:ascii="Arial" w:hAnsi="Arial"/>
                <w:sz w:val="22"/>
              </w:rPr>
            </w:pPr>
            <w:r w:rsidRPr="00C56819">
              <w:rPr>
                <w:rFonts w:ascii="Arial" w:hAnsi="Arial"/>
                <w:sz w:val="22"/>
              </w:rPr>
              <w:t>.0072</w:t>
            </w:r>
          </w:p>
        </w:tc>
        <w:tc>
          <w:tcPr>
            <w:tcW w:w="720" w:type="dxa"/>
          </w:tcPr>
          <w:p w14:paraId="4E5B16AE" w14:textId="77777777" w:rsidR="00805698" w:rsidRPr="00C56819" w:rsidRDefault="00805698" w:rsidP="0009769B">
            <w:pPr>
              <w:spacing w:line="480" w:lineRule="auto"/>
              <w:contextualSpacing/>
              <w:jc w:val="both"/>
              <w:rPr>
                <w:rFonts w:ascii="Arial" w:eastAsiaTheme="minorHAnsi" w:hAnsi="Arial" w:cstheme="minorBidi"/>
                <w:sz w:val="22"/>
                <w:szCs w:val="22"/>
              </w:rPr>
            </w:pPr>
            <w:r w:rsidRPr="00C56819">
              <w:rPr>
                <w:rFonts w:ascii="Arial" w:eastAsiaTheme="minorHAnsi" w:hAnsi="Arial" w:cstheme="minorBidi"/>
                <w:sz w:val="22"/>
                <w:szCs w:val="22"/>
              </w:rPr>
              <w:t>2.9283</w:t>
            </w:r>
          </w:p>
          <w:p w14:paraId="1781FE3C" w14:textId="77777777" w:rsidR="00805698" w:rsidRPr="00C56819" w:rsidRDefault="00805698" w:rsidP="0009769B">
            <w:pPr>
              <w:spacing w:line="480" w:lineRule="auto"/>
              <w:contextualSpacing/>
              <w:jc w:val="both"/>
              <w:rPr>
                <w:rFonts w:ascii="Arial" w:hAnsi="Arial"/>
                <w:sz w:val="22"/>
              </w:rPr>
            </w:pPr>
          </w:p>
        </w:tc>
        <w:tc>
          <w:tcPr>
            <w:tcW w:w="6210" w:type="dxa"/>
          </w:tcPr>
          <w:p w14:paraId="71030249" w14:textId="77777777" w:rsidR="00805698" w:rsidRPr="00C56819" w:rsidRDefault="00805698" w:rsidP="0009769B">
            <w:pPr>
              <w:spacing w:line="480" w:lineRule="auto"/>
              <w:contextualSpacing/>
              <w:jc w:val="both"/>
              <w:rPr>
                <w:rFonts w:ascii="Arial" w:hAnsi="Arial"/>
                <w:sz w:val="22"/>
              </w:rPr>
            </w:pPr>
            <w:r w:rsidRPr="00C56819">
              <w:rPr>
                <w:rFonts w:ascii="Arial" w:hAnsi="Arial"/>
                <w:sz w:val="22"/>
              </w:rPr>
              <w:t xml:space="preserve">Dopamine D5 receptor (D1-like, </w:t>
            </w:r>
            <w:proofErr w:type="spellStart"/>
            <w:r w:rsidRPr="00C56819">
              <w:rPr>
                <w:rFonts w:ascii="Arial" w:hAnsi="Arial"/>
                <w:sz w:val="22"/>
              </w:rPr>
              <w:t>Gs</w:t>
            </w:r>
            <w:proofErr w:type="spellEnd"/>
            <w:r w:rsidRPr="00C56819">
              <w:rPr>
                <w:rFonts w:ascii="Arial" w:hAnsi="Arial"/>
                <w:sz w:val="22"/>
              </w:rPr>
              <w:t>-coupled)</w:t>
            </w:r>
          </w:p>
        </w:tc>
      </w:tr>
      <w:tr w:rsidR="00805698" w:rsidRPr="00C56819" w14:paraId="44E95E7E" w14:textId="77777777" w:rsidTr="0009769B">
        <w:trPr>
          <w:trHeight w:hRule="exact" w:val="288"/>
        </w:trPr>
        <w:tc>
          <w:tcPr>
            <w:tcW w:w="1080" w:type="dxa"/>
          </w:tcPr>
          <w:p w14:paraId="6F602ED6" w14:textId="77777777" w:rsidR="00805698" w:rsidRPr="00C56819" w:rsidRDefault="00805698" w:rsidP="0009769B">
            <w:pPr>
              <w:spacing w:line="480" w:lineRule="auto"/>
              <w:contextualSpacing/>
              <w:jc w:val="both"/>
              <w:rPr>
                <w:rFonts w:ascii="Arial" w:hAnsi="Arial"/>
                <w:i/>
                <w:sz w:val="22"/>
              </w:rPr>
            </w:pPr>
            <w:proofErr w:type="spellStart"/>
            <w:r w:rsidRPr="00C56819">
              <w:rPr>
                <w:rFonts w:ascii="Arial" w:hAnsi="Arial"/>
                <w:i/>
                <w:sz w:val="22"/>
              </w:rPr>
              <w:t>Crhbp</w:t>
            </w:r>
            <w:proofErr w:type="spellEnd"/>
          </w:p>
        </w:tc>
        <w:tc>
          <w:tcPr>
            <w:tcW w:w="810" w:type="dxa"/>
          </w:tcPr>
          <w:p w14:paraId="57F1ADA5" w14:textId="77777777" w:rsidR="00805698" w:rsidRPr="00C56819" w:rsidRDefault="00805698" w:rsidP="0009769B">
            <w:pPr>
              <w:spacing w:before="2" w:after="2" w:line="480" w:lineRule="auto"/>
              <w:contextualSpacing/>
              <w:jc w:val="both"/>
              <w:rPr>
                <w:rFonts w:ascii="Arial" w:hAnsi="Arial"/>
                <w:sz w:val="22"/>
              </w:rPr>
            </w:pPr>
            <w:r w:rsidRPr="00C56819">
              <w:rPr>
                <w:rFonts w:ascii="Arial" w:hAnsi="Arial"/>
                <w:sz w:val="22"/>
              </w:rPr>
              <w:t>.0022</w:t>
            </w:r>
          </w:p>
        </w:tc>
        <w:tc>
          <w:tcPr>
            <w:tcW w:w="720" w:type="dxa"/>
          </w:tcPr>
          <w:p w14:paraId="6D9F6DFA" w14:textId="77777777" w:rsidR="00805698" w:rsidRPr="00C56819" w:rsidRDefault="00805698" w:rsidP="0009769B">
            <w:pPr>
              <w:spacing w:line="480" w:lineRule="auto"/>
              <w:contextualSpacing/>
              <w:jc w:val="both"/>
              <w:rPr>
                <w:rFonts w:ascii="Arial" w:eastAsiaTheme="minorHAnsi" w:hAnsi="Arial" w:cstheme="minorBidi"/>
                <w:sz w:val="22"/>
                <w:szCs w:val="22"/>
              </w:rPr>
            </w:pPr>
            <w:r w:rsidRPr="00C56819">
              <w:rPr>
                <w:rFonts w:ascii="Arial" w:eastAsiaTheme="minorHAnsi" w:hAnsi="Arial" w:cstheme="minorBidi"/>
                <w:sz w:val="22"/>
                <w:szCs w:val="22"/>
              </w:rPr>
              <w:t>1.7433</w:t>
            </w:r>
          </w:p>
          <w:p w14:paraId="184B0443" w14:textId="77777777" w:rsidR="00805698" w:rsidRPr="00C56819" w:rsidRDefault="00805698" w:rsidP="0009769B">
            <w:pPr>
              <w:spacing w:line="480" w:lineRule="auto"/>
              <w:contextualSpacing/>
              <w:jc w:val="both"/>
              <w:rPr>
                <w:rFonts w:ascii="Arial" w:hAnsi="Arial"/>
                <w:sz w:val="22"/>
              </w:rPr>
            </w:pPr>
          </w:p>
        </w:tc>
        <w:tc>
          <w:tcPr>
            <w:tcW w:w="6210" w:type="dxa"/>
          </w:tcPr>
          <w:p w14:paraId="10EF3C4F" w14:textId="77777777" w:rsidR="00805698" w:rsidRPr="00C56819" w:rsidRDefault="00805698" w:rsidP="0009769B">
            <w:pPr>
              <w:spacing w:line="480" w:lineRule="auto"/>
              <w:contextualSpacing/>
              <w:jc w:val="both"/>
              <w:rPr>
                <w:rFonts w:ascii="Arial" w:hAnsi="Arial"/>
                <w:sz w:val="22"/>
              </w:rPr>
            </w:pPr>
            <w:r w:rsidRPr="00C56819">
              <w:rPr>
                <w:rFonts w:ascii="Arial" w:hAnsi="Arial"/>
                <w:sz w:val="22"/>
              </w:rPr>
              <w:t>CRF binding protein (Interacts with Ucn1)</w:t>
            </w:r>
          </w:p>
        </w:tc>
      </w:tr>
      <w:tr w:rsidR="00805698" w:rsidRPr="00C56819" w14:paraId="7C0153C8" w14:textId="77777777" w:rsidTr="0009769B">
        <w:trPr>
          <w:trHeight w:hRule="exact" w:val="288"/>
        </w:trPr>
        <w:tc>
          <w:tcPr>
            <w:tcW w:w="1080" w:type="dxa"/>
          </w:tcPr>
          <w:p w14:paraId="47DADFAA" w14:textId="77777777" w:rsidR="00805698" w:rsidRPr="00C56819" w:rsidRDefault="00805698" w:rsidP="0009769B">
            <w:pPr>
              <w:spacing w:line="480" w:lineRule="auto"/>
              <w:contextualSpacing/>
              <w:jc w:val="both"/>
              <w:rPr>
                <w:rFonts w:ascii="Arial" w:hAnsi="Arial"/>
                <w:i/>
                <w:sz w:val="22"/>
              </w:rPr>
            </w:pPr>
            <w:r w:rsidRPr="00C56819">
              <w:rPr>
                <w:rFonts w:ascii="Arial" w:hAnsi="Arial"/>
                <w:i/>
                <w:sz w:val="22"/>
              </w:rPr>
              <w:t>Crhr1</w:t>
            </w:r>
          </w:p>
        </w:tc>
        <w:tc>
          <w:tcPr>
            <w:tcW w:w="810" w:type="dxa"/>
          </w:tcPr>
          <w:p w14:paraId="32C35912" w14:textId="77777777" w:rsidR="00805698" w:rsidRPr="00C56819" w:rsidRDefault="00805698" w:rsidP="0009769B">
            <w:pPr>
              <w:spacing w:before="2" w:after="2" w:line="480" w:lineRule="auto"/>
              <w:contextualSpacing/>
              <w:jc w:val="both"/>
              <w:rPr>
                <w:rFonts w:ascii="Arial" w:hAnsi="Arial"/>
                <w:sz w:val="22"/>
              </w:rPr>
            </w:pPr>
            <w:r w:rsidRPr="00C56819">
              <w:rPr>
                <w:rFonts w:ascii="Arial" w:hAnsi="Arial"/>
                <w:sz w:val="22"/>
              </w:rPr>
              <w:t>.0476</w:t>
            </w:r>
          </w:p>
        </w:tc>
        <w:tc>
          <w:tcPr>
            <w:tcW w:w="720" w:type="dxa"/>
          </w:tcPr>
          <w:p w14:paraId="0B3CD8FD" w14:textId="77777777" w:rsidR="00805698" w:rsidRPr="00C56819" w:rsidRDefault="00805698" w:rsidP="0009769B">
            <w:pPr>
              <w:spacing w:line="480" w:lineRule="auto"/>
              <w:contextualSpacing/>
              <w:jc w:val="both"/>
              <w:rPr>
                <w:rFonts w:ascii="Arial" w:eastAsiaTheme="minorHAnsi" w:hAnsi="Arial" w:cstheme="minorBidi"/>
                <w:sz w:val="22"/>
                <w:szCs w:val="22"/>
              </w:rPr>
            </w:pPr>
            <w:r w:rsidRPr="00C56819">
              <w:rPr>
                <w:rFonts w:ascii="Arial" w:eastAsiaTheme="minorHAnsi" w:hAnsi="Arial" w:cstheme="minorBidi"/>
                <w:sz w:val="22"/>
                <w:szCs w:val="22"/>
              </w:rPr>
              <w:t>1.8605</w:t>
            </w:r>
          </w:p>
          <w:p w14:paraId="385D2665" w14:textId="77777777" w:rsidR="00805698" w:rsidRPr="00C56819" w:rsidRDefault="00805698" w:rsidP="0009769B">
            <w:pPr>
              <w:spacing w:line="480" w:lineRule="auto"/>
              <w:contextualSpacing/>
              <w:jc w:val="both"/>
              <w:rPr>
                <w:rFonts w:ascii="Arial" w:hAnsi="Arial"/>
                <w:sz w:val="22"/>
              </w:rPr>
            </w:pPr>
          </w:p>
        </w:tc>
        <w:tc>
          <w:tcPr>
            <w:tcW w:w="6210" w:type="dxa"/>
          </w:tcPr>
          <w:p w14:paraId="6896CB47" w14:textId="77777777" w:rsidR="00805698" w:rsidRPr="00C56819" w:rsidRDefault="00805698" w:rsidP="0009769B">
            <w:pPr>
              <w:spacing w:line="480" w:lineRule="auto"/>
              <w:contextualSpacing/>
              <w:jc w:val="both"/>
              <w:rPr>
                <w:rFonts w:ascii="Arial" w:hAnsi="Arial"/>
                <w:sz w:val="22"/>
              </w:rPr>
            </w:pPr>
            <w:r w:rsidRPr="00C56819">
              <w:rPr>
                <w:rFonts w:ascii="Arial" w:hAnsi="Arial"/>
                <w:sz w:val="22"/>
              </w:rPr>
              <w:t>CRF type-1 receptor (Interacts with Ucn1)</w:t>
            </w:r>
          </w:p>
        </w:tc>
      </w:tr>
    </w:tbl>
    <w:p w14:paraId="2D4EC452" w14:textId="77777777" w:rsidR="00805698" w:rsidRDefault="00805698" w:rsidP="00C32D49">
      <w:pPr>
        <w:spacing w:line="480" w:lineRule="auto"/>
        <w:contextualSpacing/>
        <w:jc w:val="both"/>
        <w:rPr>
          <w:rFonts w:ascii="Arial" w:hAnsi="Arial"/>
          <w:b/>
          <w:sz w:val="22"/>
        </w:rPr>
      </w:pPr>
    </w:p>
    <w:p w14:paraId="092EF525" w14:textId="77777777" w:rsidR="00581A65" w:rsidRPr="00C56819" w:rsidRDefault="00581A65" w:rsidP="00B84E3D">
      <w:pPr>
        <w:spacing w:line="480" w:lineRule="auto"/>
        <w:contextualSpacing/>
        <w:jc w:val="both"/>
        <w:rPr>
          <w:rFonts w:ascii="Arial" w:hAnsi="Arial" w:cs="Arial"/>
          <w:b/>
          <w:sz w:val="22"/>
          <w:szCs w:val="22"/>
        </w:rPr>
      </w:pPr>
    </w:p>
    <w:p w14:paraId="33EA7D00" w14:textId="77777777" w:rsidR="0085231F" w:rsidRDefault="0085231F" w:rsidP="00B84E3D">
      <w:pPr>
        <w:spacing w:line="480" w:lineRule="auto"/>
        <w:contextualSpacing/>
        <w:jc w:val="both"/>
        <w:rPr>
          <w:rFonts w:ascii="Arial" w:hAnsi="Arial" w:cs="Arial"/>
          <w:b/>
          <w:sz w:val="22"/>
          <w:szCs w:val="22"/>
        </w:rPr>
      </w:pPr>
    </w:p>
    <w:p w14:paraId="45CA3F3E" w14:textId="77777777" w:rsidR="0085231F" w:rsidRDefault="0085231F" w:rsidP="00B84E3D">
      <w:pPr>
        <w:spacing w:line="480" w:lineRule="auto"/>
        <w:contextualSpacing/>
        <w:jc w:val="both"/>
        <w:rPr>
          <w:rFonts w:ascii="Arial" w:hAnsi="Arial" w:cs="Arial"/>
          <w:b/>
          <w:sz w:val="22"/>
          <w:szCs w:val="22"/>
        </w:rPr>
      </w:pPr>
    </w:p>
    <w:p w14:paraId="7AE909FB" w14:textId="77777777" w:rsidR="0085231F" w:rsidRDefault="0085231F" w:rsidP="00B84E3D">
      <w:pPr>
        <w:spacing w:line="480" w:lineRule="auto"/>
        <w:contextualSpacing/>
        <w:jc w:val="both"/>
        <w:rPr>
          <w:rFonts w:ascii="Arial" w:hAnsi="Arial" w:cs="Arial"/>
          <w:b/>
          <w:sz w:val="22"/>
          <w:szCs w:val="22"/>
        </w:rPr>
      </w:pPr>
    </w:p>
    <w:p w14:paraId="5930E7EE" w14:textId="77777777" w:rsidR="0085231F" w:rsidRDefault="0085231F" w:rsidP="00B84E3D">
      <w:pPr>
        <w:spacing w:line="480" w:lineRule="auto"/>
        <w:contextualSpacing/>
        <w:jc w:val="both"/>
        <w:rPr>
          <w:rFonts w:ascii="Arial" w:hAnsi="Arial" w:cs="Arial"/>
          <w:b/>
          <w:sz w:val="22"/>
          <w:szCs w:val="22"/>
        </w:rPr>
      </w:pPr>
    </w:p>
    <w:p w14:paraId="443E7824" w14:textId="77777777" w:rsidR="0085231F" w:rsidRDefault="0085231F" w:rsidP="00B84E3D">
      <w:pPr>
        <w:spacing w:line="480" w:lineRule="auto"/>
        <w:contextualSpacing/>
        <w:jc w:val="both"/>
        <w:rPr>
          <w:rFonts w:ascii="Arial" w:hAnsi="Arial" w:cs="Arial"/>
          <w:b/>
          <w:sz w:val="22"/>
          <w:szCs w:val="22"/>
        </w:rPr>
      </w:pPr>
    </w:p>
    <w:p w14:paraId="2B93DF63" w14:textId="77777777" w:rsidR="0085231F" w:rsidRDefault="0085231F" w:rsidP="00B84E3D">
      <w:pPr>
        <w:spacing w:line="480" w:lineRule="auto"/>
        <w:contextualSpacing/>
        <w:jc w:val="both"/>
        <w:rPr>
          <w:rFonts w:ascii="Arial" w:hAnsi="Arial" w:cs="Arial"/>
          <w:b/>
          <w:sz w:val="22"/>
          <w:szCs w:val="22"/>
        </w:rPr>
      </w:pPr>
    </w:p>
    <w:p w14:paraId="62ED986D" w14:textId="77777777" w:rsidR="0085231F" w:rsidRDefault="0085231F" w:rsidP="00B84E3D">
      <w:pPr>
        <w:spacing w:line="480" w:lineRule="auto"/>
        <w:contextualSpacing/>
        <w:jc w:val="both"/>
        <w:rPr>
          <w:rFonts w:ascii="Arial" w:hAnsi="Arial" w:cs="Arial"/>
          <w:b/>
          <w:sz w:val="22"/>
          <w:szCs w:val="22"/>
        </w:rPr>
      </w:pPr>
    </w:p>
    <w:p w14:paraId="4FFD8808" w14:textId="77777777" w:rsidR="0085231F" w:rsidRDefault="0085231F" w:rsidP="00B84E3D">
      <w:pPr>
        <w:spacing w:line="480" w:lineRule="auto"/>
        <w:contextualSpacing/>
        <w:jc w:val="both"/>
        <w:rPr>
          <w:rFonts w:ascii="Arial" w:hAnsi="Arial" w:cs="Arial"/>
          <w:b/>
          <w:sz w:val="22"/>
          <w:szCs w:val="22"/>
        </w:rPr>
      </w:pPr>
    </w:p>
    <w:p w14:paraId="4C586D1A" w14:textId="77777777" w:rsidR="0085231F" w:rsidRDefault="0085231F" w:rsidP="00B84E3D">
      <w:pPr>
        <w:spacing w:line="480" w:lineRule="auto"/>
        <w:contextualSpacing/>
        <w:jc w:val="both"/>
        <w:rPr>
          <w:rFonts w:ascii="Arial" w:hAnsi="Arial" w:cs="Arial"/>
          <w:b/>
          <w:sz w:val="22"/>
          <w:szCs w:val="22"/>
        </w:rPr>
      </w:pPr>
    </w:p>
    <w:p w14:paraId="4F8DA585" w14:textId="238E77CB" w:rsidR="00C56819" w:rsidRDefault="00592236" w:rsidP="00B84E3D">
      <w:pPr>
        <w:spacing w:line="480" w:lineRule="auto"/>
        <w:contextualSpacing/>
        <w:jc w:val="both"/>
        <w:rPr>
          <w:rFonts w:ascii="Arial" w:hAnsi="Arial" w:cs="Arial"/>
          <w:b/>
          <w:sz w:val="22"/>
          <w:szCs w:val="22"/>
        </w:rPr>
      </w:pPr>
      <w:r>
        <w:rPr>
          <w:rFonts w:ascii="Arial" w:hAnsi="Arial" w:cs="Arial"/>
          <w:b/>
          <w:sz w:val="22"/>
          <w:szCs w:val="22"/>
        </w:rPr>
        <w:t xml:space="preserve">SUPPLEMENTAL </w:t>
      </w:r>
      <w:r w:rsidR="0064324F" w:rsidRPr="00C56819">
        <w:rPr>
          <w:rFonts w:ascii="Arial" w:hAnsi="Arial" w:cs="Arial"/>
          <w:b/>
          <w:sz w:val="22"/>
          <w:szCs w:val="22"/>
        </w:rPr>
        <w:t>REFERENCES</w:t>
      </w:r>
    </w:p>
    <w:p w14:paraId="32BF0503" w14:textId="77777777" w:rsidR="008A6475" w:rsidRPr="008A6475" w:rsidRDefault="008A6475" w:rsidP="008A6475">
      <w:pPr>
        <w:spacing w:line="480" w:lineRule="auto"/>
        <w:ind w:left="360" w:hanging="360"/>
        <w:rPr>
          <w:rFonts w:ascii="Arial" w:eastAsia="Times New Roman" w:hAnsi="Arial"/>
          <w:sz w:val="22"/>
          <w:szCs w:val="22"/>
        </w:rPr>
      </w:pPr>
      <w:proofErr w:type="gramStart"/>
      <w:r w:rsidRPr="008A6475">
        <w:rPr>
          <w:rFonts w:ascii="Arial" w:eastAsia="Times New Roman" w:hAnsi="Arial"/>
          <w:sz w:val="22"/>
          <w:szCs w:val="22"/>
        </w:rPr>
        <w:t>Helms, C. M., Reeves, J. M., &amp; Mitchell, S. H. (2006).</w:t>
      </w:r>
      <w:proofErr w:type="gramEnd"/>
      <w:r w:rsidRPr="008A6475">
        <w:rPr>
          <w:rFonts w:ascii="Arial" w:eastAsia="Times New Roman" w:hAnsi="Arial"/>
          <w:sz w:val="22"/>
          <w:szCs w:val="22"/>
        </w:rPr>
        <w:t xml:space="preserve"> Impact of strain and d-amphetamine on impulsivity (delay discounting) in inbred mice.  </w:t>
      </w:r>
      <w:proofErr w:type="gramStart"/>
      <w:r w:rsidRPr="008A6475">
        <w:rPr>
          <w:rFonts w:ascii="Arial" w:eastAsia="Times New Roman" w:hAnsi="Arial"/>
          <w:sz w:val="22"/>
          <w:szCs w:val="22"/>
        </w:rPr>
        <w:t>Psychopharmacology, 188, 144-151.</w:t>
      </w:r>
      <w:proofErr w:type="gramEnd"/>
      <w:r w:rsidRPr="008A6475">
        <w:rPr>
          <w:rFonts w:ascii="Arial" w:eastAsia="Times New Roman" w:hAnsi="Arial"/>
          <w:sz w:val="22"/>
          <w:szCs w:val="22"/>
        </w:rPr>
        <w:t xml:space="preserve"> PMID: 16915383 </w:t>
      </w:r>
    </w:p>
    <w:p w14:paraId="653022DF" w14:textId="77777777" w:rsidR="008A6475" w:rsidRPr="008A6475" w:rsidRDefault="008A6475" w:rsidP="008A6475">
      <w:pPr>
        <w:spacing w:line="480" w:lineRule="auto"/>
        <w:ind w:left="360" w:hanging="360"/>
        <w:rPr>
          <w:rFonts w:ascii="Arial" w:hAnsi="Arial"/>
          <w:sz w:val="22"/>
          <w:szCs w:val="22"/>
        </w:rPr>
      </w:pPr>
      <w:proofErr w:type="gramStart"/>
      <w:r w:rsidRPr="008A6475">
        <w:rPr>
          <w:rFonts w:ascii="Arial" w:hAnsi="Arial"/>
          <w:sz w:val="22"/>
          <w:szCs w:val="22"/>
        </w:rPr>
        <w:t>Mitchell, S. H. (2014).</w:t>
      </w:r>
      <w:proofErr w:type="gramEnd"/>
      <w:r w:rsidRPr="008A6475">
        <w:rPr>
          <w:rFonts w:ascii="Arial" w:hAnsi="Arial"/>
          <w:sz w:val="22"/>
          <w:szCs w:val="22"/>
        </w:rPr>
        <w:t xml:space="preserve"> Assessing delay discounting in mice. Current Protocols in Neuroscience, 66: 8.30.1–8.30.12. </w:t>
      </w:r>
      <w:proofErr w:type="gramStart"/>
      <w:r w:rsidRPr="008A6475">
        <w:rPr>
          <w:rFonts w:ascii="Arial" w:hAnsi="Arial"/>
          <w:sz w:val="22"/>
          <w:szCs w:val="22"/>
        </w:rPr>
        <w:t>doi:10.1002</w:t>
      </w:r>
      <w:proofErr w:type="gramEnd"/>
      <w:r w:rsidRPr="008A6475">
        <w:rPr>
          <w:rFonts w:ascii="Arial" w:hAnsi="Arial"/>
          <w:sz w:val="22"/>
          <w:szCs w:val="22"/>
        </w:rPr>
        <w:t xml:space="preserve">/0471142301.ns0830s66. PMID: 24510779 [PubMed - in process] </w:t>
      </w:r>
    </w:p>
    <w:p w14:paraId="02B6BC9A" w14:textId="77777777" w:rsidR="008A6475" w:rsidRPr="008A6475" w:rsidRDefault="008A6475" w:rsidP="008A6475">
      <w:pPr>
        <w:widowControl w:val="0"/>
        <w:adjustRightInd w:val="0"/>
        <w:spacing w:line="480" w:lineRule="auto"/>
        <w:ind w:left="360" w:hanging="360"/>
        <w:rPr>
          <w:rFonts w:ascii="Arial" w:eastAsia="Times New Roman" w:hAnsi="Arial"/>
          <w:sz w:val="22"/>
          <w:szCs w:val="22"/>
        </w:rPr>
      </w:pPr>
      <w:r w:rsidRPr="008A6475">
        <w:rPr>
          <w:rFonts w:ascii="Arial" w:eastAsia="Times New Roman" w:hAnsi="Arial"/>
          <w:sz w:val="22"/>
          <w:szCs w:val="22"/>
        </w:rPr>
        <w:t>Wilhelm, C. J., &amp; Mitchell, S. H. (2009). Strain differences in delay discounting in inbred rats.  Genes, Brain &amp; Behavior, 8, 426-434. PMCID: PMC2825220</w:t>
      </w:r>
    </w:p>
    <w:p w14:paraId="3C200079" w14:textId="63ADD71A" w:rsidR="008A6475" w:rsidRPr="008A6475" w:rsidRDefault="008A6475" w:rsidP="008A6475">
      <w:pPr>
        <w:widowControl w:val="0"/>
        <w:spacing w:line="480" w:lineRule="auto"/>
        <w:ind w:left="360" w:hanging="360"/>
        <w:rPr>
          <w:rFonts w:ascii="Arial" w:eastAsia="Times New Roman" w:hAnsi="Arial"/>
          <w:sz w:val="22"/>
          <w:szCs w:val="22"/>
        </w:rPr>
      </w:pPr>
      <w:r w:rsidRPr="008A6475">
        <w:rPr>
          <w:rFonts w:ascii="Arial" w:eastAsia="Times New Roman" w:hAnsi="Arial"/>
          <w:sz w:val="22"/>
          <w:szCs w:val="22"/>
        </w:rPr>
        <w:t xml:space="preserve">Wilhelm, C. J., &amp; Mitchell, S. H. (2012). Acute ethanol does not always affect delay discounting in rats selected to prefer or avoid ethanol.  </w:t>
      </w:r>
      <w:proofErr w:type="gramStart"/>
      <w:r w:rsidRPr="008A6475">
        <w:rPr>
          <w:rFonts w:ascii="Arial" w:eastAsia="Times New Roman" w:hAnsi="Arial"/>
          <w:sz w:val="22"/>
          <w:szCs w:val="22"/>
        </w:rPr>
        <w:t>Alcohol and Alcoholism, 47, 518-24.</w:t>
      </w:r>
      <w:proofErr w:type="gramEnd"/>
      <w:r w:rsidRPr="008A6475">
        <w:rPr>
          <w:rFonts w:ascii="Arial" w:eastAsia="Times New Roman" w:hAnsi="Arial"/>
          <w:sz w:val="22"/>
          <w:szCs w:val="22"/>
        </w:rPr>
        <w:t xml:space="preserve"> PMCID: PMC3500854</w:t>
      </w:r>
    </w:p>
    <w:p w14:paraId="0813BEEE" w14:textId="2A958D4E" w:rsidR="00AA5145" w:rsidRPr="00C56819" w:rsidRDefault="00AA5145" w:rsidP="00B84E3D">
      <w:pPr>
        <w:spacing w:line="480" w:lineRule="auto"/>
        <w:contextualSpacing/>
        <w:jc w:val="both"/>
        <w:rPr>
          <w:rFonts w:ascii="Arial" w:hAnsi="Arial"/>
          <w:b/>
          <w:sz w:val="22"/>
        </w:rPr>
      </w:pPr>
      <w:bookmarkStart w:id="0" w:name="_GoBack"/>
      <w:bookmarkEnd w:id="0"/>
    </w:p>
    <w:sectPr w:rsidR="00AA5145" w:rsidRPr="00C56819" w:rsidSect="001524E8">
      <w:headerReference w:type="even" r:id="rId9"/>
      <w:headerReference w:type="default" r:id="rId10"/>
      <w:headerReference w:type="first" r:id="rId11"/>
      <w:pgSz w:w="12240" w:h="15840"/>
      <w:pgMar w:top="1440" w:right="1440" w:bottom="1440" w:left="2160" w:header="720" w:footer="720" w:gutter="0"/>
      <w:pgNumType w:start="1"/>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519AD4" w14:textId="77777777" w:rsidR="00FB5AD5" w:rsidRDefault="00FB5AD5">
      <w:r>
        <w:separator/>
      </w:r>
    </w:p>
  </w:endnote>
  <w:endnote w:type="continuationSeparator" w:id="0">
    <w:p w14:paraId="4DCC5390" w14:textId="77777777" w:rsidR="00FB5AD5" w:rsidRDefault="00FB5A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541783" w14:textId="77777777" w:rsidR="00FB5AD5" w:rsidRDefault="00FB5AD5">
      <w:r>
        <w:separator/>
      </w:r>
    </w:p>
  </w:footnote>
  <w:footnote w:type="continuationSeparator" w:id="0">
    <w:p w14:paraId="19CF0974" w14:textId="77777777" w:rsidR="00FB5AD5" w:rsidRDefault="00FB5AD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B6D52F" w14:textId="77777777" w:rsidR="00FB5AD5" w:rsidRDefault="00FB5AD5" w:rsidP="003B795B">
    <w:pPr>
      <w:pStyle w:val="Header"/>
      <w:framePr w:wrap="around" w:vAnchor="text" w:hAnchor="margin" w:y="1"/>
      <w:rPr>
        <w:rStyle w:val="PageNumber"/>
        <w:rFonts w:eastAsia="Cambria"/>
      </w:rPr>
    </w:pPr>
    <w:r>
      <w:rPr>
        <w:rStyle w:val="PageNumber"/>
      </w:rPr>
      <w:fldChar w:fldCharType="begin"/>
    </w:r>
    <w:r>
      <w:rPr>
        <w:rStyle w:val="PageNumber"/>
      </w:rPr>
      <w:instrText xml:space="preserve">PAGE  </w:instrText>
    </w:r>
    <w:r>
      <w:rPr>
        <w:rStyle w:val="PageNumber"/>
      </w:rPr>
      <w:fldChar w:fldCharType="end"/>
    </w:r>
  </w:p>
  <w:p w14:paraId="1A1D5C3F" w14:textId="77777777" w:rsidR="00FB5AD5" w:rsidRDefault="00FB5AD5" w:rsidP="001524E8">
    <w:pPr>
      <w:pStyle w:val="Header"/>
      <w:ind w:firstLine="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FE56E4" w14:textId="77777777" w:rsidR="00FB5AD5" w:rsidRPr="00557E4E" w:rsidRDefault="00FB5AD5" w:rsidP="003B795B">
    <w:pPr>
      <w:pStyle w:val="Header"/>
      <w:framePr w:wrap="around" w:vAnchor="text" w:hAnchor="margin" w:y="1"/>
      <w:rPr>
        <w:rStyle w:val="PageNumber"/>
        <w:rFonts w:eastAsia="Cambria"/>
      </w:rPr>
    </w:pPr>
    <w:r w:rsidRPr="00557E4E">
      <w:rPr>
        <w:rStyle w:val="PageNumber"/>
        <w:rFonts w:ascii="Arial" w:hAnsi="Arial"/>
        <w:sz w:val="22"/>
      </w:rPr>
      <w:fldChar w:fldCharType="begin"/>
    </w:r>
    <w:r w:rsidRPr="00557E4E">
      <w:rPr>
        <w:rStyle w:val="PageNumber"/>
        <w:rFonts w:ascii="Arial" w:hAnsi="Arial"/>
        <w:sz w:val="22"/>
      </w:rPr>
      <w:instrText xml:space="preserve">PAGE  </w:instrText>
    </w:r>
    <w:r w:rsidRPr="00557E4E">
      <w:rPr>
        <w:rStyle w:val="PageNumber"/>
        <w:rFonts w:ascii="Arial" w:hAnsi="Arial"/>
        <w:sz w:val="22"/>
      </w:rPr>
      <w:fldChar w:fldCharType="separate"/>
    </w:r>
    <w:r w:rsidR="00EF4E91">
      <w:rPr>
        <w:rStyle w:val="PageNumber"/>
        <w:rFonts w:ascii="Arial" w:hAnsi="Arial"/>
        <w:noProof/>
        <w:sz w:val="22"/>
      </w:rPr>
      <w:t>2</w:t>
    </w:r>
    <w:r w:rsidRPr="00557E4E">
      <w:rPr>
        <w:rStyle w:val="PageNumber"/>
        <w:rFonts w:ascii="Arial" w:hAnsi="Arial"/>
        <w:sz w:val="22"/>
      </w:rPr>
      <w:fldChar w:fldCharType="end"/>
    </w:r>
  </w:p>
  <w:p w14:paraId="14582F7D" w14:textId="77777777" w:rsidR="00FB5AD5" w:rsidRPr="002A486E" w:rsidRDefault="00FB5AD5" w:rsidP="001524E8">
    <w:pPr>
      <w:pStyle w:val="Header"/>
      <w:ind w:firstLine="360"/>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844020" w14:textId="77777777" w:rsidR="00FB5AD5" w:rsidRPr="001524E8" w:rsidRDefault="00FB5AD5" w:rsidP="001524E8">
    <w:pPr>
      <w:pStyle w:val="Header"/>
      <w:ind w:firstLine="360"/>
      <w:rPr>
        <w:rFonts w:ascii="Arial" w:hAnsi="Arial"/>
        <w:sz w:val="22"/>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35CAEC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DA8CB7A8"/>
    <w:lvl w:ilvl="0">
      <w:start w:val="1"/>
      <w:numFmt w:val="decimal"/>
      <w:lvlText w:val="%1."/>
      <w:lvlJc w:val="left"/>
      <w:pPr>
        <w:tabs>
          <w:tab w:val="num" w:pos="1800"/>
        </w:tabs>
        <w:ind w:left="1800" w:hanging="360"/>
      </w:pPr>
    </w:lvl>
  </w:abstractNum>
  <w:abstractNum w:abstractNumId="2">
    <w:nsid w:val="FFFFFF7D"/>
    <w:multiLevelType w:val="singleLevel"/>
    <w:tmpl w:val="F9607220"/>
    <w:lvl w:ilvl="0">
      <w:start w:val="1"/>
      <w:numFmt w:val="decimal"/>
      <w:lvlText w:val="%1."/>
      <w:lvlJc w:val="left"/>
      <w:pPr>
        <w:tabs>
          <w:tab w:val="num" w:pos="1440"/>
        </w:tabs>
        <w:ind w:left="1440" w:hanging="360"/>
      </w:pPr>
    </w:lvl>
  </w:abstractNum>
  <w:abstractNum w:abstractNumId="3">
    <w:nsid w:val="FFFFFF7E"/>
    <w:multiLevelType w:val="singleLevel"/>
    <w:tmpl w:val="B4465FD6"/>
    <w:lvl w:ilvl="0">
      <w:start w:val="1"/>
      <w:numFmt w:val="decimal"/>
      <w:lvlText w:val="%1."/>
      <w:lvlJc w:val="left"/>
      <w:pPr>
        <w:tabs>
          <w:tab w:val="num" w:pos="1080"/>
        </w:tabs>
        <w:ind w:left="1080" w:hanging="360"/>
      </w:pPr>
    </w:lvl>
  </w:abstractNum>
  <w:abstractNum w:abstractNumId="4">
    <w:nsid w:val="FFFFFF7F"/>
    <w:multiLevelType w:val="singleLevel"/>
    <w:tmpl w:val="938CF7CE"/>
    <w:lvl w:ilvl="0">
      <w:start w:val="1"/>
      <w:numFmt w:val="decimal"/>
      <w:lvlText w:val="%1."/>
      <w:lvlJc w:val="left"/>
      <w:pPr>
        <w:tabs>
          <w:tab w:val="num" w:pos="720"/>
        </w:tabs>
        <w:ind w:left="720" w:hanging="360"/>
      </w:pPr>
    </w:lvl>
  </w:abstractNum>
  <w:abstractNum w:abstractNumId="5">
    <w:nsid w:val="FFFFFF80"/>
    <w:multiLevelType w:val="singleLevel"/>
    <w:tmpl w:val="70DC0882"/>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D36B8E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A1A19BC"/>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AE6AC854"/>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FF7E3DC2"/>
    <w:lvl w:ilvl="0">
      <w:start w:val="1"/>
      <w:numFmt w:val="decimal"/>
      <w:lvlText w:val="%1."/>
      <w:lvlJc w:val="left"/>
      <w:pPr>
        <w:tabs>
          <w:tab w:val="num" w:pos="360"/>
        </w:tabs>
        <w:ind w:left="360" w:hanging="360"/>
      </w:pPr>
    </w:lvl>
  </w:abstractNum>
  <w:abstractNum w:abstractNumId="10">
    <w:nsid w:val="FFFFFF89"/>
    <w:multiLevelType w:val="singleLevel"/>
    <w:tmpl w:val="54F0E5E8"/>
    <w:lvl w:ilvl="0">
      <w:start w:val="1"/>
      <w:numFmt w:val="bullet"/>
      <w:lvlText w:val=""/>
      <w:lvlJc w:val="left"/>
      <w:pPr>
        <w:tabs>
          <w:tab w:val="num" w:pos="360"/>
        </w:tabs>
        <w:ind w:left="360" w:hanging="360"/>
      </w:pPr>
      <w:rPr>
        <w:rFonts w:ascii="Symbol" w:hAnsi="Symbol" w:hint="default"/>
      </w:rPr>
    </w:lvl>
  </w:abstractNum>
  <w:abstractNum w:abstractNumId="11">
    <w:nsid w:val="51556010"/>
    <w:multiLevelType w:val="hybridMultilevel"/>
    <w:tmpl w:val="2686456C"/>
    <w:lvl w:ilvl="0" w:tplc="983E1980">
      <w:start w:val="1"/>
      <w:numFmt w:val="bullet"/>
      <w:lvlText w:val="•"/>
      <w:lvlJc w:val="left"/>
      <w:pPr>
        <w:tabs>
          <w:tab w:val="num" w:pos="720"/>
        </w:tabs>
        <w:ind w:left="720" w:hanging="360"/>
      </w:pPr>
      <w:rPr>
        <w:rFonts w:ascii="Arial" w:hAnsi="Arial" w:hint="default"/>
      </w:rPr>
    </w:lvl>
    <w:lvl w:ilvl="1" w:tplc="C576C79E" w:tentative="1">
      <w:start w:val="1"/>
      <w:numFmt w:val="bullet"/>
      <w:lvlText w:val="•"/>
      <w:lvlJc w:val="left"/>
      <w:pPr>
        <w:tabs>
          <w:tab w:val="num" w:pos="1440"/>
        </w:tabs>
        <w:ind w:left="1440" w:hanging="360"/>
      </w:pPr>
      <w:rPr>
        <w:rFonts w:ascii="Arial" w:hAnsi="Arial" w:hint="default"/>
      </w:rPr>
    </w:lvl>
    <w:lvl w:ilvl="2" w:tplc="A08A4AD8" w:tentative="1">
      <w:start w:val="1"/>
      <w:numFmt w:val="bullet"/>
      <w:lvlText w:val="•"/>
      <w:lvlJc w:val="left"/>
      <w:pPr>
        <w:tabs>
          <w:tab w:val="num" w:pos="2160"/>
        </w:tabs>
        <w:ind w:left="2160" w:hanging="360"/>
      </w:pPr>
      <w:rPr>
        <w:rFonts w:ascii="Arial" w:hAnsi="Arial" w:hint="default"/>
      </w:rPr>
    </w:lvl>
    <w:lvl w:ilvl="3" w:tplc="A070751E" w:tentative="1">
      <w:start w:val="1"/>
      <w:numFmt w:val="bullet"/>
      <w:lvlText w:val="•"/>
      <w:lvlJc w:val="left"/>
      <w:pPr>
        <w:tabs>
          <w:tab w:val="num" w:pos="2880"/>
        </w:tabs>
        <w:ind w:left="2880" w:hanging="360"/>
      </w:pPr>
      <w:rPr>
        <w:rFonts w:ascii="Arial" w:hAnsi="Arial" w:hint="default"/>
      </w:rPr>
    </w:lvl>
    <w:lvl w:ilvl="4" w:tplc="6AB2AC0A" w:tentative="1">
      <w:start w:val="1"/>
      <w:numFmt w:val="bullet"/>
      <w:lvlText w:val="•"/>
      <w:lvlJc w:val="left"/>
      <w:pPr>
        <w:tabs>
          <w:tab w:val="num" w:pos="3600"/>
        </w:tabs>
        <w:ind w:left="3600" w:hanging="360"/>
      </w:pPr>
      <w:rPr>
        <w:rFonts w:ascii="Arial" w:hAnsi="Arial" w:hint="default"/>
      </w:rPr>
    </w:lvl>
    <w:lvl w:ilvl="5" w:tplc="A8567C98" w:tentative="1">
      <w:start w:val="1"/>
      <w:numFmt w:val="bullet"/>
      <w:lvlText w:val="•"/>
      <w:lvlJc w:val="left"/>
      <w:pPr>
        <w:tabs>
          <w:tab w:val="num" w:pos="4320"/>
        </w:tabs>
        <w:ind w:left="4320" w:hanging="360"/>
      </w:pPr>
      <w:rPr>
        <w:rFonts w:ascii="Arial" w:hAnsi="Arial" w:hint="default"/>
      </w:rPr>
    </w:lvl>
    <w:lvl w:ilvl="6" w:tplc="70E6A346" w:tentative="1">
      <w:start w:val="1"/>
      <w:numFmt w:val="bullet"/>
      <w:lvlText w:val="•"/>
      <w:lvlJc w:val="left"/>
      <w:pPr>
        <w:tabs>
          <w:tab w:val="num" w:pos="5040"/>
        </w:tabs>
        <w:ind w:left="5040" w:hanging="360"/>
      </w:pPr>
      <w:rPr>
        <w:rFonts w:ascii="Arial" w:hAnsi="Arial" w:hint="default"/>
      </w:rPr>
    </w:lvl>
    <w:lvl w:ilvl="7" w:tplc="1E60D388" w:tentative="1">
      <w:start w:val="1"/>
      <w:numFmt w:val="bullet"/>
      <w:lvlText w:val="•"/>
      <w:lvlJc w:val="left"/>
      <w:pPr>
        <w:tabs>
          <w:tab w:val="num" w:pos="5760"/>
        </w:tabs>
        <w:ind w:left="5760" w:hanging="360"/>
      </w:pPr>
      <w:rPr>
        <w:rFonts w:ascii="Arial" w:hAnsi="Arial" w:hint="default"/>
      </w:rPr>
    </w:lvl>
    <w:lvl w:ilvl="8" w:tplc="BB9CDA40" w:tentative="1">
      <w:start w:val="1"/>
      <w:numFmt w:val="bullet"/>
      <w:lvlText w:val="•"/>
      <w:lvlJc w:val="left"/>
      <w:pPr>
        <w:tabs>
          <w:tab w:val="num" w:pos="6480"/>
        </w:tabs>
        <w:ind w:left="6480" w:hanging="360"/>
      </w:pPr>
      <w:rPr>
        <w:rFonts w:ascii="Arial" w:hAnsi="Arial" w:hint="default"/>
      </w:rPr>
    </w:lvl>
  </w:abstractNum>
  <w:abstractNum w:abstractNumId="12">
    <w:nsid w:val="7EE6024D"/>
    <w:multiLevelType w:val="hybridMultilevel"/>
    <w:tmpl w:val="7130A8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 w:numId="12">
    <w:abstractNumId w:val="1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embedSystemFonts/>
  <w:activeWritingStyle w:appName="MSWord" w:lang="en-US" w:vendorID="64" w:dllVersion="131078" w:nlCheck="1" w:checkStyle="1"/>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rtpdt9d42ddd5ead2avrvpke0vevpefpapr&quot;&gt;Dissertation copy&lt;record-ids&gt;&lt;item&gt;40&lt;/item&gt;&lt;/record-ids&gt;&lt;/item&gt;&lt;/Libraries&gt;"/>
  </w:docVars>
  <w:rsids>
    <w:rsidRoot w:val="00C84F1C"/>
    <w:rsid w:val="0000139E"/>
    <w:rsid w:val="000014FF"/>
    <w:rsid w:val="00001F50"/>
    <w:rsid w:val="00003CE4"/>
    <w:rsid w:val="00004003"/>
    <w:rsid w:val="0000402F"/>
    <w:rsid w:val="00004713"/>
    <w:rsid w:val="00004E59"/>
    <w:rsid w:val="000051F1"/>
    <w:rsid w:val="000055E0"/>
    <w:rsid w:val="00005AEA"/>
    <w:rsid w:val="000063BE"/>
    <w:rsid w:val="000067E5"/>
    <w:rsid w:val="00006C4C"/>
    <w:rsid w:val="00006F26"/>
    <w:rsid w:val="0001095C"/>
    <w:rsid w:val="00010B17"/>
    <w:rsid w:val="00011626"/>
    <w:rsid w:val="00011B58"/>
    <w:rsid w:val="00011D6B"/>
    <w:rsid w:val="00011FC5"/>
    <w:rsid w:val="0001252A"/>
    <w:rsid w:val="000136A9"/>
    <w:rsid w:val="0001375C"/>
    <w:rsid w:val="00014FFA"/>
    <w:rsid w:val="000151D0"/>
    <w:rsid w:val="00016245"/>
    <w:rsid w:val="00016289"/>
    <w:rsid w:val="000173E8"/>
    <w:rsid w:val="00020035"/>
    <w:rsid w:val="00020C9B"/>
    <w:rsid w:val="00020DCD"/>
    <w:rsid w:val="00021075"/>
    <w:rsid w:val="00021185"/>
    <w:rsid w:val="0002188E"/>
    <w:rsid w:val="0002294C"/>
    <w:rsid w:val="000235E9"/>
    <w:rsid w:val="000237B2"/>
    <w:rsid w:val="0002393C"/>
    <w:rsid w:val="00024CF9"/>
    <w:rsid w:val="00025DC1"/>
    <w:rsid w:val="00025EE6"/>
    <w:rsid w:val="000265C0"/>
    <w:rsid w:val="0002776D"/>
    <w:rsid w:val="00030B5E"/>
    <w:rsid w:val="00030FCE"/>
    <w:rsid w:val="0003161D"/>
    <w:rsid w:val="000317E5"/>
    <w:rsid w:val="00031C06"/>
    <w:rsid w:val="00032766"/>
    <w:rsid w:val="00032DBD"/>
    <w:rsid w:val="0003311C"/>
    <w:rsid w:val="00033336"/>
    <w:rsid w:val="00033F1B"/>
    <w:rsid w:val="000349F5"/>
    <w:rsid w:val="00034CB0"/>
    <w:rsid w:val="00034CE8"/>
    <w:rsid w:val="000358A8"/>
    <w:rsid w:val="000358AE"/>
    <w:rsid w:val="00035B88"/>
    <w:rsid w:val="00036117"/>
    <w:rsid w:val="000377EB"/>
    <w:rsid w:val="00040429"/>
    <w:rsid w:val="0004057F"/>
    <w:rsid w:val="000408B1"/>
    <w:rsid w:val="00040EFD"/>
    <w:rsid w:val="00041283"/>
    <w:rsid w:val="000419B3"/>
    <w:rsid w:val="000426A0"/>
    <w:rsid w:val="000427FC"/>
    <w:rsid w:val="0004291E"/>
    <w:rsid w:val="00042E8D"/>
    <w:rsid w:val="00042EE3"/>
    <w:rsid w:val="0004350E"/>
    <w:rsid w:val="00043E85"/>
    <w:rsid w:val="00045BAD"/>
    <w:rsid w:val="00045EA7"/>
    <w:rsid w:val="00046315"/>
    <w:rsid w:val="00046CE6"/>
    <w:rsid w:val="0004702B"/>
    <w:rsid w:val="00047045"/>
    <w:rsid w:val="00047094"/>
    <w:rsid w:val="000508BD"/>
    <w:rsid w:val="00050A7D"/>
    <w:rsid w:val="00050EC4"/>
    <w:rsid w:val="00051141"/>
    <w:rsid w:val="00051F19"/>
    <w:rsid w:val="0005254C"/>
    <w:rsid w:val="00052DB4"/>
    <w:rsid w:val="00053FCD"/>
    <w:rsid w:val="00054074"/>
    <w:rsid w:val="00054D61"/>
    <w:rsid w:val="00056030"/>
    <w:rsid w:val="0005617A"/>
    <w:rsid w:val="00056775"/>
    <w:rsid w:val="00056B7B"/>
    <w:rsid w:val="00056D14"/>
    <w:rsid w:val="00057746"/>
    <w:rsid w:val="000579B0"/>
    <w:rsid w:val="00057B9E"/>
    <w:rsid w:val="00060F5C"/>
    <w:rsid w:val="000619F0"/>
    <w:rsid w:val="00061DE7"/>
    <w:rsid w:val="00061EA1"/>
    <w:rsid w:val="00061EDE"/>
    <w:rsid w:val="00063B08"/>
    <w:rsid w:val="000644B4"/>
    <w:rsid w:val="00064AF8"/>
    <w:rsid w:val="00064E02"/>
    <w:rsid w:val="00066001"/>
    <w:rsid w:val="00066596"/>
    <w:rsid w:val="00066AFC"/>
    <w:rsid w:val="00067094"/>
    <w:rsid w:val="0006722B"/>
    <w:rsid w:val="000676B9"/>
    <w:rsid w:val="00070CE4"/>
    <w:rsid w:val="000712BA"/>
    <w:rsid w:val="00071CDF"/>
    <w:rsid w:val="00071E00"/>
    <w:rsid w:val="000723C0"/>
    <w:rsid w:val="00072728"/>
    <w:rsid w:val="0007284C"/>
    <w:rsid w:val="000735C4"/>
    <w:rsid w:val="000737CF"/>
    <w:rsid w:val="00075FD6"/>
    <w:rsid w:val="00076647"/>
    <w:rsid w:val="00076D03"/>
    <w:rsid w:val="000776BC"/>
    <w:rsid w:val="000777C9"/>
    <w:rsid w:val="000801CA"/>
    <w:rsid w:val="00080445"/>
    <w:rsid w:val="000806BF"/>
    <w:rsid w:val="00080969"/>
    <w:rsid w:val="0008126A"/>
    <w:rsid w:val="00081BA6"/>
    <w:rsid w:val="00082366"/>
    <w:rsid w:val="0008289F"/>
    <w:rsid w:val="00083597"/>
    <w:rsid w:val="00083D86"/>
    <w:rsid w:val="00084175"/>
    <w:rsid w:val="00084D03"/>
    <w:rsid w:val="00084DED"/>
    <w:rsid w:val="00085B47"/>
    <w:rsid w:val="000862FD"/>
    <w:rsid w:val="00086A19"/>
    <w:rsid w:val="00086D51"/>
    <w:rsid w:val="00086DD2"/>
    <w:rsid w:val="00086EBD"/>
    <w:rsid w:val="000871ED"/>
    <w:rsid w:val="000874A8"/>
    <w:rsid w:val="00087BB8"/>
    <w:rsid w:val="00087F22"/>
    <w:rsid w:val="0009069A"/>
    <w:rsid w:val="00090B50"/>
    <w:rsid w:val="0009101D"/>
    <w:rsid w:val="000911A2"/>
    <w:rsid w:val="000917F0"/>
    <w:rsid w:val="0009189E"/>
    <w:rsid w:val="00092035"/>
    <w:rsid w:val="00092A5F"/>
    <w:rsid w:val="00093C19"/>
    <w:rsid w:val="00093DB7"/>
    <w:rsid w:val="000946E1"/>
    <w:rsid w:val="000948AD"/>
    <w:rsid w:val="00094BA8"/>
    <w:rsid w:val="000958E3"/>
    <w:rsid w:val="000958EB"/>
    <w:rsid w:val="00095DB0"/>
    <w:rsid w:val="00096AE4"/>
    <w:rsid w:val="0009769B"/>
    <w:rsid w:val="000976B0"/>
    <w:rsid w:val="000A050A"/>
    <w:rsid w:val="000A0C79"/>
    <w:rsid w:val="000A2708"/>
    <w:rsid w:val="000A2D03"/>
    <w:rsid w:val="000A2E47"/>
    <w:rsid w:val="000A31E0"/>
    <w:rsid w:val="000A3D38"/>
    <w:rsid w:val="000A4139"/>
    <w:rsid w:val="000A43A9"/>
    <w:rsid w:val="000A4616"/>
    <w:rsid w:val="000A4BD6"/>
    <w:rsid w:val="000A4C6F"/>
    <w:rsid w:val="000A55FE"/>
    <w:rsid w:val="000A5774"/>
    <w:rsid w:val="000A6611"/>
    <w:rsid w:val="000A6D99"/>
    <w:rsid w:val="000A7135"/>
    <w:rsid w:val="000A7D33"/>
    <w:rsid w:val="000B02B9"/>
    <w:rsid w:val="000B07FE"/>
    <w:rsid w:val="000B0EF8"/>
    <w:rsid w:val="000B1F34"/>
    <w:rsid w:val="000B2847"/>
    <w:rsid w:val="000B2AE4"/>
    <w:rsid w:val="000B35C6"/>
    <w:rsid w:val="000B56CF"/>
    <w:rsid w:val="000B6875"/>
    <w:rsid w:val="000B6D0F"/>
    <w:rsid w:val="000B707B"/>
    <w:rsid w:val="000B7C2D"/>
    <w:rsid w:val="000B7CE8"/>
    <w:rsid w:val="000C0285"/>
    <w:rsid w:val="000C056F"/>
    <w:rsid w:val="000C104C"/>
    <w:rsid w:val="000C11C8"/>
    <w:rsid w:val="000C18D3"/>
    <w:rsid w:val="000C2464"/>
    <w:rsid w:val="000C25A5"/>
    <w:rsid w:val="000C26B4"/>
    <w:rsid w:val="000C3200"/>
    <w:rsid w:val="000C323D"/>
    <w:rsid w:val="000C388F"/>
    <w:rsid w:val="000C4AFF"/>
    <w:rsid w:val="000C5165"/>
    <w:rsid w:val="000C570F"/>
    <w:rsid w:val="000C58F4"/>
    <w:rsid w:val="000C5B31"/>
    <w:rsid w:val="000C5CFF"/>
    <w:rsid w:val="000C6069"/>
    <w:rsid w:val="000C78F6"/>
    <w:rsid w:val="000D00FD"/>
    <w:rsid w:val="000D21D4"/>
    <w:rsid w:val="000D2404"/>
    <w:rsid w:val="000D301C"/>
    <w:rsid w:val="000D3183"/>
    <w:rsid w:val="000D38D3"/>
    <w:rsid w:val="000D3DBB"/>
    <w:rsid w:val="000D4317"/>
    <w:rsid w:val="000D4E80"/>
    <w:rsid w:val="000D4F1E"/>
    <w:rsid w:val="000D5FCE"/>
    <w:rsid w:val="000E0029"/>
    <w:rsid w:val="000E03EC"/>
    <w:rsid w:val="000E0405"/>
    <w:rsid w:val="000E1FBD"/>
    <w:rsid w:val="000E203D"/>
    <w:rsid w:val="000E20D5"/>
    <w:rsid w:val="000E3519"/>
    <w:rsid w:val="000E47BA"/>
    <w:rsid w:val="000E541F"/>
    <w:rsid w:val="000E5602"/>
    <w:rsid w:val="000E5BDC"/>
    <w:rsid w:val="000E5E95"/>
    <w:rsid w:val="000E6AFA"/>
    <w:rsid w:val="000F0067"/>
    <w:rsid w:val="000F04C7"/>
    <w:rsid w:val="000F0902"/>
    <w:rsid w:val="000F0A44"/>
    <w:rsid w:val="000F17C5"/>
    <w:rsid w:val="000F19F0"/>
    <w:rsid w:val="000F41B2"/>
    <w:rsid w:val="000F4288"/>
    <w:rsid w:val="000F638B"/>
    <w:rsid w:val="000F70C0"/>
    <w:rsid w:val="000F71BA"/>
    <w:rsid w:val="000F75F4"/>
    <w:rsid w:val="000F77B5"/>
    <w:rsid w:val="000F79DA"/>
    <w:rsid w:val="000F7EF2"/>
    <w:rsid w:val="00100221"/>
    <w:rsid w:val="001005B8"/>
    <w:rsid w:val="00102205"/>
    <w:rsid w:val="00102B5D"/>
    <w:rsid w:val="00102DB1"/>
    <w:rsid w:val="001033B0"/>
    <w:rsid w:val="00103C76"/>
    <w:rsid w:val="001043F3"/>
    <w:rsid w:val="0010446D"/>
    <w:rsid w:val="00104625"/>
    <w:rsid w:val="001046EB"/>
    <w:rsid w:val="00104B4D"/>
    <w:rsid w:val="00105018"/>
    <w:rsid w:val="00105424"/>
    <w:rsid w:val="00105830"/>
    <w:rsid w:val="00105866"/>
    <w:rsid w:val="00105B03"/>
    <w:rsid w:val="0010692A"/>
    <w:rsid w:val="00106F15"/>
    <w:rsid w:val="00107400"/>
    <w:rsid w:val="0011039E"/>
    <w:rsid w:val="00110DF4"/>
    <w:rsid w:val="00111DC0"/>
    <w:rsid w:val="001120EA"/>
    <w:rsid w:val="00112AA6"/>
    <w:rsid w:val="0011300A"/>
    <w:rsid w:val="001131BB"/>
    <w:rsid w:val="001131CA"/>
    <w:rsid w:val="00113310"/>
    <w:rsid w:val="001145C0"/>
    <w:rsid w:val="00115B3C"/>
    <w:rsid w:val="001160AA"/>
    <w:rsid w:val="00116135"/>
    <w:rsid w:val="0011626D"/>
    <w:rsid w:val="0011679C"/>
    <w:rsid w:val="00116AB8"/>
    <w:rsid w:val="00116B9E"/>
    <w:rsid w:val="00116EFA"/>
    <w:rsid w:val="0011728D"/>
    <w:rsid w:val="0011767B"/>
    <w:rsid w:val="0011768A"/>
    <w:rsid w:val="0012180B"/>
    <w:rsid w:val="001227D5"/>
    <w:rsid w:val="00123374"/>
    <w:rsid w:val="0012356B"/>
    <w:rsid w:val="00124845"/>
    <w:rsid w:val="00124984"/>
    <w:rsid w:val="00125B27"/>
    <w:rsid w:val="00126514"/>
    <w:rsid w:val="001265F7"/>
    <w:rsid w:val="001266ED"/>
    <w:rsid w:val="00130900"/>
    <w:rsid w:val="00130CCC"/>
    <w:rsid w:val="001314AB"/>
    <w:rsid w:val="00131F5D"/>
    <w:rsid w:val="001320F0"/>
    <w:rsid w:val="00132362"/>
    <w:rsid w:val="00132FB0"/>
    <w:rsid w:val="001331CD"/>
    <w:rsid w:val="0013359B"/>
    <w:rsid w:val="00133F78"/>
    <w:rsid w:val="0013429B"/>
    <w:rsid w:val="00134384"/>
    <w:rsid w:val="00134EA6"/>
    <w:rsid w:val="0013592B"/>
    <w:rsid w:val="001360E3"/>
    <w:rsid w:val="001364B1"/>
    <w:rsid w:val="00136887"/>
    <w:rsid w:val="00136AE3"/>
    <w:rsid w:val="00137D69"/>
    <w:rsid w:val="00140D9C"/>
    <w:rsid w:val="0014135A"/>
    <w:rsid w:val="00141EAC"/>
    <w:rsid w:val="00142ABC"/>
    <w:rsid w:val="00143255"/>
    <w:rsid w:val="001445E4"/>
    <w:rsid w:val="00144930"/>
    <w:rsid w:val="001463F4"/>
    <w:rsid w:val="001466DF"/>
    <w:rsid w:val="0014676D"/>
    <w:rsid w:val="00146CEC"/>
    <w:rsid w:val="00146E1A"/>
    <w:rsid w:val="001477DB"/>
    <w:rsid w:val="00147B91"/>
    <w:rsid w:val="00147EC2"/>
    <w:rsid w:val="00150475"/>
    <w:rsid w:val="00151C2C"/>
    <w:rsid w:val="001524E8"/>
    <w:rsid w:val="0015295B"/>
    <w:rsid w:val="00153767"/>
    <w:rsid w:val="00153F8F"/>
    <w:rsid w:val="00154263"/>
    <w:rsid w:val="00154492"/>
    <w:rsid w:val="00154D51"/>
    <w:rsid w:val="00156A8C"/>
    <w:rsid w:val="0015717E"/>
    <w:rsid w:val="0015740F"/>
    <w:rsid w:val="00157A39"/>
    <w:rsid w:val="00157CE6"/>
    <w:rsid w:val="00160756"/>
    <w:rsid w:val="001617B5"/>
    <w:rsid w:val="00162CA1"/>
    <w:rsid w:val="001640F3"/>
    <w:rsid w:val="00165F68"/>
    <w:rsid w:val="00165FEB"/>
    <w:rsid w:val="00166227"/>
    <w:rsid w:val="00166259"/>
    <w:rsid w:val="00166497"/>
    <w:rsid w:val="00166ABD"/>
    <w:rsid w:val="00167CD2"/>
    <w:rsid w:val="00167F18"/>
    <w:rsid w:val="0017120D"/>
    <w:rsid w:val="0017139B"/>
    <w:rsid w:val="001714FA"/>
    <w:rsid w:val="0017156E"/>
    <w:rsid w:val="00171633"/>
    <w:rsid w:val="00171CF5"/>
    <w:rsid w:val="001721C8"/>
    <w:rsid w:val="00172721"/>
    <w:rsid w:val="00173670"/>
    <w:rsid w:val="001737AB"/>
    <w:rsid w:val="00173C01"/>
    <w:rsid w:val="00173D2F"/>
    <w:rsid w:val="0017486C"/>
    <w:rsid w:val="0017506A"/>
    <w:rsid w:val="0017572A"/>
    <w:rsid w:val="0017736A"/>
    <w:rsid w:val="001778C9"/>
    <w:rsid w:val="00180CC3"/>
    <w:rsid w:val="00180D35"/>
    <w:rsid w:val="0018292B"/>
    <w:rsid w:val="0018353A"/>
    <w:rsid w:val="00183D34"/>
    <w:rsid w:val="001849A5"/>
    <w:rsid w:val="001849B1"/>
    <w:rsid w:val="00184A3D"/>
    <w:rsid w:val="00184E2C"/>
    <w:rsid w:val="0018542A"/>
    <w:rsid w:val="00185CD0"/>
    <w:rsid w:val="00185CF2"/>
    <w:rsid w:val="00186BA0"/>
    <w:rsid w:val="00186C13"/>
    <w:rsid w:val="00187201"/>
    <w:rsid w:val="00187E1F"/>
    <w:rsid w:val="0019060C"/>
    <w:rsid w:val="00191909"/>
    <w:rsid w:val="00191DB0"/>
    <w:rsid w:val="00192314"/>
    <w:rsid w:val="00194106"/>
    <w:rsid w:val="0019503E"/>
    <w:rsid w:val="0019516D"/>
    <w:rsid w:val="00195768"/>
    <w:rsid w:val="001959DA"/>
    <w:rsid w:val="00195AB8"/>
    <w:rsid w:val="00195F59"/>
    <w:rsid w:val="00196857"/>
    <w:rsid w:val="001A005D"/>
    <w:rsid w:val="001A00EF"/>
    <w:rsid w:val="001A09D1"/>
    <w:rsid w:val="001A0C97"/>
    <w:rsid w:val="001A120E"/>
    <w:rsid w:val="001A142B"/>
    <w:rsid w:val="001A1FB2"/>
    <w:rsid w:val="001A2A7A"/>
    <w:rsid w:val="001A2D29"/>
    <w:rsid w:val="001A3E4E"/>
    <w:rsid w:val="001A417B"/>
    <w:rsid w:val="001A48C5"/>
    <w:rsid w:val="001A5367"/>
    <w:rsid w:val="001A5A3D"/>
    <w:rsid w:val="001A6C1D"/>
    <w:rsid w:val="001A6F7A"/>
    <w:rsid w:val="001A70B6"/>
    <w:rsid w:val="001A70CB"/>
    <w:rsid w:val="001A7DEF"/>
    <w:rsid w:val="001B0329"/>
    <w:rsid w:val="001B0BD6"/>
    <w:rsid w:val="001B1E97"/>
    <w:rsid w:val="001B2036"/>
    <w:rsid w:val="001B271E"/>
    <w:rsid w:val="001B3408"/>
    <w:rsid w:val="001B36D8"/>
    <w:rsid w:val="001B3E33"/>
    <w:rsid w:val="001B4654"/>
    <w:rsid w:val="001B656C"/>
    <w:rsid w:val="001B65A5"/>
    <w:rsid w:val="001C0697"/>
    <w:rsid w:val="001C0A37"/>
    <w:rsid w:val="001C2288"/>
    <w:rsid w:val="001C26AE"/>
    <w:rsid w:val="001C299A"/>
    <w:rsid w:val="001C2CD0"/>
    <w:rsid w:val="001C2F66"/>
    <w:rsid w:val="001C34ED"/>
    <w:rsid w:val="001C50A4"/>
    <w:rsid w:val="001C5311"/>
    <w:rsid w:val="001C5757"/>
    <w:rsid w:val="001C58E0"/>
    <w:rsid w:val="001C62D1"/>
    <w:rsid w:val="001C71CD"/>
    <w:rsid w:val="001C72A6"/>
    <w:rsid w:val="001C7352"/>
    <w:rsid w:val="001D07A3"/>
    <w:rsid w:val="001D14DF"/>
    <w:rsid w:val="001D166C"/>
    <w:rsid w:val="001D1670"/>
    <w:rsid w:val="001D2025"/>
    <w:rsid w:val="001D208E"/>
    <w:rsid w:val="001D215C"/>
    <w:rsid w:val="001D21EE"/>
    <w:rsid w:val="001D22C1"/>
    <w:rsid w:val="001D3355"/>
    <w:rsid w:val="001D36BE"/>
    <w:rsid w:val="001D4391"/>
    <w:rsid w:val="001D4702"/>
    <w:rsid w:val="001D4E7F"/>
    <w:rsid w:val="001D5240"/>
    <w:rsid w:val="001D55E7"/>
    <w:rsid w:val="001D5B2C"/>
    <w:rsid w:val="001D5FD1"/>
    <w:rsid w:val="001D6139"/>
    <w:rsid w:val="001D74EA"/>
    <w:rsid w:val="001E0475"/>
    <w:rsid w:val="001E1884"/>
    <w:rsid w:val="001E1B73"/>
    <w:rsid w:val="001E1BD8"/>
    <w:rsid w:val="001E2605"/>
    <w:rsid w:val="001E2E94"/>
    <w:rsid w:val="001E34A9"/>
    <w:rsid w:val="001E3C2C"/>
    <w:rsid w:val="001E4F24"/>
    <w:rsid w:val="001E5352"/>
    <w:rsid w:val="001E6798"/>
    <w:rsid w:val="001E71D4"/>
    <w:rsid w:val="001E7F9F"/>
    <w:rsid w:val="001F02EA"/>
    <w:rsid w:val="001F03A3"/>
    <w:rsid w:val="001F0428"/>
    <w:rsid w:val="001F21C9"/>
    <w:rsid w:val="001F2618"/>
    <w:rsid w:val="001F3F87"/>
    <w:rsid w:val="001F438C"/>
    <w:rsid w:val="001F46F9"/>
    <w:rsid w:val="001F581F"/>
    <w:rsid w:val="001F5900"/>
    <w:rsid w:val="001F5F7F"/>
    <w:rsid w:val="001F6166"/>
    <w:rsid w:val="001F64A0"/>
    <w:rsid w:val="001F6946"/>
    <w:rsid w:val="001F6CC7"/>
    <w:rsid w:val="001F6CDC"/>
    <w:rsid w:val="001F757C"/>
    <w:rsid w:val="001F7793"/>
    <w:rsid w:val="00200090"/>
    <w:rsid w:val="002001F9"/>
    <w:rsid w:val="00200491"/>
    <w:rsid w:val="00200DE1"/>
    <w:rsid w:val="002016BE"/>
    <w:rsid w:val="002018F9"/>
    <w:rsid w:val="00202843"/>
    <w:rsid w:val="002036B2"/>
    <w:rsid w:val="00203FA7"/>
    <w:rsid w:val="0020430B"/>
    <w:rsid w:val="00204D8F"/>
    <w:rsid w:val="00204E31"/>
    <w:rsid w:val="002053F0"/>
    <w:rsid w:val="00205C8F"/>
    <w:rsid w:val="002068A4"/>
    <w:rsid w:val="00207C85"/>
    <w:rsid w:val="00210C27"/>
    <w:rsid w:val="0021143B"/>
    <w:rsid w:val="0021233D"/>
    <w:rsid w:val="00212454"/>
    <w:rsid w:val="00212C9A"/>
    <w:rsid w:val="00212CEA"/>
    <w:rsid w:val="0021314A"/>
    <w:rsid w:val="00213BDE"/>
    <w:rsid w:val="00213CDE"/>
    <w:rsid w:val="002147A4"/>
    <w:rsid w:val="002158F1"/>
    <w:rsid w:val="00215904"/>
    <w:rsid w:val="00215FC9"/>
    <w:rsid w:val="00216EE8"/>
    <w:rsid w:val="0021712E"/>
    <w:rsid w:val="00217BD6"/>
    <w:rsid w:val="00220988"/>
    <w:rsid w:val="00220D11"/>
    <w:rsid w:val="00221A5A"/>
    <w:rsid w:val="00221C5C"/>
    <w:rsid w:val="00223367"/>
    <w:rsid w:val="002244E7"/>
    <w:rsid w:val="002247F6"/>
    <w:rsid w:val="002268A1"/>
    <w:rsid w:val="00226EFB"/>
    <w:rsid w:val="00227AAF"/>
    <w:rsid w:val="00227F68"/>
    <w:rsid w:val="0023006A"/>
    <w:rsid w:val="00230191"/>
    <w:rsid w:val="00230E82"/>
    <w:rsid w:val="0023100F"/>
    <w:rsid w:val="002314A8"/>
    <w:rsid w:val="00231DDD"/>
    <w:rsid w:val="00233EB4"/>
    <w:rsid w:val="0023402A"/>
    <w:rsid w:val="002348D1"/>
    <w:rsid w:val="00235268"/>
    <w:rsid w:val="0023536E"/>
    <w:rsid w:val="0023657D"/>
    <w:rsid w:val="00236EB1"/>
    <w:rsid w:val="0023736D"/>
    <w:rsid w:val="002403FD"/>
    <w:rsid w:val="0024289E"/>
    <w:rsid w:val="002436B2"/>
    <w:rsid w:val="002438B1"/>
    <w:rsid w:val="002440A7"/>
    <w:rsid w:val="00244F2F"/>
    <w:rsid w:val="00245496"/>
    <w:rsid w:val="00246326"/>
    <w:rsid w:val="00246448"/>
    <w:rsid w:val="00246775"/>
    <w:rsid w:val="00246BCC"/>
    <w:rsid w:val="002470F7"/>
    <w:rsid w:val="0024775A"/>
    <w:rsid w:val="00247C96"/>
    <w:rsid w:val="00251B46"/>
    <w:rsid w:val="00252009"/>
    <w:rsid w:val="002520C9"/>
    <w:rsid w:val="00253013"/>
    <w:rsid w:val="00253C5B"/>
    <w:rsid w:val="00254381"/>
    <w:rsid w:val="00254591"/>
    <w:rsid w:val="002545D9"/>
    <w:rsid w:val="002548EE"/>
    <w:rsid w:val="002557C6"/>
    <w:rsid w:val="002559CF"/>
    <w:rsid w:val="00255A40"/>
    <w:rsid w:val="00256569"/>
    <w:rsid w:val="00256BA2"/>
    <w:rsid w:val="002578EF"/>
    <w:rsid w:val="00257A22"/>
    <w:rsid w:val="00257A55"/>
    <w:rsid w:val="00257BAE"/>
    <w:rsid w:val="00257C46"/>
    <w:rsid w:val="00257EAA"/>
    <w:rsid w:val="002601B2"/>
    <w:rsid w:val="002602B3"/>
    <w:rsid w:val="00261201"/>
    <w:rsid w:val="00262003"/>
    <w:rsid w:val="002621C7"/>
    <w:rsid w:val="00262D69"/>
    <w:rsid w:val="002636F1"/>
    <w:rsid w:val="00263AD7"/>
    <w:rsid w:val="00263B26"/>
    <w:rsid w:val="002657C5"/>
    <w:rsid w:val="0026634E"/>
    <w:rsid w:val="002663C9"/>
    <w:rsid w:val="00266441"/>
    <w:rsid w:val="0026737D"/>
    <w:rsid w:val="00267735"/>
    <w:rsid w:val="00270704"/>
    <w:rsid w:val="00270A8E"/>
    <w:rsid w:val="00270CFD"/>
    <w:rsid w:val="00271023"/>
    <w:rsid w:val="002711BE"/>
    <w:rsid w:val="00271623"/>
    <w:rsid w:val="002717EE"/>
    <w:rsid w:val="00271F10"/>
    <w:rsid w:val="00272BC3"/>
    <w:rsid w:val="00273631"/>
    <w:rsid w:val="00273D3A"/>
    <w:rsid w:val="002748DE"/>
    <w:rsid w:val="00274978"/>
    <w:rsid w:val="002756A4"/>
    <w:rsid w:val="002762C1"/>
    <w:rsid w:val="002763CE"/>
    <w:rsid w:val="002764F2"/>
    <w:rsid w:val="00277092"/>
    <w:rsid w:val="002772EF"/>
    <w:rsid w:val="00280157"/>
    <w:rsid w:val="00280457"/>
    <w:rsid w:val="002809BF"/>
    <w:rsid w:val="0028142B"/>
    <w:rsid w:val="002827AF"/>
    <w:rsid w:val="00283908"/>
    <w:rsid w:val="00284C4F"/>
    <w:rsid w:val="00285347"/>
    <w:rsid w:val="0028545E"/>
    <w:rsid w:val="00285D7C"/>
    <w:rsid w:val="0028666F"/>
    <w:rsid w:val="00286A9F"/>
    <w:rsid w:val="00287239"/>
    <w:rsid w:val="0029020E"/>
    <w:rsid w:val="00290FCF"/>
    <w:rsid w:val="0029164F"/>
    <w:rsid w:val="00292A78"/>
    <w:rsid w:val="002933AC"/>
    <w:rsid w:val="0029579F"/>
    <w:rsid w:val="002961D1"/>
    <w:rsid w:val="002966C0"/>
    <w:rsid w:val="00296FB6"/>
    <w:rsid w:val="00297398"/>
    <w:rsid w:val="002A0E87"/>
    <w:rsid w:val="002A10E5"/>
    <w:rsid w:val="002A1877"/>
    <w:rsid w:val="002A2013"/>
    <w:rsid w:val="002A22BD"/>
    <w:rsid w:val="002A255F"/>
    <w:rsid w:val="002A2F9E"/>
    <w:rsid w:val="002A30EB"/>
    <w:rsid w:val="002A3489"/>
    <w:rsid w:val="002A356A"/>
    <w:rsid w:val="002A46E0"/>
    <w:rsid w:val="002A486E"/>
    <w:rsid w:val="002A49CD"/>
    <w:rsid w:val="002A4D9E"/>
    <w:rsid w:val="002A4F59"/>
    <w:rsid w:val="002A4FEF"/>
    <w:rsid w:val="002A63AB"/>
    <w:rsid w:val="002A6E31"/>
    <w:rsid w:val="002B05CC"/>
    <w:rsid w:val="002B0B0C"/>
    <w:rsid w:val="002B0D68"/>
    <w:rsid w:val="002B11E6"/>
    <w:rsid w:val="002B1274"/>
    <w:rsid w:val="002B1AC4"/>
    <w:rsid w:val="002B2301"/>
    <w:rsid w:val="002B25F3"/>
    <w:rsid w:val="002B2624"/>
    <w:rsid w:val="002B2E39"/>
    <w:rsid w:val="002B3A01"/>
    <w:rsid w:val="002B3BFF"/>
    <w:rsid w:val="002B4174"/>
    <w:rsid w:val="002B5247"/>
    <w:rsid w:val="002B5AE8"/>
    <w:rsid w:val="002B5D99"/>
    <w:rsid w:val="002B6B7B"/>
    <w:rsid w:val="002B77F3"/>
    <w:rsid w:val="002C0F63"/>
    <w:rsid w:val="002C0FDC"/>
    <w:rsid w:val="002C1279"/>
    <w:rsid w:val="002C1F73"/>
    <w:rsid w:val="002C212F"/>
    <w:rsid w:val="002C2EC0"/>
    <w:rsid w:val="002C3AB5"/>
    <w:rsid w:val="002C425B"/>
    <w:rsid w:val="002C4573"/>
    <w:rsid w:val="002C4766"/>
    <w:rsid w:val="002C47F1"/>
    <w:rsid w:val="002C482E"/>
    <w:rsid w:val="002C56A2"/>
    <w:rsid w:val="002C5833"/>
    <w:rsid w:val="002C6A16"/>
    <w:rsid w:val="002C6B51"/>
    <w:rsid w:val="002C6F7B"/>
    <w:rsid w:val="002C71D8"/>
    <w:rsid w:val="002C7437"/>
    <w:rsid w:val="002C768C"/>
    <w:rsid w:val="002D02C2"/>
    <w:rsid w:val="002D079E"/>
    <w:rsid w:val="002D10E4"/>
    <w:rsid w:val="002D12F1"/>
    <w:rsid w:val="002D15DD"/>
    <w:rsid w:val="002D1629"/>
    <w:rsid w:val="002D2186"/>
    <w:rsid w:val="002D2384"/>
    <w:rsid w:val="002D2C67"/>
    <w:rsid w:val="002D3293"/>
    <w:rsid w:val="002D354C"/>
    <w:rsid w:val="002D3D34"/>
    <w:rsid w:val="002D4044"/>
    <w:rsid w:val="002D40C7"/>
    <w:rsid w:val="002D498D"/>
    <w:rsid w:val="002D4F15"/>
    <w:rsid w:val="002D53A2"/>
    <w:rsid w:val="002D5839"/>
    <w:rsid w:val="002D5E06"/>
    <w:rsid w:val="002D640D"/>
    <w:rsid w:val="002D6EC2"/>
    <w:rsid w:val="002D7BEF"/>
    <w:rsid w:val="002E0DAD"/>
    <w:rsid w:val="002E0EDB"/>
    <w:rsid w:val="002E130E"/>
    <w:rsid w:val="002E16F8"/>
    <w:rsid w:val="002E1B66"/>
    <w:rsid w:val="002E203E"/>
    <w:rsid w:val="002E2114"/>
    <w:rsid w:val="002E23C5"/>
    <w:rsid w:val="002E2734"/>
    <w:rsid w:val="002E288D"/>
    <w:rsid w:val="002E2BA6"/>
    <w:rsid w:val="002E331F"/>
    <w:rsid w:val="002E4038"/>
    <w:rsid w:val="002E4215"/>
    <w:rsid w:val="002E4403"/>
    <w:rsid w:val="002E4703"/>
    <w:rsid w:val="002E4748"/>
    <w:rsid w:val="002E4B6A"/>
    <w:rsid w:val="002E58F8"/>
    <w:rsid w:val="002E59AB"/>
    <w:rsid w:val="002E6EDB"/>
    <w:rsid w:val="002E7631"/>
    <w:rsid w:val="002E7E89"/>
    <w:rsid w:val="002F0D47"/>
    <w:rsid w:val="002F1854"/>
    <w:rsid w:val="002F1BB3"/>
    <w:rsid w:val="002F2011"/>
    <w:rsid w:val="002F2B75"/>
    <w:rsid w:val="002F2D9C"/>
    <w:rsid w:val="002F2F10"/>
    <w:rsid w:val="002F3452"/>
    <w:rsid w:val="002F3540"/>
    <w:rsid w:val="002F3ADD"/>
    <w:rsid w:val="002F3C9E"/>
    <w:rsid w:val="002F3E92"/>
    <w:rsid w:val="002F3FE8"/>
    <w:rsid w:val="002F514F"/>
    <w:rsid w:val="002F6559"/>
    <w:rsid w:val="002F6877"/>
    <w:rsid w:val="002F6A7A"/>
    <w:rsid w:val="00300201"/>
    <w:rsid w:val="003006B2"/>
    <w:rsid w:val="003007D9"/>
    <w:rsid w:val="00301782"/>
    <w:rsid w:val="00301E6C"/>
    <w:rsid w:val="003033A5"/>
    <w:rsid w:val="0030363E"/>
    <w:rsid w:val="003057AB"/>
    <w:rsid w:val="00306298"/>
    <w:rsid w:val="003066F6"/>
    <w:rsid w:val="00307197"/>
    <w:rsid w:val="0030790C"/>
    <w:rsid w:val="003079C2"/>
    <w:rsid w:val="00307C24"/>
    <w:rsid w:val="003114E1"/>
    <w:rsid w:val="00311CE0"/>
    <w:rsid w:val="00312113"/>
    <w:rsid w:val="00312294"/>
    <w:rsid w:val="00312AB7"/>
    <w:rsid w:val="00312DDC"/>
    <w:rsid w:val="003131F4"/>
    <w:rsid w:val="00313C82"/>
    <w:rsid w:val="0031403F"/>
    <w:rsid w:val="0031480E"/>
    <w:rsid w:val="003153C8"/>
    <w:rsid w:val="003155FE"/>
    <w:rsid w:val="00315842"/>
    <w:rsid w:val="00315A74"/>
    <w:rsid w:val="00315C4B"/>
    <w:rsid w:val="003162D6"/>
    <w:rsid w:val="003168CB"/>
    <w:rsid w:val="003170B2"/>
    <w:rsid w:val="003176CF"/>
    <w:rsid w:val="00317D03"/>
    <w:rsid w:val="0032021C"/>
    <w:rsid w:val="0032063E"/>
    <w:rsid w:val="0032198D"/>
    <w:rsid w:val="00321B8E"/>
    <w:rsid w:val="003234B3"/>
    <w:rsid w:val="00323F5E"/>
    <w:rsid w:val="003241E1"/>
    <w:rsid w:val="003246E6"/>
    <w:rsid w:val="00324E25"/>
    <w:rsid w:val="00325748"/>
    <w:rsid w:val="00325C4E"/>
    <w:rsid w:val="00326079"/>
    <w:rsid w:val="00326334"/>
    <w:rsid w:val="00326624"/>
    <w:rsid w:val="0032772F"/>
    <w:rsid w:val="003277F7"/>
    <w:rsid w:val="003278F4"/>
    <w:rsid w:val="00327DC1"/>
    <w:rsid w:val="00330727"/>
    <w:rsid w:val="003307D5"/>
    <w:rsid w:val="003312BC"/>
    <w:rsid w:val="003313E8"/>
    <w:rsid w:val="00332265"/>
    <w:rsid w:val="00332B29"/>
    <w:rsid w:val="00333461"/>
    <w:rsid w:val="00335E0C"/>
    <w:rsid w:val="00336A13"/>
    <w:rsid w:val="00336D42"/>
    <w:rsid w:val="00337117"/>
    <w:rsid w:val="003371C8"/>
    <w:rsid w:val="00340336"/>
    <w:rsid w:val="0034098D"/>
    <w:rsid w:val="003422AA"/>
    <w:rsid w:val="00342466"/>
    <w:rsid w:val="0034257F"/>
    <w:rsid w:val="0034317C"/>
    <w:rsid w:val="00343A5C"/>
    <w:rsid w:val="00344F03"/>
    <w:rsid w:val="003454BA"/>
    <w:rsid w:val="00345BAE"/>
    <w:rsid w:val="00345F49"/>
    <w:rsid w:val="003462CB"/>
    <w:rsid w:val="003465BA"/>
    <w:rsid w:val="00346EE1"/>
    <w:rsid w:val="00346FB8"/>
    <w:rsid w:val="003474F1"/>
    <w:rsid w:val="0035014A"/>
    <w:rsid w:val="0035025C"/>
    <w:rsid w:val="003504F6"/>
    <w:rsid w:val="00350AC1"/>
    <w:rsid w:val="003511D4"/>
    <w:rsid w:val="003513F3"/>
    <w:rsid w:val="00351986"/>
    <w:rsid w:val="00351AA4"/>
    <w:rsid w:val="00352CD3"/>
    <w:rsid w:val="00353358"/>
    <w:rsid w:val="0035388F"/>
    <w:rsid w:val="003552A3"/>
    <w:rsid w:val="00355A87"/>
    <w:rsid w:val="00355C24"/>
    <w:rsid w:val="003563F1"/>
    <w:rsid w:val="00356D12"/>
    <w:rsid w:val="00356E4F"/>
    <w:rsid w:val="00357020"/>
    <w:rsid w:val="0035769D"/>
    <w:rsid w:val="0036039B"/>
    <w:rsid w:val="00360702"/>
    <w:rsid w:val="00361395"/>
    <w:rsid w:val="0036140E"/>
    <w:rsid w:val="003618F4"/>
    <w:rsid w:val="00361D2B"/>
    <w:rsid w:val="00361D7A"/>
    <w:rsid w:val="00362299"/>
    <w:rsid w:val="00362E8C"/>
    <w:rsid w:val="003632C5"/>
    <w:rsid w:val="00363E9E"/>
    <w:rsid w:val="00363F22"/>
    <w:rsid w:val="003641E0"/>
    <w:rsid w:val="00364A0B"/>
    <w:rsid w:val="003653E9"/>
    <w:rsid w:val="00366A30"/>
    <w:rsid w:val="0037015E"/>
    <w:rsid w:val="0037017F"/>
    <w:rsid w:val="00370D4C"/>
    <w:rsid w:val="00371374"/>
    <w:rsid w:val="00371C76"/>
    <w:rsid w:val="00372620"/>
    <w:rsid w:val="003735D5"/>
    <w:rsid w:val="0037397E"/>
    <w:rsid w:val="00374192"/>
    <w:rsid w:val="00375774"/>
    <w:rsid w:val="003759E1"/>
    <w:rsid w:val="003764BE"/>
    <w:rsid w:val="0037691E"/>
    <w:rsid w:val="00376DE5"/>
    <w:rsid w:val="0038019F"/>
    <w:rsid w:val="003804E7"/>
    <w:rsid w:val="00381233"/>
    <w:rsid w:val="00381CCA"/>
    <w:rsid w:val="00381CE2"/>
    <w:rsid w:val="00382008"/>
    <w:rsid w:val="00382F58"/>
    <w:rsid w:val="003836F5"/>
    <w:rsid w:val="00383789"/>
    <w:rsid w:val="0038387B"/>
    <w:rsid w:val="0038396A"/>
    <w:rsid w:val="00383B8C"/>
    <w:rsid w:val="003844DF"/>
    <w:rsid w:val="0038465A"/>
    <w:rsid w:val="0038468C"/>
    <w:rsid w:val="00384B1F"/>
    <w:rsid w:val="00384FF6"/>
    <w:rsid w:val="003852A4"/>
    <w:rsid w:val="00385EE9"/>
    <w:rsid w:val="00386072"/>
    <w:rsid w:val="00387010"/>
    <w:rsid w:val="00387B57"/>
    <w:rsid w:val="0039039D"/>
    <w:rsid w:val="00390709"/>
    <w:rsid w:val="003914D9"/>
    <w:rsid w:val="003919EB"/>
    <w:rsid w:val="00391FDC"/>
    <w:rsid w:val="00392B66"/>
    <w:rsid w:val="00393234"/>
    <w:rsid w:val="00393559"/>
    <w:rsid w:val="003937B3"/>
    <w:rsid w:val="0039400E"/>
    <w:rsid w:val="00394033"/>
    <w:rsid w:val="0039406D"/>
    <w:rsid w:val="00395461"/>
    <w:rsid w:val="003958AA"/>
    <w:rsid w:val="003966E6"/>
    <w:rsid w:val="00396A3B"/>
    <w:rsid w:val="00397612"/>
    <w:rsid w:val="0039781F"/>
    <w:rsid w:val="00397923"/>
    <w:rsid w:val="00397B88"/>
    <w:rsid w:val="00397C71"/>
    <w:rsid w:val="003A04D8"/>
    <w:rsid w:val="003A1024"/>
    <w:rsid w:val="003A1F00"/>
    <w:rsid w:val="003A2112"/>
    <w:rsid w:val="003A2260"/>
    <w:rsid w:val="003A2ABA"/>
    <w:rsid w:val="003A422A"/>
    <w:rsid w:val="003A42A2"/>
    <w:rsid w:val="003A48E8"/>
    <w:rsid w:val="003A4A12"/>
    <w:rsid w:val="003A4AFE"/>
    <w:rsid w:val="003A5E2E"/>
    <w:rsid w:val="003A7D3A"/>
    <w:rsid w:val="003B06BC"/>
    <w:rsid w:val="003B07A3"/>
    <w:rsid w:val="003B0F19"/>
    <w:rsid w:val="003B27B9"/>
    <w:rsid w:val="003B2E4F"/>
    <w:rsid w:val="003B35BF"/>
    <w:rsid w:val="003B3F69"/>
    <w:rsid w:val="003B4009"/>
    <w:rsid w:val="003B40C9"/>
    <w:rsid w:val="003B6818"/>
    <w:rsid w:val="003B795B"/>
    <w:rsid w:val="003C1D7F"/>
    <w:rsid w:val="003C2A86"/>
    <w:rsid w:val="003C2C9F"/>
    <w:rsid w:val="003C3B63"/>
    <w:rsid w:val="003C3F5F"/>
    <w:rsid w:val="003C6188"/>
    <w:rsid w:val="003C62BE"/>
    <w:rsid w:val="003C63ED"/>
    <w:rsid w:val="003C7598"/>
    <w:rsid w:val="003C7D9D"/>
    <w:rsid w:val="003C7F3A"/>
    <w:rsid w:val="003D0697"/>
    <w:rsid w:val="003D1418"/>
    <w:rsid w:val="003D151C"/>
    <w:rsid w:val="003D15EC"/>
    <w:rsid w:val="003D2955"/>
    <w:rsid w:val="003D2EC6"/>
    <w:rsid w:val="003D2F87"/>
    <w:rsid w:val="003D35C4"/>
    <w:rsid w:val="003D42D0"/>
    <w:rsid w:val="003D473E"/>
    <w:rsid w:val="003D4B11"/>
    <w:rsid w:val="003D56E7"/>
    <w:rsid w:val="003D6AE4"/>
    <w:rsid w:val="003D6F5C"/>
    <w:rsid w:val="003D789E"/>
    <w:rsid w:val="003D7921"/>
    <w:rsid w:val="003E1EFC"/>
    <w:rsid w:val="003E1F58"/>
    <w:rsid w:val="003E2677"/>
    <w:rsid w:val="003E43C6"/>
    <w:rsid w:val="003E46FF"/>
    <w:rsid w:val="003E5712"/>
    <w:rsid w:val="003E76E3"/>
    <w:rsid w:val="003E7D57"/>
    <w:rsid w:val="003F0528"/>
    <w:rsid w:val="003F135D"/>
    <w:rsid w:val="003F1F1C"/>
    <w:rsid w:val="003F2014"/>
    <w:rsid w:val="003F30E0"/>
    <w:rsid w:val="003F3A70"/>
    <w:rsid w:val="003F3B21"/>
    <w:rsid w:val="003F3F31"/>
    <w:rsid w:val="003F5137"/>
    <w:rsid w:val="003F58B5"/>
    <w:rsid w:val="003F62E5"/>
    <w:rsid w:val="003F6422"/>
    <w:rsid w:val="003F6691"/>
    <w:rsid w:val="003F6BBC"/>
    <w:rsid w:val="003F6E98"/>
    <w:rsid w:val="003F7750"/>
    <w:rsid w:val="003F793D"/>
    <w:rsid w:val="003F79D9"/>
    <w:rsid w:val="003F7BFD"/>
    <w:rsid w:val="00400021"/>
    <w:rsid w:val="00400491"/>
    <w:rsid w:val="00400538"/>
    <w:rsid w:val="004006BD"/>
    <w:rsid w:val="004013FE"/>
    <w:rsid w:val="00401544"/>
    <w:rsid w:val="004020EA"/>
    <w:rsid w:val="0040282C"/>
    <w:rsid w:val="004031A9"/>
    <w:rsid w:val="004032BB"/>
    <w:rsid w:val="00404035"/>
    <w:rsid w:val="004046C6"/>
    <w:rsid w:val="004050D5"/>
    <w:rsid w:val="00405B0C"/>
    <w:rsid w:val="00405D73"/>
    <w:rsid w:val="004062A3"/>
    <w:rsid w:val="004069C7"/>
    <w:rsid w:val="00406FD8"/>
    <w:rsid w:val="00407103"/>
    <w:rsid w:val="00410C86"/>
    <w:rsid w:val="00410CE3"/>
    <w:rsid w:val="00411122"/>
    <w:rsid w:val="00411FF1"/>
    <w:rsid w:val="00412585"/>
    <w:rsid w:val="0041367D"/>
    <w:rsid w:val="00413D8E"/>
    <w:rsid w:val="00413F01"/>
    <w:rsid w:val="0041456F"/>
    <w:rsid w:val="00414D05"/>
    <w:rsid w:val="00415135"/>
    <w:rsid w:val="0041519B"/>
    <w:rsid w:val="00417163"/>
    <w:rsid w:val="00420313"/>
    <w:rsid w:val="004213E0"/>
    <w:rsid w:val="00421BBC"/>
    <w:rsid w:val="00421D68"/>
    <w:rsid w:val="00422FE0"/>
    <w:rsid w:val="00423151"/>
    <w:rsid w:val="00423492"/>
    <w:rsid w:val="00423806"/>
    <w:rsid w:val="004239B2"/>
    <w:rsid w:val="00424C4A"/>
    <w:rsid w:val="00425A09"/>
    <w:rsid w:val="0042634E"/>
    <w:rsid w:val="00426999"/>
    <w:rsid w:val="00426EC4"/>
    <w:rsid w:val="00427113"/>
    <w:rsid w:val="0042779B"/>
    <w:rsid w:val="00427B6A"/>
    <w:rsid w:val="00430FC7"/>
    <w:rsid w:val="00431A42"/>
    <w:rsid w:val="00432F4F"/>
    <w:rsid w:val="00433C48"/>
    <w:rsid w:val="00434FF0"/>
    <w:rsid w:val="00435327"/>
    <w:rsid w:val="00435588"/>
    <w:rsid w:val="00435CA1"/>
    <w:rsid w:val="0043686F"/>
    <w:rsid w:val="004369EC"/>
    <w:rsid w:val="0043717E"/>
    <w:rsid w:val="00437434"/>
    <w:rsid w:val="00440030"/>
    <w:rsid w:val="0044045C"/>
    <w:rsid w:val="00441352"/>
    <w:rsid w:val="0044216F"/>
    <w:rsid w:val="004422DD"/>
    <w:rsid w:val="0044370A"/>
    <w:rsid w:val="004447E4"/>
    <w:rsid w:val="00444902"/>
    <w:rsid w:val="0044490D"/>
    <w:rsid w:val="00444B9C"/>
    <w:rsid w:val="00444EC4"/>
    <w:rsid w:val="004456A8"/>
    <w:rsid w:val="00445813"/>
    <w:rsid w:val="00445AC2"/>
    <w:rsid w:val="00445AD6"/>
    <w:rsid w:val="00446061"/>
    <w:rsid w:val="00446838"/>
    <w:rsid w:val="00446BFD"/>
    <w:rsid w:val="00447368"/>
    <w:rsid w:val="00447A81"/>
    <w:rsid w:val="00450FD6"/>
    <w:rsid w:val="0045245C"/>
    <w:rsid w:val="00452774"/>
    <w:rsid w:val="0045311B"/>
    <w:rsid w:val="00453361"/>
    <w:rsid w:val="00453AF1"/>
    <w:rsid w:val="004540E5"/>
    <w:rsid w:val="00454F53"/>
    <w:rsid w:val="004553DD"/>
    <w:rsid w:val="004557E2"/>
    <w:rsid w:val="004558CF"/>
    <w:rsid w:val="00456639"/>
    <w:rsid w:val="004576AE"/>
    <w:rsid w:val="004577BC"/>
    <w:rsid w:val="00457B8E"/>
    <w:rsid w:val="00460E55"/>
    <w:rsid w:val="00461019"/>
    <w:rsid w:val="004610F9"/>
    <w:rsid w:val="00462766"/>
    <w:rsid w:val="00462A5F"/>
    <w:rsid w:val="00462B69"/>
    <w:rsid w:val="004632E8"/>
    <w:rsid w:val="004642BA"/>
    <w:rsid w:val="004656F8"/>
    <w:rsid w:val="00466910"/>
    <w:rsid w:val="0046780D"/>
    <w:rsid w:val="00467C80"/>
    <w:rsid w:val="0047003F"/>
    <w:rsid w:val="0047071A"/>
    <w:rsid w:val="00471AE0"/>
    <w:rsid w:val="004722D4"/>
    <w:rsid w:val="004731D5"/>
    <w:rsid w:val="00473DF0"/>
    <w:rsid w:val="00473E8A"/>
    <w:rsid w:val="0047475C"/>
    <w:rsid w:val="004749DD"/>
    <w:rsid w:val="00475963"/>
    <w:rsid w:val="00475F1B"/>
    <w:rsid w:val="004761EF"/>
    <w:rsid w:val="0047655F"/>
    <w:rsid w:val="00476BFB"/>
    <w:rsid w:val="004773E6"/>
    <w:rsid w:val="0048006A"/>
    <w:rsid w:val="004818C8"/>
    <w:rsid w:val="00481A00"/>
    <w:rsid w:val="00481F8D"/>
    <w:rsid w:val="00482FD2"/>
    <w:rsid w:val="004835C6"/>
    <w:rsid w:val="004840B8"/>
    <w:rsid w:val="004863C5"/>
    <w:rsid w:val="004865BE"/>
    <w:rsid w:val="00492E03"/>
    <w:rsid w:val="00493953"/>
    <w:rsid w:val="00493E23"/>
    <w:rsid w:val="0049578C"/>
    <w:rsid w:val="00495B51"/>
    <w:rsid w:val="00496041"/>
    <w:rsid w:val="00496B3A"/>
    <w:rsid w:val="004A169F"/>
    <w:rsid w:val="004A18D0"/>
    <w:rsid w:val="004A2517"/>
    <w:rsid w:val="004A2633"/>
    <w:rsid w:val="004A285B"/>
    <w:rsid w:val="004A438D"/>
    <w:rsid w:val="004A4816"/>
    <w:rsid w:val="004A486D"/>
    <w:rsid w:val="004A4E05"/>
    <w:rsid w:val="004A4E45"/>
    <w:rsid w:val="004A5271"/>
    <w:rsid w:val="004A5859"/>
    <w:rsid w:val="004A624A"/>
    <w:rsid w:val="004A6DAF"/>
    <w:rsid w:val="004A7D9E"/>
    <w:rsid w:val="004B03F5"/>
    <w:rsid w:val="004B0405"/>
    <w:rsid w:val="004B1656"/>
    <w:rsid w:val="004B1829"/>
    <w:rsid w:val="004B1D35"/>
    <w:rsid w:val="004B4698"/>
    <w:rsid w:val="004B4C73"/>
    <w:rsid w:val="004B6235"/>
    <w:rsid w:val="004B6E86"/>
    <w:rsid w:val="004B7FE0"/>
    <w:rsid w:val="004C0837"/>
    <w:rsid w:val="004C0DD7"/>
    <w:rsid w:val="004C0E08"/>
    <w:rsid w:val="004C1152"/>
    <w:rsid w:val="004C14D3"/>
    <w:rsid w:val="004C2180"/>
    <w:rsid w:val="004C2AE5"/>
    <w:rsid w:val="004C45DB"/>
    <w:rsid w:val="004C6C38"/>
    <w:rsid w:val="004C77A8"/>
    <w:rsid w:val="004C7D54"/>
    <w:rsid w:val="004D0E7C"/>
    <w:rsid w:val="004D15C6"/>
    <w:rsid w:val="004D25FE"/>
    <w:rsid w:val="004D2628"/>
    <w:rsid w:val="004D349C"/>
    <w:rsid w:val="004D34DB"/>
    <w:rsid w:val="004D510B"/>
    <w:rsid w:val="004D5367"/>
    <w:rsid w:val="004D5748"/>
    <w:rsid w:val="004D5C5C"/>
    <w:rsid w:val="004D654F"/>
    <w:rsid w:val="004D6697"/>
    <w:rsid w:val="004E0115"/>
    <w:rsid w:val="004E1E34"/>
    <w:rsid w:val="004E2D37"/>
    <w:rsid w:val="004E3055"/>
    <w:rsid w:val="004E379E"/>
    <w:rsid w:val="004E37C4"/>
    <w:rsid w:val="004E43C0"/>
    <w:rsid w:val="004E598D"/>
    <w:rsid w:val="004E5A57"/>
    <w:rsid w:val="004E5B10"/>
    <w:rsid w:val="004E63BD"/>
    <w:rsid w:val="004E6D49"/>
    <w:rsid w:val="004E7D6A"/>
    <w:rsid w:val="004F0206"/>
    <w:rsid w:val="004F06BF"/>
    <w:rsid w:val="004F0BA5"/>
    <w:rsid w:val="004F1C05"/>
    <w:rsid w:val="004F2ABB"/>
    <w:rsid w:val="004F367E"/>
    <w:rsid w:val="004F4448"/>
    <w:rsid w:val="004F4E6D"/>
    <w:rsid w:val="004F5EA6"/>
    <w:rsid w:val="004F6237"/>
    <w:rsid w:val="004F6A89"/>
    <w:rsid w:val="004F6FC2"/>
    <w:rsid w:val="004F77F9"/>
    <w:rsid w:val="00500E19"/>
    <w:rsid w:val="00500F51"/>
    <w:rsid w:val="00501904"/>
    <w:rsid w:val="005023ED"/>
    <w:rsid w:val="0050258E"/>
    <w:rsid w:val="00502A76"/>
    <w:rsid w:val="005042E5"/>
    <w:rsid w:val="0050437C"/>
    <w:rsid w:val="00505BA9"/>
    <w:rsid w:val="00506212"/>
    <w:rsid w:val="00507548"/>
    <w:rsid w:val="00510A78"/>
    <w:rsid w:val="00511171"/>
    <w:rsid w:val="0051121E"/>
    <w:rsid w:val="005112EB"/>
    <w:rsid w:val="005113B8"/>
    <w:rsid w:val="00511838"/>
    <w:rsid w:val="00511DE4"/>
    <w:rsid w:val="00512607"/>
    <w:rsid w:val="005129A8"/>
    <w:rsid w:val="00513136"/>
    <w:rsid w:val="00513353"/>
    <w:rsid w:val="0051368A"/>
    <w:rsid w:val="005142E3"/>
    <w:rsid w:val="00514911"/>
    <w:rsid w:val="00514F2F"/>
    <w:rsid w:val="00514FDF"/>
    <w:rsid w:val="00515B1F"/>
    <w:rsid w:val="005160BA"/>
    <w:rsid w:val="0051645C"/>
    <w:rsid w:val="00516536"/>
    <w:rsid w:val="0051663B"/>
    <w:rsid w:val="00516B70"/>
    <w:rsid w:val="005171C0"/>
    <w:rsid w:val="00517219"/>
    <w:rsid w:val="005176FF"/>
    <w:rsid w:val="00517D60"/>
    <w:rsid w:val="00517E77"/>
    <w:rsid w:val="00522A4F"/>
    <w:rsid w:val="00522AE2"/>
    <w:rsid w:val="005236DB"/>
    <w:rsid w:val="00523A2C"/>
    <w:rsid w:val="00524F68"/>
    <w:rsid w:val="0052576F"/>
    <w:rsid w:val="005264B4"/>
    <w:rsid w:val="00526AF0"/>
    <w:rsid w:val="00526EB0"/>
    <w:rsid w:val="00527939"/>
    <w:rsid w:val="00527A9E"/>
    <w:rsid w:val="0053197D"/>
    <w:rsid w:val="005320A2"/>
    <w:rsid w:val="005326F9"/>
    <w:rsid w:val="00533DE8"/>
    <w:rsid w:val="00533F93"/>
    <w:rsid w:val="00534264"/>
    <w:rsid w:val="00534648"/>
    <w:rsid w:val="005346F8"/>
    <w:rsid w:val="00535523"/>
    <w:rsid w:val="00535627"/>
    <w:rsid w:val="00535C58"/>
    <w:rsid w:val="00536098"/>
    <w:rsid w:val="00536148"/>
    <w:rsid w:val="00536208"/>
    <w:rsid w:val="00536221"/>
    <w:rsid w:val="005364A9"/>
    <w:rsid w:val="005408A8"/>
    <w:rsid w:val="005427FB"/>
    <w:rsid w:val="00542B1B"/>
    <w:rsid w:val="00543113"/>
    <w:rsid w:val="00543216"/>
    <w:rsid w:val="005437F2"/>
    <w:rsid w:val="0054407C"/>
    <w:rsid w:val="0054581A"/>
    <w:rsid w:val="00546586"/>
    <w:rsid w:val="005467DB"/>
    <w:rsid w:val="005472C0"/>
    <w:rsid w:val="005479D3"/>
    <w:rsid w:val="00547E52"/>
    <w:rsid w:val="005501C7"/>
    <w:rsid w:val="00550A67"/>
    <w:rsid w:val="00550CD7"/>
    <w:rsid w:val="00551464"/>
    <w:rsid w:val="00551D6C"/>
    <w:rsid w:val="00552C3D"/>
    <w:rsid w:val="00553177"/>
    <w:rsid w:val="00554019"/>
    <w:rsid w:val="00554146"/>
    <w:rsid w:val="005541BD"/>
    <w:rsid w:val="00554823"/>
    <w:rsid w:val="0055501C"/>
    <w:rsid w:val="00555BE6"/>
    <w:rsid w:val="00556B4B"/>
    <w:rsid w:val="00556F82"/>
    <w:rsid w:val="00557DFE"/>
    <w:rsid w:val="00557E4E"/>
    <w:rsid w:val="00560A34"/>
    <w:rsid w:val="00560F48"/>
    <w:rsid w:val="00561321"/>
    <w:rsid w:val="00563D9A"/>
    <w:rsid w:val="005645F3"/>
    <w:rsid w:val="00564D14"/>
    <w:rsid w:val="00564E70"/>
    <w:rsid w:val="00565918"/>
    <w:rsid w:val="00566257"/>
    <w:rsid w:val="00566694"/>
    <w:rsid w:val="00567E21"/>
    <w:rsid w:val="0057020D"/>
    <w:rsid w:val="00570AFA"/>
    <w:rsid w:val="00570FCC"/>
    <w:rsid w:val="005719F4"/>
    <w:rsid w:val="00571FA7"/>
    <w:rsid w:val="00571FE5"/>
    <w:rsid w:val="00572414"/>
    <w:rsid w:val="00572902"/>
    <w:rsid w:val="00572948"/>
    <w:rsid w:val="00572DC1"/>
    <w:rsid w:val="00572E9C"/>
    <w:rsid w:val="0057410E"/>
    <w:rsid w:val="00574437"/>
    <w:rsid w:val="00574A41"/>
    <w:rsid w:val="00574BAE"/>
    <w:rsid w:val="00574BDF"/>
    <w:rsid w:val="00575095"/>
    <w:rsid w:val="005758CB"/>
    <w:rsid w:val="00576BB6"/>
    <w:rsid w:val="005778E2"/>
    <w:rsid w:val="0058033D"/>
    <w:rsid w:val="00580455"/>
    <w:rsid w:val="0058056C"/>
    <w:rsid w:val="0058070B"/>
    <w:rsid w:val="00580F61"/>
    <w:rsid w:val="00580FFA"/>
    <w:rsid w:val="005811F5"/>
    <w:rsid w:val="0058196C"/>
    <w:rsid w:val="00581A65"/>
    <w:rsid w:val="00581CA7"/>
    <w:rsid w:val="005821A6"/>
    <w:rsid w:val="00582ED2"/>
    <w:rsid w:val="0058359D"/>
    <w:rsid w:val="00583B53"/>
    <w:rsid w:val="00583ECD"/>
    <w:rsid w:val="005848B2"/>
    <w:rsid w:val="00584C59"/>
    <w:rsid w:val="0058544B"/>
    <w:rsid w:val="005855C7"/>
    <w:rsid w:val="00586752"/>
    <w:rsid w:val="005868A3"/>
    <w:rsid w:val="00587241"/>
    <w:rsid w:val="005874B2"/>
    <w:rsid w:val="00587632"/>
    <w:rsid w:val="00590144"/>
    <w:rsid w:val="0059078C"/>
    <w:rsid w:val="00592236"/>
    <w:rsid w:val="005924DE"/>
    <w:rsid w:val="005933D0"/>
    <w:rsid w:val="005941D7"/>
    <w:rsid w:val="00594ED7"/>
    <w:rsid w:val="00594F56"/>
    <w:rsid w:val="0059512A"/>
    <w:rsid w:val="005954E6"/>
    <w:rsid w:val="005960FC"/>
    <w:rsid w:val="005970E1"/>
    <w:rsid w:val="00597A13"/>
    <w:rsid w:val="005A009C"/>
    <w:rsid w:val="005A11CF"/>
    <w:rsid w:val="005A1A55"/>
    <w:rsid w:val="005A1DED"/>
    <w:rsid w:val="005A290F"/>
    <w:rsid w:val="005A31F6"/>
    <w:rsid w:val="005A3473"/>
    <w:rsid w:val="005A34AC"/>
    <w:rsid w:val="005A4078"/>
    <w:rsid w:val="005A4554"/>
    <w:rsid w:val="005A46AD"/>
    <w:rsid w:val="005A50B7"/>
    <w:rsid w:val="005A5136"/>
    <w:rsid w:val="005A5688"/>
    <w:rsid w:val="005A608B"/>
    <w:rsid w:val="005A669F"/>
    <w:rsid w:val="005A7843"/>
    <w:rsid w:val="005A7A06"/>
    <w:rsid w:val="005A7A84"/>
    <w:rsid w:val="005A7F7C"/>
    <w:rsid w:val="005B102A"/>
    <w:rsid w:val="005B1039"/>
    <w:rsid w:val="005B1461"/>
    <w:rsid w:val="005B16AD"/>
    <w:rsid w:val="005B19D3"/>
    <w:rsid w:val="005B1B91"/>
    <w:rsid w:val="005B2224"/>
    <w:rsid w:val="005B2DC1"/>
    <w:rsid w:val="005B2EA5"/>
    <w:rsid w:val="005B381A"/>
    <w:rsid w:val="005B3BA2"/>
    <w:rsid w:val="005B3D7E"/>
    <w:rsid w:val="005B3E99"/>
    <w:rsid w:val="005B4B7A"/>
    <w:rsid w:val="005B4E54"/>
    <w:rsid w:val="005B5096"/>
    <w:rsid w:val="005B53A5"/>
    <w:rsid w:val="005B5E2A"/>
    <w:rsid w:val="005B65BD"/>
    <w:rsid w:val="005B6824"/>
    <w:rsid w:val="005B7748"/>
    <w:rsid w:val="005C0139"/>
    <w:rsid w:val="005C0195"/>
    <w:rsid w:val="005C0A0C"/>
    <w:rsid w:val="005C0AF4"/>
    <w:rsid w:val="005C1E65"/>
    <w:rsid w:val="005C1F23"/>
    <w:rsid w:val="005C2302"/>
    <w:rsid w:val="005C2B7B"/>
    <w:rsid w:val="005C2EC1"/>
    <w:rsid w:val="005C328A"/>
    <w:rsid w:val="005C36CF"/>
    <w:rsid w:val="005C4307"/>
    <w:rsid w:val="005C4705"/>
    <w:rsid w:val="005C4F6E"/>
    <w:rsid w:val="005C5087"/>
    <w:rsid w:val="005C57BE"/>
    <w:rsid w:val="005C58BA"/>
    <w:rsid w:val="005C5935"/>
    <w:rsid w:val="005C5B17"/>
    <w:rsid w:val="005C5D93"/>
    <w:rsid w:val="005C5F71"/>
    <w:rsid w:val="005C6887"/>
    <w:rsid w:val="005C6AFB"/>
    <w:rsid w:val="005C77A6"/>
    <w:rsid w:val="005C7D58"/>
    <w:rsid w:val="005D03CD"/>
    <w:rsid w:val="005D0BB3"/>
    <w:rsid w:val="005D0D7C"/>
    <w:rsid w:val="005D1DBA"/>
    <w:rsid w:val="005D207A"/>
    <w:rsid w:val="005D2C10"/>
    <w:rsid w:val="005D2F25"/>
    <w:rsid w:val="005D3268"/>
    <w:rsid w:val="005D3C29"/>
    <w:rsid w:val="005D3FE8"/>
    <w:rsid w:val="005D4C14"/>
    <w:rsid w:val="005D5169"/>
    <w:rsid w:val="005D5179"/>
    <w:rsid w:val="005D55EB"/>
    <w:rsid w:val="005D580D"/>
    <w:rsid w:val="005D5E8F"/>
    <w:rsid w:val="005D6570"/>
    <w:rsid w:val="005D6911"/>
    <w:rsid w:val="005D706E"/>
    <w:rsid w:val="005D7913"/>
    <w:rsid w:val="005E0267"/>
    <w:rsid w:val="005E0B22"/>
    <w:rsid w:val="005E102E"/>
    <w:rsid w:val="005E14EF"/>
    <w:rsid w:val="005E15D8"/>
    <w:rsid w:val="005E18B1"/>
    <w:rsid w:val="005E2F13"/>
    <w:rsid w:val="005E2F2E"/>
    <w:rsid w:val="005E39CA"/>
    <w:rsid w:val="005E41C5"/>
    <w:rsid w:val="005E45A3"/>
    <w:rsid w:val="005E4CB6"/>
    <w:rsid w:val="005E6BCD"/>
    <w:rsid w:val="005F0353"/>
    <w:rsid w:val="005F288B"/>
    <w:rsid w:val="005F2899"/>
    <w:rsid w:val="005F360D"/>
    <w:rsid w:val="005F41E5"/>
    <w:rsid w:val="005F4AFB"/>
    <w:rsid w:val="005F61CC"/>
    <w:rsid w:val="005F6617"/>
    <w:rsid w:val="005F6BFA"/>
    <w:rsid w:val="005F70D4"/>
    <w:rsid w:val="005F7458"/>
    <w:rsid w:val="005F7C3A"/>
    <w:rsid w:val="006000B2"/>
    <w:rsid w:val="00600115"/>
    <w:rsid w:val="0060171D"/>
    <w:rsid w:val="006018A8"/>
    <w:rsid w:val="00601CF0"/>
    <w:rsid w:val="00602098"/>
    <w:rsid w:val="006020C0"/>
    <w:rsid w:val="006037C3"/>
    <w:rsid w:val="006045B3"/>
    <w:rsid w:val="00605190"/>
    <w:rsid w:val="00605C7B"/>
    <w:rsid w:val="00606084"/>
    <w:rsid w:val="00606E59"/>
    <w:rsid w:val="0061081B"/>
    <w:rsid w:val="006108C0"/>
    <w:rsid w:val="00610A49"/>
    <w:rsid w:val="00610ED5"/>
    <w:rsid w:val="00610FCA"/>
    <w:rsid w:val="006110AD"/>
    <w:rsid w:val="00611178"/>
    <w:rsid w:val="0061159D"/>
    <w:rsid w:val="00611E04"/>
    <w:rsid w:val="006125FB"/>
    <w:rsid w:val="006126B1"/>
    <w:rsid w:val="006126EB"/>
    <w:rsid w:val="00613231"/>
    <w:rsid w:val="006132E3"/>
    <w:rsid w:val="00613820"/>
    <w:rsid w:val="00613FC3"/>
    <w:rsid w:val="006145A7"/>
    <w:rsid w:val="0061526D"/>
    <w:rsid w:val="00615823"/>
    <w:rsid w:val="00615B8D"/>
    <w:rsid w:val="00615CD4"/>
    <w:rsid w:val="0061637A"/>
    <w:rsid w:val="00616ED1"/>
    <w:rsid w:val="0061703F"/>
    <w:rsid w:val="00617D09"/>
    <w:rsid w:val="00617EF2"/>
    <w:rsid w:val="0062004D"/>
    <w:rsid w:val="00620411"/>
    <w:rsid w:val="006211EF"/>
    <w:rsid w:val="00621293"/>
    <w:rsid w:val="00621A3E"/>
    <w:rsid w:val="00621F38"/>
    <w:rsid w:val="00621FDA"/>
    <w:rsid w:val="00622017"/>
    <w:rsid w:val="0062274F"/>
    <w:rsid w:val="006238E3"/>
    <w:rsid w:val="0062574A"/>
    <w:rsid w:val="00626001"/>
    <w:rsid w:val="00630A8D"/>
    <w:rsid w:val="00631335"/>
    <w:rsid w:val="006320EF"/>
    <w:rsid w:val="00632754"/>
    <w:rsid w:val="0063300C"/>
    <w:rsid w:val="0063343D"/>
    <w:rsid w:val="006346F9"/>
    <w:rsid w:val="00634EC2"/>
    <w:rsid w:val="006350E1"/>
    <w:rsid w:val="00636109"/>
    <w:rsid w:val="006363CF"/>
    <w:rsid w:val="00636625"/>
    <w:rsid w:val="00636DEF"/>
    <w:rsid w:val="006416D7"/>
    <w:rsid w:val="0064225F"/>
    <w:rsid w:val="00642B1D"/>
    <w:rsid w:val="0064324F"/>
    <w:rsid w:val="00643394"/>
    <w:rsid w:val="00643765"/>
    <w:rsid w:val="00643E53"/>
    <w:rsid w:val="0064487B"/>
    <w:rsid w:val="00644D02"/>
    <w:rsid w:val="00644EE4"/>
    <w:rsid w:val="00644EEF"/>
    <w:rsid w:val="006455D4"/>
    <w:rsid w:val="0064561D"/>
    <w:rsid w:val="006457B9"/>
    <w:rsid w:val="00646FF6"/>
    <w:rsid w:val="00647D9A"/>
    <w:rsid w:val="00647EC3"/>
    <w:rsid w:val="0065034A"/>
    <w:rsid w:val="00650D7F"/>
    <w:rsid w:val="0065128C"/>
    <w:rsid w:val="00651471"/>
    <w:rsid w:val="00652447"/>
    <w:rsid w:val="00652ECB"/>
    <w:rsid w:val="00654453"/>
    <w:rsid w:val="0065460B"/>
    <w:rsid w:val="00654ACA"/>
    <w:rsid w:val="00655070"/>
    <w:rsid w:val="00655094"/>
    <w:rsid w:val="006552B7"/>
    <w:rsid w:val="00655D1A"/>
    <w:rsid w:val="00656D63"/>
    <w:rsid w:val="006571E8"/>
    <w:rsid w:val="0065733B"/>
    <w:rsid w:val="0065753D"/>
    <w:rsid w:val="00657A2B"/>
    <w:rsid w:val="00660170"/>
    <w:rsid w:val="006607D1"/>
    <w:rsid w:val="006614A1"/>
    <w:rsid w:val="006615D8"/>
    <w:rsid w:val="00661AAB"/>
    <w:rsid w:val="0066258E"/>
    <w:rsid w:val="00662DAC"/>
    <w:rsid w:val="006634CC"/>
    <w:rsid w:val="00665584"/>
    <w:rsid w:val="006669EA"/>
    <w:rsid w:val="00666C0E"/>
    <w:rsid w:val="00667B01"/>
    <w:rsid w:val="00667CA2"/>
    <w:rsid w:val="006703E5"/>
    <w:rsid w:val="00670A59"/>
    <w:rsid w:val="00672A32"/>
    <w:rsid w:val="00672B43"/>
    <w:rsid w:val="0067336F"/>
    <w:rsid w:val="00673469"/>
    <w:rsid w:val="00673F0A"/>
    <w:rsid w:val="0067462C"/>
    <w:rsid w:val="00674636"/>
    <w:rsid w:val="00674CF3"/>
    <w:rsid w:val="00674FE5"/>
    <w:rsid w:val="0067501E"/>
    <w:rsid w:val="0067506A"/>
    <w:rsid w:val="00675CE7"/>
    <w:rsid w:val="006762D3"/>
    <w:rsid w:val="0067635B"/>
    <w:rsid w:val="00677426"/>
    <w:rsid w:val="0068036E"/>
    <w:rsid w:val="00681671"/>
    <w:rsid w:val="006816D0"/>
    <w:rsid w:val="00681E6E"/>
    <w:rsid w:val="006826E8"/>
    <w:rsid w:val="00683C9D"/>
    <w:rsid w:val="00683EB3"/>
    <w:rsid w:val="00683EFA"/>
    <w:rsid w:val="00684016"/>
    <w:rsid w:val="00684156"/>
    <w:rsid w:val="00684881"/>
    <w:rsid w:val="00685CED"/>
    <w:rsid w:val="00685D03"/>
    <w:rsid w:val="0068609E"/>
    <w:rsid w:val="006877CE"/>
    <w:rsid w:val="006878E1"/>
    <w:rsid w:val="00687B94"/>
    <w:rsid w:val="006902C6"/>
    <w:rsid w:val="006904B6"/>
    <w:rsid w:val="00690967"/>
    <w:rsid w:val="0069115F"/>
    <w:rsid w:val="00691DF5"/>
    <w:rsid w:val="0069229A"/>
    <w:rsid w:val="006962D5"/>
    <w:rsid w:val="006964FD"/>
    <w:rsid w:val="006A0802"/>
    <w:rsid w:val="006A0A8B"/>
    <w:rsid w:val="006A0F41"/>
    <w:rsid w:val="006A1039"/>
    <w:rsid w:val="006A15F3"/>
    <w:rsid w:val="006A1BC4"/>
    <w:rsid w:val="006A1FE0"/>
    <w:rsid w:val="006A2612"/>
    <w:rsid w:val="006A32FD"/>
    <w:rsid w:val="006A3BD4"/>
    <w:rsid w:val="006A45CE"/>
    <w:rsid w:val="006A4761"/>
    <w:rsid w:val="006A539E"/>
    <w:rsid w:val="006A6D55"/>
    <w:rsid w:val="006A780E"/>
    <w:rsid w:val="006A7A75"/>
    <w:rsid w:val="006B38BB"/>
    <w:rsid w:val="006B399D"/>
    <w:rsid w:val="006B3BA2"/>
    <w:rsid w:val="006B4564"/>
    <w:rsid w:val="006B4EAA"/>
    <w:rsid w:val="006B5738"/>
    <w:rsid w:val="006B6C40"/>
    <w:rsid w:val="006B750A"/>
    <w:rsid w:val="006B7633"/>
    <w:rsid w:val="006B78E1"/>
    <w:rsid w:val="006B7C0A"/>
    <w:rsid w:val="006B7F9D"/>
    <w:rsid w:val="006B7FB3"/>
    <w:rsid w:val="006C04EA"/>
    <w:rsid w:val="006C05A7"/>
    <w:rsid w:val="006C0C00"/>
    <w:rsid w:val="006C0CC1"/>
    <w:rsid w:val="006C0FDA"/>
    <w:rsid w:val="006C1486"/>
    <w:rsid w:val="006C2993"/>
    <w:rsid w:val="006C3C02"/>
    <w:rsid w:val="006C4010"/>
    <w:rsid w:val="006C461B"/>
    <w:rsid w:val="006C4E10"/>
    <w:rsid w:val="006C5CBF"/>
    <w:rsid w:val="006C6002"/>
    <w:rsid w:val="006C6046"/>
    <w:rsid w:val="006C6B9B"/>
    <w:rsid w:val="006C759B"/>
    <w:rsid w:val="006D04D1"/>
    <w:rsid w:val="006D0CE5"/>
    <w:rsid w:val="006D0FF2"/>
    <w:rsid w:val="006D1BDB"/>
    <w:rsid w:val="006D2B7D"/>
    <w:rsid w:val="006D3572"/>
    <w:rsid w:val="006D4325"/>
    <w:rsid w:val="006D43A5"/>
    <w:rsid w:val="006D4B1C"/>
    <w:rsid w:val="006D51C6"/>
    <w:rsid w:val="006D6277"/>
    <w:rsid w:val="006D754D"/>
    <w:rsid w:val="006D7BDC"/>
    <w:rsid w:val="006E0328"/>
    <w:rsid w:val="006E0D84"/>
    <w:rsid w:val="006E1274"/>
    <w:rsid w:val="006E1C98"/>
    <w:rsid w:val="006E2A6C"/>
    <w:rsid w:val="006E2D0B"/>
    <w:rsid w:val="006E324A"/>
    <w:rsid w:val="006E3D7B"/>
    <w:rsid w:val="006E4087"/>
    <w:rsid w:val="006E4541"/>
    <w:rsid w:val="006E4F76"/>
    <w:rsid w:val="006E6BC0"/>
    <w:rsid w:val="006E71A7"/>
    <w:rsid w:val="006E75DF"/>
    <w:rsid w:val="006E7B82"/>
    <w:rsid w:val="006F0135"/>
    <w:rsid w:val="006F0162"/>
    <w:rsid w:val="006F0F90"/>
    <w:rsid w:val="006F144D"/>
    <w:rsid w:val="006F156D"/>
    <w:rsid w:val="006F1D80"/>
    <w:rsid w:val="006F278F"/>
    <w:rsid w:val="006F3FFA"/>
    <w:rsid w:val="006F4734"/>
    <w:rsid w:val="006F4A68"/>
    <w:rsid w:val="006F5656"/>
    <w:rsid w:val="006F5DA9"/>
    <w:rsid w:val="006F62FD"/>
    <w:rsid w:val="006F643B"/>
    <w:rsid w:val="006F7C60"/>
    <w:rsid w:val="0070019B"/>
    <w:rsid w:val="007001F2"/>
    <w:rsid w:val="007002E9"/>
    <w:rsid w:val="00700956"/>
    <w:rsid w:val="00700FA2"/>
    <w:rsid w:val="0070123E"/>
    <w:rsid w:val="007017FE"/>
    <w:rsid w:val="00702394"/>
    <w:rsid w:val="007029E1"/>
    <w:rsid w:val="00702D95"/>
    <w:rsid w:val="00702FF7"/>
    <w:rsid w:val="007037DF"/>
    <w:rsid w:val="0070464D"/>
    <w:rsid w:val="00705497"/>
    <w:rsid w:val="007058AC"/>
    <w:rsid w:val="00705FA2"/>
    <w:rsid w:val="00706B00"/>
    <w:rsid w:val="00706C22"/>
    <w:rsid w:val="007077B9"/>
    <w:rsid w:val="00707E88"/>
    <w:rsid w:val="00710DB9"/>
    <w:rsid w:val="00711368"/>
    <w:rsid w:val="00711CB7"/>
    <w:rsid w:val="00712120"/>
    <w:rsid w:val="00712DA0"/>
    <w:rsid w:val="00713BEE"/>
    <w:rsid w:val="00714D29"/>
    <w:rsid w:val="00716748"/>
    <w:rsid w:val="00716DBB"/>
    <w:rsid w:val="007176B0"/>
    <w:rsid w:val="00717C61"/>
    <w:rsid w:val="00720A2B"/>
    <w:rsid w:val="007218BA"/>
    <w:rsid w:val="00721FB9"/>
    <w:rsid w:val="007220D7"/>
    <w:rsid w:val="0072215F"/>
    <w:rsid w:val="0072372D"/>
    <w:rsid w:val="007237F9"/>
    <w:rsid w:val="00723CE2"/>
    <w:rsid w:val="00724015"/>
    <w:rsid w:val="00724C3E"/>
    <w:rsid w:val="007250B3"/>
    <w:rsid w:val="007256A5"/>
    <w:rsid w:val="00725961"/>
    <w:rsid w:val="007266A3"/>
    <w:rsid w:val="00726B0E"/>
    <w:rsid w:val="007271FC"/>
    <w:rsid w:val="007276BC"/>
    <w:rsid w:val="00727743"/>
    <w:rsid w:val="00727DDB"/>
    <w:rsid w:val="0073060D"/>
    <w:rsid w:val="00730D25"/>
    <w:rsid w:val="00731918"/>
    <w:rsid w:val="007319E8"/>
    <w:rsid w:val="00731EB4"/>
    <w:rsid w:val="00731F77"/>
    <w:rsid w:val="00732031"/>
    <w:rsid w:val="007321D4"/>
    <w:rsid w:val="00733D9A"/>
    <w:rsid w:val="00733F23"/>
    <w:rsid w:val="00734477"/>
    <w:rsid w:val="007345E8"/>
    <w:rsid w:val="00734A49"/>
    <w:rsid w:val="007351A2"/>
    <w:rsid w:val="007360F2"/>
    <w:rsid w:val="007362D8"/>
    <w:rsid w:val="007367F7"/>
    <w:rsid w:val="00736C12"/>
    <w:rsid w:val="007379D3"/>
    <w:rsid w:val="00737FF6"/>
    <w:rsid w:val="00741642"/>
    <w:rsid w:val="007424AE"/>
    <w:rsid w:val="00743810"/>
    <w:rsid w:val="00743A1B"/>
    <w:rsid w:val="00744826"/>
    <w:rsid w:val="00744834"/>
    <w:rsid w:val="00744B72"/>
    <w:rsid w:val="00744E54"/>
    <w:rsid w:val="007450C9"/>
    <w:rsid w:val="00746A23"/>
    <w:rsid w:val="00746A80"/>
    <w:rsid w:val="007472BA"/>
    <w:rsid w:val="00750FD5"/>
    <w:rsid w:val="00751085"/>
    <w:rsid w:val="0075265D"/>
    <w:rsid w:val="00752824"/>
    <w:rsid w:val="007528D9"/>
    <w:rsid w:val="0075348B"/>
    <w:rsid w:val="00753962"/>
    <w:rsid w:val="007539E0"/>
    <w:rsid w:val="00753AF6"/>
    <w:rsid w:val="007546AF"/>
    <w:rsid w:val="00754BDE"/>
    <w:rsid w:val="007554E6"/>
    <w:rsid w:val="00755892"/>
    <w:rsid w:val="00755C37"/>
    <w:rsid w:val="0075600A"/>
    <w:rsid w:val="00757205"/>
    <w:rsid w:val="00757C33"/>
    <w:rsid w:val="00757E8F"/>
    <w:rsid w:val="00757F89"/>
    <w:rsid w:val="0076007D"/>
    <w:rsid w:val="007605AD"/>
    <w:rsid w:val="00760BBF"/>
    <w:rsid w:val="00761DD2"/>
    <w:rsid w:val="00761F75"/>
    <w:rsid w:val="0076289C"/>
    <w:rsid w:val="00762D86"/>
    <w:rsid w:val="0076324B"/>
    <w:rsid w:val="00763407"/>
    <w:rsid w:val="0076407A"/>
    <w:rsid w:val="007645DD"/>
    <w:rsid w:val="0076474F"/>
    <w:rsid w:val="00764B62"/>
    <w:rsid w:val="007650FF"/>
    <w:rsid w:val="00765B2D"/>
    <w:rsid w:val="00765E50"/>
    <w:rsid w:val="00765E8F"/>
    <w:rsid w:val="007661FB"/>
    <w:rsid w:val="0076695F"/>
    <w:rsid w:val="00766B59"/>
    <w:rsid w:val="00766F55"/>
    <w:rsid w:val="00767240"/>
    <w:rsid w:val="00767B9C"/>
    <w:rsid w:val="007700BF"/>
    <w:rsid w:val="0077035B"/>
    <w:rsid w:val="00770415"/>
    <w:rsid w:val="00770560"/>
    <w:rsid w:val="0077148F"/>
    <w:rsid w:val="0077354F"/>
    <w:rsid w:val="007738C4"/>
    <w:rsid w:val="00773FD7"/>
    <w:rsid w:val="0077442B"/>
    <w:rsid w:val="00774EFD"/>
    <w:rsid w:val="00776892"/>
    <w:rsid w:val="007772E7"/>
    <w:rsid w:val="0077737A"/>
    <w:rsid w:val="00777C9E"/>
    <w:rsid w:val="00780E95"/>
    <w:rsid w:val="0078160D"/>
    <w:rsid w:val="00781B32"/>
    <w:rsid w:val="00782067"/>
    <w:rsid w:val="00783157"/>
    <w:rsid w:val="007843FE"/>
    <w:rsid w:val="00784565"/>
    <w:rsid w:val="00785339"/>
    <w:rsid w:val="007853D0"/>
    <w:rsid w:val="007859F8"/>
    <w:rsid w:val="00785D85"/>
    <w:rsid w:val="00787B38"/>
    <w:rsid w:val="00787D0F"/>
    <w:rsid w:val="00790327"/>
    <w:rsid w:val="0079063E"/>
    <w:rsid w:val="00791206"/>
    <w:rsid w:val="00791C35"/>
    <w:rsid w:val="00791D9F"/>
    <w:rsid w:val="007920A9"/>
    <w:rsid w:val="007924E9"/>
    <w:rsid w:val="00792A8D"/>
    <w:rsid w:val="007935FA"/>
    <w:rsid w:val="00793D5B"/>
    <w:rsid w:val="00795462"/>
    <w:rsid w:val="00795EE4"/>
    <w:rsid w:val="00795FE3"/>
    <w:rsid w:val="00796643"/>
    <w:rsid w:val="0079702F"/>
    <w:rsid w:val="00797158"/>
    <w:rsid w:val="00797358"/>
    <w:rsid w:val="0079741A"/>
    <w:rsid w:val="007A0509"/>
    <w:rsid w:val="007A0AF7"/>
    <w:rsid w:val="007A0B5C"/>
    <w:rsid w:val="007A0DD5"/>
    <w:rsid w:val="007A0E14"/>
    <w:rsid w:val="007A1594"/>
    <w:rsid w:val="007A1883"/>
    <w:rsid w:val="007A193A"/>
    <w:rsid w:val="007A1E4F"/>
    <w:rsid w:val="007A2A71"/>
    <w:rsid w:val="007A2DD8"/>
    <w:rsid w:val="007A4CC9"/>
    <w:rsid w:val="007A52D2"/>
    <w:rsid w:val="007A6EFA"/>
    <w:rsid w:val="007A7662"/>
    <w:rsid w:val="007B2467"/>
    <w:rsid w:val="007B2B14"/>
    <w:rsid w:val="007B30B1"/>
    <w:rsid w:val="007B3BB7"/>
    <w:rsid w:val="007B43C1"/>
    <w:rsid w:val="007B4C17"/>
    <w:rsid w:val="007B61D1"/>
    <w:rsid w:val="007B6C23"/>
    <w:rsid w:val="007B71FA"/>
    <w:rsid w:val="007B7DF5"/>
    <w:rsid w:val="007B7E76"/>
    <w:rsid w:val="007C0406"/>
    <w:rsid w:val="007C0750"/>
    <w:rsid w:val="007C111E"/>
    <w:rsid w:val="007C128D"/>
    <w:rsid w:val="007C16E6"/>
    <w:rsid w:val="007C1C74"/>
    <w:rsid w:val="007C2F96"/>
    <w:rsid w:val="007C36D2"/>
    <w:rsid w:val="007C3D55"/>
    <w:rsid w:val="007C3EC9"/>
    <w:rsid w:val="007C3EF1"/>
    <w:rsid w:val="007C45F2"/>
    <w:rsid w:val="007C5B0E"/>
    <w:rsid w:val="007C6792"/>
    <w:rsid w:val="007D034B"/>
    <w:rsid w:val="007D14A9"/>
    <w:rsid w:val="007D234C"/>
    <w:rsid w:val="007D2388"/>
    <w:rsid w:val="007D3010"/>
    <w:rsid w:val="007D3E4B"/>
    <w:rsid w:val="007D4EBA"/>
    <w:rsid w:val="007D5297"/>
    <w:rsid w:val="007D531C"/>
    <w:rsid w:val="007D5411"/>
    <w:rsid w:val="007D545D"/>
    <w:rsid w:val="007D5886"/>
    <w:rsid w:val="007D5A48"/>
    <w:rsid w:val="007D7B78"/>
    <w:rsid w:val="007D7C5F"/>
    <w:rsid w:val="007D7E04"/>
    <w:rsid w:val="007E09F4"/>
    <w:rsid w:val="007E115E"/>
    <w:rsid w:val="007E16A7"/>
    <w:rsid w:val="007E1BD3"/>
    <w:rsid w:val="007E1C6C"/>
    <w:rsid w:val="007E217D"/>
    <w:rsid w:val="007E288D"/>
    <w:rsid w:val="007E28CE"/>
    <w:rsid w:val="007E318D"/>
    <w:rsid w:val="007E3398"/>
    <w:rsid w:val="007E3848"/>
    <w:rsid w:val="007E40C5"/>
    <w:rsid w:val="007E4BD2"/>
    <w:rsid w:val="007E4BDE"/>
    <w:rsid w:val="007E542B"/>
    <w:rsid w:val="007E554F"/>
    <w:rsid w:val="007E6AA7"/>
    <w:rsid w:val="007E77D4"/>
    <w:rsid w:val="007F0342"/>
    <w:rsid w:val="007F04C7"/>
    <w:rsid w:val="007F060D"/>
    <w:rsid w:val="007F0DAB"/>
    <w:rsid w:val="007F0E83"/>
    <w:rsid w:val="007F1801"/>
    <w:rsid w:val="007F2376"/>
    <w:rsid w:val="007F24BA"/>
    <w:rsid w:val="007F2A98"/>
    <w:rsid w:val="007F2AE0"/>
    <w:rsid w:val="007F333D"/>
    <w:rsid w:val="007F46C5"/>
    <w:rsid w:val="007F4763"/>
    <w:rsid w:val="007F4F8A"/>
    <w:rsid w:val="007F51BB"/>
    <w:rsid w:val="007F5E66"/>
    <w:rsid w:val="007F6BCB"/>
    <w:rsid w:val="007F73CD"/>
    <w:rsid w:val="008007F8"/>
    <w:rsid w:val="008017A3"/>
    <w:rsid w:val="00801A3E"/>
    <w:rsid w:val="00801C16"/>
    <w:rsid w:val="00801EFD"/>
    <w:rsid w:val="00801F71"/>
    <w:rsid w:val="008023DE"/>
    <w:rsid w:val="00802E76"/>
    <w:rsid w:val="00804F02"/>
    <w:rsid w:val="00805266"/>
    <w:rsid w:val="0080536D"/>
    <w:rsid w:val="0080540D"/>
    <w:rsid w:val="00805698"/>
    <w:rsid w:val="00805B06"/>
    <w:rsid w:val="00806F42"/>
    <w:rsid w:val="00807C5F"/>
    <w:rsid w:val="00810B55"/>
    <w:rsid w:val="008111DB"/>
    <w:rsid w:val="00811341"/>
    <w:rsid w:val="00811858"/>
    <w:rsid w:val="00812006"/>
    <w:rsid w:val="00814D4E"/>
    <w:rsid w:val="00815D95"/>
    <w:rsid w:val="00816257"/>
    <w:rsid w:val="00816700"/>
    <w:rsid w:val="0081688C"/>
    <w:rsid w:val="00816EA5"/>
    <w:rsid w:val="00817A99"/>
    <w:rsid w:val="00817C85"/>
    <w:rsid w:val="00820315"/>
    <w:rsid w:val="0082104C"/>
    <w:rsid w:val="00821EFA"/>
    <w:rsid w:val="00822282"/>
    <w:rsid w:val="00822F94"/>
    <w:rsid w:val="00823238"/>
    <w:rsid w:val="008235D6"/>
    <w:rsid w:val="0082396C"/>
    <w:rsid w:val="00823CEA"/>
    <w:rsid w:val="00823F64"/>
    <w:rsid w:val="00824180"/>
    <w:rsid w:val="00824629"/>
    <w:rsid w:val="008246A5"/>
    <w:rsid w:val="00824C66"/>
    <w:rsid w:val="0082501F"/>
    <w:rsid w:val="00825162"/>
    <w:rsid w:val="0082559D"/>
    <w:rsid w:val="00825BA1"/>
    <w:rsid w:val="00826157"/>
    <w:rsid w:val="00826B96"/>
    <w:rsid w:val="00827DC8"/>
    <w:rsid w:val="00830078"/>
    <w:rsid w:val="00830556"/>
    <w:rsid w:val="008309F2"/>
    <w:rsid w:val="00830B6A"/>
    <w:rsid w:val="00831280"/>
    <w:rsid w:val="00831CF0"/>
    <w:rsid w:val="00832243"/>
    <w:rsid w:val="00833B9E"/>
    <w:rsid w:val="00833BBC"/>
    <w:rsid w:val="00834225"/>
    <w:rsid w:val="008346D3"/>
    <w:rsid w:val="008347C3"/>
    <w:rsid w:val="008351DC"/>
    <w:rsid w:val="00835556"/>
    <w:rsid w:val="0083626F"/>
    <w:rsid w:val="00836336"/>
    <w:rsid w:val="00836941"/>
    <w:rsid w:val="00836BBB"/>
    <w:rsid w:val="008370BA"/>
    <w:rsid w:val="00840435"/>
    <w:rsid w:val="00840AEC"/>
    <w:rsid w:val="00840C46"/>
    <w:rsid w:val="00840DDA"/>
    <w:rsid w:val="00840EAE"/>
    <w:rsid w:val="00841191"/>
    <w:rsid w:val="00841CB6"/>
    <w:rsid w:val="0084228D"/>
    <w:rsid w:val="00842FF4"/>
    <w:rsid w:val="00843240"/>
    <w:rsid w:val="0084397B"/>
    <w:rsid w:val="00844AAC"/>
    <w:rsid w:val="00844D02"/>
    <w:rsid w:val="00844D20"/>
    <w:rsid w:val="00846118"/>
    <w:rsid w:val="00846D6A"/>
    <w:rsid w:val="00846ED4"/>
    <w:rsid w:val="00850509"/>
    <w:rsid w:val="00850D26"/>
    <w:rsid w:val="00851169"/>
    <w:rsid w:val="008514BC"/>
    <w:rsid w:val="0085231F"/>
    <w:rsid w:val="00852332"/>
    <w:rsid w:val="008535F5"/>
    <w:rsid w:val="00853615"/>
    <w:rsid w:val="00853CEF"/>
    <w:rsid w:val="00853E85"/>
    <w:rsid w:val="00853F91"/>
    <w:rsid w:val="008541CB"/>
    <w:rsid w:val="008544FB"/>
    <w:rsid w:val="008554B0"/>
    <w:rsid w:val="00855550"/>
    <w:rsid w:val="00855660"/>
    <w:rsid w:val="0085613F"/>
    <w:rsid w:val="00856BEE"/>
    <w:rsid w:val="00856CE4"/>
    <w:rsid w:val="00857B21"/>
    <w:rsid w:val="00857B63"/>
    <w:rsid w:val="00857B9C"/>
    <w:rsid w:val="00860CE6"/>
    <w:rsid w:val="00861486"/>
    <w:rsid w:val="00861B4E"/>
    <w:rsid w:val="00861B5E"/>
    <w:rsid w:val="0086334B"/>
    <w:rsid w:val="0086339C"/>
    <w:rsid w:val="00863582"/>
    <w:rsid w:val="00863F33"/>
    <w:rsid w:val="00863F5A"/>
    <w:rsid w:val="00864178"/>
    <w:rsid w:val="00865112"/>
    <w:rsid w:val="00865782"/>
    <w:rsid w:val="008658D6"/>
    <w:rsid w:val="00865B9B"/>
    <w:rsid w:val="008671FD"/>
    <w:rsid w:val="0087065E"/>
    <w:rsid w:val="0087108C"/>
    <w:rsid w:val="00871338"/>
    <w:rsid w:val="00871D91"/>
    <w:rsid w:val="00872AAE"/>
    <w:rsid w:val="00873F06"/>
    <w:rsid w:val="00874BCF"/>
    <w:rsid w:val="00874F28"/>
    <w:rsid w:val="008755CE"/>
    <w:rsid w:val="008768F3"/>
    <w:rsid w:val="00876E20"/>
    <w:rsid w:val="0087783D"/>
    <w:rsid w:val="008779CA"/>
    <w:rsid w:val="00880DA3"/>
    <w:rsid w:val="00880F93"/>
    <w:rsid w:val="00880FF8"/>
    <w:rsid w:val="008812DC"/>
    <w:rsid w:val="008816FB"/>
    <w:rsid w:val="008817B0"/>
    <w:rsid w:val="00882307"/>
    <w:rsid w:val="0088273D"/>
    <w:rsid w:val="00882894"/>
    <w:rsid w:val="008829A6"/>
    <w:rsid w:val="00884486"/>
    <w:rsid w:val="00884CDF"/>
    <w:rsid w:val="00884DFA"/>
    <w:rsid w:val="008854BA"/>
    <w:rsid w:val="00885C28"/>
    <w:rsid w:val="00885ECF"/>
    <w:rsid w:val="00885EFB"/>
    <w:rsid w:val="008909E8"/>
    <w:rsid w:val="00891660"/>
    <w:rsid w:val="00891A9F"/>
    <w:rsid w:val="00891F59"/>
    <w:rsid w:val="00892000"/>
    <w:rsid w:val="00892B9E"/>
    <w:rsid w:val="00892EDB"/>
    <w:rsid w:val="008937D4"/>
    <w:rsid w:val="008946D2"/>
    <w:rsid w:val="00895363"/>
    <w:rsid w:val="0089573F"/>
    <w:rsid w:val="0089598D"/>
    <w:rsid w:val="00895E22"/>
    <w:rsid w:val="008968CF"/>
    <w:rsid w:val="0089772A"/>
    <w:rsid w:val="008A0DE4"/>
    <w:rsid w:val="008A0DF6"/>
    <w:rsid w:val="008A0FB7"/>
    <w:rsid w:val="008A20D1"/>
    <w:rsid w:val="008A267F"/>
    <w:rsid w:val="008A2984"/>
    <w:rsid w:val="008A29D5"/>
    <w:rsid w:val="008A39DE"/>
    <w:rsid w:val="008A3E27"/>
    <w:rsid w:val="008A4373"/>
    <w:rsid w:val="008A448D"/>
    <w:rsid w:val="008A519F"/>
    <w:rsid w:val="008A5D8A"/>
    <w:rsid w:val="008A63C4"/>
    <w:rsid w:val="008A6475"/>
    <w:rsid w:val="008A6C25"/>
    <w:rsid w:val="008A7755"/>
    <w:rsid w:val="008B1618"/>
    <w:rsid w:val="008B17FB"/>
    <w:rsid w:val="008B2278"/>
    <w:rsid w:val="008B2ED5"/>
    <w:rsid w:val="008B440D"/>
    <w:rsid w:val="008B453E"/>
    <w:rsid w:val="008B479A"/>
    <w:rsid w:val="008B47EC"/>
    <w:rsid w:val="008B4B1E"/>
    <w:rsid w:val="008B5391"/>
    <w:rsid w:val="008B6949"/>
    <w:rsid w:val="008B6E63"/>
    <w:rsid w:val="008B71EC"/>
    <w:rsid w:val="008C1161"/>
    <w:rsid w:val="008C1199"/>
    <w:rsid w:val="008C19FF"/>
    <w:rsid w:val="008C29D2"/>
    <w:rsid w:val="008C2C96"/>
    <w:rsid w:val="008C2EB1"/>
    <w:rsid w:val="008C3B35"/>
    <w:rsid w:val="008C45FA"/>
    <w:rsid w:val="008C4711"/>
    <w:rsid w:val="008C4AB5"/>
    <w:rsid w:val="008C53FB"/>
    <w:rsid w:val="008C5F42"/>
    <w:rsid w:val="008C5FAD"/>
    <w:rsid w:val="008C6A2D"/>
    <w:rsid w:val="008C6EF5"/>
    <w:rsid w:val="008D05A1"/>
    <w:rsid w:val="008D065D"/>
    <w:rsid w:val="008D1099"/>
    <w:rsid w:val="008D118E"/>
    <w:rsid w:val="008D1363"/>
    <w:rsid w:val="008D1CE2"/>
    <w:rsid w:val="008D1FDC"/>
    <w:rsid w:val="008D3B12"/>
    <w:rsid w:val="008D3D86"/>
    <w:rsid w:val="008D47C5"/>
    <w:rsid w:val="008D4890"/>
    <w:rsid w:val="008D48E5"/>
    <w:rsid w:val="008D4CF6"/>
    <w:rsid w:val="008D4F36"/>
    <w:rsid w:val="008D583A"/>
    <w:rsid w:val="008D6536"/>
    <w:rsid w:val="008D7294"/>
    <w:rsid w:val="008D7834"/>
    <w:rsid w:val="008D7BB6"/>
    <w:rsid w:val="008E0307"/>
    <w:rsid w:val="008E06EA"/>
    <w:rsid w:val="008E1107"/>
    <w:rsid w:val="008E1728"/>
    <w:rsid w:val="008E1AD3"/>
    <w:rsid w:val="008E1C84"/>
    <w:rsid w:val="008E27A6"/>
    <w:rsid w:val="008E34B7"/>
    <w:rsid w:val="008E4552"/>
    <w:rsid w:val="008E4E04"/>
    <w:rsid w:val="008E51E6"/>
    <w:rsid w:val="008E58B5"/>
    <w:rsid w:val="008E643B"/>
    <w:rsid w:val="008E65F5"/>
    <w:rsid w:val="008E67F6"/>
    <w:rsid w:val="008E6F2E"/>
    <w:rsid w:val="008E7797"/>
    <w:rsid w:val="008E7AE0"/>
    <w:rsid w:val="008F0003"/>
    <w:rsid w:val="008F02E9"/>
    <w:rsid w:val="008F0816"/>
    <w:rsid w:val="008F1006"/>
    <w:rsid w:val="008F25EB"/>
    <w:rsid w:val="008F2BD7"/>
    <w:rsid w:val="008F3552"/>
    <w:rsid w:val="008F3FF7"/>
    <w:rsid w:val="008F486F"/>
    <w:rsid w:val="008F550F"/>
    <w:rsid w:val="008F60E0"/>
    <w:rsid w:val="008F69B6"/>
    <w:rsid w:val="00901DAF"/>
    <w:rsid w:val="0090206D"/>
    <w:rsid w:val="00903623"/>
    <w:rsid w:val="0090383D"/>
    <w:rsid w:val="009038A7"/>
    <w:rsid w:val="00903ECE"/>
    <w:rsid w:val="0090494D"/>
    <w:rsid w:val="00904A60"/>
    <w:rsid w:val="00904B14"/>
    <w:rsid w:val="00904B15"/>
    <w:rsid w:val="00904D0E"/>
    <w:rsid w:val="00905BB3"/>
    <w:rsid w:val="0090634A"/>
    <w:rsid w:val="0090659E"/>
    <w:rsid w:val="00906968"/>
    <w:rsid w:val="00907075"/>
    <w:rsid w:val="00907689"/>
    <w:rsid w:val="0091058D"/>
    <w:rsid w:val="00910D88"/>
    <w:rsid w:val="00910F0E"/>
    <w:rsid w:val="00912E92"/>
    <w:rsid w:val="009131A1"/>
    <w:rsid w:val="00913E8B"/>
    <w:rsid w:val="00913FD4"/>
    <w:rsid w:val="009147E8"/>
    <w:rsid w:val="00914921"/>
    <w:rsid w:val="009154BA"/>
    <w:rsid w:val="00915580"/>
    <w:rsid w:val="00916C61"/>
    <w:rsid w:val="00916D0D"/>
    <w:rsid w:val="00917BF3"/>
    <w:rsid w:val="00920806"/>
    <w:rsid w:val="009211D2"/>
    <w:rsid w:val="00922006"/>
    <w:rsid w:val="00922F4E"/>
    <w:rsid w:val="00922FA1"/>
    <w:rsid w:val="009237D9"/>
    <w:rsid w:val="009244AE"/>
    <w:rsid w:val="00924674"/>
    <w:rsid w:val="009251C2"/>
    <w:rsid w:val="00925814"/>
    <w:rsid w:val="00925825"/>
    <w:rsid w:val="00925B1B"/>
    <w:rsid w:val="00925F23"/>
    <w:rsid w:val="00926273"/>
    <w:rsid w:val="00926BFC"/>
    <w:rsid w:val="00926C42"/>
    <w:rsid w:val="00926FD2"/>
    <w:rsid w:val="0092715F"/>
    <w:rsid w:val="00927E5B"/>
    <w:rsid w:val="00930410"/>
    <w:rsid w:val="009318DB"/>
    <w:rsid w:val="009328A4"/>
    <w:rsid w:val="00932DC3"/>
    <w:rsid w:val="00933FC6"/>
    <w:rsid w:val="00934ABF"/>
    <w:rsid w:val="009362AF"/>
    <w:rsid w:val="00937EF5"/>
    <w:rsid w:val="0094057D"/>
    <w:rsid w:val="009418F9"/>
    <w:rsid w:val="0094293B"/>
    <w:rsid w:val="00943D78"/>
    <w:rsid w:val="00943FAE"/>
    <w:rsid w:val="009442F8"/>
    <w:rsid w:val="0094455D"/>
    <w:rsid w:val="00944684"/>
    <w:rsid w:val="00944CFC"/>
    <w:rsid w:val="009451A6"/>
    <w:rsid w:val="00945742"/>
    <w:rsid w:val="00945855"/>
    <w:rsid w:val="00945960"/>
    <w:rsid w:val="00945EE1"/>
    <w:rsid w:val="009469CF"/>
    <w:rsid w:val="00946C16"/>
    <w:rsid w:val="00946CDA"/>
    <w:rsid w:val="00947220"/>
    <w:rsid w:val="00947BAC"/>
    <w:rsid w:val="00947DCE"/>
    <w:rsid w:val="009506FB"/>
    <w:rsid w:val="009510C9"/>
    <w:rsid w:val="009513AB"/>
    <w:rsid w:val="00951981"/>
    <w:rsid w:val="00952768"/>
    <w:rsid w:val="00952B36"/>
    <w:rsid w:val="009556C7"/>
    <w:rsid w:val="00955CE0"/>
    <w:rsid w:val="009567C2"/>
    <w:rsid w:val="0095775E"/>
    <w:rsid w:val="00957879"/>
    <w:rsid w:val="00960181"/>
    <w:rsid w:val="00960372"/>
    <w:rsid w:val="00960672"/>
    <w:rsid w:val="00963EAC"/>
    <w:rsid w:val="00963ED7"/>
    <w:rsid w:val="00964576"/>
    <w:rsid w:val="009646FC"/>
    <w:rsid w:val="0096525D"/>
    <w:rsid w:val="009664B8"/>
    <w:rsid w:val="009668D9"/>
    <w:rsid w:val="00967D94"/>
    <w:rsid w:val="00970ADB"/>
    <w:rsid w:val="00970C0A"/>
    <w:rsid w:val="00971C9A"/>
    <w:rsid w:val="00972330"/>
    <w:rsid w:val="0097322B"/>
    <w:rsid w:val="0097334E"/>
    <w:rsid w:val="00973701"/>
    <w:rsid w:val="0097508B"/>
    <w:rsid w:val="009764E1"/>
    <w:rsid w:val="00976BC1"/>
    <w:rsid w:val="00976FE9"/>
    <w:rsid w:val="009770C3"/>
    <w:rsid w:val="0097757F"/>
    <w:rsid w:val="00977709"/>
    <w:rsid w:val="00980352"/>
    <w:rsid w:val="009817CB"/>
    <w:rsid w:val="00982A76"/>
    <w:rsid w:val="00983BB9"/>
    <w:rsid w:val="00984626"/>
    <w:rsid w:val="00984F59"/>
    <w:rsid w:val="009862C0"/>
    <w:rsid w:val="00986CB3"/>
    <w:rsid w:val="00991194"/>
    <w:rsid w:val="009916BF"/>
    <w:rsid w:val="00991EA4"/>
    <w:rsid w:val="00992370"/>
    <w:rsid w:val="009933D3"/>
    <w:rsid w:val="009935D8"/>
    <w:rsid w:val="00994E94"/>
    <w:rsid w:val="0099548E"/>
    <w:rsid w:val="00995733"/>
    <w:rsid w:val="009958AB"/>
    <w:rsid w:val="00995C0E"/>
    <w:rsid w:val="009962F2"/>
    <w:rsid w:val="00996CA7"/>
    <w:rsid w:val="00996FF2"/>
    <w:rsid w:val="00997925"/>
    <w:rsid w:val="00997C7E"/>
    <w:rsid w:val="009A0B75"/>
    <w:rsid w:val="009A1583"/>
    <w:rsid w:val="009A187A"/>
    <w:rsid w:val="009A3065"/>
    <w:rsid w:val="009A35BF"/>
    <w:rsid w:val="009A3F31"/>
    <w:rsid w:val="009A58DD"/>
    <w:rsid w:val="009A64BA"/>
    <w:rsid w:val="009A67A4"/>
    <w:rsid w:val="009A6A46"/>
    <w:rsid w:val="009A7AA9"/>
    <w:rsid w:val="009A7C92"/>
    <w:rsid w:val="009B0D1F"/>
    <w:rsid w:val="009B0D8E"/>
    <w:rsid w:val="009B1966"/>
    <w:rsid w:val="009B20FA"/>
    <w:rsid w:val="009B27CB"/>
    <w:rsid w:val="009B2A37"/>
    <w:rsid w:val="009B38AE"/>
    <w:rsid w:val="009B488F"/>
    <w:rsid w:val="009B4935"/>
    <w:rsid w:val="009B5201"/>
    <w:rsid w:val="009B586D"/>
    <w:rsid w:val="009B5CC5"/>
    <w:rsid w:val="009B5F59"/>
    <w:rsid w:val="009C177C"/>
    <w:rsid w:val="009C224F"/>
    <w:rsid w:val="009C31F1"/>
    <w:rsid w:val="009C32CF"/>
    <w:rsid w:val="009C34AB"/>
    <w:rsid w:val="009C3647"/>
    <w:rsid w:val="009C4C5D"/>
    <w:rsid w:val="009C4EFB"/>
    <w:rsid w:val="009C50E9"/>
    <w:rsid w:val="009C5822"/>
    <w:rsid w:val="009C67F8"/>
    <w:rsid w:val="009C6824"/>
    <w:rsid w:val="009C7324"/>
    <w:rsid w:val="009C7D7E"/>
    <w:rsid w:val="009C7F49"/>
    <w:rsid w:val="009D0F58"/>
    <w:rsid w:val="009D147B"/>
    <w:rsid w:val="009D15E3"/>
    <w:rsid w:val="009D195E"/>
    <w:rsid w:val="009D2375"/>
    <w:rsid w:val="009D2575"/>
    <w:rsid w:val="009D3265"/>
    <w:rsid w:val="009D3296"/>
    <w:rsid w:val="009D455C"/>
    <w:rsid w:val="009D4722"/>
    <w:rsid w:val="009D4DA5"/>
    <w:rsid w:val="009D556C"/>
    <w:rsid w:val="009D59D0"/>
    <w:rsid w:val="009D59D1"/>
    <w:rsid w:val="009D71E5"/>
    <w:rsid w:val="009E18DD"/>
    <w:rsid w:val="009E3FAB"/>
    <w:rsid w:val="009E4E08"/>
    <w:rsid w:val="009E4F41"/>
    <w:rsid w:val="009E64C6"/>
    <w:rsid w:val="009E7778"/>
    <w:rsid w:val="009F20CB"/>
    <w:rsid w:val="009F2874"/>
    <w:rsid w:val="009F290A"/>
    <w:rsid w:val="009F2B44"/>
    <w:rsid w:val="009F38EB"/>
    <w:rsid w:val="009F5F85"/>
    <w:rsid w:val="00A00BFB"/>
    <w:rsid w:val="00A01136"/>
    <w:rsid w:val="00A0150F"/>
    <w:rsid w:val="00A01D51"/>
    <w:rsid w:val="00A02D88"/>
    <w:rsid w:val="00A030F7"/>
    <w:rsid w:val="00A03806"/>
    <w:rsid w:val="00A0437E"/>
    <w:rsid w:val="00A05099"/>
    <w:rsid w:val="00A050E3"/>
    <w:rsid w:val="00A05418"/>
    <w:rsid w:val="00A05F8B"/>
    <w:rsid w:val="00A0634C"/>
    <w:rsid w:val="00A067F1"/>
    <w:rsid w:val="00A1073B"/>
    <w:rsid w:val="00A10C5B"/>
    <w:rsid w:val="00A10E64"/>
    <w:rsid w:val="00A111B5"/>
    <w:rsid w:val="00A1126C"/>
    <w:rsid w:val="00A114A0"/>
    <w:rsid w:val="00A11B62"/>
    <w:rsid w:val="00A124AC"/>
    <w:rsid w:val="00A1271F"/>
    <w:rsid w:val="00A12E65"/>
    <w:rsid w:val="00A13A37"/>
    <w:rsid w:val="00A13DA2"/>
    <w:rsid w:val="00A14203"/>
    <w:rsid w:val="00A1503E"/>
    <w:rsid w:val="00A159FA"/>
    <w:rsid w:val="00A15F11"/>
    <w:rsid w:val="00A15F52"/>
    <w:rsid w:val="00A15FFB"/>
    <w:rsid w:val="00A16122"/>
    <w:rsid w:val="00A169EC"/>
    <w:rsid w:val="00A16B79"/>
    <w:rsid w:val="00A16D27"/>
    <w:rsid w:val="00A16E66"/>
    <w:rsid w:val="00A1735B"/>
    <w:rsid w:val="00A17757"/>
    <w:rsid w:val="00A17C06"/>
    <w:rsid w:val="00A20561"/>
    <w:rsid w:val="00A20F7C"/>
    <w:rsid w:val="00A216E3"/>
    <w:rsid w:val="00A21A9E"/>
    <w:rsid w:val="00A21B0F"/>
    <w:rsid w:val="00A2240C"/>
    <w:rsid w:val="00A22575"/>
    <w:rsid w:val="00A22988"/>
    <w:rsid w:val="00A23805"/>
    <w:rsid w:val="00A23C29"/>
    <w:rsid w:val="00A24733"/>
    <w:rsid w:val="00A24C26"/>
    <w:rsid w:val="00A24CDD"/>
    <w:rsid w:val="00A24FCB"/>
    <w:rsid w:val="00A257D7"/>
    <w:rsid w:val="00A2639A"/>
    <w:rsid w:val="00A26445"/>
    <w:rsid w:val="00A2646F"/>
    <w:rsid w:val="00A26D85"/>
    <w:rsid w:val="00A2775E"/>
    <w:rsid w:val="00A27E59"/>
    <w:rsid w:val="00A309A0"/>
    <w:rsid w:val="00A313FF"/>
    <w:rsid w:val="00A324A6"/>
    <w:rsid w:val="00A325FC"/>
    <w:rsid w:val="00A32E8F"/>
    <w:rsid w:val="00A33209"/>
    <w:rsid w:val="00A3346C"/>
    <w:rsid w:val="00A337BA"/>
    <w:rsid w:val="00A33A79"/>
    <w:rsid w:val="00A344D8"/>
    <w:rsid w:val="00A3488C"/>
    <w:rsid w:val="00A349C7"/>
    <w:rsid w:val="00A34B80"/>
    <w:rsid w:val="00A35152"/>
    <w:rsid w:val="00A3516B"/>
    <w:rsid w:val="00A354A2"/>
    <w:rsid w:val="00A355CE"/>
    <w:rsid w:val="00A35ECF"/>
    <w:rsid w:val="00A360DA"/>
    <w:rsid w:val="00A36D98"/>
    <w:rsid w:val="00A37B16"/>
    <w:rsid w:val="00A402EE"/>
    <w:rsid w:val="00A4096A"/>
    <w:rsid w:val="00A41CC3"/>
    <w:rsid w:val="00A425A9"/>
    <w:rsid w:val="00A42C48"/>
    <w:rsid w:val="00A42C79"/>
    <w:rsid w:val="00A4341A"/>
    <w:rsid w:val="00A43EB9"/>
    <w:rsid w:val="00A44222"/>
    <w:rsid w:val="00A44843"/>
    <w:rsid w:val="00A44A00"/>
    <w:rsid w:val="00A44D0C"/>
    <w:rsid w:val="00A45432"/>
    <w:rsid w:val="00A454C8"/>
    <w:rsid w:val="00A46768"/>
    <w:rsid w:val="00A47185"/>
    <w:rsid w:val="00A47485"/>
    <w:rsid w:val="00A50261"/>
    <w:rsid w:val="00A502DB"/>
    <w:rsid w:val="00A50A03"/>
    <w:rsid w:val="00A51A78"/>
    <w:rsid w:val="00A52819"/>
    <w:rsid w:val="00A534FE"/>
    <w:rsid w:val="00A535F6"/>
    <w:rsid w:val="00A53B9D"/>
    <w:rsid w:val="00A53F1E"/>
    <w:rsid w:val="00A54628"/>
    <w:rsid w:val="00A558C8"/>
    <w:rsid w:val="00A55EAB"/>
    <w:rsid w:val="00A56905"/>
    <w:rsid w:val="00A61039"/>
    <w:rsid w:val="00A61F72"/>
    <w:rsid w:val="00A61FC3"/>
    <w:rsid w:val="00A624B9"/>
    <w:rsid w:val="00A62D31"/>
    <w:rsid w:val="00A6313F"/>
    <w:rsid w:val="00A632D8"/>
    <w:rsid w:val="00A63949"/>
    <w:rsid w:val="00A64765"/>
    <w:rsid w:val="00A65755"/>
    <w:rsid w:val="00A65BD7"/>
    <w:rsid w:val="00A66730"/>
    <w:rsid w:val="00A67361"/>
    <w:rsid w:val="00A67B40"/>
    <w:rsid w:val="00A67BBD"/>
    <w:rsid w:val="00A67C93"/>
    <w:rsid w:val="00A70357"/>
    <w:rsid w:val="00A709C3"/>
    <w:rsid w:val="00A717A0"/>
    <w:rsid w:val="00A718DB"/>
    <w:rsid w:val="00A7299F"/>
    <w:rsid w:val="00A72F16"/>
    <w:rsid w:val="00A73BF9"/>
    <w:rsid w:val="00A73FB0"/>
    <w:rsid w:val="00A75211"/>
    <w:rsid w:val="00A76399"/>
    <w:rsid w:val="00A763B1"/>
    <w:rsid w:val="00A76A4F"/>
    <w:rsid w:val="00A76D04"/>
    <w:rsid w:val="00A77637"/>
    <w:rsid w:val="00A77B49"/>
    <w:rsid w:val="00A8006F"/>
    <w:rsid w:val="00A81216"/>
    <w:rsid w:val="00A81C5C"/>
    <w:rsid w:val="00A82380"/>
    <w:rsid w:val="00A8341C"/>
    <w:rsid w:val="00A843A7"/>
    <w:rsid w:val="00A845FF"/>
    <w:rsid w:val="00A849BE"/>
    <w:rsid w:val="00A84B5D"/>
    <w:rsid w:val="00A85112"/>
    <w:rsid w:val="00A85141"/>
    <w:rsid w:val="00A85380"/>
    <w:rsid w:val="00A85BC8"/>
    <w:rsid w:val="00A86517"/>
    <w:rsid w:val="00A86FC9"/>
    <w:rsid w:val="00A8726F"/>
    <w:rsid w:val="00A9034B"/>
    <w:rsid w:val="00A906F1"/>
    <w:rsid w:val="00A90753"/>
    <w:rsid w:val="00A91120"/>
    <w:rsid w:val="00A913AD"/>
    <w:rsid w:val="00A91F5D"/>
    <w:rsid w:val="00A9235B"/>
    <w:rsid w:val="00A92A17"/>
    <w:rsid w:val="00A94462"/>
    <w:rsid w:val="00A95390"/>
    <w:rsid w:val="00A95EC6"/>
    <w:rsid w:val="00A95ECC"/>
    <w:rsid w:val="00A96370"/>
    <w:rsid w:val="00A9698C"/>
    <w:rsid w:val="00A975A3"/>
    <w:rsid w:val="00AA0445"/>
    <w:rsid w:val="00AA06E2"/>
    <w:rsid w:val="00AA256F"/>
    <w:rsid w:val="00AA25C1"/>
    <w:rsid w:val="00AA273D"/>
    <w:rsid w:val="00AA2C8D"/>
    <w:rsid w:val="00AA2DD3"/>
    <w:rsid w:val="00AA2DE1"/>
    <w:rsid w:val="00AA3289"/>
    <w:rsid w:val="00AA3842"/>
    <w:rsid w:val="00AA3887"/>
    <w:rsid w:val="00AA5145"/>
    <w:rsid w:val="00AA5C87"/>
    <w:rsid w:val="00AA64A1"/>
    <w:rsid w:val="00AA7091"/>
    <w:rsid w:val="00AA7C13"/>
    <w:rsid w:val="00AA7C2B"/>
    <w:rsid w:val="00AB012E"/>
    <w:rsid w:val="00AB0349"/>
    <w:rsid w:val="00AB0E88"/>
    <w:rsid w:val="00AB1D15"/>
    <w:rsid w:val="00AB2FF5"/>
    <w:rsid w:val="00AB3004"/>
    <w:rsid w:val="00AB32C0"/>
    <w:rsid w:val="00AB447E"/>
    <w:rsid w:val="00AB484A"/>
    <w:rsid w:val="00AB4F7B"/>
    <w:rsid w:val="00AB4FA9"/>
    <w:rsid w:val="00AB5373"/>
    <w:rsid w:val="00AB5B2E"/>
    <w:rsid w:val="00AB5C90"/>
    <w:rsid w:val="00AB793C"/>
    <w:rsid w:val="00AC086E"/>
    <w:rsid w:val="00AC0B5E"/>
    <w:rsid w:val="00AC0FAB"/>
    <w:rsid w:val="00AC2530"/>
    <w:rsid w:val="00AC38F0"/>
    <w:rsid w:val="00AC3C91"/>
    <w:rsid w:val="00AC4265"/>
    <w:rsid w:val="00AC5AD9"/>
    <w:rsid w:val="00AC7018"/>
    <w:rsid w:val="00AC71D0"/>
    <w:rsid w:val="00AC72C6"/>
    <w:rsid w:val="00AC7D4A"/>
    <w:rsid w:val="00AD1262"/>
    <w:rsid w:val="00AD1CF7"/>
    <w:rsid w:val="00AD2576"/>
    <w:rsid w:val="00AD2DB7"/>
    <w:rsid w:val="00AD37FF"/>
    <w:rsid w:val="00AD39DC"/>
    <w:rsid w:val="00AD3BB9"/>
    <w:rsid w:val="00AD445A"/>
    <w:rsid w:val="00AD4B5B"/>
    <w:rsid w:val="00AD5051"/>
    <w:rsid w:val="00AD57B5"/>
    <w:rsid w:val="00AD5811"/>
    <w:rsid w:val="00AD6119"/>
    <w:rsid w:val="00AD749F"/>
    <w:rsid w:val="00AD750B"/>
    <w:rsid w:val="00AD759F"/>
    <w:rsid w:val="00AE083A"/>
    <w:rsid w:val="00AE0C72"/>
    <w:rsid w:val="00AE0F49"/>
    <w:rsid w:val="00AE1777"/>
    <w:rsid w:val="00AE1F4D"/>
    <w:rsid w:val="00AE2B92"/>
    <w:rsid w:val="00AE2FF9"/>
    <w:rsid w:val="00AE4282"/>
    <w:rsid w:val="00AE460F"/>
    <w:rsid w:val="00AE4F03"/>
    <w:rsid w:val="00AE53D4"/>
    <w:rsid w:val="00AE5AAF"/>
    <w:rsid w:val="00AE5FE6"/>
    <w:rsid w:val="00AE6E6D"/>
    <w:rsid w:val="00AE7F02"/>
    <w:rsid w:val="00AF015B"/>
    <w:rsid w:val="00AF01DD"/>
    <w:rsid w:val="00AF15E8"/>
    <w:rsid w:val="00AF2717"/>
    <w:rsid w:val="00AF293A"/>
    <w:rsid w:val="00AF38E5"/>
    <w:rsid w:val="00AF48B8"/>
    <w:rsid w:val="00AF4969"/>
    <w:rsid w:val="00AF4EE0"/>
    <w:rsid w:val="00AF5389"/>
    <w:rsid w:val="00AF5B6E"/>
    <w:rsid w:val="00AF6014"/>
    <w:rsid w:val="00AF632F"/>
    <w:rsid w:val="00AF752E"/>
    <w:rsid w:val="00AF75B5"/>
    <w:rsid w:val="00AF79C0"/>
    <w:rsid w:val="00AF7AB7"/>
    <w:rsid w:val="00B011D2"/>
    <w:rsid w:val="00B013C0"/>
    <w:rsid w:val="00B01F73"/>
    <w:rsid w:val="00B02051"/>
    <w:rsid w:val="00B024BA"/>
    <w:rsid w:val="00B0266C"/>
    <w:rsid w:val="00B026EC"/>
    <w:rsid w:val="00B02B7C"/>
    <w:rsid w:val="00B02D11"/>
    <w:rsid w:val="00B03BEB"/>
    <w:rsid w:val="00B03FCF"/>
    <w:rsid w:val="00B043AD"/>
    <w:rsid w:val="00B047CF"/>
    <w:rsid w:val="00B054D8"/>
    <w:rsid w:val="00B06067"/>
    <w:rsid w:val="00B06651"/>
    <w:rsid w:val="00B06B39"/>
    <w:rsid w:val="00B0753E"/>
    <w:rsid w:val="00B07B47"/>
    <w:rsid w:val="00B107DE"/>
    <w:rsid w:val="00B10B13"/>
    <w:rsid w:val="00B10D60"/>
    <w:rsid w:val="00B10F4B"/>
    <w:rsid w:val="00B11528"/>
    <w:rsid w:val="00B115B9"/>
    <w:rsid w:val="00B117B9"/>
    <w:rsid w:val="00B11A54"/>
    <w:rsid w:val="00B12B6A"/>
    <w:rsid w:val="00B12BF5"/>
    <w:rsid w:val="00B13494"/>
    <w:rsid w:val="00B13985"/>
    <w:rsid w:val="00B1586A"/>
    <w:rsid w:val="00B158FC"/>
    <w:rsid w:val="00B162D2"/>
    <w:rsid w:val="00B16378"/>
    <w:rsid w:val="00B16574"/>
    <w:rsid w:val="00B16D0F"/>
    <w:rsid w:val="00B172E3"/>
    <w:rsid w:val="00B17452"/>
    <w:rsid w:val="00B2141C"/>
    <w:rsid w:val="00B2153E"/>
    <w:rsid w:val="00B21819"/>
    <w:rsid w:val="00B22B4D"/>
    <w:rsid w:val="00B22C3F"/>
    <w:rsid w:val="00B22E55"/>
    <w:rsid w:val="00B23552"/>
    <w:rsid w:val="00B2371A"/>
    <w:rsid w:val="00B23BC6"/>
    <w:rsid w:val="00B23C97"/>
    <w:rsid w:val="00B24E8F"/>
    <w:rsid w:val="00B257B6"/>
    <w:rsid w:val="00B26489"/>
    <w:rsid w:val="00B26916"/>
    <w:rsid w:val="00B269A1"/>
    <w:rsid w:val="00B27757"/>
    <w:rsid w:val="00B278E5"/>
    <w:rsid w:val="00B27E72"/>
    <w:rsid w:val="00B27E97"/>
    <w:rsid w:val="00B30242"/>
    <w:rsid w:val="00B30E2C"/>
    <w:rsid w:val="00B30ECD"/>
    <w:rsid w:val="00B31846"/>
    <w:rsid w:val="00B31893"/>
    <w:rsid w:val="00B31BDD"/>
    <w:rsid w:val="00B31F75"/>
    <w:rsid w:val="00B3233F"/>
    <w:rsid w:val="00B33194"/>
    <w:rsid w:val="00B333CC"/>
    <w:rsid w:val="00B33F24"/>
    <w:rsid w:val="00B347D8"/>
    <w:rsid w:val="00B348C8"/>
    <w:rsid w:val="00B34B18"/>
    <w:rsid w:val="00B351F2"/>
    <w:rsid w:val="00B35656"/>
    <w:rsid w:val="00B3577B"/>
    <w:rsid w:val="00B35E09"/>
    <w:rsid w:val="00B360DB"/>
    <w:rsid w:val="00B36335"/>
    <w:rsid w:val="00B37149"/>
    <w:rsid w:val="00B37C5A"/>
    <w:rsid w:val="00B40254"/>
    <w:rsid w:val="00B40823"/>
    <w:rsid w:val="00B40F58"/>
    <w:rsid w:val="00B4263F"/>
    <w:rsid w:val="00B427E7"/>
    <w:rsid w:val="00B44B9C"/>
    <w:rsid w:val="00B44FFB"/>
    <w:rsid w:val="00B45003"/>
    <w:rsid w:val="00B45BC0"/>
    <w:rsid w:val="00B45DDA"/>
    <w:rsid w:val="00B46661"/>
    <w:rsid w:val="00B46F72"/>
    <w:rsid w:val="00B4719F"/>
    <w:rsid w:val="00B473B7"/>
    <w:rsid w:val="00B474BE"/>
    <w:rsid w:val="00B47D18"/>
    <w:rsid w:val="00B500F2"/>
    <w:rsid w:val="00B502AC"/>
    <w:rsid w:val="00B51DF9"/>
    <w:rsid w:val="00B52349"/>
    <w:rsid w:val="00B52CA7"/>
    <w:rsid w:val="00B52F95"/>
    <w:rsid w:val="00B5374E"/>
    <w:rsid w:val="00B538FA"/>
    <w:rsid w:val="00B5409B"/>
    <w:rsid w:val="00B54225"/>
    <w:rsid w:val="00B561AC"/>
    <w:rsid w:val="00B56D57"/>
    <w:rsid w:val="00B57280"/>
    <w:rsid w:val="00B573B5"/>
    <w:rsid w:val="00B577EF"/>
    <w:rsid w:val="00B57BB2"/>
    <w:rsid w:val="00B57E53"/>
    <w:rsid w:val="00B60177"/>
    <w:rsid w:val="00B60C43"/>
    <w:rsid w:val="00B613F5"/>
    <w:rsid w:val="00B625F8"/>
    <w:rsid w:val="00B6364D"/>
    <w:rsid w:val="00B6369E"/>
    <w:rsid w:val="00B6377D"/>
    <w:rsid w:val="00B63CA6"/>
    <w:rsid w:val="00B64A46"/>
    <w:rsid w:val="00B64BD9"/>
    <w:rsid w:val="00B6547E"/>
    <w:rsid w:val="00B65BB8"/>
    <w:rsid w:val="00B66206"/>
    <w:rsid w:val="00B66F4B"/>
    <w:rsid w:val="00B670DD"/>
    <w:rsid w:val="00B67785"/>
    <w:rsid w:val="00B677E9"/>
    <w:rsid w:val="00B67E79"/>
    <w:rsid w:val="00B7153A"/>
    <w:rsid w:val="00B72052"/>
    <w:rsid w:val="00B721E4"/>
    <w:rsid w:val="00B72567"/>
    <w:rsid w:val="00B72865"/>
    <w:rsid w:val="00B73BD6"/>
    <w:rsid w:val="00B7518C"/>
    <w:rsid w:val="00B75800"/>
    <w:rsid w:val="00B7604D"/>
    <w:rsid w:val="00B76684"/>
    <w:rsid w:val="00B770F5"/>
    <w:rsid w:val="00B77A31"/>
    <w:rsid w:val="00B77F25"/>
    <w:rsid w:val="00B802E9"/>
    <w:rsid w:val="00B80E69"/>
    <w:rsid w:val="00B80FCE"/>
    <w:rsid w:val="00B8129C"/>
    <w:rsid w:val="00B82A00"/>
    <w:rsid w:val="00B82BE3"/>
    <w:rsid w:val="00B83DE9"/>
    <w:rsid w:val="00B84540"/>
    <w:rsid w:val="00B84766"/>
    <w:rsid w:val="00B84E3D"/>
    <w:rsid w:val="00B858F7"/>
    <w:rsid w:val="00B8669C"/>
    <w:rsid w:val="00B86B52"/>
    <w:rsid w:val="00B871FD"/>
    <w:rsid w:val="00B875FC"/>
    <w:rsid w:val="00B9014E"/>
    <w:rsid w:val="00B902DE"/>
    <w:rsid w:val="00B90CAE"/>
    <w:rsid w:val="00B90EB7"/>
    <w:rsid w:val="00B9217A"/>
    <w:rsid w:val="00B921B4"/>
    <w:rsid w:val="00B925C6"/>
    <w:rsid w:val="00B9310E"/>
    <w:rsid w:val="00B93C22"/>
    <w:rsid w:val="00B954AF"/>
    <w:rsid w:val="00B95B17"/>
    <w:rsid w:val="00B965E0"/>
    <w:rsid w:val="00B96A4E"/>
    <w:rsid w:val="00BA0F6C"/>
    <w:rsid w:val="00BA0FC0"/>
    <w:rsid w:val="00BA1797"/>
    <w:rsid w:val="00BA1855"/>
    <w:rsid w:val="00BA1F8B"/>
    <w:rsid w:val="00BA1FB9"/>
    <w:rsid w:val="00BA21DB"/>
    <w:rsid w:val="00BA41A5"/>
    <w:rsid w:val="00BA4316"/>
    <w:rsid w:val="00BA4E46"/>
    <w:rsid w:val="00BA5A1D"/>
    <w:rsid w:val="00BA6055"/>
    <w:rsid w:val="00BA61B1"/>
    <w:rsid w:val="00BA75DF"/>
    <w:rsid w:val="00BA7E36"/>
    <w:rsid w:val="00BB0D49"/>
    <w:rsid w:val="00BB0DC4"/>
    <w:rsid w:val="00BB2446"/>
    <w:rsid w:val="00BB367D"/>
    <w:rsid w:val="00BB4352"/>
    <w:rsid w:val="00BB4E0A"/>
    <w:rsid w:val="00BB56EC"/>
    <w:rsid w:val="00BB58C5"/>
    <w:rsid w:val="00BB5DC1"/>
    <w:rsid w:val="00BB63FC"/>
    <w:rsid w:val="00BB66F5"/>
    <w:rsid w:val="00BB7DA0"/>
    <w:rsid w:val="00BC01D0"/>
    <w:rsid w:val="00BC0DF7"/>
    <w:rsid w:val="00BC0E67"/>
    <w:rsid w:val="00BC1EFC"/>
    <w:rsid w:val="00BC28BA"/>
    <w:rsid w:val="00BC2DA9"/>
    <w:rsid w:val="00BC356E"/>
    <w:rsid w:val="00BC39FB"/>
    <w:rsid w:val="00BC3C4C"/>
    <w:rsid w:val="00BC428C"/>
    <w:rsid w:val="00BC4D4D"/>
    <w:rsid w:val="00BC4F14"/>
    <w:rsid w:val="00BC53B1"/>
    <w:rsid w:val="00BC54F5"/>
    <w:rsid w:val="00BC57E6"/>
    <w:rsid w:val="00BC5F92"/>
    <w:rsid w:val="00BC6B7C"/>
    <w:rsid w:val="00BC6DC6"/>
    <w:rsid w:val="00BC72FD"/>
    <w:rsid w:val="00BC73DA"/>
    <w:rsid w:val="00BC7681"/>
    <w:rsid w:val="00BC76FD"/>
    <w:rsid w:val="00BD12F4"/>
    <w:rsid w:val="00BD1A75"/>
    <w:rsid w:val="00BD1FC0"/>
    <w:rsid w:val="00BD2510"/>
    <w:rsid w:val="00BD3E5B"/>
    <w:rsid w:val="00BD4E0D"/>
    <w:rsid w:val="00BD59B0"/>
    <w:rsid w:val="00BD5C55"/>
    <w:rsid w:val="00BD6545"/>
    <w:rsid w:val="00BD6C60"/>
    <w:rsid w:val="00BD71F0"/>
    <w:rsid w:val="00BD751F"/>
    <w:rsid w:val="00BD76D0"/>
    <w:rsid w:val="00BD7F91"/>
    <w:rsid w:val="00BD7FFB"/>
    <w:rsid w:val="00BE10E8"/>
    <w:rsid w:val="00BE2BD1"/>
    <w:rsid w:val="00BE2C71"/>
    <w:rsid w:val="00BE3422"/>
    <w:rsid w:val="00BE3733"/>
    <w:rsid w:val="00BE37BA"/>
    <w:rsid w:val="00BE3986"/>
    <w:rsid w:val="00BE3BBD"/>
    <w:rsid w:val="00BE409D"/>
    <w:rsid w:val="00BE4575"/>
    <w:rsid w:val="00BE46C2"/>
    <w:rsid w:val="00BE4A4E"/>
    <w:rsid w:val="00BE4CBF"/>
    <w:rsid w:val="00BE4F1C"/>
    <w:rsid w:val="00BE61CD"/>
    <w:rsid w:val="00BE658C"/>
    <w:rsid w:val="00BE686C"/>
    <w:rsid w:val="00BE7418"/>
    <w:rsid w:val="00BE74A9"/>
    <w:rsid w:val="00BE797A"/>
    <w:rsid w:val="00BF1665"/>
    <w:rsid w:val="00BF246F"/>
    <w:rsid w:val="00BF26C2"/>
    <w:rsid w:val="00BF3EBE"/>
    <w:rsid w:val="00BF4217"/>
    <w:rsid w:val="00BF4F67"/>
    <w:rsid w:val="00BF5610"/>
    <w:rsid w:val="00BF58CA"/>
    <w:rsid w:val="00BF641B"/>
    <w:rsid w:val="00BF7387"/>
    <w:rsid w:val="00C00381"/>
    <w:rsid w:val="00C01405"/>
    <w:rsid w:val="00C02BEA"/>
    <w:rsid w:val="00C032E8"/>
    <w:rsid w:val="00C036C2"/>
    <w:rsid w:val="00C03EBD"/>
    <w:rsid w:val="00C05C55"/>
    <w:rsid w:val="00C05EFC"/>
    <w:rsid w:val="00C064BC"/>
    <w:rsid w:val="00C06B09"/>
    <w:rsid w:val="00C077EC"/>
    <w:rsid w:val="00C10EBC"/>
    <w:rsid w:val="00C10EEC"/>
    <w:rsid w:val="00C10F44"/>
    <w:rsid w:val="00C128AA"/>
    <w:rsid w:val="00C12A21"/>
    <w:rsid w:val="00C12F1D"/>
    <w:rsid w:val="00C12FF5"/>
    <w:rsid w:val="00C136F0"/>
    <w:rsid w:val="00C13C67"/>
    <w:rsid w:val="00C13E6E"/>
    <w:rsid w:val="00C15B03"/>
    <w:rsid w:val="00C15CE3"/>
    <w:rsid w:val="00C1615A"/>
    <w:rsid w:val="00C16B74"/>
    <w:rsid w:val="00C17124"/>
    <w:rsid w:val="00C173E8"/>
    <w:rsid w:val="00C17675"/>
    <w:rsid w:val="00C17882"/>
    <w:rsid w:val="00C178B8"/>
    <w:rsid w:val="00C21223"/>
    <w:rsid w:val="00C215E1"/>
    <w:rsid w:val="00C21CC0"/>
    <w:rsid w:val="00C22967"/>
    <w:rsid w:val="00C22982"/>
    <w:rsid w:val="00C22B00"/>
    <w:rsid w:val="00C23F83"/>
    <w:rsid w:val="00C24003"/>
    <w:rsid w:val="00C2419D"/>
    <w:rsid w:val="00C2482B"/>
    <w:rsid w:val="00C24B6B"/>
    <w:rsid w:val="00C24E3E"/>
    <w:rsid w:val="00C24E4B"/>
    <w:rsid w:val="00C251DD"/>
    <w:rsid w:val="00C25C6A"/>
    <w:rsid w:val="00C26333"/>
    <w:rsid w:val="00C274A9"/>
    <w:rsid w:val="00C27A4A"/>
    <w:rsid w:val="00C30CB8"/>
    <w:rsid w:val="00C30E04"/>
    <w:rsid w:val="00C316F0"/>
    <w:rsid w:val="00C31B28"/>
    <w:rsid w:val="00C328B1"/>
    <w:rsid w:val="00C32D49"/>
    <w:rsid w:val="00C33668"/>
    <w:rsid w:val="00C33940"/>
    <w:rsid w:val="00C33DE9"/>
    <w:rsid w:val="00C341FC"/>
    <w:rsid w:val="00C34C33"/>
    <w:rsid w:val="00C34C79"/>
    <w:rsid w:val="00C34CD5"/>
    <w:rsid w:val="00C34D4D"/>
    <w:rsid w:val="00C34FFA"/>
    <w:rsid w:val="00C3598D"/>
    <w:rsid w:val="00C35E77"/>
    <w:rsid w:val="00C36650"/>
    <w:rsid w:val="00C366C2"/>
    <w:rsid w:val="00C36F34"/>
    <w:rsid w:val="00C371B7"/>
    <w:rsid w:val="00C37242"/>
    <w:rsid w:val="00C4005F"/>
    <w:rsid w:val="00C40D53"/>
    <w:rsid w:val="00C41E99"/>
    <w:rsid w:val="00C43130"/>
    <w:rsid w:val="00C43A87"/>
    <w:rsid w:val="00C440EB"/>
    <w:rsid w:val="00C450EC"/>
    <w:rsid w:val="00C45438"/>
    <w:rsid w:val="00C458CC"/>
    <w:rsid w:val="00C463E4"/>
    <w:rsid w:val="00C46721"/>
    <w:rsid w:val="00C46A13"/>
    <w:rsid w:val="00C474ED"/>
    <w:rsid w:val="00C50534"/>
    <w:rsid w:val="00C51731"/>
    <w:rsid w:val="00C5223A"/>
    <w:rsid w:val="00C532FE"/>
    <w:rsid w:val="00C54D93"/>
    <w:rsid w:val="00C55D1E"/>
    <w:rsid w:val="00C55F8F"/>
    <w:rsid w:val="00C56437"/>
    <w:rsid w:val="00C56753"/>
    <w:rsid w:val="00C56819"/>
    <w:rsid w:val="00C56B5E"/>
    <w:rsid w:val="00C57309"/>
    <w:rsid w:val="00C577B6"/>
    <w:rsid w:val="00C57D34"/>
    <w:rsid w:val="00C60355"/>
    <w:rsid w:val="00C6098B"/>
    <w:rsid w:val="00C60E9F"/>
    <w:rsid w:val="00C61F00"/>
    <w:rsid w:val="00C623FB"/>
    <w:rsid w:val="00C62621"/>
    <w:rsid w:val="00C63BFE"/>
    <w:rsid w:val="00C63D7D"/>
    <w:rsid w:val="00C64C13"/>
    <w:rsid w:val="00C65AA2"/>
    <w:rsid w:val="00C65F4F"/>
    <w:rsid w:val="00C662D5"/>
    <w:rsid w:val="00C6745F"/>
    <w:rsid w:val="00C676C9"/>
    <w:rsid w:val="00C677DC"/>
    <w:rsid w:val="00C677E1"/>
    <w:rsid w:val="00C67949"/>
    <w:rsid w:val="00C67CB0"/>
    <w:rsid w:val="00C67E65"/>
    <w:rsid w:val="00C7069E"/>
    <w:rsid w:val="00C70BD9"/>
    <w:rsid w:val="00C70DB1"/>
    <w:rsid w:val="00C71140"/>
    <w:rsid w:val="00C71601"/>
    <w:rsid w:val="00C71612"/>
    <w:rsid w:val="00C716ED"/>
    <w:rsid w:val="00C7190E"/>
    <w:rsid w:val="00C71D81"/>
    <w:rsid w:val="00C72939"/>
    <w:rsid w:val="00C72D43"/>
    <w:rsid w:val="00C734DB"/>
    <w:rsid w:val="00C73503"/>
    <w:rsid w:val="00C7398D"/>
    <w:rsid w:val="00C754CC"/>
    <w:rsid w:val="00C75643"/>
    <w:rsid w:val="00C75B84"/>
    <w:rsid w:val="00C76380"/>
    <w:rsid w:val="00C764D9"/>
    <w:rsid w:val="00C76794"/>
    <w:rsid w:val="00C77964"/>
    <w:rsid w:val="00C812D6"/>
    <w:rsid w:val="00C8142B"/>
    <w:rsid w:val="00C8143B"/>
    <w:rsid w:val="00C8169A"/>
    <w:rsid w:val="00C81C0C"/>
    <w:rsid w:val="00C83376"/>
    <w:rsid w:val="00C83C61"/>
    <w:rsid w:val="00C83E41"/>
    <w:rsid w:val="00C8475D"/>
    <w:rsid w:val="00C84923"/>
    <w:rsid w:val="00C84F1C"/>
    <w:rsid w:val="00C85863"/>
    <w:rsid w:val="00C863EA"/>
    <w:rsid w:val="00C87686"/>
    <w:rsid w:val="00C9060F"/>
    <w:rsid w:val="00C90A51"/>
    <w:rsid w:val="00C90B75"/>
    <w:rsid w:val="00C90B95"/>
    <w:rsid w:val="00C90C45"/>
    <w:rsid w:val="00C91170"/>
    <w:rsid w:val="00C915C5"/>
    <w:rsid w:val="00C915D5"/>
    <w:rsid w:val="00C920AD"/>
    <w:rsid w:val="00C92682"/>
    <w:rsid w:val="00C9296E"/>
    <w:rsid w:val="00C933E3"/>
    <w:rsid w:val="00C93471"/>
    <w:rsid w:val="00C937AB"/>
    <w:rsid w:val="00C946C5"/>
    <w:rsid w:val="00C94BBB"/>
    <w:rsid w:val="00C94E82"/>
    <w:rsid w:val="00C9544B"/>
    <w:rsid w:val="00C955D6"/>
    <w:rsid w:val="00C971E3"/>
    <w:rsid w:val="00C97588"/>
    <w:rsid w:val="00C97724"/>
    <w:rsid w:val="00C97A02"/>
    <w:rsid w:val="00CA03CD"/>
    <w:rsid w:val="00CA07F9"/>
    <w:rsid w:val="00CA0DF7"/>
    <w:rsid w:val="00CA1403"/>
    <w:rsid w:val="00CA1454"/>
    <w:rsid w:val="00CA2032"/>
    <w:rsid w:val="00CA283E"/>
    <w:rsid w:val="00CA3390"/>
    <w:rsid w:val="00CA4019"/>
    <w:rsid w:val="00CA460E"/>
    <w:rsid w:val="00CA4723"/>
    <w:rsid w:val="00CA5573"/>
    <w:rsid w:val="00CA623F"/>
    <w:rsid w:val="00CA6500"/>
    <w:rsid w:val="00CA6627"/>
    <w:rsid w:val="00CA685C"/>
    <w:rsid w:val="00CA6F45"/>
    <w:rsid w:val="00CB020A"/>
    <w:rsid w:val="00CB0566"/>
    <w:rsid w:val="00CB0759"/>
    <w:rsid w:val="00CB24D5"/>
    <w:rsid w:val="00CB3F6C"/>
    <w:rsid w:val="00CB4505"/>
    <w:rsid w:val="00CB4E1A"/>
    <w:rsid w:val="00CB50E2"/>
    <w:rsid w:val="00CB52C8"/>
    <w:rsid w:val="00CB5AED"/>
    <w:rsid w:val="00CB5C7F"/>
    <w:rsid w:val="00CB5E49"/>
    <w:rsid w:val="00CB5ECA"/>
    <w:rsid w:val="00CB74FD"/>
    <w:rsid w:val="00CC0348"/>
    <w:rsid w:val="00CC05B7"/>
    <w:rsid w:val="00CC0B02"/>
    <w:rsid w:val="00CC0DDD"/>
    <w:rsid w:val="00CC15D8"/>
    <w:rsid w:val="00CC2344"/>
    <w:rsid w:val="00CC263C"/>
    <w:rsid w:val="00CC28D0"/>
    <w:rsid w:val="00CC2CDE"/>
    <w:rsid w:val="00CC3063"/>
    <w:rsid w:val="00CC4375"/>
    <w:rsid w:val="00CC4A74"/>
    <w:rsid w:val="00CC578A"/>
    <w:rsid w:val="00CC6004"/>
    <w:rsid w:val="00CC6016"/>
    <w:rsid w:val="00CC630F"/>
    <w:rsid w:val="00CC6399"/>
    <w:rsid w:val="00CC66BF"/>
    <w:rsid w:val="00CC750C"/>
    <w:rsid w:val="00CD0161"/>
    <w:rsid w:val="00CD0B10"/>
    <w:rsid w:val="00CD13E3"/>
    <w:rsid w:val="00CD140D"/>
    <w:rsid w:val="00CD17BD"/>
    <w:rsid w:val="00CD1C33"/>
    <w:rsid w:val="00CD244B"/>
    <w:rsid w:val="00CD31EA"/>
    <w:rsid w:val="00CD615A"/>
    <w:rsid w:val="00CD6333"/>
    <w:rsid w:val="00CD6E8A"/>
    <w:rsid w:val="00CD7420"/>
    <w:rsid w:val="00CD7D44"/>
    <w:rsid w:val="00CD7EAC"/>
    <w:rsid w:val="00CE0A1D"/>
    <w:rsid w:val="00CE1D38"/>
    <w:rsid w:val="00CE2611"/>
    <w:rsid w:val="00CE3DDE"/>
    <w:rsid w:val="00CE43ED"/>
    <w:rsid w:val="00CE4CBA"/>
    <w:rsid w:val="00CE4E46"/>
    <w:rsid w:val="00CE5FEE"/>
    <w:rsid w:val="00CE668B"/>
    <w:rsid w:val="00CE67F1"/>
    <w:rsid w:val="00CE6D83"/>
    <w:rsid w:val="00CE7C21"/>
    <w:rsid w:val="00CE7EB5"/>
    <w:rsid w:val="00CF24C8"/>
    <w:rsid w:val="00CF2E1B"/>
    <w:rsid w:val="00CF5158"/>
    <w:rsid w:val="00CF561F"/>
    <w:rsid w:val="00CF6BF8"/>
    <w:rsid w:val="00CF727B"/>
    <w:rsid w:val="00CF7B7A"/>
    <w:rsid w:val="00D007E6"/>
    <w:rsid w:val="00D00B99"/>
    <w:rsid w:val="00D013B3"/>
    <w:rsid w:val="00D013B7"/>
    <w:rsid w:val="00D01BF3"/>
    <w:rsid w:val="00D01C05"/>
    <w:rsid w:val="00D01FA1"/>
    <w:rsid w:val="00D02027"/>
    <w:rsid w:val="00D02225"/>
    <w:rsid w:val="00D02344"/>
    <w:rsid w:val="00D02C4F"/>
    <w:rsid w:val="00D02CED"/>
    <w:rsid w:val="00D030D7"/>
    <w:rsid w:val="00D03447"/>
    <w:rsid w:val="00D042E7"/>
    <w:rsid w:val="00D046B4"/>
    <w:rsid w:val="00D047E9"/>
    <w:rsid w:val="00D05EE4"/>
    <w:rsid w:val="00D06431"/>
    <w:rsid w:val="00D07281"/>
    <w:rsid w:val="00D07BF3"/>
    <w:rsid w:val="00D102BF"/>
    <w:rsid w:val="00D104E2"/>
    <w:rsid w:val="00D10BD3"/>
    <w:rsid w:val="00D11E0E"/>
    <w:rsid w:val="00D11E11"/>
    <w:rsid w:val="00D1237F"/>
    <w:rsid w:val="00D130B1"/>
    <w:rsid w:val="00D1314D"/>
    <w:rsid w:val="00D1317D"/>
    <w:rsid w:val="00D1369D"/>
    <w:rsid w:val="00D13923"/>
    <w:rsid w:val="00D13D45"/>
    <w:rsid w:val="00D141B8"/>
    <w:rsid w:val="00D143E5"/>
    <w:rsid w:val="00D155F3"/>
    <w:rsid w:val="00D165FD"/>
    <w:rsid w:val="00D16EFB"/>
    <w:rsid w:val="00D16F9E"/>
    <w:rsid w:val="00D17AF1"/>
    <w:rsid w:val="00D17B82"/>
    <w:rsid w:val="00D17E17"/>
    <w:rsid w:val="00D203AB"/>
    <w:rsid w:val="00D20831"/>
    <w:rsid w:val="00D2100F"/>
    <w:rsid w:val="00D211B7"/>
    <w:rsid w:val="00D21AC7"/>
    <w:rsid w:val="00D21D44"/>
    <w:rsid w:val="00D23190"/>
    <w:rsid w:val="00D23885"/>
    <w:rsid w:val="00D23C56"/>
    <w:rsid w:val="00D244F1"/>
    <w:rsid w:val="00D25828"/>
    <w:rsid w:val="00D266EE"/>
    <w:rsid w:val="00D27699"/>
    <w:rsid w:val="00D27CBA"/>
    <w:rsid w:val="00D305FB"/>
    <w:rsid w:val="00D31224"/>
    <w:rsid w:val="00D314E1"/>
    <w:rsid w:val="00D32827"/>
    <w:rsid w:val="00D32CB1"/>
    <w:rsid w:val="00D33935"/>
    <w:rsid w:val="00D33FFE"/>
    <w:rsid w:val="00D347D1"/>
    <w:rsid w:val="00D4039D"/>
    <w:rsid w:val="00D403DE"/>
    <w:rsid w:val="00D40E0F"/>
    <w:rsid w:val="00D41362"/>
    <w:rsid w:val="00D41C5C"/>
    <w:rsid w:val="00D42DE0"/>
    <w:rsid w:val="00D43911"/>
    <w:rsid w:val="00D43B50"/>
    <w:rsid w:val="00D447F1"/>
    <w:rsid w:val="00D46273"/>
    <w:rsid w:val="00D4645A"/>
    <w:rsid w:val="00D469D8"/>
    <w:rsid w:val="00D474E9"/>
    <w:rsid w:val="00D476AB"/>
    <w:rsid w:val="00D476D0"/>
    <w:rsid w:val="00D4781B"/>
    <w:rsid w:val="00D50EF0"/>
    <w:rsid w:val="00D50F6E"/>
    <w:rsid w:val="00D5129C"/>
    <w:rsid w:val="00D51693"/>
    <w:rsid w:val="00D51C78"/>
    <w:rsid w:val="00D51D6E"/>
    <w:rsid w:val="00D5218E"/>
    <w:rsid w:val="00D52C55"/>
    <w:rsid w:val="00D52E2D"/>
    <w:rsid w:val="00D533CB"/>
    <w:rsid w:val="00D5410A"/>
    <w:rsid w:val="00D5415D"/>
    <w:rsid w:val="00D556F6"/>
    <w:rsid w:val="00D55C90"/>
    <w:rsid w:val="00D55CE3"/>
    <w:rsid w:val="00D55E84"/>
    <w:rsid w:val="00D56275"/>
    <w:rsid w:val="00D60694"/>
    <w:rsid w:val="00D614F2"/>
    <w:rsid w:val="00D615E8"/>
    <w:rsid w:val="00D61CCA"/>
    <w:rsid w:val="00D61D91"/>
    <w:rsid w:val="00D621E0"/>
    <w:rsid w:val="00D636FC"/>
    <w:rsid w:val="00D64AE0"/>
    <w:rsid w:val="00D64B6D"/>
    <w:rsid w:val="00D64EE2"/>
    <w:rsid w:val="00D65023"/>
    <w:rsid w:val="00D654C0"/>
    <w:rsid w:val="00D656C7"/>
    <w:rsid w:val="00D657E9"/>
    <w:rsid w:val="00D675A6"/>
    <w:rsid w:val="00D70048"/>
    <w:rsid w:val="00D70AB8"/>
    <w:rsid w:val="00D70ECB"/>
    <w:rsid w:val="00D70F98"/>
    <w:rsid w:val="00D7139C"/>
    <w:rsid w:val="00D73378"/>
    <w:rsid w:val="00D73E6F"/>
    <w:rsid w:val="00D74978"/>
    <w:rsid w:val="00D74C1C"/>
    <w:rsid w:val="00D74E4A"/>
    <w:rsid w:val="00D74F82"/>
    <w:rsid w:val="00D7532E"/>
    <w:rsid w:val="00D75BAB"/>
    <w:rsid w:val="00D75BFC"/>
    <w:rsid w:val="00D761D5"/>
    <w:rsid w:val="00D772A9"/>
    <w:rsid w:val="00D77CFB"/>
    <w:rsid w:val="00D77FB9"/>
    <w:rsid w:val="00D80300"/>
    <w:rsid w:val="00D807A2"/>
    <w:rsid w:val="00D81155"/>
    <w:rsid w:val="00D828DA"/>
    <w:rsid w:val="00D83155"/>
    <w:rsid w:val="00D83298"/>
    <w:rsid w:val="00D832ED"/>
    <w:rsid w:val="00D833C1"/>
    <w:rsid w:val="00D83A93"/>
    <w:rsid w:val="00D83F4C"/>
    <w:rsid w:val="00D84150"/>
    <w:rsid w:val="00D84176"/>
    <w:rsid w:val="00D85189"/>
    <w:rsid w:val="00D851E4"/>
    <w:rsid w:val="00D86981"/>
    <w:rsid w:val="00D870D8"/>
    <w:rsid w:val="00D8753F"/>
    <w:rsid w:val="00D87B9F"/>
    <w:rsid w:val="00D87CDA"/>
    <w:rsid w:val="00D87D1E"/>
    <w:rsid w:val="00D87F8C"/>
    <w:rsid w:val="00D90832"/>
    <w:rsid w:val="00D91E5C"/>
    <w:rsid w:val="00D927A4"/>
    <w:rsid w:val="00D9324C"/>
    <w:rsid w:val="00D932AF"/>
    <w:rsid w:val="00D93535"/>
    <w:rsid w:val="00D936EE"/>
    <w:rsid w:val="00D9371A"/>
    <w:rsid w:val="00D9502C"/>
    <w:rsid w:val="00D9514D"/>
    <w:rsid w:val="00D9552A"/>
    <w:rsid w:val="00D95B2E"/>
    <w:rsid w:val="00D95C0A"/>
    <w:rsid w:val="00D961B4"/>
    <w:rsid w:val="00D967DA"/>
    <w:rsid w:val="00D96984"/>
    <w:rsid w:val="00D979A7"/>
    <w:rsid w:val="00D97ACA"/>
    <w:rsid w:val="00D97AF2"/>
    <w:rsid w:val="00DA01D1"/>
    <w:rsid w:val="00DA09E4"/>
    <w:rsid w:val="00DA15EC"/>
    <w:rsid w:val="00DA1F86"/>
    <w:rsid w:val="00DA2019"/>
    <w:rsid w:val="00DA2936"/>
    <w:rsid w:val="00DA2AA8"/>
    <w:rsid w:val="00DA2BD2"/>
    <w:rsid w:val="00DA47BF"/>
    <w:rsid w:val="00DA53CC"/>
    <w:rsid w:val="00DA6DBE"/>
    <w:rsid w:val="00DA71BE"/>
    <w:rsid w:val="00DB134D"/>
    <w:rsid w:val="00DB187A"/>
    <w:rsid w:val="00DB2541"/>
    <w:rsid w:val="00DB2E0F"/>
    <w:rsid w:val="00DB2F3E"/>
    <w:rsid w:val="00DB45BA"/>
    <w:rsid w:val="00DB49E0"/>
    <w:rsid w:val="00DB6225"/>
    <w:rsid w:val="00DB6483"/>
    <w:rsid w:val="00DB6958"/>
    <w:rsid w:val="00DB6B4A"/>
    <w:rsid w:val="00DB769B"/>
    <w:rsid w:val="00DC069E"/>
    <w:rsid w:val="00DC0F8D"/>
    <w:rsid w:val="00DC16AD"/>
    <w:rsid w:val="00DC2212"/>
    <w:rsid w:val="00DC26FC"/>
    <w:rsid w:val="00DC336C"/>
    <w:rsid w:val="00DC35F6"/>
    <w:rsid w:val="00DC3AEA"/>
    <w:rsid w:val="00DC4BE5"/>
    <w:rsid w:val="00DC51F9"/>
    <w:rsid w:val="00DC63F8"/>
    <w:rsid w:val="00DC6431"/>
    <w:rsid w:val="00DC6AB1"/>
    <w:rsid w:val="00DC7278"/>
    <w:rsid w:val="00DD02B5"/>
    <w:rsid w:val="00DD02D9"/>
    <w:rsid w:val="00DD115D"/>
    <w:rsid w:val="00DD28F6"/>
    <w:rsid w:val="00DD344D"/>
    <w:rsid w:val="00DD37B0"/>
    <w:rsid w:val="00DD3C26"/>
    <w:rsid w:val="00DD488D"/>
    <w:rsid w:val="00DD4E8A"/>
    <w:rsid w:val="00DD56C7"/>
    <w:rsid w:val="00DD5981"/>
    <w:rsid w:val="00DD65F5"/>
    <w:rsid w:val="00DD75D4"/>
    <w:rsid w:val="00DD7C90"/>
    <w:rsid w:val="00DD7F4F"/>
    <w:rsid w:val="00DE04AD"/>
    <w:rsid w:val="00DE0C7C"/>
    <w:rsid w:val="00DE0C95"/>
    <w:rsid w:val="00DE0F5C"/>
    <w:rsid w:val="00DE11EA"/>
    <w:rsid w:val="00DE1310"/>
    <w:rsid w:val="00DE1809"/>
    <w:rsid w:val="00DE1CB5"/>
    <w:rsid w:val="00DE2F34"/>
    <w:rsid w:val="00DE3850"/>
    <w:rsid w:val="00DE38D9"/>
    <w:rsid w:val="00DE39F2"/>
    <w:rsid w:val="00DE3A95"/>
    <w:rsid w:val="00DE43C0"/>
    <w:rsid w:val="00DE460C"/>
    <w:rsid w:val="00DE48FF"/>
    <w:rsid w:val="00DE542B"/>
    <w:rsid w:val="00DE62AA"/>
    <w:rsid w:val="00DE6A16"/>
    <w:rsid w:val="00DE780B"/>
    <w:rsid w:val="00DE7D37"/>
    <w:rsid w:val="00DF0F03"/>
    <w:rsid w:val="00DF1625"/>
    <w:rsid w:val="00DF3F8B"/>
    <w:rsid w:val="00DF43C3"/>
    <w:rsid w:val="00DF6B2A"/>
    <w:rsid w:val="00DF7B4C"/>
    <w:rsid w:val="00E002AF"/>
    <w:rsid w:val="00E009AB"/>
    <w:rsid w:val="00E0149E"/>
    <w:rsid w:val="00E018A7"/>
    <w:rsid w:val="00E01F65"/>
    <w:rsid w:val="00E02291"/>
    <w:rsid w:val="00E02353"/>
    <w:rsid w:val="00E028B3"/>
    <w:rsid w:val="00E02B3B"/>
    <w:rsid w:val="00E02E96"/>
    <w:rsid w:val="00E035A2"/>
    <w:rsid w:val="00E03C6B"/>
    <w:rsid w:val="00E04B62"/>
    <w:rsid w:val="00E05AD5"/>
    <w:rsid w:val="00E062D7"/>
    <w:rsid w:val="00E06CE4"/>
    <w:rsid w:val="00E0740C"/>
    <w:rsid w:val="00E0740F"/>
    <w:rsid w:val="00E0768A"/>
    <w:rsid w:val="00E07C34"/>
    <w:rsid w:val="00E07C81"/>
    <w:rsid w:val="00E07C92"/>
    <w:rsid w:val="00E1047E"/>
    <w:rsid w:val="00E11003"/>
    <w:rsid w:val="00E11333"/>
    <w:rsid w:val="00E11611"/>
    <w:rsid w:val="00E11C83"/>
    <w:rsid w:val="00E12276"/>
    <w:rsid w:val="00E13470"/>
    <w:rsid w:val="00E13681"/>
    <w:rsid w:val="00E139F7"/>
    <w:rsid w:val="00E13D39"/>
    <w:rsid w:val="00E143E3"/>
    <w:rsid w:val="00E156D9"/>
    <w:rsid w:val="00E15A80"/>
    <w:rsid w:val="00E15CB6"/>
    <w:rsid w:val="00E16F9F"/>
    <w:rsid w:val="00E200DE"/>
    <w:rsid w:val="00E20562"/>
    <w:rsid w:val="00E209F0"/>
    <w:rsid w:val="00E20BF4"/>
    <w:rsid w:val="00E20F93"/>
    <w:rsid w:val="00E2118A"/>
    <w:rsid w:val="00E215DD"/>
    <w:rsid w:val="00E2183A"/>
    <w:rsid w:val="00E2221D"/>
    <w:rsid w:val="00E22F3A"/>
    <w:rsid w:val="00E232F1"/>
    <w:rsid w:val="00E237A6"/>
    <w:rsid w:val="00E23C6F"/>
    <w:rsid w:val="00E245D9"/>
    <w:rsid w:val="00E24A11"/>
    <w:rsid w:val="00E25350"/>
    <w:rsid w:val="00E25597"/>
    <w:rsid w:val="00E25687"/>
    <w:rsid w:val="00E26007"/>
    <w:rsid w:val="00E264D6"/>
    <w:rsid w:val="00E2683B"/>
    <w:rsid w:val="00E26A7F"/>
    <w:rsid w:val="00E26C6A"/>
    <w:rsid w:val="00E26F7B"/>
    <w:rsid w:val="00E26FAC"/>
    <w:rsid w:val="00E278D4"/>
    <w:rsid w:val="00E30A73"/>
    <w:rsid w:val="00E30E0B"/>
    <w:rsid w:val="00E31444"/>
    <w:rsid w:val="00E31A36"/>
    <w:rsid w:val="00E31DDA"/>
    <w:rsid w:val="00E322C8"/>
    <w:rsid w:val="00E32562"/>
    <w:rsid w:val="00E325A0"/>
    <w:rsid w:val="00E3265A"/>
    <w:rsid w:val="00E34D08"/>
    <w:rsid w:val="00E35A18"/>
    <w:rsid w:val="00E35C21"/>
    <w:rsid w:val="00E36012"/>
    <w:rsid w:val="00E362E2"/>
    <w:rsid w:val="00E36E9D"/>
    <w:rsid w:val="00E37DEF"/>
    <w:rsid w:val="00E40F43"/>
    <w:rsid w:val="00E42237"/>
    <w:rsid w:val="00E42295"/>
    <w:rsid w:val="00E42B40"/>
    <w:rsid w:val="00E432D8"/>
    <w:rsid w:val="00E43354"/>
    <w:rsid w:val="00E43594"/>
    <w:rsid w:val="00E448D1"/>
    <w:rsid w:val="00E44BE0"/>
    <w:rsid w:val="00E44CD8"/>
    <w:rsid w:val="00E46645"/>
    <w:rsid w:val="00E46EED"/>
    <w:rsid w:val="00E47DBE"/>
    <w:rsid w:val="00E47F9B"/>
    <w:rsid w:val="00E5035B"/>
    <w:rsid w:val="00E50700"/>
    <w:rsid w:val="00E50A75"/>
    <w:rsid w:val="00E5120E"/>
    <w:rsid w:val="00E5275D"/>
    <w:rsid w:val="00E52BAF"/>
    <w:rsid w:val="00E53246"/>
    <w:rsid w:val="00E538FF"/>
    <w:rsid w:val="00E55A48"/>
    <w:rsid w:val="00E55EFF"/>
    <w:rsid w:val="00E55FA0"/>
    <w:rsid w:val="00E55FEA"/>
    <w:rsid w:val="00E5624A"/>
    <w:rsid w:val="00E57DF2"/>
    <w:rsid w:val="00E57F80"/>
    <w:rsid w:val="00E57FC5"/>
    <w:rsid w:val="00E60B6E"/>
    <w:rsid w:val="00E61B3D"/>
    <w:rsid w:val="00E6242E"/>
    <w:rsid w:val="00E6385D"/>
    <w:rsid w:val="00E64B42"/>
    <w:rsid w:val="00E6562E"/>
    <w:rsid w:val="00E65BF7"/>
    <w:rsid w:val="00E65E8B"/>
    <w:rsid w:val="00E66A56"/>
    <w:rsid w:val="00E66C30"/>
    <w:rsid w:val="00E67781"/>
    <w:rsid w:val="00E7011D"/>
    <w:rsid w:val="00E7025C"/>
    <w:rsid w:val="00E72A91"/>
    <w:rsid w:val="00E72AB8"/>
    <w:rsid w:val="00E72BC3"/>
    <w:rsid w:val="00E72D01"/>
    <w:rsid w:val="00E73112"/>
    <w:rsid w:val="00E73A95"/>
    <w:rsid w:val="00E73AEF"/>
    <w:rsid w:val="00E74110"/>
    <w:rsid w:val="00E74295"/>
    <w:rsid w:val="00E74A3D"/>
    <w:rsid w:val="00E74BCE"/>
    <w:rsid w:val="00E7557E"/>
    <w:rsid w:val="00E775ED"/>
    <w:rsid w:val="00E77B20"/>
    <w:rsid w:val="00E77E3E"/>
    <w:rsid w:val="00E81526"/>
    <w:rsid w:val="00E8176D"/>
    <w:rsid w:val="00E81EAA"/>
    <w:rsid w:val="00E81FDA"/>
    <w:rsid w:val="00E8248B"/>
    <w:rsid w:val="00E82ADA"/>
    <w:rsid w:val="00E830D6"/>
    <w:rsid w:val="00E83352"/>
    <w:rsid w:val="00E836ED"/>
    <w:rsid w:val="00E837D4"/>
    <w:rsid w:val="00E83949"/>
    <w:rsid w:val="00E84F55"/>
    <w:rsid w:val="00E851FB"/>
    <w:rsid w:val="00E8528D"/>
    <w:rsid w:val="00E85CBB"/>
    <w:rsid w:val="00E85E12"/>
    <w:rsid w:val="00E85EC4"/>
    <w:rsid w:val="00E85FC7"/>
    <w:rsid w:val="00E873AE"/>
    <w:rsid w:val="00E87803"/>
    <w:rsid w:val="00E9005E"/>
    <w:rsid w:val="00E90C18"/>
    <w:rsid w:val="00E90FD1"/>
    <w:rsid w:val="00E913E3"/>
    <w:rsid w:val="00E914E7"/>
    <w:rsid w:val="00E925DF"/>
    <w:rsid w:val="00E928E8"/>
    <w:rsid w:val="00E933E3"/>
    <w:rsid w:val="00E93471"/>
    <w:rsid w:val="00E93936"/>
    <w:rsid w:val="00E94BF4"/>
    <w:rsid w:val="00E94E3E"/>
    <w:rsid w:val="00E955E3"/>
    <w:rsid w:val="00E95FC3"/>
    <w:rsid w:val="00E96FCE"/>
    <w:rsid w:val="00E97517"/>
    <w:rsid w:val="00E977CB"/>
    <w:rsid w:val="00E9787E"/>
    <w:rsid w:val="00E97E72"/>
    <w:rsid w:val="00EA0AE3"/>
    <w:rsid w:val="00EA11A8"/>
    <w:rsid w:val="00EA13DC"/>
    <w:rsid w:val="00EA1EAE"/>
    <w:rsid w:val="00EA1F37"/>
    <w:rsid w:val="00EA2180"/>
    <w:rsid w:val="00EA2515"/>
    <w:rsid w:val="00EA25AB"/>
    <w:rsid w:val="00EA3362"/>
    <w:rsid w:val="00EA3EC0"/>
    <w:rsid w:val="00EA46FB"/>
    <w:rsid w:val="00EA4969"/>
    <w:rsid w:val="00EA4E08"/>
    <w:rsid w:val="00EA5385"/>
    <w:rsid w:val="00EA5674"/>
    <w:rsid w:val="00EA5EEE"/>
    <w:rsid w:val="00EA67EB"/>
    <w:rsid w:val="00EA70CD"/>
    <w:rsid w:val="00EA7BBE"/>
    <w:rsid w:val="00EB0371"/>
    <w:rsid w:val="00EB1A5E"/>
    <w:rsid w:val="00EB2327"/>
    <w:rsid w:val="00EB248E"/>
    <w:rsid w:val="00EB2736"/>
    <w:rsid w:val="00EB2A84"/>
    <w:rsid w:val="00EB303D"/>
    <w:rsid w:val="00EB4BDE"/>
    <w:rsid w:val="00EB509B"/>
    <w:rsid w:val="00EB5378"/>
    <w:rsid w:val="00EB5CAF"/>
    <w:rsid w:val="00EB5D72"/>
    <w:rsid w:val="00EB5DD2"/>
    <w:rsid w:val="00EB5E65"/>
    <w:rsid w:val="00EB5FF1"/>
    <w:rsid w:val="00EB609B"/>
    <w:rsid w:val="00EB7C0F"/>
    <w:rsid w:val="00EC025B"/>
    <w:rsid w:val="00EC0261"/>
    <w:rsid w:val="00EC0827"/>
    <w:rsid w:val="00EC0A8F"/>
    <w:rsid w:val="00EC0FCD"/>
    <w:rsid w:val="00EC164B"/>
    <w:rsid w:val="00EC1BE6"/>
    <w:rsid w:val="00EC23A4"/>
    <w:rsid w:val="00EC24C2"/>
    <w:rsid w:val="00EC2676"/>
    <w:rsid w:val="00EC268C"/>
    <w:rsid w:val="00EC2754"/>
    <w:rsid w:val="00EC2DA2"/>
    <w:rsid w:val="00EC2ECB"/>
    <w:rsid w:val="00EC3251"/>
    <w:rsid w:val="00EC3E4F"/>
    <w:rsid w:val="00EC424C"/>
    <w:rsid w:val="00EC42FB"/>
    <w:rsid w:val="00EC4983"/>
    <w:rsid w:val="00EC4BD8"/>
    <w:rsid w:val="00EC66A0"/>
    <w:rsid w:val="00EC6DFD"/>
    <w:rsid w:val="00EC735D"/>
    <w:rsid w:val="00EC74B7"/>
    <w:rsid w:val="00ED0519"/>
    <w:rsid w:val="00ED05B4"/>
    <w:rsid w:val="00ED0AEF"/>
    <w:rsid w:val="00ED160D"/>
    <w:rsid w:val="00ED1D44"/>
    <w:rsid w:val="00ED1EE1"/>
    <w:rsid w:val="00ED2F5B"/>
    <w:rsid w:val="00ED3357"/>
    <w:rsid w:val="00ED3897"/>
    <w:rsid w:val="00ED4A2E"/>
    <w:rsid w:val="00ED57FC"/>
    <w:rsid w:val="00ED614A"/>
    <w:rsid w:val="00ED67BB"/>
    <w:rsid w:val="00ED6B2F"/>
    <w:rsid w:val="00ED70E2"/>
    <w:rsid w:val="00ED71B1"/>
    <w:rsid w:val="00ED7314"/>
    <w:rsid w:val="00ED736C"/>
    <w:rsid w:val="00ED74F1"/>
    <w:rsid w:val="00ED79C4"/>
    <w:rsid w:val="00EE0BAF"/>
    <w:rsid w:val="00EE0F78"/>
    <w:rsid w:val="00EE12B6"/>
    <w:rsid w:val="00EE2507"/>
    <w:rsid w:val="00EE25B9"/>
    <w:rsid w:val="00EE2AEE"/>
    <w:rsid w:val="00EE37E7"/>
    <w:rsid w:val="00EE4927"/>
    <w:rsid w:val="00EE5407"/>
    <w:rsid w:val="00EE55F8"/>
    <w:rsid w:val="00EE5B00"/>
    <w:rsid w:val="00EE5F20"/>
    <w:rsid w:val="00EE5F31"/>
    <w:rsid w:val="00EE637F"/>
    <w:rsid w:val="00EE7189"/>
    <w:rsid w:val="00EE7263"/>
    <w:rsid w:val="00EE7F4D"/>
    <w:rsid w:val="00EF1522"/>
    <w:rsid w:val="00EF1605"/>
    <w:rsid w:val="00EF161B"/>
    <w:rsid w:val="00EF16B0"/>
    <w:rsid w:val="00EF1919"/>
    <w:rsid w:val="00EF2090"/>
    <w:rsid w:val="00EF295D"/>
    <w:rsid w:val="00EF3DC5"/>
    <w:rsid w:val="00EF441E"/>
    <w:rsid w:val="00EF4489"/>
    <w:rsid w:val="00EF44AF"/>
    <w:rsid w:val="00EF4E91"/>
    <w:rsid w:val="00EF5525"/>
    <w:rsid w:val="00EF5FCF"/>
    <w:rsid w:val="00EF6606"/>
    <w:rsid w:val="00EF73BB"/>
    <w:rsid w:val="00EF7F2D"/>
    <w:rsid w:val="00F007D2"/>
    <w:rsid w:val="00F012C8"/>
    <w:rsid w:val="00F01942"/>
    <w:rsid w:val="00F01A73"/>
    <w:rsid w:val="00F02556"/>
    <w:rsid w:val="00F0377F"/>
    <w:rsid w:val="00F0443E"/>
    <w:rsid w:val="00F0555E"/>
    <w:rsid w:val="00F055B8"/>
    <w:rsid w:val="00F05957"/>
    <w:rsid w:val="00F05F4E"/>
    <w:rsid w:val="00F07336"/>
    <w:rsid w:val="00F073E0"/>
    <w:rsid w:val="00F07BDC"/>
    <w:rsid w:val="00F07C43"/>
    <w:rsid w:val="00F07CD6"/>
    <w:rsid w:val="00F11359"/>
    <w:rsid w:val="00F113DA"/>
    <w:rsid w:val="00F11794"/>
    <w:rsid w:val="00F11DF0"/>
    <w:rsid w:val="00F12221"/>
    <w:rsid w:val="00F12E5A"/>
    <w:rsid w:val="00F12F59"/>
    <w:rsid w:val="00F1388B"/>
    <w:rsid w:val="00F13A37"/>
    <w:rsid w:val="00F14A0E"/>
    <w:rsid w:val="00F1518F"/>
    <w:rsid w:val="00F1693B"/>
    <w:rsid w:val="00F17321"/>
    <w:rsid w:val="00F17622"/>
    <w:rsid w:val="00F17CA5"/>
    <w:rsid w:val="00F215F5"/>
    <w:rsid w:val="00F217AB"/>
    <w:rsid w:val="00F2257E"/>
    <w:rsid w:val="00F227FC"/>
    <w:rsid w:val="00F2298F"/>
    <w:rsid w:val="00F2320E"/>
    <w:rsid w:val="00F23995"/>
    <w:rsid w:val="00F24932"/>
    <w:rsid w:val="00F249A8"/>
    <w:rsid w:val="00F24AFD"/>
    <w:rsid w:val="00F25EB9"/>
    <w:rsid w:val="00F26203"/>
    <w:rsid w:val="00F2654A"/>
    <w:rsid w:val="00F26FD4"/>
    <w:rsid w:val="00F27A1A"/>
    <w:rsid w:val="00F27E91"/>
    <w:rsid w:val="00F308EC"/>
    <w:rsid w:val="00F30CB4"/>
    <w:rsid w:val="00F327C4"/>
    <w:rsid w:val="00F327C5"/>
    <w:rsid w:val="00F32D46"/>
    <w:rsid w:val="00F32E07"/>
    <w:rsid w:val="00F336B6"/>
    <w:rsid w:val="00F33A0E"/>
    <w:rsid w:val="00F341B2"/>
    <w:rsid w:val="00F34591"/>
    <w:rsid w:val="00F345AD"/>
    <w:rsid w:val="00F34ADB"/>
    <w:rsid w:val="00F34CD4"/>
    <w:rsid w:val="00F36174"/>
    <w:rsid w:val="00F36E9E"/>
    <w:rsid w:val="00F36EBF"/>
    <w:rsid w:val="00F378C3"/>
    <w:rsid w:val="00F378F0"/>
    <w:rsid w:val="00F37F0C"/>
    <w:rsid w:val="00F40930"/>
    <w:rsid w:val="00F4154A"/>
    <w:rsid w:val="00F41E33"/>
    <w:rsid w:val="00F4264A"/>
    <w:rsid w:val="00F429B2"/>
    <w:rsid w:val="00F42A84"/>
    <w:rsid w:val="00F43AFB"/>
    <w:rsid w:val="00F46062"/>
    <w:rsid w:val="00F46ECF"/>
    <w:rsid w:val="00F47CA3"/>
    <w:rsid w:val="00F5044D"/>
    <w:rsid w:val="00F5063C"/>
    <w:rsid w:val="00F51EA6"/>
    <w:rsid w:val="00F523DC"/>
    <w:rsid w:val="00F52CF4"/>
    <w:rsid w:val="00F53544"/>
    <w:rsid w:val="00F535C7"/>
    <w:rsid w:val="00F536C6"/>
    <w:rsid w:val="00F53DF8"/>
    <w:rsid w:val="00F563ED"/>
    <w:rsid w:val="00F5678F"/>
    <w:rsid w:val="00F5694A"/>
    <w:rsid w:val="00F56FB9"/>
    <w:rsid w:val="00F6110A"/>
    <w:rsid w:val="00F6162B"/>
    <w:rsid w:val="00F618D4"/>
    <w:rsid w:val="00F61B15"/>
    <w:rsid w:val="00F62199"/>
    <w:rsid w:val="00F624D9"/>
    <w:rsid w:val="00F64457"/>
    <w:rsid w:val="00F6455B"/>
    <w:rsid w:val="00F662E9"/>
    <w:rsid w:val="00F664AC"/>
    <w:rsid w:val="00F66F70"/>
    <w:rsid w:val="00F67C68"/>
    <w:rsid w:val="00F70156"/>
    <w:rsid w:val="00F7117C"/>
    <w:rsid w:val="00F7150B"/>
    <w:rsid w:val="00F7172C"/>
    <w:rsid w:val="00F71AB9"/>
    <w:rsid w:val="00F73091"/>
    <w:rsid w:val="00F7311F"/>
    <w:rsid w:val="00F73908"/>
    <w:rsid w:val="00F743FF"/>
    <w:rsid w:val="00F747BF"/>
    <w:rsid w:val="00F74ED0"/>
    <w:rsid w:val="00F75A0C"/>
    <w:rsid w:val="00F76559"/>
    <w:rsid w:val="00F77A41"/>
    <w:rsid w:val="00F77B6B"/>
    <w:rsid w:val="00F77DFB"/>
    <w:rsid w:val="00F80A09"/>
    <w:rsid w:val="00F80D8A"/>
    <w:rsid w:val="00F80FB7"/>
    <w:rsid w:val="00F816BA"/>
    <w:rsid w:val="00F8189B"/>
    <w:rsid w:val="00F823CC"/>
    <w:rsid w:val="00F823FF"/>
    <w:rsid w:val="00F82DB2"/>
    <w:rsid w:val="00F8338E"/>
    <w:rsid w:val="00F845EF"/>
    <w:rsid w:val="00F8461B"/>
    <w:rsid w:val="00F85040"/>
    <w:rsid w:val="00F852EE"/>
    <w:rsid w:val="00F85B00"/>
    <w:rsid w:val="00F85E36"/>
    <w:rsid w:val="00F85ECE"/>
    <w:rsid w:val="00F86009"/>
    <w:rsid w:val="00F86852"/>
    <w:rsid w:val="00F86FD2"/>
    <w:rsid w:val="00F87C83"/>
    <w:rsid w:val="00F90F79"/>
    <w:rsid w:val="00F916FF"/>
    <w:rsid w:val="00F91BB4"/>
    <w:rsid w:val="00F92DC5"/>
    <w:rsid w:val="00F93FCF"/>
    <w:rsid w:val="00F95595"/>
    <w:rsid w:val="00F95DE1"/>
    <w:rsid w:val="00F967C1"/>
    <w:rsid w:val="00F968A5"/>
    <w:rsid w:val="00F9690D"/>
    <w:rsid w:val="00F96EE7"/>
    <w:rsid w:val="00F97260"/>
    <w:rsid w:val="00FA0257"/>
    <w:rsid w:val="00FA1A1E"/>
    <w:rsid w:val="00FA1EE8"/>
    <w:rsid w:val="00FA2E50"/>
    <w:rsid w:val="00FA34D2"/>
    <w:rsid w:val="00FA492D"/>
    <w:rsid w:val="00FA4ACA"/>
    <w:rsid w:val="00FA4D0B"/>
    <w:rsid w:val="00FA4F5D"/>
    <w:rsid w:val="00FA5570"/>
    <w:rsid w:val="00FA6FBB"/>
    <w:rsid w:val="00FA71B5"/>
    <w:rsid w:val="00FA7384"/>
    <w:rsid w:val="00FA7A71"/>
    <w:rsid w:val="00FA7C61"/>
    <w:rsid w:val="00FB02DE"/>
    <w:rsid w:val="00FB04B5"/>
    <w:rsid w:val="00FB08AF"/>
    <w:rsid w:val="00FB08C3"/>
    <w:rsid w:val="00FB09FD"/>
    <w:rsid w:val="00FB14D8"/>
    <w:rsid w:val="00FB188C"/>
    <w:rsid w:val="00FB1E85"/>
    <w:rsid w:val="00FB2681"/>
    <w:rsid w:val="00FB26E5"/>
    <w:rsid w:val="00FB2839"/>
    <w:rsid w:val="00FB3DCF"/>
    <w:rsid w:val="00FB4B66"/>
    <w:rsid w:val="00FB4D0D"/>
    <w:rsid w:val="00FB54D6"/>
    <w:rsid w:val="00FB578B"/>
    <w:rsid w:val="00FB5AD5"/>
    <w:rsid w:val="00FB64FA"/>
    <w:rsid w:val="00FB70C4"/>
    <w:rsid w:val="00FB7447"/>
    <w:rsid w:val="00FC0B27"/>
    <w:rsid w:val="00FC16CA"/>
    <w:rsid w:val="00FC223E"/>
    <w:rsid w:val="00FC2828"/>
    <w:rsid w:val="00FC2DAC"/>
    <w:rsid w:val="00FC36E5"/>
    <w:rsid w:val="00FC405D"/>
    <w:rsid w:val="00FC54E9"/>
    <w:rsid w:val="00FC594A"/>
    <w:rsid w:val="00FC6B0F"/>
    <w:rsid w:val="00FC72E0"/>
    <w:rsid w:val="00FC73A1"/>
    <w:rsid w:val="00FD02AC"/>
    <w:rsid w:val="00FD0D22"/>
    <w:rsid w:val="00FD0FD5"/>
    <w:rsid w:val="00FD1DC2"/>
    <w:rsid w:val="00FD23AD"/>
    <w:rsid w:val="00FD252F"/>
    <w:rsid w:val="00FD387B"/>
    <w:rsid w:val="00FD3A01"/>
    <w:rsid w:val="00FD51FC"/>
    <w:rsid w:val="00FD6C32"/>
    <w:rsid w:val="00FD73DA"/>
    <w:rsid w:val="00FE14A5"/>
    <w:rsid w:val="00FE1513"/>
    <w:rsid w:val="00FE16F3"/>
    <w:rsid w:val="00FE17A1"/>
    <w:rsid w:val="00FE294B"/>
    <w:rsid w:val="00FE2CE3"/>
    <w:rsid w:val="00FE4AC4"/>
    <w:rsid w:val="00FE4B00"/>
    <w:rsid w:val="00FE71E4"/>
    <w:rsid w:val="00FF0049"/>
    <w:rsid w:val="00FF0EED"/>
    <w:rsid w:val="00FF1717"/>
    <w:rsid w:val="00FF2513"/>
    <w:rsid w:val="00FF30E3"/>
    <w:rsid w:val="00FF38D1"/>
    <w:rsid w:val="00FF3E87"/>
    <w:rsid w:val="00FF4F74"/>
    <w:rsid w:val="00FF549C"/>
    <w:rsid w:val="00FF557B"/>
    <w:rsid w:val="00FF59EA"/>
    <w:rsid w:val="00FF5BA5"/>
    <w:rsid w:val="00FF6180"/>
    <w:rsid w:val="00FF7B91"/>
    <w:rsid w:val="00FF7FEF"/>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0B35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C84F1C"/>
    <w:rPr>
      <w:rFonts w:ascii="Cambria" w:eastAsia="Cambria" w:hAnsi="Cambria" w:cs="Times New Roman"/>
    </w:rPr>
  </w:style>
  <w:style w:type="paragraph" w:styleId="Heading1">
    <w:name w:val="heading 1"/>
    <w:basedOn w:val="Normal"/>
    <w:next w:val="Normal"/>
    <w:link w:val="Heading1Char"/>
    <w:rsid w:val="00557E4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D143E5"/>
    <w:pPr>
      <w:keepNext/>
      <w:spacing w:before="240" w:after="60"/>
      <w:outlineLvl w:val="1"/>
    </w:pPr>
    <w:rPr>
      <w:rFonts w:ascii="Calibri" w:eastAsia="Times New Roman" w:hAnsi="Calibri"/>
      <w:b/>
      <w:bCs/>
      <w:i/>
      <w:iCs/>
      <w:sz w:val="28"/>
      <w:szCs w:val="28"/>
    </w:rPr>
  </w:style>
  <w:style w:type="paragraph" w:styleId="Heading3">
    <w:name w:val="heading 3"/>
    <w:basedOn w:val="Normal"/>
    <w:next w:val="Normal"/>
    <w:link w:val="Heading3Char"/>
    <w:rsid w:val="002545D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D143E5"/>
    <w:rPr>
      <w:rFonts w:ascii="Calibri" w:eastAsia="Times New Roman" w:hAnsi="Calibri" w:cs="Times New Roman"/>
      <w:b/>
      <w:bCs/>
      <w:i/>
      <w:iCs/>
      <w:sz w:val="28"/>
      <w:szCs w:val="28"/>
    </w:rPr>
  </w:style>
  <w:style w:type="character" w:styleId="Hyperlink">
    <w:name w:val="Hyperlink"/>
    <w:uiPriority w:val="99"/>
    <w:unhideWhenUsed/>
    <w:rsid w:val="00D143E5"/>
    <w:rPr>
      <w:color w:val="0000FF"/>
      <w:u w:val="single"/>
    </w:rPr>
  </w:style>
  <w:style w:type="character" w:customStyle="1" w:styleId="apple-style-span">
    <w:name w:val="apple-style-span"/>
    <w:basedOn w:val="DefaultParagraphFont"/>
    <w:rsid w:val="00D143E5"/>
  </w:style>
  <w:style w:type="character" w:customStyle="1" w:styleId="apple-converted-space">
    <w:name w:val="apple-converted-space"/>
    <w:basedOn w:val="DefaultParagraphFont"/>
    <w:rsid w:val="00D143E5"/>
  </w:style>
  <w:style w:type="table" w:styleId="TableGrid">
    <w:name w:val="Table Grid"/>
    <w:basedOn w:val="TableNormal"/>
    <w:uiPriority w:val="59"/>
    <w:rsid w:val="00D143E5"/>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FollowedHyperlink">
    <w:name w:val="FollowedHyperlink"/>
    <w:uiPriority w:val="99"/>
    <w:unhideWhenUsed/>
    <w:rsid w:val="00D143E5"/>
    <w:rPr>
      <w:color w:val="800080"/>
      <w:u w:val="single"/>
    </w:rPr>
  </w:style>
  <w:style w:type="character" w:styleId="CommentReference">
    <w:name w:val="annotation reference"/>
    <w:uiPriority w:val="99"/>
    <w:semiHidden/>
    <w:unhideWhenUsed/>
    <w:rsid w:val="00D143E5"/>
    <w:rPr>
      <w:sz w:val="18"/>
      <w:szCs w:val="18"/>
    </w:rPr>
  </w:style>
  <w:style w:type="paragraph" w:styleId="CommentText">
    <w:name w:val="annotation text"/>
    <w:basedOn w:val="Normal"/>
    <w:link w:val="CommentTextChar"/>
    <w:uiPriority w:val="99"/>
    <w:semiHidden/>
    <w:unhideWhenUsed/>
    <w:rsid w:val="00D143E5"/>
  </w:style>
  <w:style w:type="character" w:customStyle="1" w:styleId="CommentTextChar">
    <w:name w:val="Comment Text Char"/>
    <w:basedOn w:val="DefaultParagraphFont"/>
    <w:link w:val="CommentText"/>
    <w:uiPriority w:val="99"/>
    <w:semiHidden/>
    <w:rsid w:val="00D143E5"/>
    <w:rPr>
      <w:rFonts w:ascii="Cambria" w:eastAsia="Cambria" w:hAnsi="Cambria" w:cs="Times New Roman"/>
    </w:rPr>
  </w:style>
  <w:style w:type="paragraph" w:styleId="BalloonText">
    <w:name w:val="Balloon Text"/>
    <w:basedOn w:val="Normal"/>
    <w:link w:val="BalloonTextChar"/>
    <w:uiPriority w:val="99"/>
    <w:semiHidden/>
    <w:unhideWhenUsed/>
    <w:rsid w:val="00D143E5"/>
    <w:rPr>
      <w:rFonts w:ascii="Lucida Grande" w:hAnsi="Lucida Grande"/>
      <w:sz w:val="18"/>
      <w:szCs w:val="18"/>
    </w:rPr>
  </w:style>
  <w:style w:type="character" w:customStyle="1" w:styleId="BalloonTextChar">
    <w:name w:val="Balloon Text Char"/>
    <w:basedOn w:val="DefaultParagraphFont"/>
    <w:link w:val="BalloonText"/>
    <w:uiPriority w:val="99"/>
    <w:semiHidden/>
    <w:rsid w:val="00D143E5"/>
    <w:rPr>
      <w:rFonts w:ascii="Lucida Grande" w:eastAsia="Cambria" w:hAnsi="Lucida Grande" w:cs="Times New Roman"/>
      <w:sz w:val="18"/>
      <w:szCs w:val="18"/>
    </w:rPr>
  </w:style>
  <w:style w:type="paragraph" w:styleId="ListParagraph">
    <w:name w:val="List Paragraph"/>
    <w:basedOn w:val="Normal"/>
    <w:uiPriority w:val="34"/>
    <w:qFormat/>
    <w:rsid w:val="00D143E5"/>
    <w:pPr>
      <w:ind w:left="720"/>
      <w:contextualSpacing/>
    </w:pPr>
    <w:rPr>
      <w:rFonts w:ascii="Times" w:eastAsia="ＭＳ 明朝" w:hAnsi="Times"/>
      <w:sz w:val="20"/>
      <w:szCs w:val="20"/>
    </w:rPr>
  </w:style>
  <w:style w:type="paragraph" w:styleId="Header">
    <w:name w:val="header"/>
    <w:basedOn w:val="Normal"/>
    <w:link w:val="HeaderChar"/>
    <w:uiPriority w:val="99"/>
    <w:unhideWhenUsed/>
    <w:rsid w:val="00D143E5"/>
    <w:pPr>
      <w:tabs>
        <w:tab w:val="center" w:pos="4320"/>
        <w:tab w:val="right" w:pos="8640"/>
      </w:tabs>
    </w:pPr>
    <w:rPr>
      <w:rFonts w:eastAsia="ＭＳ 明朝"/>
    </w:rPr>
  </w:style>
  <w:style w:type="character" w:customStyle="1" w:styleId="HeaderChar">
    <w:name w:val="Header Char"/>
    <w:basedOn w:val="DefaultParagraphFont"/>
    <w:link w:val="Header"/>
    <w:uiPriority w:val="99"/>
    <w:rsid w:val="00D143E5"/>
    <w:rPr>
      <w:rFonts w:ascii="Cambria" w:eastAsia="ＭＳ 明朝" w:hAnsi="Cambria" w:cs="Times New Roman"/>
    </w:rPr>
  </w:style>
  <w:style w:type="paragraph" w:styleId="Footer">
    <w:name w:val="footer"/>
    <w:basedOn w:val="Normal"/>
    <w:link w:val="FooterChar"/>
    <w:uiPriority w:val="99"/>
    <w:unhideWhenUsed/>
    <w:rsid w:val="00D143E5"/>
    <w:pPr>
      <w:tabs>
        <w:tab w:val="center" w:pos="4320"/>
        <w:tab w:val="right" w:pos="8640"/>
      </w:tabs>
    </w:pPr>
    <w:rPr>
      <w:rFonts w:eastAsia="ＭＳ 明朝"/>
    </w:rPr>
  </w:style>
  <w:style w:type="character" w:customStyle="1" w:styleId="FooterChar">
    <w:name w:val="Footer Char"/>
    <w:basedOn w:val="DefaultParagraphFont"/>
    <w:link w:val="Footer"/>
    <w:uiPriority w:val="99"/>
    <w:rsid w:val="00D143E5"/>
    <w:rPr>
      <w:rFonts w:ascii="Cambria" w:eastAsia="ＭＳ 明朝" w:hAnsi="Cambria" w:cs="Times New Roman"/>
    </w:rPr>
  </w:style>
  <w:style w:type="character" w:styleId="PageNumber">
    <w:name w:val="page number"/>
    <w:basedOn w:val="DefaultParagraphFont"/>
    <w:uiPriority w:val="99"/>
    <w:unhideWhenUsed/>
    <w:rsid w:val="00D143E5"/>
  </w:style>
  <w:style w:type="character" w:styleId="LineNumber">
    <w:name w:val="line number"/>
    <w:basedOn w:val="DefaultParagraphFont"/>
    <w:uiPriority w:val="99"/>
    <w:unhideWhenUsed/>
    <w:rsid w:val="00D143E5"/>
  </w:style>
  <w:style w:type="paragraph" w:styleId="CommentSubject">
    <w:name w:val="annotation subject"/>
    <w:basedOn w:val="CommentText"/>
    <w:next w:val="CommentText"/>
    <w:link w:val="CommentSubjectChar"/>
    <w:uiPriority w:val="99"/>
    <w:unhideWhenUsed/>
    <w:rsid w:val="00D143E5"/>
    <w:rPr>
      <w:rFonts w:eastAsia="ＭＳ 明朝"/>
      <w:b/>
      <w:bCs/>
      <w:sz w:val="20"/>
      <w:szCs w:val="20"/>
    </w:rPr>
  </w:style>
  <w:style w:type="character" w:customStyle="1" w:styleId="CommentSubjectChar">
    <w:name w:val="Comment Subject Char"/>
    <w:basedOn w:val="CommentTextChar"/>
    <w:link w:val="CommentSubject"/>
    <w:uiPriority w:val="99"/>
    <w:rsid w:val="00D143E5"/>
    <w:rPr>
      <w:rFonts w:ascii="Cambria" w:eastAsia="ＭＳ 明朝" w:hAnsi="Cambria" w:cs="Times New Roman"/>
      <w:b/>
      <w:bCs/>
      <w:sz w:val="20"/>
      <w:szCs w:val="20"/>
    </w:rPr>
  </w:style>
  <w:style w:type="character" w:customStyle="1" w:styleId="geneid">
    <w:name w:val="geneid"/>
    <w:basedOn w:val="DefaultParagraphFont"/>
    <w:rsid w:val="00F86009"/>
  </w:style>
  <w:style w:type="character" w:customStyle="1" w:styleId="Heading1Char">
    <w:name w:val="Heading 1 Char"/>
    <w:basedOn w:val="DefaultParagraphFont"/>
    <w:link w:val="Heading1"/>
    <w:rsid w:val="00557E4E"/>
    <w:rPr>
      <w:rFonts w:asciiTheme="majorHAnsi" w:eastAsiaTheme="majorEastAsia" w:hAnsiTheme="majorHAnsi" w:cstheme="majorBidi"/>
      <w:b/>
      <w:bCs/>
      <w:color w:val="345A8A" w:themeColor="accent1" w:themeShade="B5"/>
      <w:sz w:val="32"/>
      <w:szCs w:val="32"/>
    </w:rPr>
  </w:style>
  <w:style w:type="paragraph" w:styleId="NormalWeb">
    <w:name w:val="Normal (Web)"/>
    <w:basedOn w:val="Normal"/>
    <w:uiPriority w:val="99"/>
    <w:rsid w:val="00A03806"/>
    <w:pPr>
      <w:spacing w:beforeLines="1" w:afterLines="1"/>
    </w:pPr>
    <w:rPr>
      <w:rFonts w:ascii="Times" w:eastAsiaTheme="minorHAnsi" w:hAnsi="Times"/>
      <w:sz w:val="20"/>
      <w:szCs w:val="20"/>
    </w:rPr>
  </w:style>
  <w:style w:type="character" w:customStyle="1" w:styleId="Heading3Char">
    <w:name w:val="Heading 3 Char"/>
    <w:basedOn w:val="DefaultParagraphFont"/>
    <w:link w:val="Heading3"/>
    <w:rsid w:val="002545D9"/>
    <w:rPr>
      <w:rFonts w:asciiTheme="majorHAnsi" w:eastAsiaTheme="majorEastAsia" w:hAnsiTheme="majorHAnsi" w:cstheme="majorBidi"/>
      <w:b/>
      <w:bCs/>
      <w:color w:val="4F81BD" w:themeColor="accent1"/>
    </w:rPr>
  </w:style>
  <w:style w:type="paragraph" w:customStyle="1" w:styleId="inlinenorm">
    <w:name w:val="inline norm"/>
    <w:basedOn w:val="Normal"/>
    <w:rsid w:val="002545D9"/>
    <w:pPr>
      <w:spacing w:beforeLines="1" w:afterLines="1"/>
    </w:pPr>
    <w:rPr>
      <w:rFonts w:ascii="Times" w:eastAsiaTheme="minorHAnsi" w:hAnsi="Times" w:cstheme="minorBidi"/>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C84F1C"/>
    <w:rPr>
      <w:rFonts w:ascii="Cambria" w:eastAsia="Cambria" w:hAnsi="Cambria" w:cs="Times New Roman"/>
    </w:rPr>
  </w:style>
  <w:style w:type="paragraph" w:styleId="Heading1">
    <w:name w:val="heading 1"/>
    <w:basedOn w:val="Normal"/>
    <w:next w:val="Normal"/>
    <w:link w:val="Heading1Char"/>
    <w:rsid w:val="00557E4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D143E5"/>
    <w:pPr>
      <w:keepNext/>
      <w:spacing w:before="240" w:after="60"/>
      <w:outlineLvl w:val="1"/>
    </w:pPr>
    <w:rPr>
      <w:rFonts w:ascii="Calibri" w:eastAsia="Times New Roman" w:hAnsi="Calibri"/>
      <w:b/>
      <w:bCs/>
      <w:i/>
      <w:iCs/>
      <w:sz w:val="28"/>
      <w:szCs w:val="28"/>
    </w:rPr>
  </w:style>
  <w:style w:type="paragraph" w:styleId="Heading3">
    <w:name w:val="heading 3"/>
    <w:basedOn w:val="Normal"/>
    <w:next w:val="Normal"/>
    <w:link w:val="Heading3Char"/>
    <w:rsid w:val="002545D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D143E5"/>
    <w:rPr>
      <w:rFonts w:ascii="Calibri" w:eastAsia="Times New Roman" w:hAnsi="Calibri" w:cs="Times New Roman"/>
      <w:b/>
      <w:bCs/>
      <w:i/>
      <w:iCs/>
      <w:sz w:val="28"/>
      <w:szCs w:val="28"/>
    </w:rPr>
  </w:style>
  <w:style w:type="character" w:styleId="Hyperlink">
    <w:name w:val="Hyperlink"/>
    <w:uiPriority w:val="99"/>
    <w:unhideWhenUsed/>
    <w:rsid w:val="00D143E5"/>
    <w:rPr>
      <w:color w:val="0000FF"/>
      <w:u w:val="single"/>
    </w:rPr>
  </w:style>
  <w:style w:type="character" w:customStyle="1" w:styleId="apple-style-span">
    <w:name w:val="apple-style-span"/>
    <w:basedOn w:val="DefaultParagraphFont"/>
    <w:rsid w:val="00D143E5"/>
  </w:style>
  <w:style w:type="character" w:customStyle="1" w:styleId="apple-converted-space">
    <w:name w:val="apple-converted-space"/>
    <w:basedOn w:val="DefaultParagraphFont"/>
    <w:rsid w:val="00D143E5"/>
  </w:style>
  <w:style w:type="table" w:styleId="TableGrid">
    <w:name w:val="Table Grid"/>
    <w:basedOn w:val="TableNormal"/>
    <w:uiPriority w:val="59"/>
    <w:rsid w:val="00D143E5"/>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FollowedHyperlink">
    <w:name w:val="FollowedHyperlink"/>
    <w:uiPriority w:val="99"/>
    <w:unhideWhenUsed/>
    <w:rsid w:val="00D143E5"/>
    <w:rPr>
      <w:color w:val="800080"/>
      <w:u w:val="single"/>
    </w:rPr>
  </w:style>
  <w:style w:type="character" w:styleId="CommentReference">
    <w:name w:val="annotation reference"/>
    <w:uiPriority w:val="99"/>
    <w:semiHidden/>
    <w:unhideWhenUsed/>
    <w:rsid w:val="00D143E5"/>
    <w:rPr>
      <w:sz w:val="18"/>
      <w:szCs w:val="18"/>
    </w:rPr>
  </w:style>
  <w:style w:type="paragraph" w:styleId="CommentText">
    <w:name w:val="annotation text"/>
    <w:basedOn w:val="Normal"/>
    <w:link w:val="CommentTextChar"/>
    <w:uiPriority w:val="99"/>
    <w:semiHidden/>
    <w:unhideWhenUsed/>
    <w:rsid w:val="00D143E5"/>
  </w:style>
  <w:style w:type="character" w:customStyle="1" w:styleId="CommentTextChar">
    <w:name w:val="Comment Text Char"/>
    <w:basedOn w:val="DefaultParagraphFont"/>
    <w:link w:val="CommentText"/>
    <w:uiPriority w:val="99"/>
    <w:semiHidden/>
    <w:rsid w:val="00D143E5"/>
    <w:rPr>
      <w:rFonts w:ascii="Cambria" w:eastAsia="Cambria" w:hAnsi="Cambria" w:cs="Times New Roman"/>
    </w:rPr>
  </w:style>
  <w:style w:type="paragraph" w:styleId="BalloonText">
    <w:name w:val="Balloon Text"/>
    <w:basedOn w:val="Normal"/>
    <w:link w:val="BalloonTextChar"/>
    <w:uiPriority w:val="99"/>
    <w:semiHidden/>
    <w:unhideWhenUsed/>
    <w:rsid w:val="00D143E5"/>
    <w:rPr>
      <w:rFonts w:ascii="Lucida Grande" w:hAnsi="Lucida Grande"/>
      <w:sz w:val="18"/>
      <w:szCs w:val="18"/>
    </w:rPr>
  </w:style>
  <w:style w:type="character" w:customStyle="1" w:styleId="BalloonTextChar">
    <w:name w:val="Balloon Text Char"/>
    <w:basedOn w:val="DefaultParagraphFont"/>
    <w:link w:val="BalloonText"/>
    <w:uiPriority w:val="99"/>
    <w:semiHidden/>
    <w:rsid w:val="00D143E5"/>
    <w:rPr>
      <w:rFonts w:ascii="Lucida Grande" w:eastAsia="Cambria" w:hAnsi="Lucida Grande" w:cs="Times New Roman"/>
      <w:sz w:val="18"/>
      <w:szCs w:val="18"/>
    </w:rPr>
  </w:style>
  <w:style w:type="paragraph" w:styleId="ListParagraph">
    <w:name w:val="List Paragraph"/>
    <w:basedOn w:val="Normal"/>
    <w:uiPriority w:val="34"/>
    <w:qFormat/>
    <w:rsid w:val="00D143E5"/>
    <w:pPr>
      <w:ind w:left="720"/>
      <w:contextualSpacing/>
    </w:pPr>
    <w:rPr>
      <w:rFonts w:ascii="Times" w:eastAsia="ＭＳ 明朝" w:hAnsi="Times"/>
      <w:sz w:val="20"/>
      <w:szCs w:val="20"/>
    </w:rPr>
  </w:style>
  <w:style w:type="paragraph" w:styleId="Header">
    <w:name w:val="header"/>
    <w:basedOn w:val="Normal"/>
    <w:link w:val="HeaderChar"/>
    <w:uiPriority w:val="99"/>
    <w:unhideWhenUsed/>
    <w:rsid w:val="00D143E5"/>
    <w:pPr>
      <w:tabs>
        <w:tab w:val="center" w:pos="4320"/>
        <w:tab w:val="right" w:pos="8640"/>
      </w:tabs>
    </w:pPr>
    <w:rPr>
      <w:rFonts w:eastAsia="ＭＳ 明朝"/>
    </w:rPr>
  </w:style>
  <w:style w:type="character" w:customStyle="1" w:styleId="HeaderChar">
    <w:name w:val="Header Char"/>
    <w:basedOn w:val="DefaultParagraphFont"/>
    <w:link w:val="Header"/>
    <w:uiPriority w:val="99"/>
    <w:rsid w:val="00D143E5"/>
    <w:rPr>
      <w:rFonts w:ascii="Cambria" w:eastAsia="ＭＳ 明朝" w:hAnsi="Cambria" w:cs="Times New Roman"/>
    </w:rPr>
  </w:style>
  <w:style w:type="paragraph" w:styleId="Footer">
    <w:name w:val="footer"/>
    <w:basedOn w:val="Normal"/>
    <w:link w:val="FooterChar"/>
    <w:uiPriority w:val="99"/>
    <w:unhideWhenUsed/>
    <w:rsid w:val="00D143E5"/>
    <w:pPr>
      <w:tabs>
        <w:tab w:val="center" w:pos="4320"/>
        <w:tab w:val="right" w:pos="8640"/>
      </w:tabs>
    </w:pPr>
    <w:rPr>
      <w:rFonts w:eastAsia="ＭＳ 明朝"/>
    </w:rPr>
  </w:style>
  <w:style w:type="character" w:customStyle="1" w:styleId="FooterChar">
    <w:name w:val="Footer Char"/>
    <w:basedOn w:val="DefaultParagraphFont"/>
    <w:link w:val="Footer"/>
    <w:uiPriority w:val="99"/>
    <w:rsid w:val="00D143E5"/>
    <w:rPr>
      <w:rFonts w:ascii="Cambria" w:eastAsia="ＭＳ 明朝" w:hAnsi="Cambria" w:cs="Times New Roman"/>
    </w:rPr>
  </w:style>
  <w:style w:type="character" w:styleId="PageNumber">
    <w:name w:val="page number"/>
    <w:basedOn w:val="DefaultParagraphFont"/>
    <w:uiPriority w:val="99"/>
    <w:unhideWhenUsed/>
    <w:rsid w:val="00D143E5"/>
  </w:style>
  <w:style w:type="character" w:styleId="LineNumber">
    <w:name w:val="line number"/>
    <w:basedOn w:val="DefaultParagraphFont"/>
    <w:uiPriority w:val="99"/>
    <w:unhideWhenUsed/>
    <w:rsid w:val="00D143E5"/>
  </w:style>
  <w:style w:type="paragraph" w:styleId="CommentSubject">
    <w:name w:val="annotation subject"/>
    <w:basedOn w:val="CommentText"/>
    <w:next w:val="CommentText"/>
    <w:link w:val="CommentSubjectChar"/>
    <w:uiPriority w:val="99"/>
    <w:unhideWhenUsed/>
    <w:rsid w:val="00D143E5"/>
    <w:rPr>
      <w:rFonts w:eastAsia="ＭＳ 明朝"/>
      <w:b/>
      <w:bCs/>
      <w:sz w:val="20"/>
      <w:szCs w:val="20"/>
    </w:rPr>
  </w:style>
  <w:style w:type="character" w:customStyle="1" w:styleId="CommentSubjectChar">
    <w:name w:val="Comment Subject Char"/>
    <w:basedOn w:val="CommentTextChar"/>
    <w:link w:val="CommentSubject"/>
    <w:uiPriority w:val="99"/>
    <w:rsid w:val="00D143E5"/>
    <w:rPr>
      <w:rFonts w:ascii="Cambria" w:eastAsia="ＭＳ 明朝" w:hAnsi="Cambria" w:cs="Times New Roman"/>
      <w:b/>
      <w:bCs/>
      <w:sz w:val="20"/>
      <w:szCs w:val="20"/>
    </w:rPr>
  </w:style>
  <w:style w:type="character" w:customStyle="1" w:styleId="geneid">
    <w:name w:val="geneid"/>
    <w:basedOn w:val="DefaultParagraphFont"/>
    <w:rsid w:val="00F86009"/>
  </w:style>
  <w:style w:type="character" w:customStyle="1" w:styleId="Heading1Char">
    <w:name w:val="Heading 1 Char"/>
    <w:basedOn w:val="DefaultParagraphFont"/>
    <w:link w:val="Heading1"/>
    <w:rsid w:val="00557E4E"/>
    <w:rPr>
      <w:rFonts w:asciiTheme="majorHAnsi" w:eastAsiaTheme="majorEastAsia" w:hAnsiTheme="majorHAnsi" w:cstheme="majorBidi"/>
      <w:b/>
      <w:bCs/>
      <w:color w:val="345A8A" w:themeColor="accent1" w:themeShade="B5"/>
      <w:sz w:val="32"/>
      <w:szCs w:val="32"/>
    </w:rPr>
  </w:style>
  <w:style w:type="paragraph" w:styleId="NormalWeb">
    <w:name w:val="Normal (Web)"/>
    <w:basedOn w:val="Normal"/>
    <w:uiPriority w:val="99"/>
    <w:rsid w:val="00A03806"/>
    <w:pPr>
      <w:spacing w:beforeLines="1" w:afterLines="1"/>
    </w:pPr>
    <w:rPr>
      <w:rFonts w:ascii="Times" w:eastAsiaTheme="minorHAnsi" w:hAnsi="Times"/>
      <w:sz w:val="20"/>
      <w:szCs w:val="20"/>
    </w:rPr>
  </w:style>
  <w:style w:type="character" w:customStyle="1" w:styleId="Heading3Char">
    <w:name w:val="Heading 3 Char"/>
    <w:basedOn w:val="DefaultParagraphFont"/>
    <w:link w:val="Heading3"/>
    <w:rsid w:val="002545D9"/>
    <w:rPr>
      <w:rFonts w:asciiTheme="majorHAnsi" w:eastAsiaTheme="majorEastAsia" w:hAnsiTheme="majorHAnsi" w:cstheme="majorBidi"/>
      <w:b/>
      <w:bCs/>
      <w:color w:val="4F81BD" w:themeColor="accent1"/>
    </w:rPr>
  </w:style>
  <w:style w:type="paragraph" w:customStyle="1" w:styleId="inlinenorm">
    <w:name w:val="inline norm"/>
    <w:basedOn w:val="Normal"/>
    <w:rsid w:val="002545D9"/>
    <w:pPr>
      <w:spacing w:beforeLines="1" w:afterLines="1"/>
    </w:pPr>
    <w:rPr>
      <w:rFonts w:ascii="Times" w:eastAsiaTheme="minorHAnsi" w:hAnsi="Times" w:cstheme="min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51190">
      <w:bodyDiv w:val="1"/>
      <w:marLeft w:val="0"/>
      <w:marRight w:val="0"/>
      <w:marTop w:val="0"/>
      <w:marBottom w:val="0"/>
      <w:divBdr>
        <w:top w:val="none" w:sz="0" w:space="0" w:color="auto"/>
        <w:left w:val="none" w:sz="0" w:space="0" w:color="auto"/>
        <w:bottom w:val="none" w:sz="0" w:space="0" w:color="auto"/>
        <w:right w:val="none" w:sz="0" w:space="0" w:color="auto"/>
      </w:divBdr>
    </w:div>
    <w:div w:id="109780991">
      <w:bodyDiv w:val="1"/>
      <w:marLeft w:val="0"/>
      <w:marRight w:val="0"/>
      <w:marTop w:val="0"/>
      <w:marBottom w:val="0"/>
      <w:divBdr>
        <w:top w:val="none" w:sz="0" w:space="0" w:color="auto"/>
        <w:left w:val="none" w:sz="0" w:space="0" w:color="auto"/>
        <w:bottom w:val="none" w:sz="0" w:space="0" w:color="auto"/>
        <w:right w:val="none" w:sz="0" w:space="0" w:color="auto"/>
      </w:divBdr>
    </w:div>
    <w:div w:id="438960428">
      <w:bodyDiv w:val="1"/>
      <w:marLeft w:val="0"/>
      <w:marRight w:val="0"/>
      <w:marTop w:val="0"/>
      <w:marBottom w:val="0"/>
      <w:divBdr>
        <w:top w:val="none" w:sz="0" w:space="0" w:color="auto"/>
        <w:left w:val="none" w:sz="0" w:space="0" w:color="auto"/>
        <w:bottom w:val="none" w:sz="0" w:space="0" w:color="auto"/>
        <w:right w:val="none" w:sz="0" w:space="0" w:color="auto"/>
      </w:divBdr>
      <w:divsChild>
        <w:div w:id="645741275">
          <w:marLeft w:val="0"/>
          <w:marRight w:val="0"/>
          <w:marTop w:val="0"/>
          <w:marBottom w:val="0"/>
          <w:divBdr>
            <w:top w:val="none" w:sz="0" w:space="0" w:color="auto"/>
            <w:left w:val="none" w:sz="0" w:space="0" w:color="auto"/>
            <w:bottom w:val="none" w:sz="0" w:space="0" w:color="auto"/>
            <w:right w:val="none" w:sz="0" w:space="0" w:color="auto"/>
          </w:divBdr>
        </w:div>
        <w:div w:id="974338431">
          <w:marLeft w:val="0"/>
          <w:marRight w:val="0"/>
          <w:marTop w:val="0"/>
          <w:marBottom w:val="0"/>
          <w:divBdr>
            <w:top w:val="none" w:sz="0" w:space="0" w:color="auto"/>
            <w:left w:val="none" w:sz="0" w:space="0" w:color="auto"/>
            <w:bottom w:val="none" w:sz="0" w:space="0" w:color="auto"/>
            <w:right w:val="none" w:sz="0" w:space="0" w:color="auto"/>
          </w:divBdr>
        </w:div>
        <w:div w:id="1528131651">
          <w:marLeft w:val="0"/>
          <w:marRight w:val="0"/>
          <w:marTop w:val="0"/>
          <w:marBottom w:val="0"/>
          <w:divBdr>
            <w:top w:val="none" w:sz="0" w:space="0" w:color="auto"/>
            <w:left w:val="none" w:sz="0" w:space="0" w:color="auto"/>
            <w:bottom w:val="none" w:sz="0" w:space="0" w:color="auto"/>
            <w:right w:val="none" w:sz="0" w:space="0" w:color="auto"/>
          </w:divBdr>
        </w:div>
        <w:div w:id="1551264600">
          <w:marLeft w:val="0"/>
          <w:marRight w:val="0"/>
          <w:marTop w:val="0"/>
          <w:marBottom w:val="0"/>
          <w:divBdr>
            <w:top w:val="none" w:sz="0" w:space="0" w:color="auto"/>
            <w:left w:val="none" w:sz="0" w:space="0" w:color="auto"/>
            <w:bottom w:val="none" w:sz="0" w:space="0" w:color="auto"/>
            <w:right w:val="none" w:sz="0" w:space="0" w:color="auto"/>
          </w:divBdr>
        </w:div>
        <w:div w:id="1982542355">
          <w:marLeft w:val="0"/>
          <w:marRight w:val="0"/>
          <w:marTop w:val="0"/>
          <w:marBottom w:val="0"/>
          <w:divBdr>
            <w:top w:val="none" w:sz="0" w:space="0" w:color="auto"/>
            <w:left w:val="none" w:sz="0" w:space="0" w:color="auto"/>
            <w:bottom w:val="none" w:sz="0" w:space="0" w:color="auto"/>
            <w:right w:val="none" w:sz="0" w:space="0" w:color="auto"/>
          </w:divBdr>
        </w:div>
      </w:divsChild>
    </w:div>
    <w:div w:id="531571814">
      <w:bodyDiv w:val="1"/>
      <w:marLeft w:val="0"/>
      <w:marRight w:val="0"/>
      <w:marTop w:val="0"/>
      <w:marBottom w:val="0"/>
      <w:divBdr>
        <w:top w:val="none" w:sz="0" w:space="0" w:color="auto"/>
        <w:left w:val="none" w:sz="0" w:space="0" w:color="auto"/>
        <w:bottom w:val="none" w:sz="0" w:space="0" w:color="auto"/>
        <w:right w:val="none" w:sz="0" w:space="0" w:color="auto"/>
      </w:divBdr>
      <w:divsChild>
        <w:div w:id="753168015">
          <w:marLeft w:val="0"/>
          <w:marRight w:val="0"/>
          <w:marTop w:val="0"/>
          <w:marBottom w:val="0"/>
          <w:divBdr>
            <w:top w:val="none" w:sz="0" w:space="0" w:color="auto"/>
            <w:left w:val="none" w:sz="0" w:space="0" w:color="auto"/>
            <w:bottom w:val="none" w:sz="0" w:space="0" w:color="auto"/>
            <w:right w:val="none" w:sz="0" w:space="0" w:color="auto"/>
          </w:divBdr>
        </w:div>
        <w:div w:id="1173760056">
          <w:marLeft w:val="0"/>
          <w:marRight w:val="0"/>
          <w:marTop w:val="0"/>
          <w:marBottom w:val="0"/>
          <w:divBdr>
            <w:top w:val="none" w:sz="0" w:space="0" w:color="auto"/>
            <w:left w:val="none" w:sz="0" w:space="0" w:color="auto"/>
            <w:bottom w:val="none" w:sz="0" w:space="0" w:color="auto"/>
            <w:right w:val="none" w:sz="0" w:space="0" w:color="auto"/>
          </w:divBdr>
        </w:div>
        <w:div w:id="2022778023">
          <w:marLeft w:val="0"/>
          <w:marRight w:val="0"/>
          <w:marTop w:val="0"/>
          <w:marBottom w:val="0"/>
          <w:divBdr>
            <w:top w:val="none" w:sz="0" w:space="0" w:color="auto"/>
            <w:left w:val="none" w:sz="0" w:space="0" w:color="auto"/>
            <w:bottom w:val="none" w:sz="0" w:space="0" w:color="auto"/>
            <w:right w:val="none" w:sz="0" w:space="0" w:color="auto"/>
          </w:divBdr>
        </w:div>
      </w:divsChild>
    </w:div>
    <w:div w:id="1389258997">
      <w:bodyDiv w:val="1"/>
      <w:marLeft w:val="0"/>
      <w:marRight w:val="0"/>
      <w:marTop w:val="0"/>
      <w:marBottom w:val="0"/>
      <w:divBdr>
        <w:top w:val="none" w:sz="0" w:space="0" w:color="auto"/>
        <w:left w:val="none" w:sz="0" w:space="0" w:color="auto"/>
        <w:bottom w:val="none" w:sz="0" w:space="0" w:color="auto"/>
        <w:right w:val="none" w:sz="0" w:space="0" w:color="auto"/>
      </w:divBdr>
    </w:div>
    <w:div w:id="1975597173">
      <w:bodyDiv w:val="1"/>
      <w:marLeft w:val="0"/>
      <w:marRight w:val="0"/>
      <w:marTop w:val="0"/>
      <w:marBottom w:val="0"/>
      <w:divBdr>
        <w:top w:val="none" w:sz="0" w:space="0" w:color="auto"/>
        <w:left w:val="none" w:sz="0" w:space="0" w:color="auto"/>
        <w:bottom w:val="none" w:sz="0" w:space="0" w:color="auto"/>
        <w:right w:val="none" w:sz="0" w:space="0" w:color="auto"/>
      </w:divBdr>
    </w:div>
    <w:div w:id="211959557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9148F9A-3129-4B41-95F7-8D06BB207D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3806</Words>
  <Characters>21698</Characters>
  <Application>Microsoft Macintosh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25454</CharactersWithSpaces>
  <SharedDoc>false</SharedDoc>
  <HLinks>
    <vt:vector size="18" baseType="variant">
      <vt:variant>
        <vt:i4>3407980</vt:i4>
      </vt:variant>
      <vt:variant>
        <vt:i4>1355</vt:i4>
      </vt:variant>
      <vt:variant>
        <vt:i4>0</vt:i4>
      </vt:variant>
      <vt:variant>
        <vt:i4>5</vt:i4>
      </vt:variant>
      <vt:variant>
        <vt:lpwstr>http://www.genenetwork.org</vt:lpwstr>
      </vt:variant>
      <vt:variant>
        <vt:lpwstr/>
      </vt:variant>
      <vt:variant>
        <vt:i4>5439579</vt:i4>
      </vt:variant>
      <vt:variant>
        <vt:i4>1352</vt:i4>
      </vt:variant>
      <vt:variant>
        <vt:i4>0</vt:i4>
      </vt:variant>
      <vt:variant>
        <vt:i4>5</vt:i4>
      </vt:variant>
      <vt:variant>
        <vt:lpwstr>http://www.brain-map.org</vt:lpwstr>
      </vt:variant>
      <vt:variant>
        <vt:lpwstr/>
      </vt:variant>
      <vt:variant>
        <vt:i4>3407980</vt:i4>
      </vt:variant>
      <vt:variant>
        <vt:i4>808</vt:i4>
      </vt:variant>
      <vt:variant>
        <vt:i4>0</vt:i4>
      </vt:variant>
      <vt:variant>
        <vt:i4>5</vt:i4>
      </vt:variant>
      <vt:variant>
        <vt:lpwstr>http://www.genenetwork.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Giardino</dc:creator>
  <cp:keywords/>
  <dc:description/>
  <cp:lastModifiedBy>Andrey Ryabinin</cp:lastModifiedBy>
  <cp:revision>3</cp:revision>
  <cp:lastPrinted>2013-08-27T17:20:00Z</cp:lastPrinted>
  <dcterms:created xsi:type="dcterms:W3CDTF">2016-10-24T04:00:00Z</dcterms:created>
  <dcterms:modified xsi:type="dcterms:W3CDTF">2016-10-24T18:17:00Z</dcterms:modified>
</cp:coreProperties>
</file>